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96F" w:rsidRPr="00863597" w:rsidRDefault="00784E75" w:rsidP="00F1345B">
      <w:pPr>
        <w:spacing w:after="0" w:line="480" w:lineRule="auto"/>
        <w:outlineLvl w:val="0"/>
        <w:rPr>
          <w:rFonts w:ascii="Arial" w:hAnsi="Arial" w:cs="Arial"/>
          <w:b/>
          <w:sz w:val="24"/>
        </w:rPr>
      </w:pPr>
      <w:bookmarkStart w:id="0" w:name="_GoBack"/>
      <w:bookmarkEnd w:id="0"/>
      <w:r w:rsidRPr="00784E75">
        <w:rPr>
          <w:rFonts w:ascii="Arial" w:hAnsi="Arial" w:cs="Arial"/>
          <w:b/>
          <w:sz w:val="24"/>
        </w:rPr>
        <w:t>SUPPLEMENT</w:t>
      </w:r>
    </w:p>
    <w:p w:rsidR="0071361B" w:rsidRPr="00863597" w:rsidRDefault="00784E75" w:rsidP="00F1345B">
      <w:pPr>
        <w:spacing w:after="0" w:line="480" w:lineRule="auto"/>
        <w:outlineLvl w:val="0"/>
        <w:rPr>
          <w:rFonts w:ascii="Arial" w:hAnsi="Arial" w:cs="Arial"/>
          <w:sz w:val="24"/>
        </w:rPr>
      </w:pPr>
      <w:r w:rsidRPr="00784E75">
        <w:rPr>
          <w:rFonts w:ascii="Arial" w:hAnsi="Arial" w:cs="Arial"/>
          <w:b/>
          <w:sz w:val="24"/>
        </w:rPr>
        <w:t>External Validation Trials</w:t>
      </w:r>
    </w:p>
    <w:p w:rsidR="0071361B" w:rsidRPr="00863597" w:rsidRDefault="00784E75" w:rsidP="00F1345B">
      <w:p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sz w:val="24"/>
        </w:rPr>
        <w:t>MM-003 (NCT01311687) was a phase 3, multicenter, open-label, randomized trial comparing pomalidomide plus low-dose dexamethasone vs high-dose dexamethasone alone for patients with RRMM who had failed ≥ 2 previous treatments of bortezomib and lenalidomide. Prophylactic antibiotic use was at the investigator’s discretion.</w:t>
      </w:r>
    </w:p>
    <w:p w:rsidR="0071361B" w:rsidRPr="00863597" w:rsidRDefault="0071361B" w:rsidP="00F1345B">
      <w:pPr>
        <w:spacing w:after="0" w:line="480" w:lineRule="auto"/>
        <w:rPr>
          <w:rFonts w:ascii="Arial" w:hAnsi="Arial" w:cs="Arial"/>
          <w:sz w:val="24"/>
        </w:rPr>
      </w:pPr>
    </w:p>
    <w:p w:rsidR="00F1345B" w:rsidRPr="00863597" w:rsidRDefault="00784E75" w:rsidP="00F1345B">
      <w:p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sz w:val="24"/>
        </w:rPr>
        <w:t>MM-009 (NCT00056160)/MM-010 (NCT00424047) were phase 3, multicenter, randomized, parallel-group, double-blind, placebo-controlled studies of lenalidomide plus dexamethasone vs high-dose dexamethasone alone in patients with RRMM. Routine daily antibiotic prophylaxis was recommended for all patients.</w:t>
      </w:r>
    </w:p>
    <w:p w:rsidR="00F1345B" w:rsidRPr="00863597" w:rsidRDefault="00F1345B" w:rsidP="00F1345B">
      <w:pPr>
        <w:spacing w:after="0" w:line="480" w:lineRule="auto"/>
        <w:rPr>
          <w:rFonts w:ascii="Arial" w:hAnsi="Arial" w:cs="Arial"/>
          <w:sz w:val="24"/>
        </w:rPr>
      </w:pPr>
    </w:p>
    <w:p w:rsidR="00F10FCA" w:rsidRPr="00863597" w:rsidRDefault="00784E75" w:rsidP="00F1345B">
      <w:p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sz w:val="24"/>
        </w:rPr>
        <w:t xml:space="preserve">MM-015 (NCT00405756) was a phase 3, multicenter, randomized, double-blind, placebo-controlled trial that evaluated the efficacy and safety of induction therapy with MPR (melphalan + prednisone + lenalidomide) followed by lenalidomide maintenance therapy (MPR-R), compared with MPR or MP without maintenance therapy, for the treatment of patients with NDMM who </w:t>
      </w:r>
      <w:r w:rsidRPr="00E64BEF">
        <w:rPr>
          <w:rFonts w:ascii="Arial" w:hAnsi="Arial" w:cs="Arial"/>
          <w:sz w:val="24"/>
        </w:rPr>
        <w:t>were ≥ 65 years of age</w:t>
      </w:r>
      <w:r w:rsidRPr="00E06462">
        <w:rPr>
          <w:rFonts w:ascii="Arial" w:hAnsi="Arial" w:cs="Arial"/>
        </w:rPr>
        <w:t xml:space="preserve">. </w:t>
      </w:r>
      <w:r w:rsidRPr="00784E75">
        <w:rPr>
          <w:rFonts w:ascii="Arial" w:hAnsi="Arial" w:cs="Arial"/>
          <w:sz w:val="24"/>
        </w:rPr>
        <w:t>Prophylactic antibiotic use was at the investigator’s discretion.</w:t>
      </w:r>
    </w:p>
    <w:p w:rsidR="00F10FCA" w:rsidRPr="00863597" w:rsidRDefault="00F10FCA" w:rsidP="00F1345B">
      <w:pPr>
        <w:spacing w:after="0" w:line="480" w:lineRule="auto"/>
        <w:outlineLvl w:val="0"/>
        <w:rPr>
          <w:rFonts w:ascii="Arial" w:hAnsi="Arial" w:cs="Arial"/>
          <w:b/>
          <w:sz w:val="24"/>
          <w:szCs w:val="24"/>
        </w:rPr>
      </w:pPr>
    </w:p>
    <w:p w:rsidR="00F10FCA" w:rsidRPr="00863597" w:rsidRDefault="00784E75" w:rsidP="00F1345B">
      <w:pPr>
        <w:spacing w:after="0" w:line="480" w:lineRule="auto"/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tatistical Analysis</w:t>
      </w:r>
    </w:p>
    <w:p w:rsidR="00F10FCA" w:rsidRPr="00863597" w:rsidRDefault="00784E75" w:rsidP="00F1345B">
      <w:pPr>
        <w:spacing w:after="0" w:line="48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tatistical analysis was performed with R software, except for the discovery of univariate predictors of high or low risk of infection, which was performed with a </w:t>
      </w:r>
      <w:r>
        <w:rPr>
          <w:rFonts w:ascii="Arial" w:hAnsi="Arial" w:cs="Arial"/>
          <w:sz w:val="24"/>
          <w:szCs w:val="24"/>
        </w:rPr>
        <w:lastRenderedPageBreak/>
        <w:t>proprietary subgroup discovery algorithm programmed in C++ and implemented at Quinten (Paris, France; Supplement: Q-Finder).</w:t>
      </w:r>
      <w:r w:rsidRPr="00863597">
        <w:rPr>
          <w:rFonts w:ascii="Arial" w:hAnsi="Arial" w:cs="Arial"/>
          <w:sz w:val="24"/>
          <w:szCs w:val="24"/>
        </w:rPr>
        <w:fldChar w:fldCharType="begin"/>
      </w:r>
      <w:r w:rsidR="002F21B5">
        <w:rPr>
          <w:rFonts w:ascii="Arial" w:hAnsi="Arial" w:cs="Arial"/>
          <w:sz w:val="24"/>
          <w:szCs w:val="24"/>
        </w:rPr>
        <w:instrText>ADDIN RW.CITE{{5614 Herrera,F. 2011; 5615 Adam,J. 2016}}</w:instrText>
      </w:r>
      <w:r w:rsidRPr="00863597">
        <w:rPr>
          <w:rFonts w:ascii="Arial" w:hAnsi="Arial" w:cs="Arial"/>
          <w:sz w:val="24"/>
          <w:szCs w:val="24"/>
        </w:rPr>
        <w:fldChar w:fldCharType="separate"/>
      </w:r>
      <w:r w:rsidR="002F21B5" w:rsidRPr="002F21B5">
        <w:rPr>
          <w:rFonts w:ascii="Arial" w:hAnsi="Arial" w:cs="Arial"/>
          <w:sz w:val="24"/>
          <w:szCs w:val="24"/>
          <w:vertAlign w:val="superscript"/>
        </w:rPr>
        <w:t>25,26</w:t>
      </w:r>
      <w:r w:rsidRPr="00863597">
        <w:rPr>
          <w:rFonts w:ascii="Arial" w:hAnsi="Arial" w:cs="Arial"/>
          <w:sz w:val="24"/>
          <w:szCs w:val="24"/>
        </w:rPr>
        <w:fldChar w:fldCharType="end"/>
      </w:r>
    </w:p>
    <w:p w:rsidR="00C0096F" w:rsidRPr="00863597" w:rsidRDefault="00C0096F" w:rsidP="00F1345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71361B" w:rsidRPr="00863597" w:rsidRDefault="00784E75" w:rsidP="00F1345B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Q-Finder</w:t>
      </w:r>
    </w:p>
    <w:p w:rsidR="0035742C" w:rsidRPr="00E06462" w:rsidRDefault="00784E75" w:rsidP="00F1345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06462">
        <w:rPr>
          <w:rFonts w:ascii="Arial" w:hAnsi="Arial" w:cs="Arial"/>
          <w:sz w:val="24"/>
          <w:szCs w:val="24"/>
        </w:rPr>
        <w:t>Q-Finder is a proprietary supervised learning algorithm working under the following conditions:</w:t>
      </w:r>
    </w:p>
    <w:p w:rsidR="0035742C" w:rsidRPr="00E06462" w:rsidRDefault="00784E75" w:rsidP="00F1345B">
      <w:pPr>
        <w:numPr>
          <w:ilvl w:val="0"/>
          <w:numId w:val="39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06462">
        <w:rPr>
          <w:rFonts w:ascii="Arial" w:hAnsi="Arial" w:cs="Arial"/>
          <w:sz w:val="24"/>
          <w:szCs w:val="24"/>
        </w:rPr>
        <w:t>No particular assumption made regarding the shapes of distribution of the outcome or explanatory variables</w:t>
      </w:r>
    </w:p>
    <w:p w:rsidR="00E9691C" w:rsidRPr="00E06462" w:rsidRDefault="00784E75" w:rsidP="00F1345B">
      <w:pPr>
        <w:numPr>
          <w:ilvl w:val="0"/>
          <w:numId w:val="39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06462">
        <w:rPr>
          <w:rFonts w:ascii="Arial" w:hAnsi="Arial" w:cs="Arial"/>
          <w:sz w:val="24"/>
          <w:szCs w:val="24"/>
        </w:rPr>
        <w:t>Outcome comprises several classes (eg, favorable/unfavorable, responder/nonresponder, dead/alive) and the algorithm explores the space of explanatory variables to identify areas of overconcentration of the class of interest specified for the exploration</w:t>
      </w:r>
    </w:p>
    <w:p w:rsidR="0035742C" w:rsidRPr="00E06462" w:rsidRDefault="00784E75" w:rsidP="00F1345B">
      <w:pPr>
        <w:numPr>
          <w:ilvl w:val="0"/>
          <w:numId w:val="39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06462">
        <w:rPr>
          <w:rFonts w:ascii="Arial" w:hAnsi="Arial" w:cs="Arial"/>
          <w:sz w:val="24"/>
          <w:szCs w:val="24"/>
        </w:rPr>
        <w:t>All combinations of variables (categorical and continuous) are systematically explored. Continuous variables are discretized into quantiles to control the risk of multiple testing</w:t>
      </w:r>
    </w:p>
    <w:p w:rsidR="0035742C" w:rsidRPr="00E06462" w:rsidRDefault="00784E75" w:rsidP="00F1345B">
      <w:pPr>
        <w:numPr>
          <w:ilvl w:val="0"/>
          <w:numId w:val="39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06462">
        <w:rPr>
          <w:rFonts w:ascii="Arial" w:hAnsi="Arial" w:cs="Arial"/>
          <w:sz w:val="24"/>
          <w:szCs w:val="24"/>
        </w:rPr>
        <w:t>The output is a set of rules. A rule is defined as a combination of variable modalities that characterizes a subgroup of patients. The variables in a rule are either continuous (discretized) variables defined by lower and upper bounds or categories for qualitative variables. The maximum number of variables per rule is generally set to 3 to keep them clinically understandable. For the sake of clinical interpretation and limitation of multiple testing, only “open” rules (rules in the form ≥ A or ≤ B) are retained</w:t>
      </w:r>
    </w:p>
    <w:p w:rsidR="00B54E1C" w:rsidRPr="00E06462" w:rsidRDefault="00784E75" w:rsidP="00E06462">
      <w:pPr>
        <w:numPr>
          <w:ilvl w:val="1"/>
          <w:numId w:val="39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06462">
        <w:rPr>
          <w:rFonts w:ascii="Arial" w:hAnsi="Arial" w:cs="Arial"/>
          <w:sz w:val="24"/>
          <w:szCs w:val="24"/>
        </w:rPr>
        <w:lastRenderedPageBreak/>
        <w:t>As an example, ECOG PS of ≥ 2 was a rule identifying a group of patients in MM-020 with a high risk of early TE grade ≥ 3 infection (24.0% experienced early TE grade ≥ 3 infections), whereas ECOG PS of 0 was a rule identifying a group of patients in MM-020 with a low risk of early TE grade ≥ 3 infection (7% experienced early TE grade ≥ 3 infections)</w:t>
      </w:r>
    </w:p>
    <w:p w:rsidR="0035742C" w:rsidRPr="00E06462" w:rsidRDefault="00784E75" w:rsidP="00F1345B">
      <w:pPr>
        <w:numPr>
          <w:ilvl w:val="0"/>
          <w:numId w:val="39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06462">
        <w:rPr>
          <w:rFonts w:ascii="Arial" w:hAnsi="Arial" w:cs="Arial"/>
          <w:sz w:val="24"/>
          <w:szCs w:val="24"/>
        </w:rPr>
        <w:t xml:space="preserve">Selection of rules is performed based on their size and hypergeometric </w:t>
      </w:r>
      <w:r w:rsidRPr="00E06462">
        <w:rPr>
          <w:rFonts w:ascii="Arial" w:hAnsi="Arial" w:cs="Arial"/>
          <w:i/>
          <w:sz w:val="24"/>
          <w:szCs w:val="24"/>
        </w:rPr>
        <w:t>P</w:t>
      </w:r>
      <w:r w:rsidRPr="00E06462">
        <w:rPr>
          <w:rFonts w:ascii="Arial" w:hAnsi="Arial" w:cs="Arial"/>
          <w:sz w:val="24"/>
          <w:szCs w:val="24"/>
        </w:rPr>
        <w:t xml:space="preserve"> value. The size of a rule refers to the number of patients satisfying the rule criteria. The </w:t>
      </w:r>
      <w:r w:rsidRPr="00E06462">
        <w:rPr>
          <w:rFonts w:ascii="Arial" w:hAnsi="Arial" w:cs="Arial"/>
          <w:i/>
          <w:sz w:val="24"/>
          <w:szCs w:val="24"/>
        </w:rPr>
        <w:t>P</w:t>
      </w:r>
      <w:r w:rsidRPr="00E06462">
        <w:rPr>
          <w:rFonts w:ascii="Arial" w:hAnsi="Arial" w:cs="Arial"/>
          <w:sz w:val="24"/>
          <w:szCs w:val="24"/>
        </w:rPr>
        <w:t xml:space="preserve"> value is defined as the probability of obtaining by chance a rule of a given size with a given proportion of the class of interest:</w:t>
      </w:r>
    </w:p>
    <w:p w:rsidR="0035742C" w:rsidRPr="00863597" w:rsidRDefault="00B1026D" w:rsidP="00F1345B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hypergeometric</m:t>
              </m:r>
            </m:sub>
          </m:sSub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k, r, n, N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1-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i=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mi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X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k-1</m:t>
              </m:r>
            </m:sup>
            <m:e>
              <m:r>
                <w:rPr>
                  <w:rFonts w:ascii="Cambria Math" w:hAnsi="Cambria Math" w:cs="Arial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X=i</m:t>
                  </m:r>
                </m:e>
              </m:d>
            </m:e>
          </m:nary>
        </m:oMath>
      </m:oMathPara>
    </w:p>
    <w:p w:rsidR="0035742C" w:rsidRPr="003C7281" w:rsidRDefault="00784E75" w:rsidP="00F1345B">
      <w:pPr>
        <w:spacing w:line="480" w:lineRule="auto"/>
        <w:ind w:left="360"/>
        <w:jc w:val="both"/>
        <w:rPr>
          <w:rFonts w:ascii="Arial" w:hAnsi="Arial" w:cs="Arial"/>
          <w:sz w:val="24"/>
          <w:szCs w:val="24"/>
        </w:rPr>
      </w:pPr>
      <w:r w:rsidRPr="003C7281">
        <w:rPr>
          <w:rFonts w:ascii="Arial" w:hAnsi="Arial" w:cs="Arial"/>
          <w:sz w:val="24"/>
          <w:szCs w:val="24"/>
        </w:rPr>
        <w:t>for which k is the number of patients in the class of interest in the rule, r is the number of patients in the class of interest in the full data set, n is the number of patients in the rule, N is the number of patients in the full data set, min</w:t>
      </w:r>
      <w:r w:rsidRPr="003C7281">
        <w:rPr>
          <w:rFonts w:ascii="Arial" w:hAnsi="Arial" w:cs="Arial"/>
          <w:sz w:val="24"/>
          <w:szCs w:val="24"/>
          <w:vertAlign w:val="subscript"/>
        </w:rPr>
        <w:t>X</w:t>
      </w:r>
      <w:r w:rsidRPr="003C7281">
        <w:rPr>
          <w:rFonts w:ascii="Arial" w:hAnsi="Arial" w:cs="Arial"/>
          <w:sz w:val="24"/>
          <w:szCs w:val="24"/>
        </w:rPr>
        <w:t xml:space="preserve"> is the maximum between 0 and r + n − N, and P(X = k) is the probability of obtaining a rule defined by (k, r, n, N) as follows:</w:t>
      </w:r>
    </w:p>
    <w:p w:rsidR="0035742C" w:rsidRPr="00863597" w:rsidRDefault="0035742C" w:rsidP="00F1345B">
      <w:pPr>
        <w:spacing w:line="480" w:lineRule="auto"/>
        <w:jc w:val="center"/>
        <w:rPr>
          <w:rFonts w:ascii="Arial" w:eastAsia="Times New Roman" w:hAnsi="Arial" w:cs="Arial"/>
          <w:sz w:val="24"/>
          <w:szCs w:val="24"/>
        </w:rPr>
      </w:pPr>
      <m:oMathPara>
        <m:oMath>
          <m:r>
            <w:rPr>
              <w:rFonts w:ascii="Cambria Math" w:hAnsi="Cambria Math" w:cs="Arial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X=k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r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k</m:t>
                        </m:r>
                      </m:e>
                    </m:mr>
                  </m:m>
                </m:e>
              </m:d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N-r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n-k</m:t>
                        </m:r>
                      </m:e>
                    </m:mr>
                  </m:m>
                </m:e>
              </m:d>
            </m:num>
            <m:den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N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n</m:t>
                        </m:r>
                      </m:e>
                    </m:mr>
                  </m:m>
                </m:e>
              </m:d>
            </m:den>
          </m:f>
        </m:oMath>
      </m:oMathPara>
    </w:p>
    <w:p w:rsidR="00076D85" w:rsidRPr="00863597" w:rsidRDefault="00784E75" w:rsidP="00F1345B">
      <w:pPr>
        <w:pStyle w:val="ListParagraph"/>
        <w:numPr>
          <w:ilvl w:val="0"/>
          <w:numId w:val="40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 xml:space="preserve">The rules of </w:t>
      </w:r>
      <w:r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value threshold used for selecting or eliminating rules is defined using a simple Bonferroni adjustment based on the total number of theoretical tests (total number of variables modalities × number of variables in the rule)</w:t>
      </w:r>
    </w:p>
    <w:p w:rsidR="00076D85" w:rsidRPr="00863597" w:rsidRDefault="00076D85" w:rsidP="00F1345B">
      <w:pPr>
        <w:spacing w:after="0" w:line="480" w:lineRule="auto"/>
        <w:rPr>
          <w:rFonts w:ascii="Arial" w:hAnsi="Arial" w:cs="Arial"/>
        </w:rPr>
      </w:pPr>
    </w:p>
    <w:p w:rsidR="004D4313" w:rsidRPr="00863597" w:rsidRDefault="00784E75" w:rsidP="00F1345B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mmunoparesis and the Risk of Infection at 4 Months</w:t>
      </w:r>
    </w:p>
    <w:p w:rsidR="004D4313" w:rsidRPr="00863597" w:rsidRDefault="00784E75" w:rsidP="00F1345B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As an exploratory analysis, the risk of TE grade ≥ 3 infection in the first 4 months induced by immunoparesis at baseline was also examined in common MM subtypes, including immunoglobulin G (IgG), IgA, and light chain. Low Ig levels (≤ 35% of normal value) in IgA patients (low IgG levels) and IgG patients (low IgA levels) were associated with a higher risk of TE grade ≥ 3 infection (</w:t>
      </w:r>
      <w:r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 = .0037</w:t>
      </w:r>
      <w:r w:rsidR="00863597">
        <w:rPr>
          <w:rFonts w:ascii="Arial" w:hAnsi="Arial" w:cs="Arial"/>
          <w:sz w:val="24"/>
          <w:szCs w:val="24"/>
        </w:rPr>
        <w:t xml:space="preserve"> </w:t>
      </w:r>
      <w:r w:rsidR="004D4313" w:rsidRPr="00863597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 &lt; .001, respectively). In the overall patient population, 425 patients (30.8%) with &lt; 40% of lower normal values of nonmonoclonal Ig had an elevated risk of TE grade ≥ 3 infection in the first 4 months (odds ratio, 2.11 [95% CI, 1.5-2.9]; </w:t>
      </w:r>
      <w:r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 &lt; .0001).</w:t>
      </w:r>
    </w:p>
    <w:p w:rsidR="004D4313" w:rsidRPr="00863597" w:rsidRDefault="004D4313" w:rsidP="00F1345B">
      <w:pPr>
        <w:spacing w:after="0" w:line="480" w:lineRule="auto"/>
        <w:rPr>
          <w:rFonts w:ascii="Arial" w:hAnsi="Arial" w:cs="Arial"/>
          <w:sz w:val="24"/>
        </w:rPr>
      </w:pPr>
    </w:p>
    <w:p w:rsidR="00076D85" w:rsidRPr="00863597" w:rsidRDefault="00784E75" w:rsidP="00F1345B">
      <w:p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b/>
          <w:sz w:val="24"/>
        </w:rPr>
        <w:t>Competing Risk Model</w:t>
      </w:r>
    </w:p>
    <w:p w:rsidR="00E74280" w:rsidRPr="00863597" w:rsidRDefault="00784E75" w:rsidP="00F1345B">
      <w:p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sz w:val="24"/>
        </w:rPr>
        <w:t xml:space="preserve">A competing risk analysis of </w:t>
      </w:r>
      <w:r w:rsidR="00FD6E8A">
        <w:rPr>
          <w:rFonts w:ascii="Arial" w:hAnsi="Arial" w:cs="Arial"/>
          <w:sz w:val="24"/>
        </w:rPr>
        <w:t xml:space="preserve">first TE grade ≥ 3 </w:t>
      </w:r>
      <w:r w:rsidRPr="00784E75">
        <w:rPr>
          <w:rFonts w:ascii="Arial" w:hAnsi="Arial" w:cs="Arial"/>
          <w:sz w:val="24"/>
        </w:rPr>
        <w:t xml:space="preserve">infection </w:t>
      </w:r>
      <w:r w:rsidR="00FD6E8A">
        <w:rPr>
          <w:rFonts w:ascii="Arial" w:hAnsi="Arial" w:cs="Arial"/>
          <w:sz w:val="24"/>
        </w:rPr>
        <w:t xml:space="preserve">and </w:t>
      </w:r>
      <w:r w:rsidRPr="00784E75">
        <w:rPr>
          <w:rFonts w:ascii="Arial" w:hAnsi="Arial" w:cs="Arial"/>
          <w:sz w:val="24"/>
        </w:rPr>
        <w:t xml:space="preserve">death or progression </w:t>
      </w:r>
      <w:r w:rsidR="00FD6E8A">
        <w:rPr>
          <w:rFonts w:ascii="Arial" w:hAnsi="Arial" w:cs="Arial"/>
          <w:sz w:val="24"/>
        </w:rPr>
        <w:t xml:space="preserve">without infection during the first </w:t>
      </w:r>
      <w:r w:rsidRPr="00784E75">
        <w:rPr>
          <w:rFonts w:ascii="Arial" w:hAnsi="Arial" w:cs="Arial"/>
          <w:sz w:val="24"/>
        </w:rPr>
        <w:t>4 months was performed to evaluate the significance of the model:</w:t>
      </w:r>
    </w:p>
    <w:p w:rsidR="00076D85" w:rsidRPr="00863597" w:rsidRDefault="00784E75" w:rsidP="00F1345B">
      <w:pPr>
        <w:pStyle w:val="ListParagraph"/>
        <w:numPr>
          <w:ilvl w:val="0"/>
          <w:numId w:val="41"/>
        </w:num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sz w:val="24"/>
        </w:rPr>
        <w:t>A competing risk regression model (in R) was used to confirm the significance of the variables (</w:t>
      </w:r>
      <w:r w:rsidRPr="003C7281">
        <w:rPr>
          <w:rFonts w:ascii="Arial" w:hAnsi="Arial" w:cs="Arial"/>
          <w:b/>
          <w:sz w:val="24"/>
        </w:rPr>
        <w:t xml:space="preserve">Supplemental Table </w:t>
      </w:r>
      <w:r w:rsidR="004C42BC">
        <w:rPr>
          <w:rFonts w:ascii="Arial" w:hAnsi="Arial" w:cs="Arial"/>
          <w:b/>
          <w:sz w:val="24"/>
        </w:rPr>
        <w:t>9</w:t>
      </w:r>
      <w:r w:rsidR="00E74280" w:rsidRPr="00863597">
        <w:rPr>
          <w:rFonts w:ascii="Arial" w:hAnsi="Arial" w:cs="Arial"/>
          <w:sz w:val="24"/>
        </w:rPr>
        <w:t>)</w:t>
      </w:r>
      <w:r w:rsidR="00076D85" w:rsidRPr="00863597">
        <w:rPr>
          <w:rFonts w:ascii="Arial" w:hAnsi="Arial" w:cs="Arial"/>
          <w:sz w:val="24"/>
        </w:rPr>
        <w:t>.</w:t>
      </w:r>
    </w:p>
    <w:p w:rsidR="00F1345B" w:rsidRPr="00863597" w:rsidRDefault="00784E75" w:rsidP="00F1345B">
      <w:pPr>
        <w:pStyle w:val="ListParagraph"/>
        <w:numPr>
          <w:ilvl w:val="0"/>
          <w:numId w:val="41"/>
        </w:num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sz w:val="24"/>
        </w:rPr>
        <w:t xml:space="preserve">Output variable: occurrence of </w:t>
      </w:r>
      <w:r w:rsidR="00FD6E8A">
        <w:rPr>
          <w:rFonts w:ascii="Arial" w:hAnsi="Arial" w:cs="Arial"/>
          <w:sz w:val="24"/>
        </w:rPr>
        <w:t xml:space="preserve">first </w:t>
      </w:r>
      <w:r w:rsidRPr="00784E75">
        <w:rPr>
          <w:rFonts w:ascii="Arial" w:hAnsi="Arial" w:cs="Arial"/>
          <w:sz w:val="24"/>
        </w:rPr>
        <w:t>TE grade ≥ 3 infection during the first 4 months</w:t>
      </w:r>
    </w:p>
    <w:p w:rsidR="00076D85" w:rsidRPr="00863597" w:rsidRDefault="00784E75" w:rsidP="00F1345B">
      <w:pPr>
        <w:pStyle w:val="ListParagraph"/>
        <w:numPr>
          <w:ilvl w:val="0"/>
          <w:numId w:val="41"/>
        </w:num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sz w:val="24"/>
        </w:rPr>
        <w:t>Competing events: death or progression without infection</w:t>
      </w:r>
    </w:p>
    <w:p w:rsidR="008E4CFB" w:rsidRPr="00863597" w:rsidRDefault="00784E75" w:rsidP="00F1345B">
      <w:pPr>
        <w:pStyle w:val="ListParagraph"/>
        <w:numPr>
          <w:ilvl w:val="0"/>
          <w:numId w:val="41"/>
        </w:num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sz w:val="24"/>
        </w:rPr>
        <w:t>Patients with missing data on ≥ 1 input variable among those of the model were removed: 21 patients</w:t>
      </w:r>
    </w:p>
    <w:p w:rsidR="00F1345B" w:rsidRPr="00863597" w:rsidRDefault="00F1345B" w:rsidP="00F1345B">
      <w:pPr>
        <w:spacing w:after="0" w:line="480" w:lineRule="auto"/>
        <w:rPr>
          <w:rFonts w:ascii="Arial" w:hAnsi="Arial" w:cs="Arial"/>
          <w:sz w:val="24"/>
        </w:rPr>
      </w:pPr>
    </w:p>
    <w:p w:rsidR="00F1345B" w:rsidRPr="00863597" w:rsidRDefault="00F1345B" w:rsidP="00F1345B">
      <w:pPr>
        <w:spacing w:after="0" w:line="480" w:lineRule="auto"/>
        <w:rPr>
          <w:rFonts w:ascii="Arial" w:hAnsi="Arial" w:cs="Arial"/>
          <w:sz w:val="24"/>
        </w:rPr>
        <w:sectPr w:rsidR="00F1345B" w:rsidRPr="00863597" w:rsidSect="00A10EC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B4D26" w:rsidRPr="00863597" w:rsidRDefault="00784E75" w:rsidP="00F1345B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333333"/>
          <w:sz w:val="24"/>
          <w:szCs w:val="24"/>
          <w:lang w:eastAsia="fr-FR"/>
        </w:rPr>
      </w:pPr>
      <w:r>
        <w:rPr>
          <w:rFonts w:ascii="Arial" w:eastAsia="Times New Roman" w:hAnsi="Arial" w:cs="Arial"/>
          <w:b/>
          <w:color w:val="333333"/>
          <w:sz w:val="24"/>
          <w:szCs w:val="24"/>
          <w:lang w:eastAsia="fr-FR"/>
        </w:rPr>
        <w:lastRenderedPageBreak/>
        <w:t>Supplemental Table 1.</w:t>
      </w:r>
      <w:r>
        <w:rPr>
          <w:rFonts w:ascii="Arial" w:eastAsia="Times New Roman" w:hAnsi="Arial" w:cs="Arial"/>
          <w:color w:val="333333"/>
          <w:sz w:val="24"/>
          <w:szCs w:val="24"/>
          <w:lang w:eastAsia="fr-FR"/>
        </w:rPr>
        <w:t xml:space="preserve"> Study Populations (number of patients)</w:t>
      </w: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2601"/>
        <w:gridCol w:w="2587"/>
        <w:gridCol w:w="2585"/>
        <w:gridCol w:w="2592"/>
        <w:gridCol w:w="2585"/>
      </w:tblGrid>
      <w:tr w:rsidR="003B4D26" w:rsidRPr="00863597" w:rsidTr="00CF1DD4">
        <w:tc>
          <w:tcPr>
            <w:tcW w:w="2601" w:type="dxa"/>
            <w:hideMark/>
          </w:tcPr>
          <w:p w:rsidR="003B4D26" w:rsidRPr="003C7281" w:rsidRDefault="00784E75" w:rsidP="00F1345B">
            <w:pPr>
              <w:spacing w:line="480" w:lineRule="auto"/>
              <w:rPr>
                <w:rFonts w:ascii="Arial" w:eastAsia="Times New Roman" w:hAnsi="Arial" w:cs="Arial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Number of patients</w:t>
            </w:r>
          </w:p>
        </w:tc>
        <w:tc>
          <w:tcPr>
            <w:tcW w:w="2587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MM-020</w:t>
            </w:r>
          </w:p>
        </w:tc>
        <w:tc>
          <w:tcPr>
            <w:tcW w:w="2585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MM-015</w:t>
            </w:r>
          </w:p>
        </w:tc>
        <w:tc>
          <w:tcPr>
            <w:tcW w:w="2592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MM-009/010</w:t>
            </w:r>
          </w:p>
        </w:tc>
        <w:tc>
          <w:tcPr>
            <w:tcW w:w="2585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MM-003</w:t>
            </w:r>
          </w:p>
        </w:tc>
      </w:tr>
      <w:tr w:rsidR="003B4D26" w:rsidRPr="00863597" w:rsidTr="00CF1DD4">
        <w:tc>
          <w:tcPr>
            <w:tcW w:w="2601" w:type="dxa"/>
            <w:hideMark/>
          </w:tcPr>
          <w:p w:rsidR="003B4D26" w:rsidRPr="003C7281" w:rsidRDefault="00784E75" w:rsidP="00F1345B">
            <w:pPr>
              <w:spacing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bCs/>
                <w:sz w:val="24"/>
                <w:szCs w:val="24"/>
                <w:lang w:eastAsia="fr-FR"/>
              </w:rPr>
              <w:t>ITT population</w:t>
            </w:r>
          </w:p>
        </w:tc>
        <w:tc>
          <w:tcPr>
            <w:tcW w:w="2587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1</w:t>
            </w:r>
            <w:r w:rsidR="00764365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</w:t>
            </w: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623</w:t>
            </w:r>
          </w:p>
        </w:tc>
        <w:tc>
          <w:tcPr>
            <w:tcW w:w="2585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459</w:t>
            </w:r>
          </w:p>
        </w:tc>
        <w:tc>
          <w:tcPr>
            <w:tcW w:w="2592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0</w:t>
            </w:r>
            <w:r w:rsidR="00784E75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585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455</w:t>
            </w:r>
          </w:p>
        </w:tc>
      </w:tr>
      <w:tr w:rsidR="003B4D26" w:rsidRPr="00863597" w:rsidTr="00CF1DD4">
        <w:tc>
          <w:tcPr>
            <w:tcW w:w="2601" w:type="dxa"/>
            <w:hideMark/>
          </w:tcPr>
          <w:p w:rsidR="003B4D26" w:rsidRPr="003C7281" w:rsidRDefault="00784E75" w:rsidP="00F1345B">
            <w:pPr>
              <w:spacing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bCs/>
                <w:sz w:val="24"/>
                <w:szCs w:val="24"/>
                <w:lang w:eastAsia="fr-FR"/>
              </w:rPr>
              <w:t>Safety population</w:t>
            </w:r>
          </w:p>
        </w:tc>
        <w:tc>
          <w:tcPr>
            <w:tcW w:w="2587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1</w:t>
            </w:r>
            <w:r w:rsidR="00764365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</w:t>
            </w: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613</w:t>
            </w:r>
          </w:p>
        </w:tc>
        <w:tc>
          <w:tcPr>
            <w:tcW w:w="2585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455</w:t>
            </w:r>
          </w:p>
        </w:tc>
        <w:tc>
          <w:tcPr>
            <w:tcW w:w="2592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0</w:t>
            </w:r>
            <w:r w:rsidR="00784E75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585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450</w:t>
            </w:r>
          </w:p>
        </w:tc>
      </w:tr>
      <w:tr w:rsidR="003B4D26" w:rsidRPr="00863597" w:rsidTr="00CF1DD4">
        <w:tc>
          <w:tcPr>
            <w:tcW w:w="2601" w:type="dxa"/>
            <w:hideMark/>
          </w:tcPr>
          <w:p w:rsidR="003B4D26" w:rsidRPr="003C7281" w:rsidRDefault="00784E75" w:rsidP="00F1345B">
            <w:pPr>
              <w:spacing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bCs/>
                <w:sz w:val="24"/>
                <w:szCs w:val="24"/>
                <w:lang w:eastAsia="fr-FR"/>
              </w:rPr>
              <w:t>Excluded patients*</w:t>
            </w:r>
          </w:p>
        </w:tc>
        <w:tc>
          <w:tcPr>
            <w:tcW w:w="2587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235</w:t>
            </w:r>
          </w:p>
        </w:tc>
        <w:tc>
          <w:tcPr>
            <w:tcW w:w="2585" w:type="dxa"/>
            <w:hideMark/>
          </w:tcPr>
          <w:p w:rsidR="003B4D26" w:rsidRPr="003C7281" w:rsidRDefault="008F1884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6</w:t>
            </w:r>
            <w:r w:rsidR="00784E75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592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25</w:t>
            </w:r>
            <w:r w:rsidR="00784E75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585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213</w:t>
            </w:r>
          </w:p>
        </w:tc>
      </w:tr>
      <w:tr w:rsidR="003B4D26" w:rsidRPr="00863597" w:rsidTr="00CF1DD4">
        <w:tc>
          <w:tcPr>
            <w:tcW w:w="2601" w:type="dxa"/>
            <w:hideMark/>
          </w:tcPr>
          <w:p w:rsidR="003B4D26" w:rsidRPr="003C7281" w:rsidRDefault="00784E75" w:rsidP="00F1345B">
            <w:pPr>
              <w:spacing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bCs/>
                <w:sz w:val="24"/>
                <w:szCs w:val="24"/>
                <w:lang w:eastAsia="fr-FR"/>
              </w:rPr>
              <w:t>Prognostic analysis population</w:t>
            </w:r>
            <w:r w:rsidRPr="003C728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eastAsia="fr-FR"/>
              </w:rPr>
              <w:t>†</w:t>
            </w:r>
          </w:p>
        </w:tc>
        <w:tc>
          <w:tcPr>
            <w:tcW w:w="2587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1</w:t>
            </w:r>
            <w:r w:rsidR="00764365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</w:t>
            </w: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378</w:t>
            </w:r>
          </w:p>
        </w:tc>
        <w:tc>
          <w:tcPr>
            <w:tcW w:w="2585" w:type="dxa"/>
            <w:hideMark/>
          </w:tcPr>
          <w:p w:rsidR="003B4D26" w:rsidRPr="003C7281" w:rsidRDefault="008F1884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39</w:t>
            </w:r>
            <w:r w:rsidR="00784E75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92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444</w:t>
            </w:r>
          </w:p>
        </w:tc>
        <w:tc>
          <w:tcPr>
            <w:tcW w:w="2585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237</w:t>
            </w:r>
          </w:p>
        </w:tc>
      </w:tr>
      <w:tr w:rsidR="003B4D26" w:rsidRPr="00863597" w:rsidTr="00CF1DD4">
        <w:tc>
          <w:tcPr>
            <w:tcW w:w="2601" w:type="dxa"/>
            <w:hideMark/>
          </w:tcPr>
          <w:p w:rsidR="003B4D26" w:rsidRPr="003C7281" w:rsidRDefault="00784E75" w:rsidP="00F1345B">
            <w:pPr>
              <w:spacing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bCs/>
                <w:sz w:val="24"/>
                <w:szCs w:val="24"/>
                <w:lang w:eastAsia="fr-FR"/>
              </w:rPr>
              <w:t>Patients with missing data</w:t>
            </w:r>
            <w:r w:rsidRPr="003C728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eastAsia="fr-FR"/>
              </w:rPr>
              <w:t>‡</w:t>
            </w:r>
          </w:p>
        </w:tc>
        <w:tc>
          <w:tcPr>
            <w:tcW w:w="2587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585" w:type="dxa"/>
            <w:hideMark/>
          </w:tcPr>
          <w:p w:rsidR="003B4D26" w:rsidRPr="003C7281" w:rsidRDefault="008F1884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592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2585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15</w:t>
            </w:r>
          </w:p>
        </w:tc>
      </w:tr>
      <w:tr w:rsidR="003B4D26" w:rsidRPr="00863597" w:rsidTr="00CF1DD4">
        <w:tc>
          <w:tcPr>
            <w:tcW w:w="2601" w:type="dxa"/>
            <w:hideMark/>
          </w:tcPr>
          <w:p w:rsidR="003B4D26" w:rsidRPr="003C7281" w:rsidRDefault="00784E75" w:rsidP="00F1345B">
            <w:pPr>
              <w:spacing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bCs/>
                <w:sz w:val="24"/>
                <w:szCs w:val="24"/>
                <w:lang w:eastAsia="fr-FR"/>
              </w:rPr>
              <w:t>Logistic regression population</w:t>
            </w:r>
            <w:r w:rsidRPr="003C728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eastAsia="fr-FR"/>
              </w:rPr>
              <w:t>§</w:t>
            </w:r>
          </w:p>
        </w:tc>
        <w:tc>
          <w:tcPr>
            <w:tcW w:w="2587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1</w:t>
            </w:r>
            <w:r w:rsidR="00764365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</w:t>
            </w: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369</w:t>
            </w:r>
          </w:p>
        </w:tc>
        <w:tc>
          <w:tcPr>
            <w:tcW w:w="2585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384</w:t>
            </w:r>
          </w:p>
        </w:tc>
        <w:tc>
          <w:tcPr>
            <w:tcW w:w="2592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404</w:t>
            </w:r>
          </w:p>
        </w:tc>
        <w:tc>
          <w:tcPr>
            <w:tcW w:w="2585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222</w:t>
            </w:r>
          </w:p>
        </w:tc>
      </w:tr>
      <w:tr w:rsidR="003B4D26" w:rsidRPr="00863597" w:rsidTr="00CF1DD4">
        <w:tc>
          <w:tcPr>
            <w:tcW w:w="2601" w:type="dxa"/>
            <w:hideMark/>
          </w:tcPr>
          <w:p w:rsidR="003B4D26" w:rsidRPr="00863597" w:rsidRDefault="00784E75" w:rsidP="00F1345B">
            <w:pPr>
              <w:spacing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bCs/>
                <w:sz w:val="24"/>
                <w:szCs w:val="24"/>
                <w:lang w:eastAsia="fr-FR"/>
              </w:rPr>
              <w:t>TE grade ≥ 3 infections in the first 4 months</w:t>
            </w:r>
            <w:r w:rsidRPr="003C7281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eastAsia="fr-FR"/>
              </w:rPr>
              <w:t>‖</w:t>
            </w:r>
          </w:p>
        </w:tc>
        <w:tc>
          <w:tcPr>
            <w:tcW w:w="2587" w:type="dxa"/>
            <w:hideMark/>
          </w:tcPr>
          <w:p w:rsidR="003B4D26" w:rsidRPr="003C7281" w:rsidRDefault="00784E75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190</w:t>
            </w:r>
          </w:p>
        </w:tc>
        <w:tc>
          <w:tcPr>
            <w:tcW w:w="2585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2592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2585" w:type="dxa"/>
            <w:hideMark/>
          </w:tcPr>
          <w:p w:rsidR="003B4D26" w:rsidRPr="003C7281" w:rsidRDefault="003B4D26" w:rsidP="00F1345B">
            <w:pPr>
              <w:spacing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97</w:t>
            </w:r>
          </w:p>
        </w:tc>
      </w:tr>
    </w:tbl>
    <w:p w:rsidR="00CF1DD4" w:rsidRPr="00863597" w:rsidRDefault="00784E75" w:rsidP="00F1345B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333333"/>
          <w:sz w:val="24"/>
          <w:szCs w:val="24"/>
          <w:lang w:eastAsia="fr-FR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fr-FR"/>
        </w:rPr>
        <w:t>ITT, intent to treat; TE, treatment emergent.</w:t>
      </w:r>
    </w:p>
    <w:p w:rsidR="003B4D26" w:rsidRPr="00863597" w:rsidRDefault="00784E75" w:rsidP="00F1345B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333333"/>
          <w:lang w:eastAsia="fr-FR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fr-FR"/>
        </w:rPr>
        <w:t>*</w:t>
      </w:r>
      <w:r>
        <w:rPr>
          <w:rFonts w:ascii="Arial" w:eastAsia="Times New Roman" w:hAnsi="Arial" w:cs="Arial"/>
          <w:color w:val="333333"/>
          <w:sz w:val="24"/>
          <w:szCs w:val="24"/>
          <w:vertAlign w:val="superscript"/>
          <w:lang w:eastAsia="fr-FR"/>
        </w:rPr>
        <w:t xml:space="preserve"> </w:t>
      </w:r>
      <w:r>
        <w:rPr>
          <w:rFonts w:ascii="Arial" w:eastAsia="Times New Roman" w:hAnsi="Arial" w:cs="Arial"/>
          <w:color w:val="333333"/>
          <w:sz w:val="24"/>
          <w:szCs w:val="24"/>
          <w:lang w:eastAsia="fr-FR"/>
        </w:rPr>
        <w:t>Patients with progression/death and no TE grade ≥ 3 infections within the first 4 months, or who discontinued treatment within the first 4 months and did not experience a TE grade ≥ 3 infection were excluded from the analysis.</w:t>
      </w:r>
    </w:p>
    <w:p w:rsidR="003B4D26" w:rsidRPr="00863597" w:rsidRDefault="00784E75" w:rsidP="00F1345B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333333"/>
          <w:lang w:eastAsia="fr-FR"/>
        </w:rPr>
      </w:pPr>
      <w:r>
        <w:rPr>
          <w:rFonts w:ascii="Arial" w:eastAsia="Times New Roman" w:hAnsi="Arial" w:cs="Arial"/>
          <w:b/>
          <w:bCs/>
          <w:sz w:val="24"/>
          <w:szCs w:val="24"/>
          <w:vertAlign w:val="superscript"/>
          <w:lang w:eastAsia="fr-FR"/>
        </w:rPr>
        <w:lastRenderedPageBreak/>
        <w:t xml:space="preserve">† </w:t>
      </w:r>
      <w:r>
        <w:rPr>
          <w:rFonts w:ascii="Arial" w:eastAsia="Times New Roman" w:hAnsi="Arial" w:cs="Arial"/>
          <w:color w:val="333333"/>
          <w:sz w:val="24"/>
          <w:szCs w:val="24"/>
          <w:lang w:eastAsia="fr-FR"/>
        </w:rPr>
        <w:t>Patients included in the baseline prognostic factors analysis.</w:t>
      </w:r>
    </w:p>
    <w:p w:rsidR="003B4D26" w:rsidRPr="00863597" w:rsidRDefault="00784E75" w:rsidP="00F1345B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333333"/>
          <w:lang w:eastAsia="fr-FR"/>
        </w:rPr>
      </w:pPr>
      <w:r>
        <w:rPr>
          <w:rFonts w:ascii="Arial" w:eastAsia="Times New Roman" w:hAnsi="Arial" w:cs="Arial"/>
          <w:color w:val="333333"/>
          <w:sz w:val="24"/>
          <w:szCs w:val="24"/>
          <w:vertAlign w:val="superscript"/>
          <w:lang w:eastAsia="fr-FR"/>
        </w:rPr>
        <w:t>‡</w:t>
      </w:r>
      <w:r>
        <w:rPr>
          <w:rFonts w:ascii="Arial" w:eastAsia="Times New Roman" w:hAnsi="Arial" w:cs="Arial"/>
          <w:color w:val="333333"/>
          <w:sz w:val="24"/>
          <w:szCs w:val="24"/>
          <w:lang w:eastAsia="fr-FR"/>
        </w:rPr>
        <w:t xml:space="preserve"> Patients with missing data for ≥ 1 of the variables selected by the multivariate logistic regression were excluded from the high-/low-risk definition.</w:t>
      </w:r>
    </w:p>
    <w:p w:rsidR="003B4D26" w:rsidRPr="00863597" w:rsidRDefault="00784E75" w:rsidP="00F1345B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333333"/>
          <w:lang w:eastAsia="fr-FR"/>
        </w:rPr>
      </w:pPr>
      <w:r>
        <w:rPr>
          <w:rFonts w:ascii="Arial" w:eastAsia="Times New Roman" w:hAnsi="Arial" w:cs="Arial"/>
          <w:b/>
          <w:bCs/>
          <w:sz w:val="24"/>
          <w:szCs w:val="24"/>
          <w:vertAlign w:val="superscript"/>
          <w:lang w:eastAsia="fr-FR"/>
        </w:rPr>
        <w:t xml:space="preserve">§ </w:t>
      </w:r>
      <w:r>
        <w:rPr>
          <w:rFonts w:ascii="Arial" w:eastAsia="Times New Roman" w:hAnsi="Arial" w:cs="Arial"/>
          <w:color w:val="333333"/>
          <w:sz w:val="24"/>
          <w:szCs w:val="24"/>
          <w:lang w:eastAsia="fr-FR"/>
        </w:rPr>
        <w:t>Patients included in the high-/low-risk groups.</w:t>
      </w:r>
    </w:p>
    <w:p w:rsidR="00F1345B" w:rsidRPr="00863597" w:rsidRDefault="00784E75" w:rsidP="00F1345B">
      <w:pPr>
        <w:spacing w:after="0" w:line="480" w:lineRule="auto"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fr-FR"/>
        </w:rPr>
      </w:pPr>
      <w:r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vertAlign w:val="superscript"/>
          <w:lang w:eastAsia="fr-FR"/>
        </w:rPr>
        <w:t>‖</w:t>
      </w:r>
      <w:r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fr-FR"/>
        </w:rPr>
        <w:t xml:space="preserve"> Patients from the logistic regression population who experienced a TE grade ≥ 3 infection.</w:t>
      </w:r>
    </w:p>
    <w:p w:rsidR="00F1345B" w:rsidRPr="00863597" w:rsidRDefault="00784E75">
      <w:pPr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fr-FR"/>
        </w:rPr>
      </w:pPr>
      <w:r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fr-FR"/>
        </w:rPr>
        <w:br w:type="page"/>
      </w:r>
    </w:p>
    <w:p w:rsidR="00F1345B" w:rsidRPr="00863597" w:rsidRDefault="00784E75" w:rsidP="00F1345B">
      <w:p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b/>
          <w:sz w:val="24"/>
        </w:rPr>
        <w:lastRenderedPageBreak/>
        <w:t>Supplemental Table 2</w:t>
      </w:r>
      <w:r w:rsidR="00F1345B" w:rsidRPr="00863597">
        <w:rPr>
          <w:rFonts w:ascii="Arial" w:hAnsi="Arial" w:cs="Arial"/>
          <w:b/>
          <w:sz w:val="24"/>
        </w:rPr>
        <w:t>.</w:t>
      </w:r>
      <w:r w:rsidRPr="00784E75">
        <w:rPr>
          <w:rFonts w:ascii="Arial" w:hAnsi="Arial" w:cs="Arial"/>
          <w:sz w:val="24"/>
        </w:rPr>
        <w:t xml:space="preserve"> </w:t>
      </w:r>
      <w:r w:rsidRPr="00BA1B3E">
        <w:rPr>
          <w:rFonts w:ascii="Arial" w:hAnsi="Arial" w:cs="Arial"/>
          <w:sz w:val="24"/>
        </w:rPr>
        <w:t xml:space="preserve">Demographic and Baseline Characteristics of the </w:t>
      </w:r>
      <w:r w:rsidR="003419FB" w:rsidRPr="00BA1B3E">
        <w:rPr>
          <w:rFonts w:ascii="Arial" w:hAnsi="Arial" w:cs="Arial"/>
          <w:sz w:val="24"/>
        </w:rPr>
        <w:t>Safety</w:t>
      </w:r>
      <w:r w:rsidRPr="00BA1B3E">
        <w:rPr>
          <w:rFonts w:ascii="Arial" w:hAnsi="Arial" w:cs="Arial"/>
          <w:sz w:val="24"/>
        </w:rPr>
        <w:t xml:space="preserve"> Population in MM-020</w:t>
      </w:r>
    </w:p>
    <w:tbl>
      <w:tblPr>
        <w:tblW w:w="11188" w:type="dxa"/>
        <w:tblLook w:val="04A0" w:firstRow="1" w:lastRow="0" w:firstColumn="1" w:lastColumn="0" w:noHBand="0" w:noVBand="1"/>
      </w:tblPr>
      <w:tblGrid>
        <w:gridCol w:w="4607"/>
        <w:gridCol w:w="1644"/>
        <w:gridCol w:w="1644"/>
        <w:gridCol w:w="1644"/>
        <w:gridCol w:w="1649"/>
      </w:tblGrid>
      <w:tr w:rsidR="003E7B36" w:rsidRPr="003E7B36" w:rsidTr="00C975F5">
        <w:trPr>
          <w:trHeight w:val="229"/>
        </w:trPr>
        <w:tc>
          <w:tcPr>
            <w:tcW w:w="46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58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-020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d Con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d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P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53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54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54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1</w:t>
            </w:r>
            <w:r w:rsidR="007643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E7B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13)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44D57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44D57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edian, 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244D57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Range, 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-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-9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92</w:t>
            </w:r>
          </w:p>
        </w:tc>
      </w:tr>
      <w:tr w:rsidR="00244D57" w:rsidRPr="003E7B36" w:rsidTr="00244D57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&lt; 70 y, n (%)</w:t>
            </w:r>
          </w:p>
        </w:tc>
        <w:tc>
          <w:tcPr>
            <w:tcW w:w="164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 (28)</w:t>
            </w:r>
          </w:p>
        </w:tc>
        <w:tc>
          <w:tcPr>
            <w:tcW w:w="164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 (30)</w:t>
            </w:r>
          </w:p>
        </w:tc>
        <w:tc>
          <w:tcPr>
            <w:tcW w:w="164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 (29)</w:t>
            </w:r>
          </w:p>
        </w:tc>
        <w:tc>
          <w:tcPr>
            <w:tcW w:w="164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 (29)</w:t>
            </w:r>
          </w:p>
        </w:tc>
      </w:tr>
      <w:tr w:rsidR="00244D57" w:rsidRPr="003E7B36" w:rsidTr="00244D57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&gt; 75 y, n (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 (3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 (36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 (34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 (35)</w:t>
            </w:r>
          </w:p>
        </w:tc>
      </w:tr>
      <w:tr w:rsidR="00244D57" w:rsidRPr="003E7B36" w:rsidTr="00244D57">
        <w:trPr>
          <w:trHeight w:val="218"/>
        </w:trPr>
        <w:tc>
          <w:tcPr>
            <w:tcW w:w="460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 (55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 (5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 (53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3 (53)</w:t>
            </w:r>
          </w:p>
        </w:tc>
      </w:tr>
      <w:tr w:rsidR="003E7B36" w:rsidRPr="003E7B36" w:rsidTr="00244D57">
        <w:trPr>
          <w:trHeight w:val="218"/>
        </w:trPr>
        <w:tc>
          <w:tcPr>
            <w:tcW w:w="460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G PS, n (%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7B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0-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 (7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 (7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 (7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64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 (78)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2-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 (2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 (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 (2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 (21)</w:t>
            </w:r>
          </w:p>
        </w:tc>
      </w:tr>
      <w:tr w:rsidR="003E7B36" w:rsidRPr="003E7B36" w:rsidTr="00244D57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Not available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&lt; 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&lt; 1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&lt; 1)</w:t>
            </w:r>
          </w:p>
        </w:tc>
      </w:tr>
      <w:tr w:rsidR="00244D57" w:rsidRPr="003E7B36" w:rsidTr="00244D57">
        <w:trPr>
          <w:trHeight w:val="218"/>
        </w:trPr>
        <w:tc>
          <w:tcPr>
            <w:tcW w:w="4607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S stage, n (%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44D57" w:rsidRPr="003E7B36" w:rsidTr="00244D57">
        <w:trPr>
          <w:trHeight w:val="218"/>
        </w:trPr>
        <w:tc>
          <w:tcPr>
            <w:tcW w:w="4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I or II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 (62)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 (62)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 (60)</w:t>
            </w:r>
          </w:p>
        </w:tc>
        <w:tc>
          <w:tcPr>
            <w:tcW w:w="16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0 (61)</w:t>
            </w:r>
          </w:p>
        </w:tc>
      </w:tr>
      <w:tr w:rsidR="00244D57" w:rsidRPr="003E7B36" w:rsidTr="00244D57">
        <w:trPr>
          <w:trHeight w:val="218"/>
        </w:trPr>
        <w:tc>
          <w:tcPr>
            <w:tcW w:w="4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III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 (38)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 (38)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 (40)</w:t>
            </w:r>
          </w:p>
        </w:tc>
        <w:tc>
          <w:tcPr>
            <w:tcW w:w="16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 (39)</w:t>
            </w:r>
          </w:p>
        </w:tc>
      </w:tr>
      <w:tr w:rsidR="00244D57" w:rsidRPr="003E7B36" w:rsidTr="00866D46">
        <w:trPr>
          <w:trHeight w:val="218"/>
        </w:trPr>
        <w:tc>
          <w:tcPr>
            <w:tcW w:w="4607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44D57" w:rsidRPr="003E7B36" w:rsidTr="00866D46">
        <w:trPr>
          <w:trHeight w:val="218"/>
        </w:trPr>
        <w:tc>
          <w:tcPr>
            <w:tcW w:w="4607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 subtype, n (%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44D57" w:rsidRPr="003E7B36" w:rsidTr="00866D46">
        <w:trPr>
          <w:trHeight w:val="218"/>
        </w:trPr>
        <w:tc>
          <w:tcPr>
            <w:tcW w:w="4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866D46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244D57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A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 (26)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 (26)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 (23)</w:t>
            </w:r>
          </w:p>
        </w:tc>
        <w:tc>
          <w:tcPr>
            <w:tcW w:w="16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 (25)</w:t>
            </w:r>
          </w:p>
        </w:tc>
      </w:tr>
      <w:tr w:rsidR="00244D57" w:rsidRPr="003E7B36" w:rsidTr="00866D46">
        <w:trPr>
          <w:trHeight w:val="218"/>
        </w:trPr>
        <w:tc>
          <w:tcPr>
            <w:tcW w:w="4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866D46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244D57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A,IgG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)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)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)</w:t>
            </w:r>
          </w:p>
        </w:tc>
        <w:tc>
          <w:tcPr>
            <w:tcW w:w="16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1)</w:t>
            </w:r>
          </w:p>
        </w:tc>
      </w:tr>
      <w:tr w:rsidR="00244D57" w:rsidRPr="003E7B36" w:rsidTr="00866D46">
        <w:trPr>
          <w:trHeight w:val="218"/>
        </w:trPr>
        <w:tc>
          <w:tcPr>
            <w:tcW w:w="4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866D46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244D57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A,IgM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&lt; 1)</w:t>
            </w:r>
          </w:p>
        </w:tc>
        <w:tc>
          <w:tcPr>
            <w:tcW w:w="16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&lt; 1)</w:t>
            </w:r>
          </w:p>
        </w:tc>
      </w:tr>
      <w:tr w:rsidR="00244D57" w:rsidRPr="003E7B36" w:rsidTr="00866D46">
        <w:trPr>
          <w:trHeight w:val="218"/>
        </w:trPr>
        <w:tc>
          <w:tcPr>
            <w:tcW w:w="4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866D46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244D57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D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&lt; 1)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)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&lt; 1)</w:t>
            </w:r>
          </w:p>
        </w:tc>
        <w:tc>
          <w:tcPr>
            <w:tcW w:w="16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&lt; 1)</w:t>
            </w:r>
          </w:p>
        </w:tc>
      </w:tr>
      <w:tr w:rsidR="00244D57" w:rsidRPr="003E7B36" w:rsidTr="00866D46">
        <w:trPr>
          <w:trHeight w:val="218"/>
        </w:trPr>
        <w:tc>
          <w:tcPr>
            <w:tcW w:w="4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866D46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244D57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 (63)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 (61)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 (64)</w:t>
            </w:r>
          </w:p>
        </w:tc>
        <w:tc>
          <w:tcPr>
            <w:tcW w:w="16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1 (63)</w:t>
            </w:r>
          </w:p>
        </w:tc>
      </w:tr>
      <w:tr w:rsidR="00244D57" w:rsidRPr="003E7B36" w:rsidTr="00866D46">
        <w:trPr>
          <w:trHeight w:val="218"/>
        </w:trPr>
        <w:tc>
          <w:tcPr>
            <w:tcW w:w="460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866D46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244D57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&lt; 1)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&lt; 1)</w:t>
            </w:r>
          </w:p>
        </w:tc>
        <w:tc>
          <w:tcPr>
            <w:tcW w:w="164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&lt; 1)</w:t>
            </w:r>
          </w:p>
        </w:tc>
        <w:tc>
          <w:tcPr>
            <w:tcW w:w="16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&lt; 1)</w:t>
            </w:r>
          </w:p>
        </w:tc>
      </w:tr>
      <w:tr w:rsidR="00244D57" w:rsidRPr="003E7B36" w:rsidTr="00866D46">
        <w:trPr>
          <w:trHeight w:val="218"/>
        </w:trPr>
        <w:tc>
          <w:tcPr>
            <w:tcW w:w="4607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866D46" w:rsidP="00244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244D57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h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44D57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in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8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10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11)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44D57" w:rsidRPr="003E7B36" w:rsidRDefault="00244D57" w:rsidP="00244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 (10)</w:t>
            </w:r>
          </w:p>
        </w:tc>
      </w:tr>
      <w:tr w:rsidR="00866D46" w:rsidRPr="003E7B36" w:rsidTr="00866D46">
        <w:trPr>
          <w:trHeight w:val="218"/>
        </w:trPr>
        <w:tc>
          <w:tcPr>
            <w:tcW w:w="4607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66D46" w:rsidRPr="003E7B36" w:rsidRDefault="00866D46" w:rsidP="00866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risk cytogenet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D46" w:rsidRPr="003E7B36" w:rsidRDefault="00866D46" w:rsidP="00866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8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D46" w:rsidRPr="003E7B36" w:rsidRDefault="00866D46" w:rsidP="00866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10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D46" w:rsidRPr="003E7B36" w:rsidRDefault="00866D46" w:rsidP="00866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9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D46" w:rsidRPr="003E7B36" w:rsidRDefault="00866D46" w:rsidP="00866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 (9)</w:t>
            </w:r>
          </w:p>
        </w:tc>
      </w:tr>
      <w:tr w:rsidR="00866D46" w:rsidRPr="003E7B36" w:rsidTr="00866D46">
        <w:trPr>
          <w:trHeight w:val="218"/>
        </w:trPr>
        <w:tc>
          <w:tcPr>
            <w:tcW w:w="4607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66D46" w:rsidRPr="003E7B36" w:rsidRDefault="00866D46" w:rsidP="00866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D46" w:rsidRPr="003E7B36" w:rsidRDefault="00866D46" w:rsidP="00866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 (54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D46" w:rsidRPr="003E7B36" w:rsidRDefault="00866D46" w:rsidP="00866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 (52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D46" w:rsidRPr="003E7B36" w:rsidRDefault="00866D46" w:rsidP="00866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 (54)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D46" w:rsidRPr="003E7B36" w:rsidRDefault="00866D46" w:rsidP="00866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5 (53)</w:t>
            </w:r>
          </w:p>
        </w:tc>
      </w:tr>
      <w:tr w:rsidR="00866D46" w:rsidRPr="003E7B36" w:rsidTr="00866D46">
        <w:trPr>
          <w:trHeight w:val="218"/>
        </w:trPr>
        <w:tc>
          <w:tcPr>
            <w:tcW w:w="460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66D46" w:rsidRPr="003E7B36" w:rsidRDefault="00866D46" w:rsidP="00866D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 lesions, n (%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D46" w:rsidRPr="003E7B36" w:rsidRDefault="00866D46" w:rsidP="00866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 (70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D46" w:rsidRPr="003E7B36" w:rsidRDefault="00866D46" w:rsidP="00866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 (7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D46" w:rsidRPr="003E7B36" w:rsidRDefault="00866D46" w:rsidP="00866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 (71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66D46" w:rsidRPr="003E7B36" w:rsidRDefault="00866D46" w:rsidP="00866D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64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 (71)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β2M, n (%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mg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 w:rsidR="00F652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mg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-39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F6523D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-33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E26CB1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.9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4D2F40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mg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4D2F40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9430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F652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943007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F6523D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F652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943007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F6523D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F652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4C73FB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 w:rsidR="00F652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F6523D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F652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F6523D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 mg/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F6523D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E26CB1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C465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F6523D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F6523D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E26CB1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C465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F6523D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H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U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U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C76EC1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-27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C76EC1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7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C76EC1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51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F6523D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≥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0 U/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F6523D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F6523D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F6523D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F6523D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globin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g/d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g/d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C76EC1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-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-1</w:t>
            </w:r>
            <w:r w:rsidR="00C76E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C76EC1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C76EC1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A40131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1 g/d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A40131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</w:t>
            </w:r>
            <w:r w:rsidR="00392ED7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A40131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55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A40131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80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A40131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64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1</w:t>
            </w:r>
            <w:r w:rsidR="00392ED7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Cl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ml/m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ml/m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-1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17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19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198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392E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0 ml/m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92ED7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92ED7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92ED7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92ED7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E7B36" w:rsidRPr="003E7B36" w:rsidTr="00BA1B3E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392E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0 ml/min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92ED7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92ED7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92ED7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92ED7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E7B36" w:rsidRPr="003E7B36" w:rsidTr="00BA1B3E">
        <w:trPr>
          <w:trHeight w:val="218"/>
        </w:trPr>
        <w:tc>
          <w:tcPr>
            <w:tcW w:w="460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umin, n (%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g/d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g/d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-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-5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-5.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-5.5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g/d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92ED7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92ED7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92ED7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92ED7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ophils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GI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GI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-16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-16.5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 GI/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)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s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x10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x10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8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00 x10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465BD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C465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2B68CC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)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Blood Cell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4C1474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x10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="003E7B36"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</w:t>
            </w:r>
            <w:r w:rsidR="00735E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</w:t>
            </w:r>
            <w:r w:rsidR="00735E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x10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2B6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mg/d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mg/d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7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12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11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126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Prote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g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1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g/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99.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10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87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106</w:t>
            </w:r>
          </w:p>
        </w:tc>
      </w:tr>
      <w:tr w:rsidR="003E7B36" w:rsidRPr="003E7B36" w:rsidTr="00C975F5">
        <w:trPr>
          <w:trHeight w:val="218"/>
        </w:trPr>
        <w:tc>
          <w:tcPr>
            <w:tcW w:w="4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cytogenetic risk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1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 (9)</w:t>
            </w:r>
          </w:p>
        </w:tc>
      </w:tr>
      <w:tr w:rsidR="003E7B36" w:rsidRPr="003E7B36" w:rsidTr="00C975F5">
        <w:trPr>
          <w:trHeight w:val="229"/>
        </w:trPr>
        <w:tc>
          <w:tcPr>
            <w:tcW w:w="4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 (5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 (5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 (54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7B36" w:rsidRPr="003E7B36" w:rsidRDefault="003E7B36" w:rsidP="003E7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7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5 (53)</w:t>
            </w:r>
          </w:p>
        </w:tc>
      </w:tr>
    </w:tbl>
    <w:p w:rsidR="001B1BDF" w:rsidRDefault="001B1BDF" w:rsidP="00F1345B">
      <w:pPr>
        <w:spacing w:after="0" w:line="480" w:lineRule="auto"/>
        <w:rPr>
          <w:rFonts w:ascii="Arial" w:hAnsi="Arial" w:cs="Arial"/>
          <w:sz w:val="24"/>
        </w:rPr>
      </w:pPr>
    </w:p>
    <w:p w:rsidR="003B4D26" w:rsidRPr="00863597" w:rsidRDefault="00784E75" w:rsidP="00F1345B">
      <w:p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sz w:val="24"/>
        </w:rPr>
        <w:t xml:space="preserve">CrCl, creatinine clearance; ECOG PS, Eastern Cooperative Oncology Group performance status; ISS, International Staging System; </w:t>
      </w:r>
      <w:r w:rsidR="004C1474">
        <w:rPr>
          <w:rFonts w:ascii="Arial" w:hAnsi="Arial" w:cs="Arial"/>
          <w:sz w:val="24"/>
        </w:rPr>
        <w:t>LDH, lactate dehydrogenase</w:t>
      </w:r>
      <w:r w:rsidRPr="00784E75">
        <w:rPr>
          <w:rFonts w:ascii="Arial" w:hAnsi="Arial" w:cs="Arial"/>
          <w:sz w:val="24"/>
        </w:rPr>
        <w:t xml:space="preserve">; </w:t>
      </w:r>
      <w:r w:rsidR="004C1474">
        <w:rPr>
          <w:rFonts w:ascii="Arial" w:hAnsi="Arial" w:cs="Arial"/>
          <w:sz w:val="24"/>
        </w:rPr>
        <w:t xml:space="preserve">MM, multiple myeloma; </w:t>
      </w:r>
      <w:r w:rsidRPr="00784E75">
        <w:rPr>
          <w:rFonts w:ascii="Arial" w:hAnsi="Arial" w:cs="Arial"/>
          <w:sz w:val="24"/>
        </w:rPr>
        <w:t xml:space="preserve">MPT, melphalan, prednisone, and thalidomide; Rd </w:t>
      </w:r>
      <w:r w:rsidRPr="00784E75">
        <w:rPr>
          <w:rFonts w:ascii="Arial" w:hAnsi="Arial" w:cs="Arial"/>
          <w:sz w:val="24"/>
        </w:rPr>
        <w:lastRenderedPageBreak/>
        <w:t>cont, lenalidomide plus low-dose dexamethasone until dise</w:t>
      </w:r>
      <w:r w:rsidRPr="005007F2">
        <w:rPr>
          <w:rFonts w:ascii="Arial" w:hAnsi="Arial" w:cs="Arial"/>
          <w:sz w:val="24"/>
        </w:rPr>
        <w:t>ase progression; Rd18, lenalidomide plus low-dose dexamethasone for 18 cycles</w:t>
      </w:r>
      <w:r w:rsidR="004C1474">
        <w:rPr>
          <w:rFonts w:ascii="Arial" w:hAnsi="Arial" w:cs="Arial"/>
          <w:sz w:val="24"/>
        </w:rPr>
        <w:t xml:space="preserve">; </w:t>
      </w:r>
      <w:r w:rsidR="004C1474" w:rsidRPr="00693FE8">
        <w:rPr>
          <w:rFonts w:ascii="Arial" w:hAnsi="Arial" w:cs="Arial"/>
          <w:bCs/>
          <w:sz w:val="24"/>
          <w:szCs w:val="16"/>
        </w:rPr>
        <w:t>Sβ2M, Serum β2-microglobulin</w:t>
      </w:r>
      <w:r w:rsidRPr="005007F2">
        <w:rPr>
          <w:rFonts w:ascii="Arial" w:hAnsi="Arial" w:cs="Arial"/>
          <w:sz w:val="24"/>
        </w:rPr>
        <w:t>.</w:t>
      </w:r>
    </w:p>
    <w:p w:rsidR="000A4415" w:rsidRDefault="00784E75" w:rsidP="00F1345B">
      <w:pPr>
        <w:spacing w:after="0" w:line="480" w:lineRule="auto"/>
        <w:rPr>
          <w:rFonts w:ascii="Arial" w:hAnsi="Arial" w:cs="Arial"/>
          <w:sz w:val="24"/>
        </w:rPr>
        <w:sectPr w:rsidR="000A4415" w:rsidSect="008E4C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84E75">
        <w:rPr>
          <w:rFonts w:ascii="Arial" w:hAnsi="Arial" w:cs="Arial"/>
          <w:sz w:val="24"/>
        </w:rPr>
        <w:t>*</w:t>
      </w:r>
      <w:r w:rsidRPr="00784E75">
        <w:rPr>
          <w:rFonts w:ascii="Arial" w:hAnsi="Arial" w:cs="Arial"/>
          <w:sz w:val="24"/>
          <w:vertAlign w:val="superscript"/>
        </w:rPr>
        <w:t xml:space="preserve"> </w:t>
      </w:r>
      <w:r w:rsidRPr="005007F2">
        <w:rPr>
          <w:rFonts w:ascii="Arial" w:hAnsi="Arial" w:cs="Arial"/>
          <w:sz w:val="24"/>
        </w:rPr>
        <w:t>Includes missi</w:t>
      </w:r>
      <w:r w:rsidR="00C975F5">
        <w:rPr>
          <w:rFonts w:ascii="Arial" w:hAnsi="Arial" w:cs="Arial"/>
          <w:sz w:val="24"/>
        </w:rPr>
        <w:t>ng data</w:t>
      </w:r>
      <w:r w:rsidR="00764365">
        <w:rPr>
          <w:rFonts w:ascii="Arial" w:hAnsi="Arial" w:cs="Arial"/>
          <w:sz w:val="24"/>
        </w:rPr>
        <w:t>.</w:t>
      </w:r>
    </w:p>
    <w:p w:rsidR="00DE6786" w:rsidRPr="00863597" w:rsidRDefault="00784E75" w:rsidP="00F1345B">
      <w:p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b/>
          <w:sz w:val="24"/>
        </w:rPr>
        <w:lastRenderedPageBreak/>
        <w:t>Supplemental Table 3</w:t>
      </w:r>
      <w:r w:rsidRPr="00784E75">
        <w:rPr>
          <w:rFonts w:ascii="Arial" w:hAnsi="Arial" w:cs="Arial"/>
          <w:sz w:val="24"/>
        </w:rPr>
        <w:t xml:space="preserve">. Localization of TE Grade ≥ 3 Infections by Treatment Arm During the First 4 and 18 Months of Treatment in the FIRST </w:t>
      </w:r>
      <w:r w:rsidRPr="005007F2">
        <w:rPr>
          <w:rFonts w:ascii="Arial" w:hAnsi="Arial" w:cs="Arial"/>
          <w:sz w:val="24"/>
        </w:rPr>
        <w:t>Trial</w:t>
      </w:r>
    </w:p>
    <w:tbl>
      <w:tblPr>
        <w:tblStyle w:val="TableGrid"/>
        <w:tblpPr w:leftFromText="187" w:rightFromText="187" w:vertAnchor="text" w:horzAnchor="margin" w:tblpY="1"/>
        <w:tblW w:w="12822" w:type="dxa"/>
        <w:tblLayout w:type="fixed"/>
        <w:tblLook w:val="04A0" w:firstRow="1" w:lastRow="0" w:firstColumn="1" w:lastColumn="0" w:noHBand="0" w:noVBand="1"/>
      </w:tblPr>
      <w:tblGrid>
        <w:gridCol w:w="4267"/>
        <w:gridCol w:w="1424"/>
        <w:gridCol w:w="1424"/>
        <w:gridCol w:w="1424"/>
        <w:gridCol w:w="1424"/>
        <w:gridCol w:w="1427"/>
        <w:gridCol w:w="1432"/>
      </w:tblGrid>
      <w:tr w:rsidR="00DE6786" w:rsidRPr="00863597" w:rsidTr="00476088">
        <w:trPr>
          <w:trHeight w:val="257"/>
        </w:trPr>
        <w:tc>
          <w:tcPr>
            <w:tcW w:w="4267" w:type="dxa"/>
            <w:vMerge w:val="restart"/>
            <w:vAlign w:val="center"/>
          </w:tcPr>
          <w:p w:rsidR="00DE6786" w:rsidRPr="00863597" w:rsidRDefault="00784E75" w:rsidP="00F1345B">
            <w:pPr>
              <w:spacing w:line="480" w:lineRule="auto"/>
              <w:rPr>
                <w:rFonts w:ascii="Arial" w:hAnsi="Arial" w:cs="Arial"/>
                <w:b/>
                <w:sz w:val="20"/>
                <w:szCs w:val="16"/>
              </w:rPr>
            </w:pPr>
            <w:r>
              <w:rPr>
                <w:rFonts w:ascii="Arial" w:hAnsi="Arial" w:cs="Arial"/>
                <w:b/>
                <w:sz w:val="20"/>
                <w:szCs w:val="16"/>
              </w:rPr>
              <w:t>Localization of TE Grade ≥ 3 Infection</w:t>
            </w:r>
          </w:p>
        </w:tc>
        <w:tc>
          <w:tcPr>
            <w:tcW w:w="4272" w:type="dxa"/>
            <w:gridSpan w:val="3"/>
            <w:vAlign w:val="center"/>
          </w:tcPr>
          <w:p w:rsidR="00DE6786" w:rsidRPr="00863597" w:rsidRDefault="00784E75" w:rsidP="00F1345B">
            <w:pPr>
              <w:tabs>
                <w:tab w:val="left" w:pos="1549"/>
                <w:tab w:val="center" w:pos="2028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>
              <w:rPr>
                <w:rFonts w:ascii="Arial" w:hAnsi="Arial" w:cs="Arial"/>
                <w:b/>
                <w:bCs/>
                <w:sz w:val="20"/>
                <w:szCs w:val="16"/>
              </w:rPr>
              <w:tab/>
            </w:r>
            <w:r>
              <w:rPr>
                <w:rFonts w:ascii="Arial" w:hAnsi="Arial" w:cs="Arial"/>
                <w:b/>
                <w:bCs/>
                <w:sz w:val="20"/>
                <w:szCs w:val="16"/>
              </w:rPr>
              <w:tab/>
              <w:t>0-4 Months</w:t>
            </w:r>
          </w:p>
        </w:tc>
        <w:tc>
          <w:tcPr>
            <w:tcW w:w="4283" w:type="dxa"/>
            <w:gridSpan w:val="3"/>
            <w:vAlign w:val="center"/>
          </w:tcPr>
          <w:p w:rsidR="00DE6786" w:rsidRPr="00863597" w:rsidRDefault="00784E75" w:rsidP="00F1345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>
              <w:rPr>
                <w:rFonts w:ascii="Arial" w:hAnsi="Arial" w:cs="Arial"/>
                <w:b/>
                <w:bCs/>
                <w:sz w:val="20"/>
                <w:szCs w:val="16"/>
              </w:rPr>
              <w:t>0-18 Months</w:t>
            </w:r>
          </w:p>
        </w:tc>
      </w:tr>
      <w:tr w:rsidR="00E4449C" w:rsidRPr="00863597" w:rsidTr="00476088">
        <w:trPr>
          <w:trHeight w:val="257"/>
        </w:trPr>
        <w:tc>
          <w:tcPr>
            <w:tcW w:w="4267" w:type="dxa"/>
            <w:vMerge/>
            <w:vAlign w:val="center"/>
          </w:tcPr>
          <w:p w:rsidR="00E4449C" w:rsidRPr="00863597" w:rsidRDefault="00E4449C" w:rsidP="00F1345B">
            <w:pPr>
              <w:spacing w:line="48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424" w:type="dxa"/>
            <w:vAlign w:val="center"/>
          </w:tcPr>
          <w:p w:rsidR="00E4449C" w:rsidRPr="00863597" w:rsidRDefault="00784E75" w:rsidP="00F1345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>
              <w:rPr>
                <w:rFonts w:ascii="Arial" w:hAnsi="Arial" w:cs="Arial"/>
                <w:b/>
                <w:bCs/>
                <w:sz w:val="20"/>
                <w:szCs w:val="16"/>
              </w:rPr>
              <w:t>Rd Pooled</w:t>
            </w:r>
          </w:p>
        </w:tc>
        <w:tc>
          <w:tcPr>
            <w:tcW w:w="1424" w:type="dxa"/>
            <w:vAlign w:val="center"/>
          </w:tcPr>
          <w:p w:rsidR="00E4449C" w:rsidRPr="00863597" w:rsidRDefault="00784E75" w:rsidP="00F1345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>
              <w:rPr>
                <w:rFonts w:ascii="Arial" w:hAnsi="Arial" w:cs="Arial"/>
                <w:b/>
                <w:bCs/>
                <w:sz w:val="20"/>
                <w:szCs w:val="16"/>
              </w:rPr>
              <w:t>MPT</w:t>
            </w:r>
          </w:p>
        </w:tc>
        <w:tc>
          <w:tcPr>
            <w:tcW w:w="1424" w:type="dxa"/>
            <w:vAlign w:val="center"/>
          </w:tcPr>
          <w:p w:rsidR="00E4449C" w:rsidRPr="00863597" w:rsidRDefault="00784E75" w:rsidP="00F1345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>
              <w:rPr>
                <w:rFonts w:ascii="Arial" w:hAnsi="Arial" w:cs="Arial"/>
                <w:b/>
                <w:bCs/>
                <w:sz w:val="20"/>
                <w:szCs w:val="16"/>
              </w:rPr>
              <w:t>Total</w:t>
            </w:r>
          </w:p>
        </w:tc>
        <w:tc>
          <w:tcPr>
            <w:tcW w:w="1424" w:type="dxa"/>
            <w:vAlign w:val="center"/>
          </w:tcPr>
          <w:p w:rsidR="00E4449C" w:rsidRPr="00863597" w:rsidRDefault="00784E75" w:rsidP="00F13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b/>
                <w:bCs/>
                <w:sz w:val="20"/>
                <w:szCs w:val="16"/>
              </w:rPr>
              <w:t>Rd Pooled</w:t>
            </w:r>
          </w:p>
        </w:tc>
        <w:tc>
          <w:tcPr>
            <w:tcW w:w="1427" w:type="dxa"/>
            <w:vAlign w:val="center"/>
          </w:tcPr>
          <w:p w:rsidR="00E4449C" w:rsidRPr="00863597" w:rsidRDefault="00784E75" w:rsidP="00F13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b/>
                <w:bCs/>
                <w:sz w:val="20"/>
                <w:szCs w:val="16"/>
              </w:rPr>
              <w:t>MPT</w:t>
            </w:r>
          </w:p>
        </w:tc>
        <w:tc>
          <w:tcPr>
            <w:tcW w:w="1432" w:type="dxa"/>
            <w:vAlign w:val="center"/>
          </w:tcPr>
          <w:p w:rsidR="00E4449C" w:rsidRPr="00863597" w:rsidRDefault="00784E75" w:rsidP="00F134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b/>
                <w:bCs/>
                <w:sz w:val="20"/>
                <w:szCs w:val="16"/>
              </w:rPr>
              <w:t>Total</w:t>
            </w:r>
          </w:p>
        </w:tc>
      </w:tr>
      <w:tr w:rsidR="00E4449C" w:rsidRPr="00863597" w:rsidTr="00476088">
        <w:trPr>
          <w:trHeight w:val="275"/>
        </w:trPr>
        <w:tc>
          <w:tcPr>
            <w:tcW w:w="4267" w:type="dxa"/>
            <w:vAlign w:val="center"/>
          </w:tcPr>
          <w:p w:rsidR="00E4449C" w:rsidRPr="00863597" w:rsidRDefault="00784E75" w:rsidP="00F1345B">
            <w:pPr>
              <w:spacing w:line="480" w:lineRule="auto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Total number of TE grade ≥ 3 Infections, n</w:t>
            </w:r>
          </w:p>
        </w:tc>
        <w:tc>
          <w:tcPr>
            <w:tcW w:w="1424" w:type="dxa"/>
            <w:vAlign w:val="center"/>
          </w:tcPr>
          <w:p w:rsidR="00E4449C" w:rsidRPr="00863597" w:rsidRDefault="00784E75" w:rsidP="00F1345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179</w:t>
            </w:r>
          </w:p>
        </w:tc>
        <w:tc>
          <w:tcPr>
            <w:tcW w:w="1424" w:type="dxa"/>
            <w:vAlign w:val="center"/>
          </w:tcPr>
          <w:p w:rsidR="00E4449C" w:rsidRPr="00863597" w:rsidRDefault="00784E75" w:rsidP="00F1345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86</w:t>
            </w:r>
          </w:p>
        </w:tc>
        <w:tc>
          <w:tcPr>
            <w:tcW w:w="1424" w:type="dxa"/>
            <w:vAlign w:val="center"/>
          </w:tcPr>
          <w:p w:rsidR="00E4449C" w:rsidRPr="00863597" w:rsidRDefault="00784E75" w:rsidP="00F1345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265</w:t>
            </w:r>
          </w:p>
        </w:tc>
        <w:tc>
          <w:tcPr>
            <w:tcW w:w="1424" w:type="dxa"/>
            <w:vAlign w:val="center"/>
          </w:tcPr>
          <w:p w:rsidR="00E4449C" w:rsidRPr="00863597" w:rsidRDefault="00784E75" w:rsidP="00F1345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395</w:t>
            </w:r>
          </w:p>
        </w:tc>
        <w:tc>
          <w:tcPr>
            <w:tcW w:w="1427" w:type="dxa"/>
            <w:vAlign w:val="center"/>
          </w:tcPr>
          <w:p w:rsidR="00E4449C" w:rsidRPr="00863597" w:rsidRDefault="00784E75" w:rsidP="00F1345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144</w:t>
            </w:r>
          </w:p>
        </w:tc>
        <w:tc>
          <w:tcPr>
            <w:tcW w:w="1432" w:type="dxa"/>
            <w:vAlign w:val="center"/>
          </w:tcPr>
          <w:p w:rsidR="00E4449C" w:rsidRPr="00863597" w:rsidRDefault="00784E75" w:rsidP="00F1345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539</w:t>
            </w:r>
          </w:p>
        </w:tc>
      </w:tr>
      <w:tr w:rsidR="00E4449C" w:rsidRPr="00863597" w:rsidTr="00476088">
        <w:trPr>
          <w:trHeight w:val="97"/>
        </w:trPr>
        <w:tc>
          <w:tcPr>
            <w:tcW w:w="42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E4449C" w:rsidRPr="00863597" w:rsidRDefault="00784E75" w:rsidP="00F1345B">
            <w:pPr>
              <w:spacing w:line="480" w:lineRule="auto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Localization, n (%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449C" w:rsidRPr="00863597" w:rsidRDefault="00E4449C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449C" w:rsidRPr="00863597" w:rsidRDefault="00E4449C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449C" w:rsidRPr="00863597" w:rsidRDefault="00E4449C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E4449C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</w:p>
        </w:tc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E4449C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E4449C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</w:p>
        </w:tc>
      </w:tr>
      <w:tr w:rsidR="00E4449C" w:rsidRPr="00863597" w:rsidTr="00476088">
        <w:trPr>
          <w:trHeight w:val="97"/>
        </w:trPr>
        <w:tc>
          <w:tcPr>
            <w:tcW w:w="42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E4449C" w:rsidRPr="00863597" w:rsidRDefault="00784E75" w:rsidP="00F1345B">
            <w:pPr>
              <w:spacing w:line="480" w:lineRule="auto"/>
              <w:ind w:firstLine="36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Lung and respiratory tract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83 (46.4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46 (53.5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29 (48.7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04 (51.6)</w:t>
            </w:r>
          </w:p>
        </w:tc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77 (53.5)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81 (52.1)</w:t>
            </w:r>
          </w:p>
        </w:tc>
      </w:tr>
      <w:tr w:rsidR="00E4449C" w:rsidRPr="00863597" w:rsidTr="00476088">
        <w:trPr>
          <w:trHeight w:val="97"/>
        </w:trPr>
        <w:tc>
          <w:tcPr>
            <w:tcW w:w="42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E4449C" w:rsidRPr="00863597" w:rsidRDefault="00C465BD" w:rsidP="00F1345B">
            <w:pPr>
              <w:spacing w:line="480" w:lineRule="auto"/>
              <w:ind w:firstLine="36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Sepsis and bacteremia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48 (26.8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2 (14.0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60 (22.6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78 (19.7)</w:t>
            </w:r>
          </w:p>
        </w:tc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3 (16.0)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01 (18.7)</w:t>
            </w:r>
          </w:p>
        </w:tc>
      </w:tr>
      <w:tr w:rsidR="00E4449C" w:rsidRPr="00863597" w:rsidTr="00476088">
        <w:trPr>
          <w:trHeight w:val="97"/>
        </w:trPr>
        <w:tc>
          <w:tcPr>
            <w:tcW w:w="42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E4449C" w:rsidRPr="00863597" w:rsidRDefault="00784E75" w:rsidP="00F1345B">
            <w:pPr>
              <w:spacing w:line="480" w:lineRule="auto"/>
              <w:ind w:firstLine="36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Gastrointestinal tract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4 (7.8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7 (8.1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1 (7.9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5 (6.3)</w:t>
            </w:r>
          </w:p>
        </w:tc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3 (9.0)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35 (6.5)</w:t>
            </w:r>
          </w:p>
        </w:tc>
      </w:tr>
      <w:tr w:rsidR="00E4449C" w:rsidRPr="00863597" w:rsidTr="00476088">
        <w:trPr>
          <w:trHeight w:val="97"/>
        </w:trPr>
        <w:tc>
          <w:tcPr>
            <w:tcW w:w="42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E4449C" w:rsidRPr="00863597" w:rsidRDefault="00784E75" w:rsidP="00F1345B">
            <w:pPr>
              <w:spacing w:line="480" w:lineRule="auto"/>
              <w:ind w:firstLine="36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Urinary tract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0 (5.6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4 (4.7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4 (5.3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5 (6.3)</w:t>
            </w:r>
          </w:p>
        </w:tc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7 (4.9)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32 (5.9)</w:t>
            </w:r>
          </w:p>
        </w:tc>
      </w:tr>
      <w:tr w:rsidR="00E4449C" w:rsidRPr="00863597" w:rsidTr="00476088">
        <w:trPr>
          <w:trHeight w:val="97"/>
        </w:trPr>
        <w:tc>
          <w:tcPr>
            <w:tcW w:w="42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E4449C" w:rsidRPr="00863597" w:rsidRDefault="00784E75" w:rsidP="00F1345B">
            <w:pPr>
              <w:spacing w:line="480" w:lineRule="auto"/>
              <w:ind w:firstLine="36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Skin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9 (5.0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4 (4.7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3 (4.9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1 (5.3)</w:t>
            </w:r>
          </w:p>
        </w:tc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4 (2.8)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5 (4.6)</w:t>
            </w:r>
          </w:p>
        </w:tc>
      </w:tr>
      <w:tr w:rsidR="00E4449C" w:rsidRPr="00863597" w:rsidTr="00476088">
        <w:trPr>
          <w:trHeight w:val="97"/>
        </w:trPr>
        <w:tc>
          <w:tcPr>
            <w:tcW w:w="42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E4449C" w:rsidRPr="00863597" w:rsidRDefault="00784E75" w:rsidP="00F1345B">
            <w:pPr>
              <w:spacing w:line="480" w:lineRule="auto"/>
              <w:ind w:firstLine="36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Dental and oral soft tissue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3 (1.7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3 (1.1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5 (1.3)</w:t>
            </w:r>
          </w:p>
        </w:tc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 (0.7)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6 (1.1)</w:t>
            </w:r>
          </w:p>
        </w:tc>
      </w:tr>
      <w:tr w:rsidR="00E4449C" w:rsidRPr="00863597" w:rsidTr="00476088">
        <w:trPr>
          <w:trHeight w:val="97"/>
        </w:trPr>
        <w:tc>
          <w:tcPr>
            <w:tcW w:w="42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E4449C" w:rsidRPr="00863597" w:rsidRDefault="00784E75" w:rsidP="00F1345B">
            <w:pPr>
              <w:spacing w:line="480" w:lineRule="auto"/>
              <w:ind w:firstLine="36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Bone and joint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 (0.6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 (0.4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5 (1.3)</w:t>
            </w:r>
          </w:p>
        </w:tc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 (0.7)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6 (1.1)</w:t>
            </w:r>
          </w:p>
        </w:tc>
      </w:tr>
      <w:tr w:rsidR="00E4449C" w:rsidRPr="00863597" w:rsidTr="00476088">
        <w:trPr>
          <w:trHeight w:val="97"/>
        </w:trPr>
        <w:tc>
          <w:tcPr>
            <w:tcW w:w="42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E4449C" w:rsidRPr="00863597" w:rsidRDefault="00784E75" w:rsidP="00F1345B">
            <w:pPr>
              <w:spacing w:line="480" w:lineRule="auto"/>
              <w:ind w:firstLine="36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Central nervous system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0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 (2.3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 (0.8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 (0.5)</w:t>
            </w:r>
          </w:p>
        </w:tc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 (1.4)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4 (0.7)</w:t>
            </w:r>
          </w:p>
        </w:tc>
      </w:tr>
      <w:tr w:rsidR="00E4449C" w:rsidRPr="00863597" w:rsidTr="00476088">
        <w:trPr>
          <w:trHeight w:val="97"/>
        </w:trPr>
        <w:tc>
          <w:tcPr>
            <w:tcW w:w="42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E4449C" w:rsidRPr="00863597" w:rsidRDefault="00784E75" w:rsidP="00F1345B">
            <w:pPr>
              <w:spacing w:line="480" w:lineRule="auto"/>
              <w:ind w:firstLine="36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Other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 (1.1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 (2.3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4 (1.5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7 (1.8)</w:t>
            </w:r>
          </w:p>
        </w:tc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4 (2.8)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1 (2.0)</w:t>
            </w:r>
          </w:p>
        </w:tc>
      </w:tr>
      <w:tr w:rsidR="00E4449C" w:rsidRPr="00863597" w:rsidTr="00476088">
        <w:trPr>
          <w:trHeight w:val="97"/>
        </w:trPr>
        <w:tc>
          <w:tcPr>
            <w:tcW w:w="42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E4449C" w:rsidRPr="00863597" w:rsidRDefault="00784E75" w:rsidP="00F1345B">
            <w:pPr>
              <w:spacing w:line="480" w:lineRule="auto"/>
              <w:ind w:firstLine="36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Not defined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9 (5.0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9 (10.5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8 (6.8)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23 (5.8)</w:t>
            </w:r>
          </w:p>
        </w:tc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12 (8.3)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449C" w:rsidRPr="00863597" w:rsidRDefault="00784E75" w:rsidP="00F1345B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Theme="minorHAnsi" w:hAnsi="Arial" w:cs="Arial"/>
                <w:bCs/>
                <w:sz w:val="20"/>
                <w:szCs w:val="16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16"/>
              </w:rPr>
              <w:t>35 (6.5)</w:t>
            </w:r>
          </w:p>
        </w:tc>
      </w:tr>
    </w:tbl>
    <w:p w:rsidR="00DE6786" w:rsidRPr="00863597" w:rsidRDefault="00784E75" w:rsidP="00F1345B">
      <w:pPr>
        <w:spacing w:after="0" w:line="480" w:lineRule="auto"/>
        <w:rPr>
          <w:rFonts w:ascii="Arial" w:hAnsi="Arial" w:cs="Arial"/>
          <w:sz w:val="36"/>
        </w:rPr>
      </w:pPr>
      <w:r>
        <w:rPr>
          <w:rFonts w:ascii="Arial" w:hAnsi="Arial" w:cs="Arial"/>
          <w:bCs/>
          <w:sz w:val="24"/>
          <w:szCs w:val="16"/>
        </w:rPr>
        <w:lastRenderedPageBreak/>
        <w:t>MPT, melphalan, prednisone, and thalidomide; Rd cont, lenalidomide plus low-dose dexamethasone until disease progression; Rd18, lenalidomide plus low-dose dexamethasone for 18 cycles; Rd pooled, Rd cont and Rd18 patients combined; TE, treatment emergent.</w:t>
      </w:r>
    </w:p>
    <w:p w:rsidR="00DE6786" w:rsidRPr="00863597" w:rsidRDefault="00784E75" w:rsidP="00F1345B">
      <w:pPr>
        <w:spacing w:after="0" w:line="480" w:lineRule="auto"/>
        <w:outlineLvl w:val="0"/>
        <w:rPr>
          <w:rFonts w:ascii="Arial" w:hAnsi="Arial" w:cs="Arial"/>
          <w:sz w:val="24"/>
        </w:rPr>
      </w:pPr>
      <w:r w:rsidRPr="00784E75">
        <w:rPr>
          <w:rFonts w:ascii="Arial" w:hAnsi="Arial" w:cs="Arial"/>
          <w:b/>
          <w:sz w:val="24"/>
        </w:rPr>
        <w:t>Supplemental Table 4.</w:t>
      </w:r>
      <w:r w:rsidRPr="00784E75">
        <w:rPr>
          <w:rFonts w:ascii="Arial" w:hAnsi="Arial" w:cs="Arial"/>
          <w:sz w:val="24"/>
        </w:rPr>
        <w:t xml:space="preserve"> Microbiology of TE Infections by Treatment Arm During the First 4 and 18 Months of Tr</w:t>
      </w:r>
      <w:r w:rsidRPr="005007F2">
        <w:rPr>
          <w:rFonts w:ascii="Arial" w:hAnsi="Arial" w:cs="Arial"/>
          <w:sz w:val="24"/>
        </w:rPr>
        <w:t>eatment in the FIRST Trial</w:t>
      </w:r>
    </w:p>
    <w:tbl>
      <w:tblPr>
        <w:tblStyle w:val="TableGrid"/>
        <w:tblpPr w:leftFromText="187" w:rightFromText="187" w:vertAnchor="text" w:horzAnchor="margin" w:tblpX="-71" w:tblpY="1"/>
        <w:tblW w:w="13069" w:type="dxa"/>
        <w:tblLayout w:type="fixed"/>
        <w:tblLook w:val="04A0" w:firstRow="1" w:lastRow="0" w:firstColumn="1" w:lastColumn="0" w:noHBand="0" w:noVBand="1"/>
      </w:tblPr>
      <w:tblGrid>
        <w:gridCol w:w="4248"/>
        <w:gridCol w:w="1470"/>
        <w:gridCol w:w="1470"/>
        <w:gridCol w:w="1470"/>
        <w:gridCol w:w="1470"/>
        <w:gridCol w:w="1470"/>
        <w:gridCol w:w="1471"/>
      </w:tblGrid>
      <w:tr w:rsidR="00A62F0E" w:rsidRPr="00863597" w:rsidTr="00C13AD3">
        <w:trPr>
          <w:trHeight w:val="81"/>
        </w:trPr>
        <w:tc>
          <w:tcPr>
            <w:tcW w:w="4248" w:type="dxa"/>
            <w:vMerge w:val="restart"/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/>
                <w:sz w:val="20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18"/>
              </w:rPr>
              <w:t>TE Infections, n</w:t>
            </w:r>
          </w:p>
        </w:tc>
        <w:tc>
          <w:tcPr>
            <w:tcW w:w="4410" w:type="dxa"/>
            <w:gridSpan w:val="3"/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0-4 Months</w:t>
            </w:r>
          </w:p>
        </w:tc>
        <w:tc>
          <w:tcPr>
            <w:tcW w:w="4411" w:type="dxa"/>
            <w:gridSpan w:val="3"/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0-18 Months</w:t>
            </w:r>
          </w:p>
        </w:tc>
      </w:tr>
      <w:tr w:rsidR="00A62F0E" w:rsidRPr="00863597" w:rsidTr="00C13AD3">
        <w:trPr>
          <w:trHeight w:val="171"/>
        </w:trPr>
        <w:tc>
          <w:tcPr>
            <w:tcW w:w="4248" w:type="dxa"/>
            <w:vMerge/>
            <w:vAlign w:val="center"/>
          </w:tcPr>
          <w:p w:rsidR="00A62F0E" w:rsidRPr="00863597" w:rsidRDefault="00A62F0E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470" w:type="dxa"/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Rd Pooled</w:t>
            </w:r>
          </w:p>
        </w:tc>
        <w:tc>
          <w:tcPr>
            <w:tcW w:w="1470" w:type="dxa"/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MPT</w:t>
            </w:r>
          </w:p>
        </w:tc>
        <w:tc>
          <w:tcPr>
            <w:tcW w:w="1470" w:type="dxa"/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Total</w:t>
            </w:r>
          </w:p>
        </w:tc>
        <w:tc>
          <w:tcPr>
            <w:tcW w:w="1470" w:type="dxa"/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Rd Pooled</w:t>
            </w:r>
          </w:p>
        </w:tc>
        <w:tc>
          <w:tcPr>
            <w:tcW w:w="1470" w:type="dxa"/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MPT</w:t>
            </w:r>
          </w:p>
        </w:tc>
        <w:tc>
          <w:tcPr>
            <w:tcW w:w="1471" w:type="dxa"/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Total</w:t>
            </w:r>
          </w:p>
        </w:tc>
      </w:tr>
      <w:tr w:rsidR="00A62F0E" w:rsidRPr="00863597" w:rsidTr="00C13AD3">
        <w:trPr>
          <w:trHeight w:val="250"/>
        </w:trPr>
        <w:tc>
          <w:tcPr>
            <w:tcW w:w="13069" w:type="dxa"/>
            <w:gridSpan w:val="7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Grade ≥ 3 Infections</w:t>
            </w:r>
          </w:p>
        </w:tc>
      </w:tr>
      <w:tr w:rsidR="00A62F0E" w:rsidRPr="00863597" w:rsidTr="00C13AD3">
        <w:trPr>
          <w:trHeight w:val="395"/>
        </w:trPr>
        <w:tc>
          <w:tcPr>
            <w:tcW w:w="4248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Bacterial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sz w:val="20"/>
                <w:szCs w:val="18"/>
              </w:rPr>
              <w:tab/>
              <w:t>Clostridia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sz w:val="20"/>
                <w:szCs w:val="18"/>
              </w:rPr>
              <w:tab/>
              <w:t>Enterococcal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i/>
                <w:sz w:val="20"/>
                <w:szCs w:val="18"/>
              </w:rPr>
              <w:tab/>
              <w:t>Escherichia</w:t>
            </w:r>
            <w:r>
              <w:rPr>
                <w:rFonts w:ascii="Arial" w:hAnsi="Arial" w:cs="Arial"/>
                <w:bCs/>
                <w:i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i/>
                <w:sz w:val="20"/>
                <w:szCs w:val="18"/>
              </w:rPr>
              <w:tab/>
              <w:t>Klebsiella</w:t>
            </w:r>
            <w:r>
              <w:rPr>
                <w:rFonts w:ascii="Arial" w:hAnsi="Arial" w:cs="Arial"/>
                <w:bCs/>
                <w:i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i/>
                <w:sz w:val="20"/>
                <w:szCs w:val="18"/>
              </w:rPr>
              <w:tab/>
              <w:t>Legionella</w:t>
            </w:r>
            <w:r>
              <w:rPr>
                <w:rFonts w:ascii="Arial" w:hAnsi="Arial" w:cs="Arial"/>
                <w:bCs/>
                <w:i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i/>
                <w:sz w:val="20"/>
                <w:szCs w:val="18"/>
              </w:rPr>
              <w:tab/>
              <w:t>Neisseria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sz w:val="20"/>
                <w:szCs w:val="18"/>
              </w:rPr>
              <w:tab/>
              <w:t>Pseudomonal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sz w:val="20"/>
                <w:szCs w:val="18"/>
              </w:rPr>
              <w:tab/>
            </w:r>
            <w:r>
              <w:rPr>
                <w:rFonts w:ascii="Arial" w:hAnsi="Arial" w:cs="Arial"/>
                <w:bCs/>
                <w:i/>
                <w:sz w:val="20"/>
                <w:szCs w:val="18"/>
              </w:rPr>
              <w:t>Salmonella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sz w:val="20"/>
                <w:szCs w:val="18"/>
              </w:rPr>
              <w:tab/>
              <w:t>Staphylococcal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sz w:val="20"/>
                <w:szCs w:val="18"/>
              </w:rPr>
              <w:tab/>
              <w:t>Streptococcal</w:t>
            </w:r>
          </w:p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lastRenderedPageBreak/>
              <w:tab/>
            </w:r>
            <w:r w:rsidR="00436751">
              <w:rPr>
                <w:rFonts w:ascii="Arial" w:hAnsi="Arial" w:cs="Arial"/>
                <w:bCs/>
                <w:sz w:val="20"/>
                <w:szCs w:val="18"/>
              </w:rPr>
              <w:t>Other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35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5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4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8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0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4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18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4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4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6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53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9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4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6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9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1</w:t>
            </w:r>
          </w:p>
          <w:p w:rsidR="00AB2BB8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10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78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8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6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7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4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21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24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5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5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7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102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3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7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4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8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8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5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28</w:t>
            </w:r>
          </w:p>
        </w:tc>
      </w:tr>
      <w:tr w:rsidR="00A62F0E" w:rsidRPr="00863597" w:rsidTr="00C13AD3">
        <w:trPr>
          <w:trHeight w:val="395"/>
        </w:trPr>
        <w:tc>
          <w:tcPr>
            <w:tcW w:w="4248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lastRenderedPageBreak/>
              <w:t>Fungal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sz w:val="20"/>
                <w:szCs w:val="18"/>
              </w:rPr>
              <w:tab/>
            </w:r>
            <w:r>
              <w:rPr>
                <w:rFonts w:ascii="Arial" w:hAnsi="Arial" w:cs="Arial"/>
                <w:bCs/>
                <w:i/>
                <w:sz w:val="20"/>
                <w:szCs w:val="18"/>
              </w:rPr>
              <w:t>Candida</w:t>
            </w:r>
            <w:r>
              <w:rPr>
                <w:rFonts w:ascii="Arial" w:hAnsi="Arial" w:cs="Arial"/>
                <w:bCs/>
                <w:i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i/>
                <w:sz w:val="20"/>
                <w:szCs w:val="18"/>
              </w:rPr>
              <w:tab/>
              <w:t>Pneumocystis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sz w:val="20"/>
                <w:szCs w:val="18"/>
              </w:rPr>
              <w:tab/>
            </w:r>
            <w:r w:rsidR="00436751">
              <w:rPr>
                <w:rFonts w:ascii="Arial" w:hAnsi="Arial" w:cs="Arial"/>
                <w:bCs/>
                <w:sz w:val="20"/>
                <w:szCs w:val="18"/>
              </w:rPr>
              <w:t>Other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4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4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7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4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</w:tc>
      </w:tr>
      <w:tr w:rsidR="00A62F0E" w:rsidRPr="00863597" w:rsidTr="00C13AD3">
        <w:trPr>
          <w:trHeight w:val="395"/>
        </w:trPr>
        <w:tc>
          <w:tcPr>
            <w:tcW w:w="4248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Helminthic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sz w:val="20"/>
                <w:szCs w:val="18"/>
              </w:rPr>
              <w:tab/>
              <w:t>Nematode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</w:tr>
      <w:tr w:rsidR="00A62F0E" w:rsidRPr="00863597" w:rsidTr="00C13AD3">
        <w:trPr>
          <w:trHeight w:val="395"/>
        </w:trPr>
        <w:tc>
          <w:tcPr>
            <w:tcW w:w="4248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Protozoal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sz w:val="20"/>
                <w:szCs w:val="18"/>
              </w:rPr>
              <w:tab/>
            </w:r>
            <w:r>
              <w:rPr>
                <w:rFonts w:ascii="Arial" w:hAnsi="Arial" w:cs="Arial"/>
                <w:bCs/>
                <w:i/>
                <w:sz w:val="20"/>
                <w:szCs w:val="18"/>
              </w:rPr>
              <w:t>Blastocystis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</w:tr>
      <w:tr w:rsidR="00A62F0E" w:rsidRPr="00863597" w:rsidTr="00C13AD3">
        <w:trPr>
          <w:trHeight w:val="395"/>
        </w:trPr>
        <w:tc>
          <w:tcPr>
            <w:tcW w:w="4248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Viral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sz w:val="20"/>
                <w:szCs w:val="18"/>
              </w:rPr>
              <w:tab/>
              <w:t>Hepatitis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sz w:val="20"/>
                <w:szCs w:val="18"/>
              </w:rPr>
              <w:tab/>
              <w:t>Herpes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sz w:val="20"/>
                <w:szCs w:val="18"/>
              </w:rPr>
              <w:tab/>
              <w:t>Influenza</w:t>
            </w:r>
            <w:r>
              <w:rPr>
                <w:rFonts w:ascii="Arial" w:hAnsi="Arial" w:cs="Arial"/>
                <w:bCs/>
                <w:sz w:val="20"/>
                <w:szCs w:val="18"/>
              </w:rPr>
              <w:br/>
            </w:r>
            <w:r>
              <w:rPr>
                <w:rFonts w:ascii="Arial" w:hAnsi="Arial" w:cs="Arial"/>
                <w:bCs/>
                <w:sz w:val="20"/>
                <w:szCs w:val="18"/>
              </w:rPr>
              <w:tab/>
            </w:r>
            <w:r w:rsidR="00436751">
              <w:rPr>
                <w:rFonts w:ascii="Arial" w:hAnsi="Arial" w:cs="Arial"/>
                <w:bCs/>
                <w:sz w:val="20"/>
                <w:szCs w:val="18"/>
              </w:rPr>
              <w:t>Other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7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0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4A7552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4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4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8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4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8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4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8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</w:t>
            </w:r>
          </w:p>
        </w:tc>
      </w:tr>
      <w:tr w:rsidR="00970709" w:rsidRPr="00863597" w:rsidTr="00C13AD3">
        <w:trPr>
          <w:trHeight w:val="219"/>
        </w:trPr>
        <w:tc>
          <w:tcPr>
            <w:tcW w:w="4248" w:type="dxa"/>
            <w:tcBorders>
              <w:bottom w:val="single" w:sz="8" w:space="0" w:color="auto"/>
            </w:tcBorders>
            <w:vAlign w:val="center"/>
          </w:tcPr>
          <w:p w:rsidR="00970709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Unspecified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970709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133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970709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65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970709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198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970709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94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970709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13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vAlign w:val="center"/>
          </w:tcPr>
          <w:p w:rsidR="00970709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407</w:t>
            </w:r>
          </w:p>
        </w:tc>
      </w:tr>
      <w:tr w:rsidR="00A62F0E" w:rsidRPr="00863597" w:rsidTr="00C13AD3">
        <w:trPr>
          <w:trHeight w:val="219"/>
        </w:trPr>
        <w:tc>
          <w:tcPr>
            <w:tcW w:w="4248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Total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179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86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265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395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144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539</w:t>
            </w:r>
          </w:p>
        </w:tc>
      </w:tr>
      <w:tr w:rsidR="00A62F0E" w:rsidRPr="00863597" w:rsidTr="00C13AD3">
        <w:trPr>
          <w:trHeight w:val="219"/>
        </w:trPr>
        <w:tc>
          <w:tcPr>
            <w:tcW w:w="4248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Grade 5 Infections</w:t>
            </w:r>
          </w:p>
        </w:tc>
        <w:tc>
          <w:tcPr>
            <w:tcW w:w="1470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A62F0E" w:rsidRPr="00863597" w:rsidRDefault="00A62F0E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470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A62F0E" w:rsidRPr="00863597" w:rsidRDefault="00A62F0E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470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A62F0E" w:rsidRPr="00863597" w:rsidRDefault="00A62F0E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470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A62F0E" w:rsidRPr="00863597" w:rsidRDefault="00A62F0E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470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A62F0E" w:rsidRPr="00863597" w:rsidRDefault="00A62F0E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</w:p>
        </w:tc>
        <w:tc>
          <w:tcPr>
            <w:tcW w:w="147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A62F0E" w:rsidRPr="00863597" w:rsidRDefault="00A62F0E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</w:p>
        </w:tc>
      </w:tr>
      <w:tr w:rsidR="00A62F0E" w:rsidRPr="00863597" w:rsidTr="00C13AD3">
        <w:trPr>
          <w:trHeight w:val="395"/>
        </w:trPr>
        <w:tc>
          <w:tcPr>
            <w:tcW w:w="4248" w:type="dxa"/>
            <w:tcBorders>
              <w:bottom w:val="single" w:sz="8" w:space="0" w:color="auto"/>
            </w:tcBorders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Bacterial</w:t>
            </w:r>
          </w:p>
          <w:p w:rsidR="00F1345B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ab/>
              <w:t>Clostridia</w:t>
            </w:r>
          </w:p>
          <w:p w:rsidR="00F1345B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i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lastRenderedPageBreak/>
              <w:tab/>
            </w:r>
            <w:r>
              <w:rPr>
                <w:rFonts w:ascii="Arial" w:hAnsi="Arial" w:cs="Arial"/>
                <w:i/>
                <w:sz w:val="20"/>
                <w:szCs w:val="18"/>
              </w:rPr>
              <w:t>Neisseria</w:t>
            </w:r>
          </w:p>
          <w:p w:rsidR="00F1345B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ab/>
              <w:t>Pseudomonal</w:t>
            </w:r>
          </w:p>
          <w:p w:rsidR="00F1345B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ab/>
              <w:t>Staphylococcal</w:t>
            </w:r>
          </w:p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ab/>
              <w:t>Streptococcal</w:t>
            </w:r>
          </w:p>
        </w:tc>
        <w:tc>
          <w:tcPr>
            <w:tcW w:w="1470" w:type="dxa"/>
            <w:tcBorders>
              <w:bottom w:val="single" w:sz="8" w:space="0" w:color="auto"/>
            </w:tcBorders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5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1470" w:type="dxa"/>
            <w:tcBorders>
              <w:bottom w:val="single" w:sz="8" w:space="0" w:color="auto"/>
            </w:tcBorders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bottom w:val="single" w:sz="8" w:space="0" w:color="auto"/>
            </w:tcBorders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6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1470" w:type="dxa"/>
            <w:tcBorders>
              <w:bottom w:val="single" w:sz="8" w:space="0" w:color="auto"/>
            </w:tcBorders>
          </w:tcPr>
          <w:p w:rsidR="00A62F0E" w:rsidRPr="00863597" w:rsidRDefault="00D36042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5</w:t>
            </w:r>
          </w:p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1</w:t>
            </w:r>
          </w:p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1470" w:type="dxa"/>
            <w:tcBorders>
              <w:bottom w:val="single" w:sz="8" w:space="0" w:color="auto"/>
            </w:tcBorders>
          </w:tcPr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0</w:t>
            </w:r>
          </w:p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1" w:type="dxa"/>
            <w:tcBorders>
              <w:bottom w:val="single" w:sz="8" w:space="0" w:color="auto"/>
            </w:tcBorders>
          </w:tcPr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6</w:t>
            </w:r>
          </w:p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lastRenderedPageBreak/>
              <w:t>1</w:t>
            </w:r>
          </w:p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</w:tr>
      <w:tr w:rsidR="00A62F0E" w:rsidRPr="00863597" w:rsidTr="00C13AD3">
        <w:trPr>
          <w:trHeight w:val="49"/>
        </w:trPr>
        <w:tc>
          <w:tcPr>
            <w:tcW w:w="424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lastRenderedPageBreak/>
              <w:t>Fungal</w:t>
            </w:r>
          </w:p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Cs/>
                <w:i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ab/>
            </w:r>
            <w:r>
              <w:rPr>
                <w:rFonts w:ascii="Arial" w:hAnsi="Arial" w:cs="Arial"/>
                <w:bCs/>
                <w:i/>
                <w:sz w:val="20"/>
                <w:szCs w:val="18"/>
              </w:rPr>
              <w:t>Pneumocystis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</w:tr>
      <w:tr w:rsidR="00A62F0E" w:rsidRPr="00863597" w:rsidTr="00C13AD3">
        <w:trPr>
          <w:trHeight w:val="29"/>
        </w:trPr>
        <w:tc>
          <w:tcPr>
            <w:tcW w:w="424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Infections—pathogen unspecified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7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34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2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A62F0E" w:rsidRPr="00863597" w:rsidRDefault="006B4D79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46</w:t>
            </w:r>
          </w:p>
        </w:tc>
      </w:tr>
      <w:tr w:rsidR="00A62F0E" w:rsidRPr="00863597" w:rsidTr="00C13AD3">
        <w:trPr>
          <w:trHeight w:val="241"/>
        </w:trPr>
        <w:tc>
          <w:tcPr>
            <w:tcW w:w="424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Viral</w:t>
            </w:r>
          </w:p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ab/>
              <w:t>Hepatitis</w:t>
            </w:r>
          </w:p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ab/>
              <w:t>Influenza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:rsidR="00A62F0E" w:rsidRPr="00863597" w:rsidRDefault="00BC5BE0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BC5BE0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BC5BE0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2</w:t>
            </w:r>
          </w:p>
          <w:p w:rsidR="00A62F0E" w:rsidRPr="00863597" w:rsidRDefault="00BC5BE0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18"/>
              </w:rPr>
              <w:t>1</w:t>
            </w:r>
          </w:p>
        </w:tc>
      </w:tr>
      <w:tr w:rsidR="00A62F0E" w:rsidRPr="00863597" w:rsidTr="00C13AD3">
        <w:trPr>
          <w:trHeight w:val="20"/>
        </w:trPr>
        <w:tc>
          <w:tcPr>
            <w:tcW w:w="4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Total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2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9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784E75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30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BC5BE0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40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BC5BE0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15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62F0E" w:rsidRPr="00863597" w:rsidRDefault="00BC5BE0" w:rsidP="00F1345B">
            <w:pPr>
              <w:pStyle w:val="NormalWeb"/>
              <w:tabs>
                <w:tab w:val="left" w:pos="360"/>
              </w:tabs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18"/>
              </w:rPr>
              <w:t>55</w:t>
            </w:r>
          </w:p>
        </w:tc>
      </w:tr>
    </w:tbl>
    <w:p w:rsidR="00DE6786" w:rsidRPr="00863597" w:rsidRDefault="00784E75" w:rsidP="00F1345B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16"/>
        </w:rPr>
        <w:t>MPT, melphala</w:t>
      </w:r>
      <w:r w:rsidR="00EE7BC5">
        <w:rPr>
          <w:rFonts w:ascii="Arial" w:hAnsi="Arial" w:cs="Arial"/>
          <w:bCs/>
          <w:sz w:val="24"/>
          <w:szCs w:val="16"/>
        </w:rPr>
        <w:t>n, prednisone, and thalidomide;</w:t>
      </w:r>
      <w:r>
        <w:rPr>
          <w:rFonts w:ascii="Arial" w:hAnsi="Arial" w:cs="Arial"/>
          <w:bCs/>
          <w:sz w:val="24"/>
          <w:szCs w:val="16"/>
        </w:rPr>
        <w:t xml:space="preserve"> Rd cont, lenalidomide plus low-dose dexamethasone until disease progression; Rd18, lenalidomide plus low-dose dexamethasone for 18 cycles; TE, treatment emergent.</w:t>
      </w:r>
    </w:p>
    <w:p w:rsidR="004C42BC" w:rsidRDefault="00784E75" w:rsidP="00F1345B">
      <w:pPr>
        <w:spacing w:after="0" w:line="480" w:lineRule="auto"/>
        <w:rPr>
          <w:rFonts w:ascii="Arial" w:hAnsi="Arial" w:cs="Arial"/>
          <w:sz w:val="24"/>
        </w:rPr>
        <w:sectPr w:rsidR="004C42BC" w:rsidSect="008E4C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84E75">
        <w:rPr>
          <w:rFonts w:ascii="Arial" w:hAnsi="Arial" w:cs="Arial"/>
          <w:sz w:val="24"/>
        </w:rPr>
        <w:t xml:space="preserve">* In total, </w:t>
      </w:r>
      <w:r w:rsidR="006B4D79" w:rsidRPr="00784E75">
        <w:rPr>
          <w:rFonts w:ascii="Arial" w:hAnsi="Arial" w:cs="Arial"/>
          <w:sz w:val="24"/>
        </w:rPr>
        <w:t>3</w:t>
      </w:r>
      <w:r w:rsidR="006B4D79">
        <w:rPr>
          <w:rFonts w:ascii="Arial" w:hAnsi="Arial" w:cs="Arial"/>
          <w:sz w:val="24"/>
        </w:rPr>
        <w:t>0</w:t>
      </w:r>
      <w:r w:rsidR="006B4D79" w:rsidRPr="00784E75">
        <w:rPr>
          <w:rFonts w:ascii="Arial" w:hAnsi="Arial" w:cs="Arial"/>
          <w:sz w:val="24"/>
        </w:rPr>
        <w:t xml:space="preserve"> </w:t>
      </w:r>
      <w:r w:rsidR="00C465BD" w:rsidRPr="00784E75">
        <w:rPr>
          <w:rFonts w:ascii="Arial" w:hAnsi="Arial" w:cs="Arial"/>
          <w:sz w:val="24"/>
        </w:rPr>
        <w:t>of these infections were reported as sepsis, bacteremia, viremia,</w:t>
      </w:r>
      <w:r w:rsidR="00C465BD" w:rsidRPr="005007F2">
        <w:rPr>
          <w:rFonts w:ascii="Arial" w:hAnsi="Arial" w:cs="Arial"/>
          <w:sz w:val="24"/>
        </w:rPr>
        <w:t xml:space="preserve"> and fungemia </w:t>
      </w:r>
      <w:r w:rsidR="00A55103">
        <w:rPr>
          <w:rFonts w:ascii="Arial" w:hAnsi="Arial" w:cs="Arial"/>
          <w:sz w:val="24"/>
        </w:rPr>
        <w:t>other</w:t>
      </w:r>
      <w:r w:rsidRPr="005007F2">
        <w:rPr>
          <w:rFonts w:ascii="Arial" w:hAnsi="Arial" w:cs="Arial"/>
          <w:sz w:val="24"/>
        </w:rPr>
        <w:t xml:space="preserve">; 13 as lower respiratory tract and lung infections; 2 as central nervous system and spinal infections; and 1 as </w:t>
      </w:r>
      <w:r w:rsidR="00A55103">
        <w:rPr>
          <w:rFonts w:ascii="Arial" w:hAnsi="Arial" w:cs="Arial"/>
          <w:sz w:val="24"/>
        </w:rPr>
        <w:t xml:space="preserve">other </w:t>
      </w:r>
      <w:r w:rsidRPr="005007F2">
        <w:rPr>
          <w:rFonts w:ascii="Arial" w:hAnsi="Arial" w:cs="Arial"/>
          <w:sz w:val="24"/>
        </w:rPr>
        <w:t>i</w:t>
      </w:r>
      <w:r w:rsidR="00EE7BC5">
        <w:rPr>
          <w:rFonts w:ascii="Arial" w:hAnsi="Arial" w:cs="Arial"/>
          <w:sz w:val="24"/>
        </w:rPr>
        <w:t>nfections</w:t>
      </w:r>
      <w:r w:rsidRPr="005007F2">
        <w:rPr>
          <w:rFonts w:ascii="Arial" w:hAnsi="Arial" w:cs="Arial"/>
          <w:sz w:val="24"/>
        </w:rPr>
        <w:t>.</w:t>
      </w:r>
    </w:p>
    <w:p w:rsidR="004C42BC" w:rsidRPr="00863597" w:rsidRDefault="004C42BC" w:rsidP="004C42BC">
      <w:pPr>
        <w:spacing w:after="0" w:line="480" w:lineRule="auto"/>
        <w:rPr>
          <w:rFonts w:ascii="Arial" w:hAnsi="Arial" w:cs="Arial"/>
        </w:rPr>
      </w:pPr>
      <w:r w:rsidRPr="00784E75">
        <w:rPr>
          <w:rFonts w:ascii="Arial" w:hAnsi="Arial" w:cs="Arial"/>
          <w:b/>
          <w:sz w:val="24"/>
        </w:rPr>
        <w:lastRenderedPageBreak/>
        <w:t xml:space="preserve">Supplemental Table </w:t>
      </w:r>
      <w:r>
        <w:rPr>
          <w:rFonts w:ascii="Arial" w:hAnsi="Arial" w:cs="Arial"/>
          <w:b/>
          <w:sz w:val="24"/>
        </w:rPr>
        <w:t>5</w:t>
      </w:r>
      <w:r w:rsidRPr="00784E75">
        <w:rPr>
          <w:rFonts w:ascii="Arial" w:hAnsi="Arial" w:cs="Arial"/>
          <w:b/>
          <w:sz w:val="24"/>
        </w:rPr>
        <w:t>.</w:t>
      </w:r>
      <w:r w:rsidRPr="00784E75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  <w:szCs w:val="24"/>
        </w:rPr>
        <w:t>Stepwise Multivariate Time-Dependent Analysis for OS</w:t>
      </w:r>
    </w:p>
    <w:tbl>
      <w:tblPr>
        <w:tblW w:w="13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55"/>
        <w:gridCol w:w="1845"/>
        <w:gridCol w:w="1845"/>
        <w:gridCol w:w="1440"/>
        <w:gridCol w:w="1475"/>
      </w:tblGrid>
      <w:tr w:rsidR="004C42BC" w:rsidRPr="00863597" w:rsidTr="00D47AB3">
        <w:trPr>
          <w:trHeight w:val="150"/>
        </w:trPr>
        <w:tc>
          <w:tcPr>
            <w:tcW w:w="6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b/>
                <w:lang w:eastAsia="fr-FR"/>
              </w:rPr>
            </w:pPr>
            <w:r w:rsidRPr="003C7281">
              <w:rPr>
                <w:rFonts w:ascii="Arial" w:eastAsia="Times New Roman" w:hAnsi="Arial" w:cs="Arial"/>
                <w:b/>
                <w:color w:val="000000"/>
                <w:kern w:val="24"/>
                <w:lang w:eastAsia="fr-FR"/>
              </w:rPr>
              <w:t>Variable</w:t>
            </w:r>
          </w:p>
        </w:tc>
        <w:tc>
          <w:tcPr>
            <w:tcW w:w="36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fr-FR"/>
              </w:rPr>
            </w:pPr>
            <w:r w:rsidRPr="003C7281">
              <w:rPr>
                <w:rFonts w:ascii="Arial" w:eastAsiaTheme="minorEastAsia" w:hAnsi="Arial" w:cs="Arial"/>
                <w:b/>
                <w:color w:val="000000"/>
                <w:kern w:val="24"/>
                <w:lang w:eastAsia="fr-FR"/>
              </w:rPr>
              <w:t>Coefficient</w:t>
            </w:r>
            <w:r w:rsidRPr="003C7281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b/>
                <w:lang w:eastAsia="fr-FR"/>
              </w:rPr>
            </w:pPr>
            <w:r w:rsidRPr="003C7281">
              <w:rPr>
                <w:rFonts w:ascii="Arial" w:eastAsia="Times New Roman" w:hAnsi="Arial" w:cs="Arial"/>
                <w:b/>
                <w:color w:val="000000"/>
                <w:kern w:val="24"/>
                <w:lang w:eastAsia="fr-FR"/>
              </w:rPr>
              <w:t>Hazard Ratio</w:t>
            </w:r>
          </w:p>
        </w:tc>
        <w:tc>
          <w:tcPr>
            <w:tcW w:w="14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b/>
                <w:lang w:eastAsia="fr-FR"/>
              </w:rPr>
            </w:pPr>
            <w:r w:rsidRPr="003C7281">
              <w:rPr>
                <w:rFonts w:ascii="Arial" w:eastAsia="Times New Roman" w:hAnsi="Arial" w:cs="Arial"/>
                <w:b/>
                <w:i/>
                <w:color w:val="000000"/>
                <w:kern w:val="24"/>
                <w:lang w:eastAsia="fr-FR"/>
              </w:rPr>
              <w:t>P</w:t>
            </w:r>
            <w:r w:rsidRPr="003C7281">
              <w:rPr>
                <w:rFonts w:ascii="Arial" w:eastAsia="Times New Roman" w:hAnsi="Arial" w:cs="Arial"/>
                <w:b/>
                <w:color w:val="000000"/>
                <w:kern w:val="24"/>
                <w:lang w:eastAsia="fr-FR"/>
              </w:rPr>
              <w:t xml:space="preserve"> value</w:t>
            </w:r>
          </w:p>
        </w:tc>
      </w:tr>
      <w:tr w:rsidR="004C42BC" w:rsidRPr="00863597" w:rsidTr="00D47AB3">
        <w:tc>
          <w:tcPr>
            <w:tcW w:w="685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b/>
                <w:lang w:eastAsia="fr-FR"/>
              </w:rPr>
            </w:pPr>
            <w:r w:rsidRPr="003C7281">
              <w:rPr>
                <w:rFonts w:ascii="Arial" w:eastAsia="Times New Roman" w:hAnsi="Arial" w:cs="Arial"/>
                <w:b/>
                <w:color w:val="000000"/>
                <w:kern w:val="24"/>
                <w:lang w:eastAsia="fr-FR"/>
              </w:rPr>
              <w:t>Estimate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b/>
                <w:lang w:eastAsia="fr-FR"/>
              </w:rPr>
            </w:pPr>
            <w:r w:rsidRPr="003C7281">
              <w:rPr>
                <w:rFonts w:ascii="Arial" w:eastAsia="Times New Roman" w:hAnsi="Arial" w:cs="Arial"/>
                <w:b/>
                <w:color w:val="000000"/>
                <w:kern w:val="24"/>
                <w:lang w:eastAsia="fr-FR"/>
              </w:rPr>
              <w:t>SE</w:t>
            </w:r>
          </w:p>
        </w:tc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4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lang w:eastAsia="fr-FR"/>
              </w:rPr>
              <w:t>TE grade ≥ 3 infection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.205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24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9.07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&lt; 2 × 10</w:t>
            </w:r>
            <w:r w:rsidRPr="00863597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16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Systolic blood pressure ≤ 108 mm Hg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550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1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73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8.60 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4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863597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History of bone, calcium, magnesium, and phosphorus metabolism disorders</w:t>
            </w:r>
            <w:r w:rsidRPr="003C7281">
              <w:rPr>
                <w:rFonts w:ascii="Arial" w:eastAsia="Calibri" w:hAnsi="Arial" w:cs="Arial"/>
                <w:color w:val="000000" w:themeColor="text1"/>
                <w:kern w:val="24"/>
                <w:vertAlign w:val="superscript"/>
                <w:lang w:eastAsia="fr-FR"/>
              </w:rPr>
              <w:t>†</w:t>
            </w:r>
            <w:r w:rsidRPr="00863597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 xml:space="preserve"> = yes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281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15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32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7.64 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2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B265CA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B265CA">
              <w:rPr>
                <w:rFonts w:ascii="Arial" w:eastAsia="Calibri" w:hAnsi="Arial" w:cs="Arial"/>
                <w:color w:val="000000" w:themeColor="text1"/>
                <w:kern w:val="24"/>
                <w:lang w:val="fr-FR" w:eastAsia="fr-FR"/>
              </w:rPr>
              <w:t xml:space="preserve">Serum </w:t>
            </w:r>
            <w:r w:rsidRPr="00863597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β</w:t>
            </w:r>
            <w:r w:rsidRPr="00B265CA">
              <w:rPr>
                <w:rFonts w:ascii="Arial" w:eastAsia="Calibri" w:hAnsi="Arial" w:cs="Arial"/>
                <w:color w:val="000000" w:themeColor="text1"/>
                <w:kern w:val="24"/>
                <w:vertAlign w:val="subscript"/>
                <w:lang w:val="fr-FR" w:eastAsia="fr-FR"/>
              </w:rPr>
              <w:t>2</w:t>
            </w:r>
            <w:r w:rsidRPr="00B265CA">
              <w:rPr>
                <w:rFonts w:ascii="Arial" w:eastAsia="Calibri" w:hAnsi="Arial" w:cs="Arial"/>
                <w:color w:val="000000" w:themeColor="text1"/>
                <w:kern w:val="24"/>
                <w:lang w:val="fr-FR" w:eastAsia="fr-FR"/>
              </w:rPr>
              <w:t>-microglobulin ≥ 8.38 mg/L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352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11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42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2.80 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3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Renal insufficiency</w:t>
            </w:r>
            <w:r w:rsidRPr="003C7281">
              <w:rPr>
                <w:rFonts w:ascii="Arial" w:eastAsia="Calibri" w:hAnsi="Arial" w:cs="Arial"/>
                <w:color w:val="000000" w:themeColor="text1"/>
                <w:kern w:val="24"/>
                <w:vertAlign w:val="superscript"/>
                <w:lang w:eastAsia="fr-FR"/>
              </w:rPr>
              <w:t>‡</w:t>
            </w:r>
            <w:r w:rsidRPr="00863597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 xml:space="preserve"> = yes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−0.289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−0.16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75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7.65 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2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High-risk cytogenetics</w:t>
            </w:r>
            <w:r w:rsidRPr="003C7281">
              <w:rPr>
                <w:rFonts w:ascii="Arial Bold" w:eastAsia="Times New Roman" w:hAnsi="Arial Bold" w:cs="Arial"/>
                <w:b/>
                <w:bCs/>
                <w:color w:val="000000" w:themeColor="text1"/>
                <w:kern w:val="24"/>
                <w:vertAlign w:val="superscript"/>
                <w:lang w:eastAsia="fr-FR"/>
              </w:rPr>
              <w:t>§</w:t>
            </w:r>
            <w:r w:rsidRPr="00863597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 xml:space="preserve"> = yes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702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1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.02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4.81 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9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ECOG PS ≥ 2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332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1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39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9.71 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4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863597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Fitness category combined with ISS stage</w:t>
            </w:r>
            <w:r w:rsidRPr="003C7281">
              <w:rPr>
                <w:rFonts w:ascii="Arial" w:eastAsia="Times New Roman" w:hAnsi="Arial" w:cs="Arial"/>
                <w:color w:val="333333"/>
                <w:shd w:val="clear" w:color="auto" w:fill="FFFFFF"/>
                <w:vertAlign w:val="superscript"/>
                <w:lang w:eastAsia="fr-FR"/>
              </w:rPr>
              <w:t>‖</w:t>
            </w: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 xml:space="preserve"> = frail with ISS stage III 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−0.269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−0.12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76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3.33 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2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Absolute lymphocytes ≤ 0.9 × 10</w:t>
            </w:r>
            <w:r w:rsidRPr="003C7281">
              <w:rPr>
                <w:rFonts w:ascii="Arial" w:eastAsia="Calibri" w:hAnsi="Arial" w:cs="Arial"/>
                <w:color w:val="000000" w:themeColor="text1"/>
                <w:kern w:val="24"/>
                <w:vertAlign w:val="superscript"/>
                <w:lang w:eastAsia="fr-FR"/>
              </w:rPr>
              <w:t>9</w:t>
            </w: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/L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402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1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50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1.02 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4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ISS stage ≥ 3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474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12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6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1.59 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4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Red blood cells ≤ 3.1 × 10</w:t>
            </w:r>
            <w:r w:rsidRPr="003C7281">
              <w:rPr>
                <w:rFonts w:ascii="Arial" w:eastAsia="Calibri" w:hAnsi="Arial" w:cs="Arial"/>
                <w:color w:val="000000" w:themeColor="text1"/>
                <w:kern w:val="24"/>
                <w:vertAlign w:val="superscript"/>
                <w:lang w:eastAsia="fr-FR"/>
              </w:rPr>
              <w:t>12</w:t>
            </w: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/L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287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08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33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1.16 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3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lastRenderedPageBreak/>
              <w:t>Global quality of life ≤ 50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284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09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33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2.05×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3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α-1 globulin ≥ 5%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174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09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19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7.91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 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2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Calcium (corrected) ≥ 2.54 mmol/L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323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12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38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8.48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 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3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Urea ≥ 28 mg/dL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167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11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18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1.52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 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1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Albumin (corrected) ≤ 2.9 g/dL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278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11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32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1.94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 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2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Lactate dehydrogenase ≥ 237 U/L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378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13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46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5.53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 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3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Age ≥ 78 years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447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09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56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3.82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 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6</w:t>
            </w:r>
          </w:p>
        </w:tc>
      </w:tr>
      <w:tr w:rsidR="004C42BC" w:rsidRPr="00863597" w:rsidTr="00D47AB3">
        <w:trPr>
          <w:trHeight w:val="300"/>
        </w:trPr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Calibri" w:hAnsi="Arial" w:cs="Arial"/>
                <w:color w:val="000000" w:themeColor="text1"/>
                <w:kern w:val="24"/>
                <w:lang w:eastAsia="fr-FR"/>
              </w:rPr>
              <w:t>Diastolic blood pressure ≤ 60 mm Hg 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221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0.13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.25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C42BC" w:rsidRPr="003C7281" w:rsidRDefault="004C42BC" w:rsidP="00D47AB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863597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>9.14</w:t>
            </w:r>
            <w:r w:rsidRPr="003C7281">
              <w:rPr>
                <w:rFonts w:ascii="Arial" w:eastAsia="Calibri" w:hAnsi="Arial" w:cs="Arial"/>
                <w:color w:val="000000"/>
                <w:kern w:val="24"/>
                <w:lang w:eastAsia="fr-FR"/>
              </w:rPr>
              <w:t xml:space="preserve"> 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−</w:t>
            </w:r>
            <w:r w:rsidRPr="003C7281">
              <w:rPr>
                <w:rFonts w:ascii="Arial" w:eastAsia="Calibri" w:hAnsi="Arial" w:cs="Arial"/>
                <w:color w:val="000000"/>
                <w:kern w:val="24"/>
                <w:position w:val="7"/>
                <w:vertAlign w:val="superscript"/>
                <w:lang w:eastAsia="fr-FR"/>
              </w:rPr>
              <w:t>2</w:t>
            </w:r>
          </w:p>
        </w:tc>
      </w:tr>
    </w:tbl>
    <w:p w:rsidR="004C42BC" w:rsidRPr="00863597" w:rsidRDefault="004C42BC" w:rsidP="004C42BC">
      <w:pPr>
        <w:spacing w:after="0" w:line="48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CRAB, hyper</w:t>
      </w:r>
      <w:r>
        <w:rPr>
          <w:rFonts w:ascii="Arial" w:hAnsi="Arial" w:cs="Arial"/>
          <w:i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alcemia, r</w:t>
      </w:r>
      <w:r w:rsidRPr="00863597">
        <w:rPr>
          <w:rFonts w:ascii="Arial" w:hAnsi="Arial" w:cs="Arial"/>
          <w:sz w:val="24"/>
          <w:szCs w:val="24"/>
        </w:rPr>
        <w:t xml:space="preserve">enal failure, </w:t>
      </w:r>
      <w:r w:rsidRPr="003C7281">
        <w:rPr>
          <w:rFonts w:ascii="Arial" w:hAnsi="Arial" w:cs="Arial"/>
          <w:sz w:val="24"/>
          <w:szCs w:val="24"/>
        </w:rPr>
        <w:t>a</w:t>
      </w:r>
      <w:r w:rsidRPr="00863597">
        <w:rPr>
          <w:rFonts w:ascii="Arial" w:hAnsi="Arial" w:cs="Arial"/>
          <w:sz w:val="24"/>
          <w:szCs w:val="24"/>
        </w:rPr>
        <w:t xml:space="preserve">nemia, and </w:t>
      </w:r>
      <w:r w:rsidRPr="003C7281">
        <w:rPr>
          <w:rFonts w:ascii="Arial" w:hAnsi="Arial" w:cs="Arial"/>
          <w:sz w:val="24"/>
          <w:szCs w:val="24"/>
        </w:rPr>
        <w:t>b</w:t>
      </w:r>
      <w:r w:rsidRPr="00863597">
        <w:rPr>
          <w:rFonts w:ascii="Arial" w:hAnsi="Arial" w:cs="Arial"/>
          <w:sz w:val="24"/>
          <w:szCs w:val="24"/>
        </w:rPr>
        <w:t>one le</w:t>
      </w:r>
      <w:r>
        <w:rPr>
          <w:rFonts w:ascii="Arial" w:hAnsi="Arial" w:cs="Arial"/>
          <w:sz w:val="24"/>
          <w:szCs w:val="24"/>
        </w:rPr>
        <w:t xml:space="preserve">sions; </w:t>
      </w:r>
      <w:r w:rsidRPr="00784E75">
        <w:rPr>
          <w:rFonts w:ascii="Arial" w:hAnsi="Arial" w:cs="Arial"/>
          <w:sz w:val="24"/>
        </w:rPr>
        <w:t>ECOG PS, Eastern Cooperative Oncology Group performance status; ISS, International Staging System</w:t>
      </w:r>
      <w:r>
        <w:rPr>
          <w:rFonts w:ascii="Arial" w:hAnsi="Arial" w:cs="Arial"/>
          <w:sz w:val="24"/>
          <w:szCs w:val="24"/>
        </w:rPr>
        <w:t>;</w:t>
      </w:r>
      <w:r w:rsidRPr="00784E75">
        <w:rPr>
          <w:rFonts w:ascii="Arial" w:hAnsi="Arial" w:cs="Arial"/>
          <w:sz w:val="24"/>
        </w:rPr>
        <w:t xml:space="preserve"> TE, treatment </w:t>
      </w:r>
      <w:r w:rsidRPr="00E64BEF">
        <w:rPr>
          <w:rFonts w:ascii="Arial" w:hAnsi="Arial" w:cs="Arial"/>
          <w:sz w:val="24"/>
        </w:rPr>
        <w:t>emergent.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</w:p>
    <w:p w:rsidR="004C42BC" w:rsidRPr="00863597" w:rsidRDefault="004C42BC" w:rsidP="004C42BC">
      <w:pPr>
        <w:spacing w:after="0"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szCs w:val="24"/>
        </w:rPr>
        <w:t>* Coefficient in the multivariate Cox model of overall survival on the whole population.</w:t>
      </w:r>
    </w:p>
    <w:p w:rsidR="004C42BC" w:rsidRPr="00863597" w:rsidRDefault="004C42BC" w:rsidP="004C42BC">
      <w:p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sz w:val="24"/>
          <w:vertAlign w:val="superscript"/>
        </w:rPr>
        <w:t>†</w:t>
      </w:r>
      <w:r w:rsidRPr="00784E75">
        <w:rPr>
          <w:rFonts w:ascii="Arial" w:hAnsi="Arial" w:cs="Arial"/>
          <w:sz w:val="24"/>
        </w:rPr>
        <w:t xml:space="preserve"> Based on high</w:t>
      </w:r>
      <w:r w:rsidRPr="005007F2">
        <w:rPr>
          <w:rFonts w:ascii="Arial" w:hAnsi="Arial" w:cs="Arial"/>
          <w:sz w:val="24"/>
        </w:rPr>
        <w:t>-</w:t>
      </w:r>
      <w:r w:rsidRPr="00BD0C4A">
        <w:rPr>
          <w:rFonts w:ascii="Arial" w:hAnsi="Arial" w:cs="Arial"/>
          <w:sz w:val="24"/>
        </w:rPr>
        <w:t>level group term per Medical Dictionary for Regulatory Activities.</w:t>
      </w:r>
    </w:p>
    <w:p w:rsidR="004C42BC" w:rsidRPr="00863597" w:rsidRDefault="004C42BC" w:rsidP="004C42BC">
      <w:p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sz w:val="24"/>
          <w:vertAlign w:val="superscript"/>
        </w:rPr>
        <w:t>‡</w:t>
      </w:r>
      <w:r w:rsidRPr="00784E75">
        <w:rPr>
          <w:rFonts w:ascii="Arial" w:hAnsi="Arial" w:cs="Arial"/>
          <w:sz w:val="24"/>
        </w:rPr>
        <w:t xml:space="preserve"> Renal insufficiency is one of the items from the CRAB score.</w:t>
      </w:r>
    </w:p>
    <w:p w:rsidR="004C42BC" w:rsidRPr="00863597" w:rsidRDefault="004C42BC" w:rsidP="004C42BC">
      <w:pPr>
        <w:spacing w:after="0" w:line="480" w:lineRule="auto"/>
        <w:rPr>
          <w:rFonts w:ascii="Arial" w:hAnsi="Arial" w:cs="Arial"/>
          <w:sz w:val="24"/>
        </w:rPr>
      </w:pPr>
      <w:r>
        <w:rPr>
          <w:rFonts w:ascii="Arial" w:eastAsia="Times New Roman" w:hAnsi="Arial" w:cs="Arial"/>
          <w:b/>
          <w:bCs/>
          <w:sz w:val="24"/>
          <w:szCs w:val="24"/>
          <w:vertAlign w:val="superscript"/>
          <w:lang w:eastAsia="fr-FR"/>
        </w:rPr>
        <w:t>§</w:t>
      </w:r>
      <w:r w:rsidRPr="00784E75">
        <w:rPr>
          <w:rFonts w:ascii="Arial" w:hAnsi="Arial" w:cs="Arial"/>
          <w:sz w:val="24"/>
          <w:vertAlign w:val="superscript"/>
        </w:rPr>
        <w:t xml:space="preserve"> </w:t>
      </w:r>
      <w:r w:rsidRPr="00784E75">
        <w:rPr>
          <w:rFonts w:ascii="Arial" w:hAnsi="Arial" w:cs="Arial"/>
          <w:sz w:val="24"/>
        </w:rPr>
        <w:t>High-risk cytogenetics defined as ≥ 1 cytogenetic abnormality among t(4;14), t(14;16), and del(17p).</w:t>
      </w:r>
      <w:r w:rsidRPr="00784E75">
        <w:rPr>
          <w:rFonts w:ascii="Arial" w:hAnsi="Arial" w:cs="Arial"/>
          <w:sz w:val="24"/>
        </w:rPr>
        <w:br/>
      </w:r>
      <w:r>
        <w:rPr>
          <w:rFonts w:ascii="Arial" w:eastAsia="Times New Roman" w:hAnsi="Arial" w:cs="Arial"/>
          <w:color w:val="333333"/>
          <w:sz w:val="26"/>
          <w:szCs w:val="26"/>
          <w:shd w:val="clear" w:color="auto" w:fill="FFFFFF"/>
          <w:vertAlign w:val="superscript"/>
          <w:lang w:eastAsia="fr-FR"/>
        </w:rPr>
        <w:t>‖</w:t>
      </w:r>
      <w:r>
        <w:rPr>
          <w:rFonts w:ascii="Arial" w:eastAsia="Times New Roman" w:hAnsi="Arial" w:cs="Arial"/>
          <w:b/>
          <w:bCs/>
          <w:sz w:val="24"/>
          <w:szCs w:val="24"/>
          <w:vertAlign w:val="superscript"/>
          <w:lang w:eastAsia="fr-FR"/>
        </w:rPr>
        <w:t xml:space="preserve"> </w:t>
      </w:r>
      <w:r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Fitness category determined by the frailty score developed for the measurement of frailty based on age, Charlson </w:t>
      </w:r>
      <w:r>
        <w:rPr>
          <w:rFonts w:ascii="Arial" w:eastAsia="Times New Roman" w:hAnsi="Arial" w:cs="Arial"/>
          <w:bCs/>
          <w:sz w:val="24"/>
          <w:szCs w:val="24"/>
          <w:lang w:eastAsia="fr-FR"/>
        </w:rPr>
        <w:lastRenderedPageBreak/>
        <w:t>Comorbidity Index score, and the activities of daily living (measures of self-care) and instrumental activities of daily living (measures of usual activities) scales from the EQ-5D questionnaire at baseline.</w:t>
      </w:r>
      <w:r w:rsidRPr="00863597">
        <w:rPr>
          <w:rFonts w:ascii="Arial" w:eastAsia="Times New Roman" w:hAnsi="Arial" w:cs="Arial"/>
          <w:bCs/>
          <w:sz w:val="24"/>
          <w:szCs w:val="24"/>
          <w:lang w:eastAsia="fr-FR"/>
        </w:rPr>
        <w:fldChar w:fldCharType="begin"/>
      </w:r>
      <w:r w:rsidR="002F21B5">
        <w:rPr>
          <w:rFonts w:ascii="Arial" w:eastAsia="Times New Roman" w:hAnsi="Arial" w:cs="Arial"/>
          <w:bCs/>
          <w:sz w:val="24"/>
          <w:szCs w:val="24"/>
          <w:lang w:eastAsia="fr-FR"/>
        </w:rPr>
        <w:instrText>ADDIN RW.CITE{{5832 Facon,T. 2015}}</w:instrText>
      </w:r>
      <w:r w:rsidRPr="00863597">
        <w:rPr>
          <w:rFonts w:ascii="Arial" w:eastAsia="Times New Roman" w:hAnsi="Arial" w:cs="Arial"/>
          <w:bCs/>
          <w:sz w:val="24"/>
          <w:szCs w:val="24"/>
          <w:lang w:eastAsia="fr-FR"/>
        </w:rPr>
        <w:fldChar w:fldCharType="separate"/>
      </w:r>
      <w:r w:rsidR="002F21B5" w:rsidRPr="002F21B5">
        <w:rPr>
          <w:rFonts w:ascii="Arial" w:eastAsia="Times New Roman" w:hAnsi="Arial" w:cs="Arial"/>
          <w:bCs/>
          <w:sz w:val="24"/>
          <w:szCs w:val="24"/>
          <w:vertAlign w:val="superscript"/>
          <w:lang w:eastAsia="fr-FR"/>
        </w:rPr>
        <w:t>27</w:t>
      </w:r>
      <w:r w:rsidRPr="00863597">
        <w:rPr>
          <w:rFonts w:ascii="Arial" w:eastAsia="Times New Roman" w:hAnsi="Arial" w:cs="Arial"/>
          <w:bCs/>
          <w:sz w:val="24"/>
          <w:szCs w:val="24"/>
          <w:lang w:eastAsia="fr-FR"/>
        </w:rPr>
        <w:fldChar w:fldCharType="end"/>
      </w:r>
    </w:p>
    <w:p w:rsidR="00DE6786" w:rsidRPr="00863597" w:rsidRDefault="00DE6786" w:rsidP="00F1345B">
      <w:pPr>
        <w:spacing w:after="0" w:line="480" w:lineRule="auto"/>
        <w:rPr>
          <w:rFonts w:ascii="Arial" w:hAnsi="Arial" w:cs="Arial"/>
          <w:sz w:val="24"/>
        </w:rPr>
      </w:pPr>
    </w:p>
    <w:p w:rsidR="00CD339A" w:rsidRPr="00863597" w:rsidRDefault="00784E75" w:rsidP="00F1345B">
      <w:pPr>
        <w:spacing w:after="0" w:line="480" w:lineRule="auto"/>
        <w:rPr>
          <w:rFonts w:ascii="Arial" w:hAnsi="Arial" w:cs="Arial"/>
          <w:b/>
        </w:rPr>
      </w:pPr>
      <w:r w:rsidRPr="003C7281">
        <w:rPr>
          <w:rFonts w:ascii="Arial" w:hAnsi="Arial" w:cs="Arial"/>
          <w:b/>
        </w:rPr>
        <w:br w:type="page"/>
      </w:r>
    </w:p>
    <w:p w:rsidR="002063C3" w:rsidRDefault="002063C3" w:rsidP="00F1345B">
      <w:pPr>
        <w:spacing w:after="0" w:line="480" w:lineRule="auto"/>
        <w:rPr>
          <w:rFonts w:ascii="Arial" w:hAnsi="Arial" w:cs="Arial"/>
          <w:b/>
          <w:sz w:val="24"/>
          <w:szCs w:val="24"/>
        </w:rPr>
        <w:sectPr w:rsidR="002063C3" w:rsidSect="008E4C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063C3" w:rsidRDefault="002063C3" w:rsidP="002063C3">
      <w:pPr>
        <w:spacing w:after="0"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l Table </w:t>
      </w:r>
      <w:r w:rsidR="004C42BC">
        <w:rPr>
          <w:rFonts w:ascii="Arial" w:hAnsi="Arial" w:cs="Arial"/>
          <w:b/>
          <w:sz w:val="24"/>
        </w:rPr>
        <w:t>6</w:t>
      </w:r>
      <w:r w:rsidRPr="00863597">
        <w:rPr>
          <w:rFonts w:ascii="Arial" w:hAnsi="Arial" w:cs="Arial"/>
          <w:b/>
          <w:sz w:val="24"/>
        </w:rPr>
        <w:t>.</w:t>
      </w:r>
      <w:r w:rsidRPr="00784E75">
        <w:rPr>
          <w:rFonts w:ascii="Arial" w:hAnsi="Arial" w:cs="Arial"/>
          <w:sz w:val="24"/>
        </w:rPr>
        <w:t xml:space="preserve"> </w:t>
      </w:r>
      <w:r w:rsidRPr="00BA1B3E">
        <w:rPr>
          <w:rFonts w:ascii="Arial" w:hAnsi="Arial" w:cs="Arial"/>
          <w:sz w:val="24"/>
        </w:rPr>
        <w:t xml:space="preserve">Demographic and Baseline Characteristics of the Intent-to-Treat and Prognostic Analysis Populations in MM-020 and the Validation </w:t>
      </w:r>
      <w:r w:rsidR="00697624" w:rsidRPr="00BA1B3E">
        <w:rPr>
          <w:rFonts w:ascii="Arial" w:hAnsi="Arial" w:cs="Arial"/>
          <w:sz w:val="24"/>
        </w:rPr>
        <w:t>Sets</w:t>
      </w:r>
    </w:p>
    <w:tbl>
      <w:tblPr>
        <w:tblW w:w="13116" w:type="dxa"/>
        <w:tblLayout w:type="fixed"/>
        <w:tblLook w:val="04A0" w:firstRow="1" w:lastRow="0" w:firstColumn="1" w:lastColumn="0" w:noHBand="0" w:noVBand="1"/>
      </w:tblPr>
      <w:tblGrid>
        <w:gridCol w:w="2872"/>
        <w:gridCol w:w="1280"/>
        <w:gridCol w:w="1281"/>
        <w:gridCol w:w="1280"/>
        <w:gridCol w:w="1281"/>
        <w:gridCol w:w="1280"/>
        <w:gridCol w:w="1281"/>
        <w:gridCol w:w="1280"/>
        <w:gridCol w:w="1281"/>
      </w:tblGrid>
      <w:tr w:rsidR="0003542E" w:rsidRPr="001B1BDF" w:rsidTr="00764365">
        <w:trPr>
          <w:trHeight w:val="238"/>
        </w:trPr>
        <w:tc>
          <w:tcPr>
            <w:tcW w:w="28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5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-020</w:t>
            </w:r>
          </w:p>
        </w:tc>
        <w:tc>
          <w:tcPr>
            <w:tcW w:w="25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-015</w:t>
            </w:r>
          </w:p>
        </w:tc>
        <w:tc>
          <w:tcPr>
            <w:tcW w:w="25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09/</w:t>
            </w: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10</w:t>
            </w:r>
          </w:p>
        </w:tc>
        <w:tc>
          <w:tcPr>
            <w:tcW w:w="25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-003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1</w:t>
            </w:r>
            <w:r w:rsidR="007643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2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gnostic</w:t>
            </w:r>
          </w:p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1</w:t>
            </w:r>
            <w:r w:rsidR="007643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T</w:t>
            </w:r>
          </w:p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45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gnosti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39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(n 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04</w:t>
            </w: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gnostic</w:t>
            </w:r>
          </w:p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(n 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44</w:t>
            </w: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T</w:t>
            </w:r>
          </w:p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45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gnostic</w:t>
            </w:r>
          </w:p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237)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3542E" w:rsidRPr="001B1BDF" w:rsidRDefault="0003542E" w:rsidP="007328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73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73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73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73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73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73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73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73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edian, 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0EC">
              <w:t>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0EC"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Range, 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0 - 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0 - 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5 - 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5 - 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0EC">
              <w:t>33 - 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0EC">
              <w:t>33 - 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5 - 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5 - 87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&lt; 70 y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71 (2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14 (3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76 (3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56 (4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0EC">
              <w:t>526 (7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0EC">
              <w:t>339 (7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14 (6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63 (69)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&gt; 75 y, n (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67 (3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59 (3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11 (2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94 (2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0EC">
              <w:t>68 (1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0EC">
              <w:t>42 (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7 (8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3 (10)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854 (53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32 (53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28 (50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00 (51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 (59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 (63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68 (59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39 (59)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G PS, n (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74 (2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15 (3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1 (1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3 (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299D">
              <w:t>302 (4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299D">
              <w:t>191 (4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46 (3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8 (33)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95 (4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79 (4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65 (5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21 (5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299D">
              <w:t>317 (4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299D">
              <w:t>201 (4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24 (4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21 (51)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2-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49 (2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80 (2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22 (2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06 (2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299D">
              <w:t>71 (1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299D">
              <w:t>41 (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80 (1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6 (15)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 xml:space="preserve">    Not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 (&lt; 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 (&lt; 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 (&lt; 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 (&lt; 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299D">
              <w:t>14 (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299D">
              <w:t>11 (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 (&lt; 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 (&lt; 1)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542E" w:rsidRPr="001B1BDF" w:rsidRDefault="0003542E" w:rsidP="00081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S stage, n (%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081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081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081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081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081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081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081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081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542E" w:rsidRPr="001B1BDF" w:rsidRDefault="0003542E" w:rsidP="00D97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I or II</w:t>
            </w:r>
          </w:p>
        </w:tc>
        <w:tc>
          <w:tcPr>
            <w:tcW w:w="128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996 (61)</w:t>
            </w:r>
          </w:p>
        </w:tc>
        <w:tc>
          <w:tcPr>
            <w:tcW w:w="1281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870 (63)</w:t>
            </w:r>
          </w:p>
        </w:tc>
        <w:tc>
          <w:tcPr>
            <w:tcW w:w="128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33 (51)</w:t>
            </w:r>
          </w:p>
        </w:tc>
        <w:tc>
          <w:tcPr>
            <w:tcW w:w="1281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09 (53)</w:t>
            </w:r>
          </w:p>
        </w:tc>
        <w:tc>
          <w:tcPr>
            <w:tcW w:w="128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0 (70)</w:t>
            </w:r>
          </w:p>
        </w:tc>
        <w:tc>
          <w:tcPr>
            <w:tcW w:w="1281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 (72)</w:t>
            </w:r>
          </w:p>
        </w:tc>
        <w:tc>
          <w:tcPr>
            <w:tcW w:w="128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88 (63)</w:t>
            </w:r>
          </w:p>
        </w:tc>
        <w:tc>
          <w:tcPr>
            <w:tcW w:w="1281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48 (62)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542E" w:rsidRPr="001B1BDF" w:rsidRDefault="0003542E" w:rsidP="00D97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III</w:t>
            </w:r>
          </w:p>
        </w:tc>
        <w:tc>
          <w:tcPr>
            <w:tcW w:w="128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27 (39)</w:t>
            </w:r>
          </w:p>
        </w:tc>
        <w:tc>
          <w:tcPr>
            <w:tcW w:w="1281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08 (37)</w:t>
            </w:r>
          </w:p>
        </w:tc>
        <w:tc>
          <w:tcPr>
            <w:tcW w:w="128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26 (49)</w:t>
            </w:r>
          </w:p>
        </w:tc>
        <w:tc>
          <w:tcPr>
            <w:tcW w:w="1281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82 (47)</w:t>
            </w:r>
          </w:p>
        </w:tc>
        <w:tc>
          <w:tcPr>
            <w:tcW w:w="128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 (20)</w:t>
            </w:r>
          </w:p>
        </w:tc>
        <w:tc>
          <w:tcPr>
            <w:tcW w:w="1281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 (17)</w:t>
            </w:r>
          </w:p>
        </w:tc>
        <w:tc>
          <w:tcPr>
            <w:tcW w:w="128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45 (32)</w:t>
            </w:r>
          </w:p>
        </w:tc>
        <w:tc>
          <w:tcPr>
            <w:tcW w:w="1281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6 (32)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542E" w:rsidRPr="001B1BDF" w:rsidRDefault="0003542E" w:rsidP="00D97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8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8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8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8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8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 (10)</w:t>
            </w:r>
          </w:p>
        </w:tc>
        <w:tc>
          <w:tcPr>
            <w:tcW w:w="128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 (11)</w:t>
            </w:r>
          </w:p>
        </w:tc>
        <w:tc>
          <w:tcPr>
            <w:tcW w:w="128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2 (5)</w:t>
            </w:r>
          </w:p>
        </w:tc>
        <w:tc>
          <w:tcPr>
            <w:tcW w:w="128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3 (5)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1B1B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edian, mg/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3197">
              <w:t>3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3197">
              <w:t>3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Range, mg/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BA1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- 44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- 4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.5 - 47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.5 - 4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3197">
              <w:t>1 - 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3197">
              <w:t>1 - 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.6 - 31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.6 - 31.8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Pr="001B1B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mg/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6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1B1B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42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1B1B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0 (1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6 (1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3197">
              <w:t>294 (4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3197">
              <w:t>203 (4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82 (1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1 (17)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Pr="001B1B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 mg/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3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6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1B1B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98 (4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58 (4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3197">
              <w:t>116 (1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3197">
              <w:t>61 (1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23 (2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4 (27)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4 (&lt; 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 (&lt; 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 (&lt; 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 (&lt; 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3197">
              <w:t>14 (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3197">
              <w:t>9 (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0 (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3 (5)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edian, U/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Range, U/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- 27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- 27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5 - 4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5 - 4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 - 7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 - 6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0 - 22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3 - 2035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Pr="001B1B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0 U/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9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1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42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1B1B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5 (1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8 (1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 (2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 (1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87 (4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91 (38)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2 (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 (</w:t>
            </w:r>
            <w:r>
              <w:rPr>
                <w:rFonts w:ascii="Calibri" w:eastAsia="Times New Roman" w:hAnsi="Calibri" w:cs="Calibri"/>
                <w:color w:val="000000"/>
              </w:rPr>
              <w:t>&lt; 1</w:t>
            </w:r>
            <w:r w:rsidRPr="001B1B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0 (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 (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 (2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 (2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 (&lt; 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 (&lt; 1)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 Median, g/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0B8">
              <w:t>11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0B8"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Range, g/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.6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.6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.3 - 15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.3 - 1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0B8">
              <w:t>6.1 - 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0B8">
              <w:t>6.3 - 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.3 - 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.1 - 14.5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Pr="001B1B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1 g/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91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1B1B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3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1B1B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59 (5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13 (5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0B8">
              <w:t>202 (2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0B8">
              <w:t>116 (2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42 (7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80 (76)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&lt; 1</w:t>
            </w:r>
            <w:r w:rsidRPr="001B1B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6 (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6 (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0B8">
              <w:t>167 (2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0B8">
              <w:t>94 (2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 (&lt; 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 grade 3+ infection, n (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91 (1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91 (1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7 (8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7 (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 (1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 (2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04 (2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D97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04 (44)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Cl, n (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ml/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0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ml/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 - 1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 - 1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7.2 - 137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7.2 - 13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5 - 2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7 - 235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0 ml/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97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1B1B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1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1B1B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23 (4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80 (4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52 (3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3 (31)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0 ml/m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0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1B1B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1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1B1B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8 (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8 (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 (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 (1)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umin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g/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6614">
              <w:t>3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6614">
              <w:t>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g/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.5 - 5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.5 - 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.7 - 5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.7 - 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6614">
              <w:t>1.5 - 5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6614">
              <w:t>1.5 - 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.6 - 5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.6 - 5.2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g/d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2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2</w:t>
            </w:r>
            <w:r w:rsidRPr="001B1B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5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1</w:t>
            </w:r>
            <w:r w:rsidRPr="001B1B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3 (16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1 (1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6614">
              <w:t>65 (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6614">
              <w:t>29 (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4 (1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1 (13)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ophil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GI/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GI/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0.3 - 16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0.3 - 1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0.8 - 17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0.8 - 1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0.4 - 20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0.6 - 20.6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 GI/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2 (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0 (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9 (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 (&lt; 1)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s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x10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2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771B">
              <w:t>2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771B">
              <w:t>2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x10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7</w:t>
            </w:r>
            <w:r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- 7</w:t>
            </w:r>
            <w:r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7 - 6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2 - 6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771B">
              <w:t>56 - 6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771B">
              <w:t>71 - 6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9 - 4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3 - 461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00 x10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(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9 (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 (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771B">
              <w:t>36 (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771B">
              <w:t>18 (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42 (3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0 (30)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Blood Cel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, x10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BEF">
              <w:t>5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BEF">
              <w:t>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x10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1B1BD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.1 - 74.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2.1 - 74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BEF">
              <w:t>1.7 - 36.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BEF">
              <w:t>1.7 - 13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, mg/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A15">
              <w:t>17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A15">
              <w:t>1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, mg/d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 - 12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 - 1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.2 - 5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.2 - 55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A15">
              <w:t>3.9 - 59.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A15">
              <w:t>3.9 - 50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5 - 4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6 - 46</w:t>
            </w:r>
          </w:p>
        </w:tc>
      </w:tr>
      <w:tr w:rsidR="0003542E" w:rsidRPr="001B1BDF" w:rsidTr="00764365">
        <w:trPr>
          <w:trHeight w:val="226"/>
        </w:trPr>
        <w:tc>
          <w:tcPr>
            <w:tcW w:w="28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cytogenetic risk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42 (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110 (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1F2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03542E" w:rsidRPr="001B1BDF" w:rsidTr="00764365">
        <w:trPr>
          <w:trHeight w:val="238"/>
        </w:trPr>
        <w:tc>
          <w:tcPr>
            <w:tcW w:w="2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1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861 (5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735 (5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59 (10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135">
              <w:t>704 (10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135">
              <w:t>444 (10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455 (10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542E" w:rsidRPr="001B1BDF" w:rsidRDefault="0003542E" w:rsidP="00035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1BDF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</w:tbl>
    <w:p w:rsidR="002063C3" w:rsidRDefault="002063C3" w:rsidP="002063C3">
      <w:pPr>
        <w:spacing w:after="0" w:line="480" w:lineRule="auto"/>
        <w:rPr>
          <w:rFonts w:ascii="Arial" w:hAnsi="Arial" w:cs="Arial"/>
          <w:bCs/>
          <w:sz w:val="24"/>
          <w:szCs w:val="16"/>
        </w:rPr>
      </w:pPr>
    </w:p>
    <w:p w:rsidR="002063C3" w:rsidRDefault="002063C3" w:rsidP="00F1345B">
      <w:pPr>
        <w:spacing w:after="0" w:line="480" w:lineRule="auto"/>
        <w:rPr>
          <w:rFonts w:ascii="Arial" w:hAnsi="Arial" w:cs="Arial"/>
          <w:b/>
          <w:sz w:val="24"/>
          <w:szCs w:val="24"/>
        </w:rPr>
        <w:sectPr w:rsidR="002063C3" w:rsidSect="008E4C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84E75">
        <w:rPr>
          <w:rFonts w:ascii="Arial" w:hAnsi="Arial" w:cs="Arial"/>
          <w:sz w:val="24"/>
        </w:rPr>
        <w:lastRenderedPageBreak/>
        <w:t>CrCl, creatinine clearance;</w:t>
      </w:r>
      <w:r>
        <w:rPr>
          <w:rFonts w:ascii="Arial" w:hAnsi="Arial" w:cs="Arial"/>
          <w:sz w:val="24"/>
        </w:rPr>
        <w:t xml:space="preserve"> </w:t>
      </w:r>
      <w:r w:rsidRPr="00693FE8">
        <w:rPr>
          <w:rFonts w:ascii="Arial" w:hAnsi="Arial" w:cs="Arial"/>
          <w:bCs/>
          <w:sz w:val="24"/>
          <w:szCs w:val="16"/>
        </w:rPr>
        <w:t xml:space="preserve">ECOG PS, Eastern Cooperative Oncology Group performance status; </w:t>
      </w:r>
      <w:r w:rsidRPr="00784E75">
        <w:rPr>
          <w:rFonts w:ascii="Arial" w:hAnsi="Arial" w:cs="Arial"/>
          <w:sz w:val="24"/>
        </w:rPr>
        <w:t>ISS, International Staging System</w:t>
      </w:r>
      <w:r>
        <w:rPr>
          <w:rFonts w:ascii="Arial" w:hAnsi="Arial" w:cs="Arial"/>
          <w:sz w:val="24"/>
        </w:rPr>
        <w:t>;</w:t>
      </w:r>
      <w:r w:rsidRPr="00693FE8">
        <w:rPr>
          <w:rFonts w:ascii="Arial" w:hAnsi="Arial" w:cs="Arial"/>
          <w:bCs/>
          <w:sz w:val="24"/>
          <w:szCs w:val="16"/>
        </w:rPr>
        <w:t xml:space="preserve"> LDH, lactate dehydrogenase; </w:t>
      </w:r>
      <w:r>
        <w:rPr>
          <w:rFonts w:ascii="Arial" w:hAnsi="Arial" w:cs="Arial"/>
          <w:bCs/>
          <w:sz w:val="24"/>
          <w:szCs w:val="16"/>
        </w:rPr>
        <w:t xml:space="preserve">MM, multiple myeloma; </w:t>
      </w:r>
      <w:r w:rsidRPr="00693FE8">
        <w:rPr>
          <w:rFonts w:ascii="Arial" w:hAnsi="Arial" w:cs="Arial"/>
          <w:bCs/>
          <w:sz w:val="24"/>
          <w:szCs w:val="16"/>
        </w:rPr>
        <w:t>Sβ2M, Serum β2-microglobulin.</w:t>
      </w:r>
    </w:p>
    <w:p w:rsidR="009D7A4D" w:rsidRDefault="004A664B" w:rsidP="00F1345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9E5E65">
        <w:rPr>
          <w:rFonts w:ascii="Arial" w:hAnsi="Arial" w:cs="Arial"/>
          <w:b/>
          <w:sz w:val="24"/>
          <w:szCs w:val="24"/>
        </w:rPr>
        <w:lastRenderedPageBreak/>
        <w:t>Supplemental Table 7</w:t>
      </w:r>
      <w:r w:rsidR="00784E75" w:rsidRPr="009E5E65">
        <w:rPr>
          <w:rFonts w:ascii="Arial" w:hAnsi="Arial" w:cs="Arial"/>
          <w:b/>
          <w:sz w:val="24"/>
          <w:szCs w:val="24"/>
        </w:rPr>
        <w:t>.</w:t>
      </w:r>
      <w:r w:rsidR="00784E75" w:rsidRPr="009E5E65">
        <w:rPr>
          <w:rFonts w:ascii="Arial" w:hAnsi="Arial" w:cs="Arial"/>
          <w:sz w:val="24"/>
          <w:szCs w:val="24"/>
        </w:rPr>
        <w:t xml:space="preserve"> Baseline Patient Characteristics Associated With Increased or Decreased Risk of TE Grade ≥ 3 Infection in the First 4 Months </w:t>
      </w:r>
      <w:r w:rsidR="002F0811" w:rsidRPr="009E5E65">
        <w:rPr>
          <w:rFonts w:ascii="Arial" w:hAnsi="Arial" w:cs="Arial"/>
          <w:sz w:val="24"/>
          <w:szCs w:val="24"/>
        </w:rPr>
        <w:t xml:space="preserve">Found with an Exploratory Univariate Analysis using the Q-Finder </w:t>
      </w:r>
      <w:r w:rsidRPr="009E5E65">
        <w:rPr>
          <w:rFonts w:ascii="Arial" w:hAnsi="Arial" w:cs="Arial"/>
          <w:sz w:val="24"/>
          <w:szCs w:val="24"/>
        </w:rPr>
        <w:t>algorithm</w:t>
      </w:r>
      <w:r w:rsidRPr="009E5E65" w:rsidDel="002F0811">
        <w:rPr>
          <w:rFonts w:ascii="Arial" w:hAnsi="Arial" w:cs="Arial"/>
          <w:sz w:val="24"/>
          <w:szCs w:val="24"/>
        </w:rPr>
        <w:t xml:space="preserve"> </w:t>
      </w:r>
    </w:p>
    <w:tbl>
      <w:tblPr>
        <w:tblW w:w="118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58"/>
        <w:gridCol w:w="1884"/>
        <w:gridCol w:w="1766"/>
        <w:gridCol w:w="2108"/>
        <w:gridCol w:w="1594"/>
      </w:tblGrid>
      <w:tr w:rsidR="009D7A4D" w:rsidRPr="00863597" w:rsidTr="009D7A4D">
        <w:trPr>
          <w:trHeight w:val="1128"/>
        </w:trPr>
        <w:tc>
          <w:tcPr>
            <w:tcW w:w="4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  <w:b/>
              </w:rPr>
            </w:pPr>
            <w:r w:rsidRPr="003C7281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  <w:b/>
                <w:bCs/>
              </w:rPr>
              <w:t xml:space="preserve">Patients, </w:t>
            </w:r>
            <w:r w:rsidRPr="003C7281">
              <w:rPr>
                <w:rFonts w:ascii="Arial" w:hAnsi="Arial" w:cs="Arial"/>
                <w:b/>
                <w:bCs/>
              </w:rPr>
              <w:br/>
              <w:t>n (%)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  <w:b/>
                <w:bCs/>
              </w:rPr>
              <w:t>Patients With TE Grade ≥ 3 Infections, %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  <w:b/>
                <w:bCs/>
              </w:rPr>
              <w:t>Odds Ratio (CI</w:t>
            </w:r>
            <w:r w:rsidRPr="0086359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  <w:b/>
                <w:bCs/>
                <w:i/>
              </w:rPr>
              <w:t>P</w:t>
            </w:r>
            <w:r w:rsidRPr="003C7281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9D7A4D" w:rsidRPr="00863597" w:rsidTr="009D7A4D">
        <w:trPr>
          <w:trHeight w:val="180"/>
        </w:trPr>
        <w:tc>
          <w:tcPr>
            <w:tcW w:w="4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All patients (analysis set)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  <w:iCs/>
              </w:rPr>
              <w:t>1</w:t>
            </w:r>
            <w:r w:rsidR="00C70005">
              <w:rPr>
                <w:rFonts w:ascii="Arial" w:hAnsi="Arial" w:cs="Arial"/>
                <w:iCs/>
              </w:rPr>
              <w:t xml:space="preserve"> </w:t>
            </w:r>
            <w:r w:rsidRPr="003C7281">
              <w:rPr>
                <w:rFonts w:ascii="Arial" w:hAnsi="Arial" w:cs="Arial"/>
                <w:iCs/>
              </w:rPr>
              <w:t>378 (100)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  <w:iCs/>
              </w:rPr>
              <w:t>13.9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Fitness category combined with ISS stage* = frail with ISS stage III 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308 (22.4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2.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31 (1.7-3.2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8.25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7</w:t>
            </w:r>
          </w:p>
        </w:tc>
      </w:tr>
      <w:tr w:rsidR="009D7A4D" w:rsidRPr="00863597" w:rsidTr="009D7A4D">
        <w:trPr>
          <w:trHeight w:val="180"/>
        </w:trPr>
        <w:tc>
          <w:tcPr>
            <w:tcW w:w="44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2B2F7D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2B2F7D">
              <w:rPr>
                <w:rFonts w:ascii="Arial" w:hAnsi="Arial" w:cs="Arial"/>
              </w:rPr>
              <w:t>ECOG PS ≥ 2</w:t>
            </w:r>
            <w:r w:rsidRPr="002B2F7D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8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80 (20.3)</w:t>
            </w:r>
          </w:p>
        </w:tc>
        <w:tc>
          <w:tcPr>
            <w:tcW w:w="17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2.5</w:t>
            </w:r>
          </w:p>
        </w:tc>
        <w:tc>
          <w:tcPr>
            <w:tcW w:w="21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20 (1.6-3.1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5.97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2B2F7D" w:rsidRDefault="009D7A4D" w:rsidP="009E5E65">
            <w:pPr>
              <w:ind w:left="165"/>
              <w:rPr>
                <w:rFonts w:ascii="Arial" w:hAnsi="Arial" w:cs="Arial"/>
                <w:lang w:val="fr-FR"/>
              </w:rPr>
            </w:pPr>
            <w:r w:rsidRPr="002B2F7D">
              <w:rPr>
                <w:rFonts w:ascii="Arial" w:hAnsi="Arial" w:cs="Arial"/>
                <w:lang w:val="fr-FR"/>
              </w:rPr>
              <w:t xml:space="preserve">Serum </w:t>
            </w:r>
            <w:r w:rsidRPr="002B2F7D">
              <w:rPr>
                <w:rFonts w:ascii="Arial" w:hAnsi="Arial" w:cs="Arial"/>
              </w:rPr>
              <w:t>β</w:t>
            </w:r>
            <w:r w:rsidRPr="002B2F7D">
              <w:rPr>
                <w:rFonts w:ascii="Arial" w:hAnsi="Arial" w:cs="Arial"/>
                <w:vertAlign w:val="subscript"/>
                <w:lang w:val="fr-FR"/>
              </w:rPr>
              <w:t>2</w:t>
            </w:r>
            <w:r w:rsidRPr="002B2F7D">
              <w:rPr>
                <w:rFonts w:ascii="Arial" w:hAnsi="Arial" w:cs="Arial"/>
                <w:lang w:val="fr-FR"/>
              </w:rPr>
              <w:t>-microglobulin ≥ 5.94 mg/L</w:t>
            </w:r>
            <w:r w:rsidR="009E5E65" w:rsidRPr="002B2F7D">
              <w:rPr>
                <w:rFonts w:ascii="Arial" w:hAnsi="Arial" w:cs="Arial"/>
                <w:vertAlign w:val="superscript"/>
              </w:rPr>
              <w:t>†</w:t>
            </w:r>
            <w:r w:rsidR="009E5E65" w:rsidRPr="002B2F7D">
              <w:t xml:space="preserve">  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E5E65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9E5E65">
              <w:rPr>
                <w:rFonts w:ascii="Arial" w:hAnsi="Arial" w:cs="Arial"/>
                <w:lang w:val="fr-FR"/>
              </w:rPr>
              <w:t>4</w:t>
            </w:r>
            <w:r w:rsidRPr="00863597">
              <w:rPr>
                <w:rFonts w:ascii="Arial" w:hAnsi="Arial" w:cs="Arial"/>
              </w:rPr>
              <w:t>78 (34.7)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4.1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3.43 (2.5-4.7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EF2C1C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C1520">
              <w:rPr>
                <w:rFonts w:ascii="Arial" w:hAnsi="Arial" w:cs="Arial"/>
              </w:rPr>
              <w:t xml:space="preserve">6.66 </w:t>
            </w:r>
            <w:r w:rsidRPr="007C1520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EF2C1C">
              <w:rPr>
                <w:rFonts w:ascii="Arial" w:hAnsi="Arial" w:cs="Arial"/>
                <w:color w:val="000000"/>
                <w:kern w:val="24"/>
                <w:vertAlign w:val="superscript"/>
              </w:rPr>
              <w:t>−15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2B2F7D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  <w:lang w:val="fr-FR"/>
              </w:rPr>
            </w:pPr>
            <w:r w:rsidRPr="002B2F7D">
              <w:rPr>
                <w:rFonts w:ascii="Arial" w:hAnsi="Arial" w:cs="Arial"/>
                <w:lang w:val="fr-FR"/>
              </w:rPr>
              <w:t xml:space="preserve">Serum </w:t>
            </w:r>
            <w:r w:rsidRPr="002B2F7D">
              <w:rPr>
                <w:rFonts w:ascii="Arial" w:hAnsi="Arial" w:cs="Arial"/>
              </w:rPr>
              <w:t>β</w:t>
            </w:r>
            <w:r w:rsidRPr="002B2F7D">
              <w:rPr>
                <w:rFonts w:ascii="Arial" w:hAnsi="Arial" w:cs="Arial"/>
                <w:vertAlign w:val="subscript"/>
                <w:lang w:val="fr-FR"/>
              </w:rPr>
              <w:t>2</w:t>
            </w:r>
            <w:r w:rsidRPr="002B2F7D">
              <w:rPr>
                <w:rFonts w:ascii="Arial" w:hAnsi="Arial" w:cs="Arial"/>
                <w:lang w:val="fr-FR"/>
              </w:rPr>
              <w:t>-microglobulin ≤ 2.89 mg/L</w:t>
            </w:r>
            <w:r w:rsidR="009E5E65" w:rsidRPr="002B2F7D">
              <w:rPr>
                <w:rFonts w:ascii="Arial" w:hAnsi="Arial" w:cs="Arial"/>
                <w:vertAlign w:val="superscript"/>
              </w:rPr>
              <w:t>†</w:t>
            </w:r>
            <w:r w:rsidRPr="002B2F7D">
              <w:rPr>
                <w:rFonts w:ascii="Arial" w:hAnsi="Arial" w:cs="Arial"/>
                <w:vertAlign w:val="superscript"/>
                <w:lang w:val="fr-FR"/>
              </w:rPr>
              <w:t xml:space="preserve"> </w:t>
            </w:r>
          </w:p>
        </w:tc>
        <w:tc>
          <w:tcPr>
            <w:tcW w:w="188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863597">
              <w:rPr>
                <w:rFonts w:ascii="Arial" w:hAnsi="Arial" w:cs="Arial"/>
              </w:rPr>
              <w:t>207 (15.0)</w:t>
            </w:r>
          </w:p>
        </w:tc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3.4</w:t>
            </w:r>
          </w:p>
        </w:tc>
        <w:tc>
          <w:tcPr>
            <w:tcW w:w="210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0.19 (0.1-0.4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EF2C1C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C1520">
              <w:rPr>
                <w:rFonts w:ascii="Arial" w:hAnsi="Arial" w:cs="Arial"/>
              </w:rPr>
              <w:t xml:space="preserve">7.79 </w:t>
            </w:r>
            <w:r w:rsidRPr="007C1520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EF2C1C">
              <w:rPr>
                <w:rFonts w:ascii="Arial" w:hAnsi="Arial" w:cs="Arial"/>
                <w:color w:val="000000"/>
                <w:kern w:val="24"/>
                <w:vertAlign w:val="superscript"/>
              </w:rPr>
              <w:t>−8</w:t>
            </w:r>
          </w:p>
        </w:tc>
      </w:tr>
      <w:tr w:rsidR="009D7A4D" w:rsidRPr="00863597" w:rsidTr="009D7A4D">
        <w:trPr>
          <w:trHeight w:val="180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2B2F7D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2B2F7D">
              <w:rPr>
                <w:rFonts w:ascii="Arial" w:hAnsi="Arial" w:cs="Arial"/>
              </w:rPr>
              <w:t>M-protein urine ≥ 616.1 mg/24 h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863597">
              <w:rPr>
                <w:rFonts w:ascii="Arial" w:hAnsi="Arial" w:cs="Arial"/>
              </w:rPr>
              <w:t>376 (27.3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0.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06 (1.5-2.8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8.33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2B2F7D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2B2F7D">
              <w:rPr>
                <w:rFonts w:ascii="Arial" w:hAnsi="Arial" w:cs="Arial"/>
              </w:rPr>
              <w:t>Urea ≥ 23 mg/</w:t>
            </w:r>
            <w:r w:rsidR="005C36D5" w:rsidRPr="002B2F7D">
              <w:rPr>
                <w:rFonts w:ascii="Arial" w:hAnsi="Arial" w:cs="Arial"/>
              </w:rPr>
              <w:t>dL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452 (32.8)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1.0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30 (1.7-3.1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1.24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7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2B2F7D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2B2F7D">
              <w:rPr>
                <w:rFonts w:ascii="Arial" w:hAnsi="Arial" w:cs="Arial"/>
              </w:rPr>
              <w:t>Urea ≤ 19 mg/</w:t>
            </w:r>
            <w:r w:rsidR="005C36D5" w:rsidRPr="002B2F7D">
              <w:rPr>
                <w:rFonts w:ascii="Arial" w:hAnsi="Arial" w:cs="Arial"/>
              </w:rPr>
              <w:t>dL</w:t>
            </w:r>
          </w:p>
        </w:tc>
        <w:tc>
          <w:tcPr>
            <w:tcW w:w="188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731 (53.0)</w:t>
            </w:r>
          </w:p>
        </w:tc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9.8</w:t>
            </w:r>
          </w:p>
        </w:tc>
        <w:tc>
          <w:tcPr>
            <w:tcW w:w="210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0.48 (0.4-0.7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3.26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2B2F7D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  <w:color w:val="FF0000"/>
              </w:rPr>
            </w:pPr>
            <w:r w:rsidRPr="002B2F7D">
              <w:rPr>
                <w:rFonts w:ascii="Arial" w:hAnsi="Arial" w:cs="Arial"/>
              </w:rPr>
              <w:t>α-1 globulin (corrected) ≥ 0.4 g/dL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624 (45.3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18.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18 (1.6-3.0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6.10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7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2B2F7D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2B2F7D">
              <w:rPr>
                <w:rFonts w:ascii="Arial" w:hAnsi="Arial" w:cs="Arial"/>
              </w:rPr>
              <w:t>Creatinine ≥ 1.2 mg/dL</w:t>
            </w:r>
            <w:r w:rsidR="009E5E65" w:rsidRPr="002B2F7D">
              <w:rPr>
                <w:rFonts w:ascii="Arial" w:hAnsi="Arial" w:cs="Arial"/>
                <w:vertAlign w:val="superscript"/>
              </w:rPr>
              <w:t>†</w:t>
            </w:r>
            <w:r w:rsidRPr="002B2F7D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445 (32.3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0.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14 (1.6-2.9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1.36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2B2F7D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2B2F7D">
              <w:rPr>
                <w:rFonts w:ascii="Arial" w:hAnsi="Arial" w:cs="Arial"/>
              </w:rPr>
              <w:t>Lactate dehydrogenase ≥ 200 U/L</w:t>
            </w:r>
            <w:r w:rsidR="009E5E65" w:rsidRPr="002B2F7D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42 (17.6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4.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38 (1.7-3.4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1.79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80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lastRenderedPageBreak/>
              <w:t>T3 (thyroid hormone) ≤ 268 pg/dL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469 (34.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19.8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05 (1.5-2.8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4.61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Red blood cells ≤ 2.86 × 10</w:t>
            </w:r>
            <w:r w:rsidRPr="003C7281">
              <w:rPr>
                <w:rFonts w:ascii="Arial" w:hAnsi="Arial" w:cs="Arial"/>
                <w:vertAlign w:val="superscript"/>
              </w:rPr>
              <w:t>12</w:t>
            </w:r>
            <w:r w:rsidRPr="003C7281">
              <w:rPr>
                <w:rFonts w:ascii="Arial" w:hAnsi="Arial" w:cs="Arial"/>
              </w:rPr>
              <w:t>/L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76 (20.0)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3.2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32 (1.7-3.2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1.48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Red blood cells ≥ 3.51 × 10</w:t>
            </w:r>
            <w:r w:rsidRPr="003C7281">
              <w:rPr>
                <w:rFonts w:ascii="Arial" w:hAnsi="Arial" w:cs="Arial"/>
                <w:vertAlign w:val="superscript"/>
              </w:rPr>
              <w:t>12</w:t>
            </w:r>
            <w:r w:rsidRPr="003C7281">
              <w:rPr>
                <w:rFonts w:ascii="Arial" w:hAnsi="Arial" w:cs="Arial"/>
              </w:rPr>
              <w:t>/L</w:t>
            </w:r>
          </w:p>
        </w:tc>
        <w:tc>
          <w:tcPr>
            <w:tcW w:w="188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522 (37.9)</w:t>
            </w:r>
          </w:p>
        </w:tc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7.7</w:t>
            </w:r>
          </w:p>
        </w:tc>
        <w:tc>
          <w:tcPr>
            <w:tcW w:w="210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0.39 (0.3-0.6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5.74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8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Hematocrit ≤ 27.5%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93 (21.3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2.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23 (1.6-3.1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2.98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oftHyphen/>
            </w:r>
            <w:r w:rsidRPr="003C7281">
              <w:rPr>
                <w:rFonts w:ascii="Arial" w:hAnsi="Arial" w:cs="Arial"/>
              </w:rPr>
              <w:t>Hematocrit ≥ 35.6%</w:t>
            </w:r>
          </w:p>
        </w:tc>
        <w:tc>
          <w:tcPr>
            <w:tcW w:w="188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76 (20.0)</w:t>
            </w:r>
          </w:p>
        </w:tc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6.2</w:t>
            </w:r>
          </w:p>
        </w:tc>
        <w:tc>
          <w:tcPr>
            <w:tcW w:w="210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0.35 (0.2-0.6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6.88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2B2F7D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2B2F7D">
              <w:rPr>
                <w:rFonts w:ascii="Arial" w:hAnsi="Arial" w:cs="Arial"/>
              </w:rPr>
              <w:t>Hemoglobin ≤ 9.4 g/dL</w:t>
            </w:r>
            <w:r w:rsidR="009E5E65" w:rsidRPr="002B2F7D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367 (26.6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1.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09 (1.5-2.9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6.12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2B2F7D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2B2F7D">
              <w:rPr>
                <w:rFonts w:ascii="Arial" w:hAnsi="Arial" w:cs="Arial"/>
              </w:rPr>
              <w:t>Hemoglobin ≥ 10.787 g/dL</w:t>
            </w:r>
            <w:r w:rsidR="009E5E65" w:rsidRPr="002B2F7D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88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555 (40.3)</w:t>
            </w:r>
          </w:p>
        </w:tc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8.5</w:t>
            </w:r>
          </w:p>
        </w:tc>
        <w:tc>
          <w:tcPr>
            <w:tcW w:w="210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0.44 (0.3-0.6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8.00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7</w:t>
            </w:r>
          </w:p>
        </w:tc>
      </w:tr>
      <w:tr w:rsidR="0025014B" w:rsidRPr="00863597" w:rsidTr="00F061DF">
        <w:trPr>
          <w:trHeight w:val="171"/>
        </w:trPr>
        <w:tc>
          <w:tcPr>
            <w:tcW w:w="44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5014B" w:rsidRPr="00863597" w:rsidRDefault="0025014B" w:rsidP="00F061DF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ISS stage &gt; 2</w:t>
            </w:r>
          </w:p>
        </w:tc>
        <w:tc>
          <w:tcPr>
            <w:tcW w:w="188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25014B" w:rsidRPr="00863597" w:rsidRDefault="0025014B" w:rsidP="00F061DF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508 (36.9)</w:t>
            </w:r>
          </w:p>
        </w:tc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25014B" w:rsidRPr="00863597" w:rsidRDefault="0025014B" w:rsidP="00F061DF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1.5</w:t>
            </w:r>
          </w:p>
        </w:tc>
        <w:tc>
          <w:tcPr>
            <w:tcW w:w="210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25014B" w:rsidRPr="00863597" w:rsidRDefault="0025014B" w:rsidP="00F061DF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63 (1.9-3.6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25014B" w:rsidRPr="00863597" w:rsidRDefault="0025014B" w:rsidP="00F061DF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7.43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10</w:t>
            </w:r>
          </w:p>
        </w:tc>
      </w:tr>
      <w:tr w:rsidR="0025014B" w:rsidRPr="00863597" w:rsidTr="00F061DF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5014B" w:rsidRPr="00863597" w:rsidRDefault="0025014B" w:rsidP="00F061DF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CRAB score ≥ 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25014B" w:rsidRPr="00863597" w:rsidRDefault="0025014B" w:rsidP="00F061DF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378 (27.4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25014B" w:rsidRPr="00863597" w:rsidRDefault="0025014B" w:rsidP="00F061DF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1.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25014B" w:rsidRPr="00863597" w:rsidRDefault="0025014B" w:rsidP="00F061DF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26 (1.7-3.1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25014B" w:rsidRPr="00863597" w:rsidRDefault="0025014B" w:rsidP="00F061DF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4.52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7</w:t>
            </w:r>
          </w:p>
        </w:tc>
      </w:tr>
      <w:tr w:rsidR="009D7A4D" w:rsidRPr="00863597" w:rsidTr="009D7A4D">
        <w:trPr>
          <w:trHeight w:val="180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Eosinophils ≥ 2.01%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563 (40.9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8.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0.45 (0.3-0.6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1.82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QoL scores (</w:t>
            </w:r>
            <w:r>
              <w:rPr>
                <w:rFonts w:ascii="Arial" w:eastAsia="TimesNewRoman" w:hAnsi="Arial" w:cs="Arial"/>
                <w:sz w:val="24"/>
                <w:szCs w:val="24"/>
              </w:rPr>
              <w:t xml:space="preserve">EORTC QLQ-C30) </w:t>
            </w:r>
            <w:r w:rsidRPr="003C7281">
              <w:rPr>
                <w:rFonts w:ascii="Arial" w:hAnsi="Arial" w:cs="Arial"/>
              </w:rPr>
              <w:t>at baseline</w:t>
            </w:r>
            <w:r>
              <w:rPr>
                <w:rFonts w:ascii="Arial" w:eastAsia="Times New Roman" w:hAnsi="Arial" w:cs="Arial"/>
                <w:color w:val="333333"/>
                <w:sz w:val="24"/>
                <w:szCs w:val="24"/>
                <w:vertAlign w:val="superscript"/>
                <w:lang w:eastAsia="fr-FR"/>
              </w:rPr>
              <w:t>‡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pStyle w:val="ListParagraph"/>
              <w:spacing w:after="0" w:line="480" w:lineRule="auto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Physical functioning ≥ 58.333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824 (59.8)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9.8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0.44 (0.3-0.6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1.31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7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pStyle w:val="ListParagraph"/>
              <w:spacing w:after="0" w:line="480" w:lineRule="auto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Side effects ≥ 23.33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436 (31.6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0.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01 (1.5-2.7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9.81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pStyle w:val="ListParagraph"/>
              <w:spacing w:after="0" w:line="480" w:lineRule="auto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Side effects ≤ 11.111</w:t>
            </w:r>
          </w:p>
        </w:tc>
        <w:tc>
          <w:tcPr>
            <w:tcW w:w="188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543 (39.4)</w:t>
            </w:r>
          </w:p>
        </w:tc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8.3</w:t>
            </w:r>
          </w:p>
        </w:tc>
        <w:tc>
          <w:tcPr>
            <w:tcW w:w="210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0.43 (0.3-0.6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5.22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7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pStyle w:val="ListParagraph"/>
              <w:spacing w:after="0" w:line="480" w:lineRule="auto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Mobility ≤ 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587 (42.6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9.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0.47 (0.3-0.7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3.80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80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pStyle w:val="ListParagraph"/>
              <w:spacing w:after="0" w:line="480" w:lineRule="auto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Global QOL ≥ 66.667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485 (35.2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8.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0.46 (0.3-0.7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7.34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</w:tbl>
    <w:p w:rsidR="00CD339A" w:rsidRPr="00863597" w:rsidRDefault="00CD339A" w:rsidP="00F1345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F1345B" w:rsidRPr="00863597" w:rsidRDefault="00784E75" w:rsidP="00F1345B">
      <w:p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sz w:val="24"/>
        </w:rPr>
        <w:lastRenderedPageBreak/>
        <w:t>ECOG PS, Eastern Cooperative Oncology Group performance status; EORTC, European Organisation for Research and Treatment of Cancer; ISS, International Staging System; Q</w:t>
      </w:r>
      <w:r w:rsidRPr="00E64BEF">
        <w:rPr>
          <w:rFonts w:ascii="Arial" w:hAnsi="Arial" w:cs="Arial"/>
          <w:sz w:val="24"/>
        </w:rPr>
        <w:t xml:space="preserve">oL, quality of life; T3, </w:t>
      </w:r>
      <w:r>
        <w:rPr>
          <w:rFonts w:ascii="Arial" w:hAnsi="Arial" w:cs="Arial"/>
          <w:sz w:val="24"/>
          <w:szCs w:val="24"/>
        </w:rPr>
        <w:t>triiodothyronine; TE, treatment emergent</w:t>
      </w:r>
      <w:r w:rsidRPr="00784E75">
        <w:rPr>
          <w:rFonts w:ascii="Arial" w:hAnsi="Arial" w:cs="Arial"/>
          <w:sz w:val="24"/>
        </w:rPr>
        <w:t>.</w:t>
      </w:r>
    </w:p>
    <w:p w:rsidR="00863597" w:rsidRPr="00863597" w:rsidRDefault="00784E75" w:rsidP="00F1345B">
      <w:pPr>
        <w:spacing w:after="0" w:line="48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eastAsia="Times New Roman" w:hAnsi="Arial" w:cs="Arial"/>
          <w:b/>
          <w:bCs/>
          <w:sz w:val="24"/>
          <w:szCs w:val="24"/>
          <w:vertAlign w:val="superscript"/>
          <w:lang w:eastAsia="fr-FR"/>
        </w:rPr>
        <w:t xml:space="preserve">* </w:t>
      </w:r>
      <w:r>
        <w:rPr>
          <w:rFonts w:ascii="Arial" w:eastAsia="Times New Roman" w:hAnsi="Arial" w:cs="Arial"/>
          <w:bCs/>
          <w:sz w:val="24"/>
          <w:szCs w:val="24"/>
          <w:lang w:eastAsia="fr-FR"/>
        </w:rPr>
        <w:t>Fitness category determined by the frailty score developed for the measurement of frailty based on age, Charlson Comorbidity Index score, and the activities of daily living (measures of self-care) and instrumental activities of daily living (measures of usual activities) scales from the EQ-5D questionnaire at baseline.</w:t>
      </w:r>
      <w:r w:rsidRPr="00863597">
        <w:rPr>
          <w:rFonts w:ascii="Arial" w:eastAsia="Times New Roman" w:hAnsi="Arial" w:cs="Arial"/>
          <w:bCs/>
          <w:sz w:val="24"/>
          <w:szCs w:val="24"/>
          <w:lang w:eastAsia="fr-FR"/>
        </w:rPr>
        <w:fldChar w:fldCharType="begin"/>
      </w:r>
      <w:r w:rsidR="002F21B5">
        <w:rPr>
          <w:rFonts w:ascii="Arial" w:eastAsia="Times New Roman" w:hAnsi="Arial" w:cs="Arial"/>
          <w:bCs/>
          <w:sz w:val="24"/>
          <w:szCs w:val="24"/>
          <w:lang w:eastAsia="fr-FR"/>
        </w:rPr>
        <w:instrText>ADDIN RW.CITE{{5832 Facon,T. 2015}}</w:instrText>
      </w:r>
      <w:r w:rsidRPr="00863597">
        <w:rPr>
          <w:rFonts w:ascii="Arial" w:eastAsia="Times New Roman" w:hAnsi="Arial" w:cs="Arial"/>
          <w:bCs/>
          <w:sz w:val="24"/>
          <w:szCs w:val="24"/>
          <w:lang w:eastAsia="fr-FR"/>
        </w:rPr>
        <w:fldChar w:fldCharType="separate"/>
      </w:r>
      <w:r w:rsidR="002F21B5" w:rsidRPr="002F21B5">
        <w:rPr>
          <w:rFonts w:ascii="Arial" w:eastAsia="Times New Roman" w:hAnsi="Arial" w:cs="Arial"/>
          <w:bCs/>
          <w:sz w:val="24"/>
          <w:szCs w:val="24"/>
          <w:vertAlign w:val="superscript"/>
          <w:lang w:eastAsia="fr-FR"/>
        </w:rPr>
        <w:t>27</w:t>
      </w:r>
      <w:r w:rsidRPr="00863597">
        <w:rPr>
          <w:rFonts w:ascii="Arial" w:eastAsia="Times New Roman" w:hAnsi="Arial" w:cs="Arial"/>
          <w:bCs/>
          <w:sz w:val="24"/>
          <w:szCs w:val="24"/>
          <w:lang w:eastAsia="fr-FR"/>
        </w:rPr>
        <w:fldChar w:fldCharType="end"/>
      </w:r>
    </w:p>
    <w:p w:rsidR="00F1345B" w:rsidRPr="00863597" w:rsidRDefault="00784E75" w:rsidP="00F1345B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† </w:t>
      </w:r>
      <w:r>
        <w:rPr>
          <w:rFonts w:ascii="Arial" w:hAnsi="Arial" w:cs="Arial"/>
          <w:sz w:val="24"/>
          <w:szCs w:val="24"/>
        </w:rPr>
        <w:t>Hypergeometric variable included in the multivariate model.</w:t>
      </w:r>
    </w:p>
    <w:p w:rsidR="000044FB" w:rsidRPr="00863597" w:rsidRDefault="00784E75" w:rsidP="00F1345B">
      <w:pPr>
        <w:spacing w:after="0" w:line="480" w:lineRule="auto"/>
        <w:rPr>
          <w:rFonts w:ascii="Arial" w:eastAsia="TimesNewRoman" w:hAnsi="Arial" w:cs="Arial"/>
          <w:sz w:val="24"/>
          <w:szCs w:val="24"/>
        </w:rPr>
      </w:pPr>
      <w:r>
        <w:rPr>
          <w:rFonts w:ascii="Arial" w:eastAsia="Times New Roman" w:hAnsi="Arial" w:cs="Arial"/>
          <w:color w:val="333333"/>
          <w:sz w:val="24"/>
          <w:szCs w:val="24"/>
          <w:vertAlign w:val="superscript"/>
          <w:lang w:eastAsia="fr-FR"/>
        </w:rPr>
        <w:t xml:space="preserve">‡ </w:t>
      </w:r>
      <w:r>
        <w:rPr>
          <w:rFonts w:ascii="Arial" w:hAnsi="Arial" w:cs="Arial"/>
          <w:sz w:val="24"/>
          <w:szCs w:val="24"/>
        </w:rPr>
        <w:t xml:space="preserve">Mobility, physical functioning, side effects, and global QoL are items from </w:t>
      </w:r>
      <w:r>
        <w:rPr>
          <w:rFonts w:ascii="Arial" w:eastAsia="TimesNewRoman" w:hAnsi="Arial" w:cs="Arial"/>
          <w:sz w:val="24"/>
          <w:szCs w:val="24"/>
        </w:rPr>
        <w:t>the EORTC QLQ-C30.</w:t>
      </w:r>
    </w:p>
    <w:p w:rsidR="009D7A4D" w:rsidRDefault="009D7A4D" w:rsidP="00F1345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  <w:sectPr w:rsidR="009D7A4D" w:rsidSect="008E4C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D7A4D" w:rsidRDefault="009D7A4D" w:rsidP="009D7A4D">
      <w:pPr>
        <w:spacing w:after="0" w:line="480" w:lineRule="auto"/>
        <w:rPr>
          <w:rFonts w:ascii="Arial" w:eastAsia="TimesNewRoman" w:hAnsi="Arial" w:cs="Arial"/>
          <w:sz w:val="24"/>
          <w:szCs w:val="24"/>
        </w:rPr>
      </w:pPr>
      <w:r w:rsidRPr="009E5E65"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 w:rsidR="004C42BC" w:rsidRPr="009E5E65">
        <w:rPr>
          <w:rFonts w:ascii="Arial" w:hAnsi="Arial" w:cs="Arial"/>
          <w:b/>
          <w:sz w:val="24"/>
          <w:szCs w:val="24"/>
        </w:rPr>
        <w:t>8</w:t>
      </w:r>
      <w:r w:rsidRPr="009E5E65">
        <w:rPr>
          <w:rFonts w:ascii="Arial" w:hAnsi="Arial" w:cs="Arial"/>
          <w:b/>
          <w:sz w:val="24"/>
          <w:szCs w:val="24"/>
        </w:rPr>
        <w:t>.</w:t>
      </w:r>
      <w:r w:rsidRPr="009E5E65">
        <w:rPr>
          <w:rFonts w:ascii="Arial" w:hAnsi="Arial" w:cs="Arial"/>
          <w:sz w:val="24"/>
          <w:szCs w:val="24"/>
        </w:rPr>
        <w:t xml:space="preserve"> Baseline Patient Characteristics Associated With Increased or Decreased Risk of TE Grade ≥ 3 Infection in the First 4 Months Found by Univariate Analysis Requested by Clinical Experts</w:t>
      </w:r>
    </w:p>
    <w:tbl>
      <w:tblPr>
        <w:tblW w:w="118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58"/>
        <w:gridCol w:w="1884"/>
        <w:gridCol w:w="1766"/>
        <w:gridCol w:w="2108"/>
        <w:gridCol w:w="1594"/>
      </w:tblGrid>
      <w:tr w:rsidR="009D7A4D" w:rsidRPr="00863597" w:rsidTr="009D7A4D">
        <w:trPr>
          <w:trHeight w:val="1128"/>
        </w:trPr>
        <w:tc>
          <w:tcPr>
            <w:tcW w:w="4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  <w:b/>
              </w:rPr>
            </w:pPr>
            <w:r w:rsidRPr="003C7281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  <w:b/>
                <w:bCs/>
              </w:rPr>
              <w:t xml:space="preserve">Patients, </w:t>
            </w:r>
            <w:r w:rsidRPr="003C7281">
              <w:rPr>
                <w:rFonts w:ascii="Arial" w:hAnsi="Arial" w:cs="Arial"/>
                <w:b/>
                <w:bCs/>
              </w:rPr>
              <w:br/>
              <w:t>n (%)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  <w:b/>
                <w:bCs/>
              </w:rPr>
              <w:t>Patients With TE Grade ≥ 3 Infections, %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  <w:b/>
                <w:bCs/>
              </w:rPr>
              <w:t>Odds Ratio (CI</w:t>
            </w:r>
            <w:r w:rsidRPr="0086359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  <w:b/>
                <w:bCs/>
                <w:i/>
              </w:rPr>
              <w:t>P</w:t>
            </w:r>
            <w:r w:rsidRPr="003C7281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9D7A4D" w:rsidRPr="00863597" w:rsidTr="009D7A4D">
        <w:trPr>
          <w:trHeight w:val="180"/>
        </w:trPr>
        <w:tc>
          <w:tcPr>
            <w:tcW w:w="4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All patients (analysis set)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  <w:iCs/>
              </w:rPr>
              <w:t>1</w:t>
            </w:r>
            <w:r w:rsidR="00C70005">
              <w:rPr>
                <w:rFonts w:ascii="Arial" w:hAnsi="Arial" w:cs="Arial"/>
                <w:iCs/>
              </w:rPr>
              <w:t xml:space="preserve"> </w:t>
            </w:r>
            <w:r w:rsidRPr="003C7281">
              <w:rPr>
                <w:rFonts w:ascii="Arial" w:hAnsi="Arial" w:cs="Arial"/>
                <w:iCs/>
              </w:rPr>
              <w:t>378 (100)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  <w:iCs/>
              </w:rPr>
              <w:t>13.9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F3618E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  <w:lang w:val="fr-FR"/>
              </w:rPr>
            </w:pPr>
            <w:r w:rsidRPr="00F3618E">
              <w:rPr>
                <w:rFonts w:ascii="Arial" w:hAnsi="Arial" w:cs="Arial"/>
                <w:lang w:val="fr-FR"/>
              </w:rPr>
              <w:t xml:space="preserve">Serum </w:t>
            </w:r>
            <w:r w:rsidRPr="00863597">
              <w:rPr>
                <w:rFonts w:ascii="Arial" w:hAnsi="Arial" w:cs="Arial"/>
              </w:rPr>
              <w:t>β</w:t>
            </w:r>
            <w:r w:rsidRPr="00F3618E">
              <w:rPr>
                <w:rFonts w:ascii="Arial" w:hAnsi="Arial" w:cs="Arial"/>
                <w:vertAlign w:val="subscript"/>
                <w:lang w:val="fr-FR"/>
              </w:rPr>
              <w:t>2</w:t>
            </w:r>
            <w:r w:rsidRPr="00F3618E">
              <w:rPr>
                <w:rFonts w:ascii="Arial" w:hAnsi="Arial" w:cs="Arial"/>
                <w:lang w:val="fr-FR"/>
              </w:rPr>
              <w:t>-microglobulin ≥ </w:t>
            </w:r>
            <w:r>
              <w:rPr>
                <w:rFonts w:ascii="Arial" w:hAnsi="Arial" w:cs="Arial"/>
                <w:lang w:val="fr-FR"/>
              </w:rPr>
              <w:t>6</w:t>
            </w:r>
            <w:r w:rsidRPr="00F3618E">
              <w:rPr>
                <w:rFonts w:ascii="Arial" w:hAnsi="Arial" w:cs="Arial"/>
                <w:lang w:val="fr-FR"/>
              </w:rPr>
              <w:t xml:space="preserve"> mg/L</w:t>
            </w:r>
            <w:r w:rsidRPr="00F3618E">
              <w:rPr>
                <w:rFonts w:ascii="Arial" w:hAnsi="Arial" w:cs="Arial"/>
                <w:vertAlign w:val="superscript"/>
                <w:lang w:val="fr-FR"/>
              </w:rPr>
              <w:t>†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>466 (33.8)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>24.2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>3.42 (2.5-4.7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 xml:space="preserve">8.10 </w:t>
            </w:r>
            <w:r w:rsidRPr="00577260">
              <w:rPr>
                <w:rFonts w:ascii="Arial" w:hAnsi="Arial" w:cs="Arial"/>
                <w:kern w:val="24"/>
              </w:rPr>
              <w:t>× 10</w:t>
            </w:r>
            <w:r w:rsidRPr="00577260">
              <w:rPr>
                <w:rFonts w:ascii="Arial" w:hAnsi="Arial" w:cs="Arial"/>
                <w:kern w:val="24"/>
                <w:vertAlign w:val="superscript"/>
              </w:rPr>
              <w:t>−15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F3618E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  <w:lang w:val="fr-FR"/>
              </w:rPr>
            </w:pPr>
            <w:r w:rsidRPr="00F3618E">
              <w:rPr>
                <w:rFonts w:ascii="Arial" w:hAnsi="Arial" w:cs="Arial"/>
                <w:lang w:val="fr-FR"/>
              </w:rPr>
              <w:t xml:space="preserve">Serum </w:t>
            </w:r>
            <w:r w:rsidRPr="00863597">
              <w:rPr>
                <w:rFonts w:ascii="Arial" w:hAnsi="Arial" w:cs="Arial"/>
              </w:rPr>
              <w:t>β</w:t>
            </w:r>
            <w:r w:rsidRPr="00F3618E">
              <w:rPr>
                <w:rFonts w:ascii="Arial" w:hAnsi="Arial" w:cs="Arial"/>
                <w:vertAlign w:val="subscript"/>
                <w:lang w:val="fr-FR"/>
              </w:rPr>
              <w:t>2</w:t>
            </w:r>
            <w:r w:rsidRPr="00F3618E">
              <w:rPr>
                <w:rFonts w:ascii="Arial" w:hAnsi="Arial" w:cs="Arial"/>
                <w:lang w:val="fr-FR"/>
              </w:rPr>
              <w:t xml:space="preserve">-microglobulin ≤ </w:t>
            </w:r>
            <w:r>
              <w:rPr>
                <w:rFonts w:ascii="Arial" w:hAnsi="Arial" w:cs="Arial"/>
                <w:lang w:val="fr-FR"/>
              </w:rPr>
              <w:t>3</w:t>
            </w:r>
            <w:r w:rsidRPr="00F3618E">
              <w:rPr>
                <w:rFonts w:ascii="Arial" w:hAnsi="Arial" w:cs="Arial"/>
                <w:lang w:val="fr-FR"/>
              </w:rPr>
              <w:t xml:space="preserve"> mg/L</w:t>
            </w:r>
            <w:r w:rsidRPr="00F3618E">
              <w:rPr>
                <w:rFonts w:ascii="Arial" w:hAnsi="Arial" w:cs="Arial"/>
                <w:vertAlign w:val="superscript"/>
                <w:lang w:val="fr-FR"/>
              </w:rPr>
              <w:t xml:space="preserve"> †</w:t>
            </w:r>
          </w:p>
        </w:tc>
        <w:tc>
          <w:tcPr>
            <w:tcW w:w="188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>242 (</w:t>
            </w:r>
            <w:r>
              <w:rPr>
                <w:rFonts w:ascii="Arial" w:hAnsi="Arial" w:cs="Arial"/>
              </w:rPr>
              <w:t>17.6</w:t>
            </w:r>
            <w:r w:rsidRPr="00577260">
              <w:rPr>
                <w:rFonts w:ascii="Arial" w:hAnsi="Arial" w:cs="Arial"/>
              </w:rPr>
              <w:t>)</w:t>
            </w:r>
          </w:p>
        </w:tc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>4.1</w:t>
            </w:r>
          </w:p>
        </w:tc>
        <w:tc>
          <w:tcPr>
            <w:tcW w:w="210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>0.23 (0.1-0.4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 xml:space="preserve">7.11 </w:t>
            </w:r>
            <w:r w:rsidRPr="00577260">
              <w:rPr>
                <w:rFonts w:ascii="Arial" w:hAnsi="Arial" w:cs="Arial"/>
                <w:kern w:val="24"/>
              </w:rPr>
              <w:t>× 10</w:t>
            </w:r>
            <w:r w:rsidRPr="00577260">
              <w:rPr>
                <w:rFonts w:ascii="Arial" w:hAnsi="Arial" w:cs="Arial"/>
                <w:kern w:val="24"/>
                <w:vertAlign w:val="superscript"/>
              </w:rPr>
              <w:t>−8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Creatinine ≥ 1.2 mg/dL</w:t>
            </w:r>
            <w:r w:rsidRPr="003C7281">
              <w:rPr>
                <w:rFonts w:ascii="Arial" w:hAnsi="Arial" w:cs="Arial"/>
                <w:vertAlign w:val="superscript"/>
              </w:rPr>
              <w:t xml:space="preserve"> 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445 (32.3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0.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14 (1.6-2.9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1.36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Lactate dehydrogenase ≥ 200 U/L</w:t>
            </w:r>
            <w:r w:rsidRPr="003C7281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42 (17.6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4.0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38 (1.7-3.4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1.79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Hemoglobin ≤ 9 g/dL</w:t>
            </w:r>
            <w:r w:rsidRPr="003C7281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>256 (</w:t>
            </w:r>
            <w:r>
              <w:rPr>
                <w:rFonts w:ascii="Arial" w:hAnsi="Arial" w:cs="Arial"/>
              </w:rPr>
              <w:t>18.6</w:t>
            </w:r>
            <w:r w:rsidRPr="00577260">
              <w:rPr>
                <w:rFonts w:ascii="Arial" w:hAnsi="Arial" w:cs="Arial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>22.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>2.18 (1.5-3.1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 xml:space="preserve">1.34 </w:t>
            </w:r>
            <w:r w:rsidRPr="00577260">
              <w:rPr>
                <w:rFonts w:ascii="Arial" w:hAnsi="Arial" w:cs="Arial"/>
                <w:kern w:val="24"/>
              </w:rPr>
              <w:t>× 10</w:t>
            </w:r>
            <w:r w:rsidRPr="00577260">
              <w:rPr>
                <w:rFonts w:ascii="Arial" w:hAnsi="Arial" w:cs="Arial"/>
                <w:kern w:val="24"/>
                <w:vertAlign w:val="superscript"/>
              </w:rPr>
              <w:t>−5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Hemoglobin ≥ 1</w:t>
            </w:r>
            <w:r>
              <w:rPr>
                <w:rFonts w:ascii="Arial" w:hAnsi="Arial" w:cs="Arial"/>
              </w:rPr>
              <w:t>1</w:t>
            </w:r>
            <w:r w:rsidRPr="003C7281">
              <w:rPr>
                <w:rFonts w:ascii="Arial" w:hAnsi="Arial" w:cs="Arial"/>
              </w:rPr>
              <w:t xml:space="preserve"> g/dL</w:t>
            </w:r>
            <w:r w:rsidRPr="003C7281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88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>496 (36.0)</w:t>
            </w:r>
          </w:p>
        </w:tc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>8.3</w:t>
            </w:r>
          </w:p>
        </w:tc>
        <w:tc>
          <w:tcPr>
            <w:tcW w:w="210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>0.44 (0.3-0.6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577260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77260">
              <w:rPr>
                <w:rFonts w:ascii="Arial" w:hAnsi="Arial" w:cs="Arial"/>
              </w:rPr>
              <w:t xml:space="preserve">2.43 </w:t>
            </w:r>
            <w:r w:rsidRPr="00577260">
              <w:rPr>
                <w:rFonts w:ascii="Arial" w:hAnsi="Arial" w:cs="Arial"/>
                <w:kern w:val="24"/>
              </w:rPr>
              <w:t>× 10</w:t>
            </w:r>
            <w:r w:rsidRPr="00577260">
              <w:rPr>
                <w:rFonts w:ascii="Arial" w:hAnsi="Arial" w:cs="Arial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ISS stage &lt; 2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90 (21.0)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6.6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0.37 (0.2-0.6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1.17 </w:t>
            </w:r>
            <w:r w:rsidRPr="003C7281">
              <w:rPr>
                <w:rFonts w:ascii="Arial" w:hAnsi="Arial" w:cs="Arial"/>
                <w:kern w:val="24"/>
              </w:rPr>
              <w:t>× 10</w:t>
            </w:r>
            <w:r w:rsidRPr="003C7281">
              <w:rPr>
                <w:rFonts w:ascii="Arial" w:hAnsi="Arial" w:cs="Arial"/>
                <w:kern w:val="24"/>
                <w:vertAlign w:val="superscript"/>
              </w:rPr>
              <w:t>−5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ECOG PS &lt; 1</w:t>
            </w:r>
            <w:r w:rsidRPr="003C7281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415 (30.1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8.2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0.46 (0.3-0.7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2.38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5</w:t>
            </w:r>
          </w:p>
        </w:tc>
      </w:tr>
      <w:tr w:rsidR="009D7A4D" w:rsidRPr="00863597" w:rsidTr="009D7A4D">
        <w:trPr>
          <w:trHeight w:val="180"/>
        </w:trPr>
        <w:tc>
          <w:tcPr>
            <w:tcW w:w="44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ECOG PS ≥ 2</w:t>
            </w:r>
            <w:r w:rsidRPr="003C7281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8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80 (20.3)</w:t>
            </w:r>
          </w:p>
        </w:tc>
        <w:tc>
          <w:tcPr>
            <w:tcW w:w="17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2.5</w:t>
            </w:r>
          </w:p>
        </w:tc>
        <w:tc>
          <w:tcPr>
            <w:tcW w:w="21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20 (1.6-3.1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5.97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6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Albumin ≤ 3 g/dL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85 (20.7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0.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1.84 (1.3-2.6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4.14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4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Platelets ≤ 100 × 10</w:t>
            </w:r>
            <w:r w:rsidRPr="003C7281">
              <w:rPr>
                <w:rFonts w:ascii="Arial" w:hAnsi="Arial" w:cs="Arial"/>
                <w:vertAlign w:val="superscript"/>
              </w:rPr>
              <w:t>9</w:t>
            </w:r>
            <w:r w:rsidRPr="003C7281">
              <w:rPr>
                <w:rFonts w:ascii="Arial" w:hAnsi="Arial" w:cs="Arial"/>
              </w:rPr>
              <w:t>/L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59 (4.3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8.8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66 (1.5-4.8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1.67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3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lastRenderedPageBreak/>
              <w:t>Absolute lymphocytes ≤ 1 × 10</w:t>
            </w:r>
            <w:r w:rsidRPr="003C7281">
              <w:rPr>
                <w:rFonts w:ascii="Arial" w:hAnsi="Arial" w:cs="Arial"/>
                <w:vertAlign w:val="superscript"/>
              </w:rPr>
              <w:t>9</w:t>
            </w:r>
            <w:r w:rsidRPr="003C7281">
              <w:rPr>
                <w:rFonts w:ascii="Arial" w:hAnsi="Arial" w:cs="Arial"/>
              </w:rPr>
              <w:t>/L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92 (21.2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17.8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1.48 (1.0-2.1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1.95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2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Absolute neutrophils ≥ 7 × 10</w:t>
            </w:r>
            <w:r w:rsidRPr="003C7281">
              <w:rPr>
                <w:rFonts w:ascii="Arial" w:hAnsi="Arial" w:cs="Arial"/>
                <w:vertAlign w:val="superscript"/>
              </w:rPr>
              <w:t>9</w:t>
            </w:r>
            <w:r w:rsidRPr="003C7281">
              <w:rPr>
                <w:rFonts w:ascii="Arial" w:hAnsi="Arial" w:cs="Arial"/>
              </w:rPr>
              <w:t>/L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55 (4.0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9.1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69 (1.5-4.9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2.05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3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Age ≥ 65 to ≤ 70 years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410 (29.8)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13.4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0.95 (0.7-1.3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4.14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1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Age ≥ 75 years</w:t>
            </w:r>
          </w:p>
        </w:tc>
        <w:tc>
          <w:tcPr>
            <w:tcW w:w="188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548 (39.8)</w:t>
            </w:r>
          </w:p>
        </w:tc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14.6</w:t>
            </w:r>
          </w:p>
        </w:tc>
        <w:tc>
          <w:tcPr>
            <w:tcW w:w="2108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1.11 (0.8-1.5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2.85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1</w:t>
            </w:r>
          </w:p>
        </w:tc>
      </w:tr>
      <w:tr w:rsidR="009D7A4D" w:rsidRPr="00863597" w:rsidTr="009D7A4D">
        <w:trPr>
          <w:trHeight w:val="171"/>
        </w:trPr>
        <w:tc>
          <w:tcPr>
            <w:tcW w:w="4458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Femal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646 (46.9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13.8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0.99 (0.7-1.3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4.98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1</w:t>
            </w:r>
          </w:p>
        </w:tc>
      </w:tr>
      <w:tr w:rsidR="009D7A4D" w:rsidRPr="00863597" w:rsidTr="009D7A4D">
        <w:trPr>
          <w:trHeight w:val="180"/>
        </w:trPr>
        <w:tc>
          <w:tcPr>
            <w:tcW w:w="4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D7A4D" w:rsidRPr="00863597" w:rsidRDefault="009D7A4D" w:rsidP="009D7A4D">
            <w:pPr>
              <w:spacing w:after="0" w:line="480" w:lineRule="auto"/>
              <w:ind w:left="163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Occurrence of an infection in the month preceding the first treatment intake = yes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112 (8.1)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6.8</w:t>
            </w:r>
          </w:p>
        </w:tc>
        <w:tc>
          <w:tcPr>
            <w:tcW w:w="2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>2.51 (1.6-3.9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D7A4D" w:rsidRPr="00863597" w:rsidRDefault="009D7A4D" w:rsidP="009D7A4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C7281">
              <w:rPr>
                <w:rFonts w:ascii="Arial" w:hAnsi="Arial" w:cs="Arial"/>
              </w:rPr>
              <w:t xml:space="preserve">1.16 </w:t>
            </w:r>
            <w:r w:rsidRPr="003C7281">
              <w:rPr>
                <w:rFonts w:ascii="Arial" w:hAnsi="Arial" w:cs="Arial"/>
                <w:color w:val="000000"/>
                <w:kern w:val="24"/>
              </w:rPr>
              <w:t>× 10</w:t>
            </w:r>
            <w:r w:rsidRPr="003C7281">
              <w:rPr>
                <w:rFonts w:ascii="Arial" w:hAnsi="Arial" w:cs="Arial"/>
                <w:color w:val="000000"/>
                <w:kern w:val="24"/>
                <w:vertAlign w:val="superscript"/>
              </w:rPr>
              <w:t>−4</w:t>
            </w:r>
          </w:p>
        </w:tc>
      </w:tr>
    </w:tbl>
    <w:p w:rsidR="009D7A4D" w:rsidRPr="00863597" w:rsidRDefault="009D7A4D" w:rsidP="009D7A4D">
      <w:pPr>
        <w:spacing w:after="0" w:line="480" w:lineRule="auto"/>
        <w:rPr>
          <w:rFonts w:ascii="Arial" w:hAnsi="Arial" w:cs="Arial"/>
          <w:sz w:val="24"/>
        </w:rPr>
      </w:pPr>
      <w:r w:rsidRPr="00784E75">
        <w:rPr>
          <w:rFonts w:ascii="Arial" w:hAnsi="Arial" w:cs="Arial"/>
          <w:sz w:val="24"/>
        </w:rPr>
        <w:t xml:space="preserve">CRAB, </w:t>
      </w:r>
      <w:r>
        <w:rPr>
          <w:rFonts w:ascii="Arial" w:hAnsi="Arial" w:cs="Arial"/>
          <w:sz w:val="24"/>
          <w:szCs w:val="24"/>
        </w:rPr>
        <w:t>hyper</w:t>
      </w:r>
      <w:r>
        <w:rPr>
          <w:rFonts w:ascii="Arial" w:hAnsi="Arial" w:cs="Arial"/>
          <w:i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alcemia, r</w:t>
      </w:r>
      <w:r w:rsidRPr="00863597">
        <w:rPr>
          <w:rFonts w:ascii="Arial" w:hAnsi="Arial" w:cs="Arial"/>
          <w:sz w:val="24"/>
          <w:szCs w:val="24"/>
        </w:rPr>
        <w:t xml:space="preserve">enal failure, </w:t>
      </w:r>
      <w:r w:rsidRPr="003C7281">
        <w:rPr>
          <w:rFonts w:ascii="Arial" w:hAnsi="Arial" w:cs="Arial"/>
          <w:sz w:val="24"/>
          <w:szCs w:val="24"/>
        </w:rPr>
        <w:t>a</w:t>
      </w:r>
      <w:r w:rsidRPr="00863597">
        <w:rPr>
          <w:rFonts w:ascii="Arial" w:hAnsi="Arial" w:cs="Arial"/>
          <w:sz w:val="24"/>
          <w:szCs w:val="24"/>
        </w:rPr>
        <w:t xml:space="preserve">nemia, and </w:t>
      </w:r>
      <w:r w:rsidRPr="003C7281">
        <w:rPr>
          <w:rFonts w:ascii="Arial" w:hAnsi="Arial" w:cs="Arial"/>
          <w:sz w:val="24"/>
          <w:szCs w:val="24"/>
        </w:rPr>
        <w:t>b</w:t>
      </w:r>
      <w:r w:rsidRPr="00863597">
        <w:rPr>
          <w:rFonts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ne lesions</w:t>
      </w:r>
      <w:r w:rsidRPr="00784E75">
        <w:rPr>
          <w:rFonts w:ascii="Arial" w:hAnsi="Arial" w:cs="Arial"/>
          <w:sz w:val="24"/>
        </w:rPr>
        <w:t xml:space="preserve">; ECOG PS, Eastern Cooperative Oncology Group performance status; EORTC, European Organisation for Research and Treatment of Cancer; ISS, International Staging System; </w:t>
      </w:r>
      <w:r>
        <w:rPr>
          <w:rFonts w:ascii="Arial" w:hAnsi="Arial" w:cs="Arial"/>
          <w:sz w:val="24"/>
          <w:szCs w:val="24"/>
        </w:rPr>
        <w:t>TE, treatment emergent</w:t>
      </w:r>
      <w:r w:rsidRPr="00784E75">
        <w:rPr>
          <w:rFonts w:ascii="Arial" w:hAnsi="Arial" w:cs="Arial"/>
          <w:sz w:val="24"/>
        </w:rPr>
        <w:t>.</w:t>
      </w:r>
    </w:p>
    <w:p w:rsidR="009D7A4D" w:rsidRPr="008D2DD5" w:rsidRDefault="009D7A4D" w:rsidP="009D7A4D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† </w:t>
      </w:r>
      <w:r>
        <w:rPr>
          <w:rFonts w:ascii="Arial" w:hAnsi="Arial" w:cs="Arial"/>
          <w:sz w:val="24"/>
          <w:szCs w:val="24"/>
        </w:rPr>
        <w:t>Variable included in the multivariate model.</w:t>
      </w:r>
    </w:p>
    <w:p w:rsidR="00183729" w:rsidRPr="00863597" w:rsidRDefault="00784E75" w:rsidP="00F1345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183729" w:rsidRPr="00863597" w:rsidRDefault="00784E75" w:rsidP="00F1345B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 w:rsidR="004C42BC">
        <w:rPr>
          <w:rFonts w:ascii="Arial" w:hAnsi="Arial" w:cs="Arial"/>
          <w:b/>
          <w:sz w:val="24"/>
          <w:szCs w:val="24"/>
        </w:rPr>
        <w:t>9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784E75">
        <w:rPr>
          <w:rFonts w:ascii="Arial" w:hAnsi="Arial" w:cs="Arial"/>
          <w:sz w:val="24"/>
        </w:rPr>
        <w:t xml:space="preserve">Competing Risk Model for </w:t>
      </w:r>
      <w:r w:rsidR="00AD5681">
        <w:rPr>
          <w:rFonts w:ascii="Arial" w:hAnsi="Arial" w:cs="Arial"/>
          <w:sz w:val="24"/>
        </w:rPr>
        <w:t xml:space="preserve">first </w:t>
      </w:r>
      <w:r w:rsidRPr="00784E75">
        <w:rPr>
          <w:rFonts w:ascii="Arial" w:hAnsi="Arial" w:cs="Arial"/>
          <w:sz w:val="24"/>
        </w:rPr>
        <w:t>TE Grade ≥ 3 Infection During the First 4 Months of Treatment</w:t>
      </w:r>
      <w:r w:rsidR="00EF64FE">
        <w:rPr>
          <w:rFonts w:ascii="Arial" w:hAnsi="Arial" w:cs="Arial"/>
          <w:sz w:val="24"/>
        </w:rPr>
        <w:t xml:space="preserve"> </w:t>
      </w:r>
      <w:bookmarkStart w:id="1" w:name="_Hlk500435684"/>
      <w:r w:rsidR="00425EBD">
        <w:rPr>
          <w:rFonts w:ascii="Arial" w:hAnsi="Arial" w:cs="Arial"/>
          <w:sz w:val="24"/>
        </w:rPr>
        <w:t xml:space="preserve">as Compared </w:t>
      </w:r>
      <w:r w:rsidR="00EF1555">
        <w:rPr>
          <w:rFonts w:ascii="Arial" w:hAnsi="Arial" w:cs="Arial"/>
          <w:sz w:val="24"/>
        </w:rPr>
        <w:t>to</w:t>
      </w:r>
      <w:r w:rsidR="00425EBD">
        <w:rPr>
          <w:rFonts w:ascii="Arial" w:hAnsi="Arial" w:cs="Arial"/>
          <w:sz w:val="24"/>
        </w:rPr>
        <w:t xml:space="preserve"> the Logistic Regression Model</w:t>
      </w:r>
      <w:bookmarkEnd w:id="1"/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85"/>
        <w:gridCol w:w="1418"/>
        <w:gridCol w:w="1223"/>
        <w:gridCol w:w="1577"/>
        <w:gridCol w:w="2712"/>
      </w:tblGrid>
      <w:tr w:rsidR="008378D4" w:rsidRPr="00863597" w:rsidTr="00D068D7">
        <w:trPr>
          <w:trHeight w:val="825"/>
        </w:trPr>
        <w:tc>
          <w:tcPr>
            <w:tcW w:w="278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78D4" w:rsidRPr="00863597" w:rsidRDefault="008378D4" w:rsidP="00F1345B">
            <w:pPr>
              <w:spacing w:after="0" w:line="480" w:lineRule="auto"/>
              <w:ind w:left="160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Variable</w:t>
            </w:r>
          </w:p>
        </w:tc>
        <w:tc>
          <w:tcPr>
            <w:tcW w:w="4218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78D4" w:rsidRPr="003C7281" w:rsidRDefault="008378D4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Competing Risk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br/>
              <w:t>(n = 1602)</w:t>
            </w:r>
          </w:p>
        </w:tc>
        <w:tc>
          <w:tcPr>
            <w:tcW w:w="2712" w:type="dxa"/>
          </w:tcPr>
          <w:p w:rsidR="008378D4" w:rsidRPr="003C7281" w:rsidRDefault="008378D4" w:rsidP="002025A8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Logistic Regress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br/>
              <w:t>(n = 1369)</w:t>
            </w:r>
          </w:p>
        </w:tc>
      </w:tr>
      <w:tr w:rsidR="002025A8" w:rsidRPr="00863597" w:rsidTr="002025A8">
        <w:trPr>
          <w:trHeight w:val="825"/>
        </w:trPr>
        <w:tc>
          <w:tcPr>
            <w:tcW w:w="278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25A8" w:rsidRDefault="002025A8" w:rsidP="00F1345B">
            <w:pPr>
              <w:spacing w:after="0" w:line="480" w:lineRule="auto"/>
              <w:ind w:left="160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264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25A8" w:rsidRDefault="002025A8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</w:pPr>
            <w:r w:rsidRPr="003C72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Coefficient</w:t>
            </w:r>
          </w:p>
        </w:tc>
        <w:tc>
          <w:tcPr>
            <w:tcW w:w="157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25A8" w:rsidRPr="003C7281" w:rsidRDefault="002025A8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</w:pPr>
            <w:r w:rsidRPr="003C7281">
              <w:rPr>
                <w:rFonts w:ascii="Arial" w:eastAsia="Times New Roman" w:hAnsi="Arial" w:cs="Arial"/>
                <w:b/>
                <w:bCs/>
                <w:i/>
                <w:color w:val="000000"/>
                <w:kern w:val="24"/>
                <w:sz w:val="24"/>
                <w:szCs w:val="24"/>
                <w:lang w:eastAsia="fr-FR"/>
              </w:rPr>
              <w:t>P</w:t>
            </w:r>
            <w:r w:rsidRPr="003C72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 xml:space="preserve"> Value</w:t>
            </w:r>
          </w:p>
        </w:tc>
        <w:tc>
          <w:tcPr>
            <w:tcW w:w="2712" w:type="dxa"/>
            <w:vMerge w:val="restart"/>
            <w:vAlign w:val="center"/>
          </w:tcPr>
          <w:p w:rsidR="002025A8" w:rsidRPr="002025A8" w:rsidRDefault="002025A8" w:rsidP="002025A8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</w:pPr>
            <w:r w:rsidRPr="002025A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Coefficient</w:t>
            </w:r>
          </w:p>
          <w:p w:rsidR="002025A8" w:rsidRDefault="002025A8" w:rsidP="002025A8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</w:pPr>
            <w:r w:rsidRPr="002025A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Estimate</w:t>
            </w:r>
          </w:p>
        </w:tc>
      </w:tr>
      <w:tr w:rsidR="002025A8" w:rsidRPr="00863597" w:rsidTr="00D47AB3">
        <w:trPr>
          <w:trHeight w:val="251"/>
        </w:trPr>
        <w:tc>
          <w:tcPr>
            <w:tcW w:w="278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25A8" w:rsidRPr="00863597" w:rsidRDefault="002025A8" w:rsidP="00F1345B">
            <w:pPr>
              <w:spacing w:after="0" w:line="480" w:lineRule="auto"/>
              <w:ind w:left="160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5A8" w:rsidRPr="003C7281" w:rsidRDefault="002025A8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3C72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Estimate</w:t>
            </w:r>
          </w:p>
        </w:tc>
        <w:tc>
          <w:tcPr>
            <w:tcW w:w="1223" w:type="dxa"/>
            <w:vAlign w:val="bottom"/>
          </w:tcPr>
          <w:p w:rsidR="002025A8" w:rsidRPr="003C7281" w:rsidRDefault="002025A8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</w:pPr>
            <w:r w:rsidRPr="00863597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SE</w:t>
            </w:r>
          </w:p>
        </w:tc>
        <w:tc>
          <w:tcPr>
            <w:tcW w:w="157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5A8" w:rsidRPr="003C7281" w:rsidRDefault="002025A8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2712" w:type="dxa"/>
            <w:vMerge/>
          </w:tcPr>
          <w:p w:rsidR="002025A8" w:rsidRPr="003C7281" w:rsidRDefault="002025A8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4"/>
                <w:szCs w:val="24"/>
                <w:lang w:eastAsia="fr-FR"/>
              </w:rPr>
            </w:pPr>
          </w:p>
        </w:tc>
      </w:tr>
      <w:tr w:rsidR="00EF1555" w:rsidRPr="00863597" w:rsidTr="00D47AB3">
        <w:trPr>
          <w:trHeight w:val="251"/>
        </w:trPr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1555" w:rsidRPr="003C7281" w:rsidRDefault="00EF1555" w:rsidP="00F1345B">
            <w:pPr>
              <w:spacing w:after="0" w:line="480" w:lineRule="auto"/>
              <w:ind w:left="160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ECOG PS = 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−0.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427</w:t>
            </w:r>
          </w:p>
        </w:tc>
        <w:tc>
          <w:tcPr>
            <w:tcW w:w="1223" w:type="dxa"/>
            <w:vAlign w:val="bottom"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</w:pPr>
            <w:r w:rsidRPr="00863597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2</w:t>
            </w:r>
            <w:r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.042</w:t>
            </w:r>
          </w:p>
        </w:tc>
        <w:tc>
          <w:tcPr>
            <w:tcW w:w="2712" w:type="dxa"/>
          </w:tcPr>
          <w:p w:rsidR="00EF1555" w:rsidRPr="003C7281" w:rsidRDefault="00EF1555" w:rsidP="00A465E1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</w:pPr>
            <w:r w:rsidRPr="00AD3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-0.403</w:t>
            </w:r>
          </w:p>
        </w:tc>
      </w:tr>
      <w:tr w:rsidR="00EF1555" w:rsidRPr="00863597" w:rsidTr="00D47AB3">
        <w:trPr>
          <w:trHeight w:val="251"/>
        </w:trPr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1555" w:rsidRPr="003C7281" w:rsidRDefault="00EF1555" w:rsidP="00F1345B">
            <w:pPr>
              <w:spacing w:after="0" w:line="480" w:lineRule="auto"/>
              <w:ind w:left="160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ECOG PS ≥ 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360</w:t>
            </w:r>
          </w:p>
        </w:tc>
        <w:tc>
          <w:tcPr>
            <w:tcW w:w="1223" w:type="dxa"/>
            <w:vAlign w:val="bottom"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</w:pPr>
            <w:r w:rsidRPr="00863597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16</w:t>
            </w:r>
            <w:r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.029</w:t>
            </w:r>
          </w:p>
        </w:tc>
        <w:tc>
          <w:tcPr>
            <w:tcW w:w="2712" w:type="dxa"/>
          </w:tcPr>
          <w:p w:rsidR="00EF1555" w:rsidRPr="003C7281" w:rsidRDefault="00EF1555" w:rsidP="009450E8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</w:pPr>
            <w:r w:rsidRPr="00AD3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.457</w:t>
            </w:r>
          </w:p>
        </w:tc>
      </w:tr>
      <w:tr w:rsidR="00EF1555" w:rsidRPr="00863597" w:rsidTr="00D47AB3">
        <w:trPr>
          <w:trHeight w:val="251"/>
        </w:trPr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1555" w:rsidRPr="003C7281" w:rsidRDefault="00EF1555" w:rsidP="00F1345B">
            <w:pPr>
              <w:spacing w:after="0" w:line="480" w:lineRule="auto"/>
              <w:ind w:left="160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 xml:space="preserve">Hemoglobin 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≤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 xml:space="preserve"> 11 g/d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.389</w:t>
            </w:r>
          </w:p>
        </w:tc>
        <w:tc>
          <w:tcPr>
            <w:tcW w:w="1223" w:type="dxa"/>
            <w:vAlign w:val="bottom"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</w:pPr>
            <w:r w:rsidRPr="00863597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1</w:t>
            </w:r>
            <w:r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97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.048</w:t>
            </w:r>
          </w:p>
        </w:tc>
        <w:tc>
          <w:tcPr>
            <w:tcW w:w="2712" w:type="dxa"/>
          </w:tcPr>
          <w:p w:rsidR="00EF1555" w:rsidRPr="003C7281" w:rsidRDefault="00EF1555" w:rsidP="009450E8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</w:pPr>
            <w:r w:rsidRPr="00AD3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.366</w:t>
            </w:r>
          </w:p>
        </w:tc>
      </w:tr>
      <w:tr w:rsidR="00EF1555" w:rsidRPr="00863597" w:rsidTr="00D47AB3">
        <w:trPr>
          <w:trHeight w:val="251"/>
        </w:trPr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1555" w:rsidRPr="003C7281" w:rsidRDefault="00EF1555" w:rsidP="00F1345B">
            <w:pPr>
              <w:spacing w:after="0" w:line="480" w:lineRule="auto"/>
              <w:ind w:left="160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LDH ≥ 200 U/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330</w:t>
            </w:r>
          </w:p>
        </w:tc>
        <w:tc>
          <w:tcPr>
            <w:tcW w:w="1223" w:type="dxa"/>
            <w:vAlign w:val="bottom"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</w:pPr>
            <w:r w:rsidRPr="00863597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1</w:t>
            </w:r>
            <w:r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69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.051</w:t>
            </w:r>
          </w:p>
        </w:tc>
        <w:tc>
          <w:tcPr>
            <w:tcW w:w="2712" w:type="dxa"/>
          </w:tcPr>
          <w:p w:rsidR="00EF1555" w:rsidRPr="003C7281" w:rsidRDefault="00EF1555" w:rsidP="009450E8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</w:pPr>
            <w:r w:rsidRPr="00AD3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.552</w:t>
            </w:r>
          </w:p>
        </w:tc>
      </w:tr>
      <w:tr w:rsidR="00EF1555" w:rsidRPr="00863597" w:rsidTr="00D47AB3">
        <w:trPr>
          <w:trHeight w:val="251"/>
        </w:trPr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1555" w:rsidRPr="003C7281" w:rsidRDefault="00EF1555" w:rsidP="00F1345B">
            <w:pPr>
              <w:spacing w:after="0" w:line="480" w:lineRule="auto"/>
              <w:ind w:left="160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>
              <w:rPr>
                <w:rFonts w:ascii="Arial" w:hAnsi="Arial" w:cs="Arial"/>
                <w:sz w:val="24"/>
                <w:szCs w:val="24"/>
              </w:rPr>
              <w:t>Sβ2M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 xml:space="preserve"> ≤ 3</w:t>
            </w:r>
            <w:r w:rsidRPr="00863597">
              <w:rPr>
                <w:rFonts w:ascii="Arial" w:hAnsi="Arial" w:cs="Arial"/>
                <w:sz w:val="24"/>
                <w:szCs w:val="24"/>
              </w:rPr>
              <w:t xml:space="preserve"> mg/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−0.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817</w:t>
            </w:r>
          </w:p>
        </w:tc>
        <w:tc>
          <w:tcPr>
            <w:tcW w:w="1223" w:type="dxa"/>
            <w:vAlign w:val="bottom"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</w:pPr>
            <w:r w:rsidRPr="00863597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3</w:t>
            </w:r>
            <w:r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56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.022</w:t>
            </w:r>
          </w:p>
        </w:tc>
        <w:tc>
          <w:tcPr>
            <w:tcW w:w="2712" w:type="dxa"/>
          </w:tcPr>
          <w:p w:rsidR="00EF1555" w:rsidRPr="003C7281" w:rsidRDefault="00EF1555" w:rsidP="009450E8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</w:pPr>
            <w:r w:rsidRPr="00AD3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-0.812</w:t>
            </w:r>
          </w:p>
        </w:tc>
      </w:tr>
      <w:tr w:rsidR="00EF1555" w:rsidRPr="00863597" w:rsidTr="00D47AB3">
        <w:trPr>
          <w:trHeight w:val="251"/>
        </w:trPr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1555" w:rsidRPr="003C7281" w:rsidRDefault="00EF1555" w:rsidP="00F1345B">
            <w:pPr>
              <w:spacing w:after="0" w:line="480" w:lineRule="auto"/>
              <w:ind w:left="160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>
              <w:rPr>
                <w:rFonts w:ascii="Arial" w:hAnsi="Arial" w:cs="Arial"/>
                <w:sz w:val="24"/>
                <w:szCs w:val="24"/>
              </w:rPr>
              <w:t>Sβ2M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 xml:space="preserve"> ≥ 6</w:t>
            </w:r>
            <w:r w:rsidRPr="00863597">
              <w:rPr>
                <w:rFonts w:ascii="Arial" w:hAnsi="Arial" w:cs="Arial"/>
                <w:sz w:val="24"/>
                <w:szCs w:val="24"/>
              </w:rPr>
              <w:t xml:space="preserve"> mg/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3C728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669</w:t>
            </w:r>
          </w:p>
        </w:tc>
        <w:tc>
          <w:tcPr>
            <w:tcW w:w="1223" w:type="dxa"/>
            <w:vAlign w:val="bottom"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</w:pPr>
            <w:r w:rsidRPr="00863597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16</w:t>
            </w:r>
            <w:r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F1555" w:rsidRPr="003C7281" w:rsidRDefault="00EF1555" w:rsidP="00F1345B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 xml:space="preserve">6 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× 10</w:t>
            </w:r>
            <w:r w:rsidRPr="003C728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vertAlign w:val="superscript"/>
                <w:lang w:eastAsia="fr-FR"/>
              </w:rPr>
              <w:t>−5</w:t>
            </w:r>
          </w:p>
        </w:tc>
        <w:tc>
          <w:tcPr>
            <w:tcW w:w="2712" w:type="dxa"/>
          </w:tcPr>
          <w:p w:rsidR="00EF1555" w:rsidRPr="003C7281" w:rsidRDefault="00EF1555" w:rsidP="009450E8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</w:pPr>
            <w:r w:rsidRPr="00AD37C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.82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</w:t>
            </w:r>
          </w:p>
        </w:tc>
      </w:tr>
    </w:tbl>
    <w:p w:rsidR="003708D2" w:rsidRPr="00863597" w:rsidRDefault="00784E75" w:rsidP="004C42BC">
      <w:pPr>
        <w:tabs>
          <w:tab w:val="left" w:pos="2400"/>
        </w:tabs>
        <w:spacing w:after="0" w:line="480" w:lineRule="auto"/>
        <w:rPr>
          <w:sz w:val="24"/>
        </w:rPr>
      </w:pPr>
      <w:r w:rsidRPr="00784E75">
        <w:rPr>
          <w:rFonts w:ascii="Arial" w:hAnsi="Arial" w:cs="Arial"/>
          <w:sz w:val="24"/>
        </w:rPr>
        <w:t xml:space="preserve">ECOG PS, Eastern Cooperative Oncology Group performance status; LDH, lactate dehydrogenase; </w:t>
      </w:r>
      <w:r w:rsidRPr="003C7281">
        <w:rPr>
          <w:rFonts w:ascii="Arial" w:hAnsi="Arial" w:cs="Arial"/>
        </w:rPr>
        <w:t>Sβ2M</w:t>
      </w:r>
      <w:r w:rsidRPr="00784E75">
        <w:rPr>
          <w:rFonts w:ascii="Arial" w:hAnsi="Arial" w:cs="Arial"/>
          <w:sz w:val="24"/>
        </w:rPr>
        <w:t xml:space="preserve">, serum </w:t>
      </w:r>
      <w:r>
        <w:rPr>
          <w:rFonts w:ascii="Arial" w:hAnsi="Arial" w:cs="Arial"/>
          <w:sz w:val="24"/>
          <w:szCs w:val="24"/>
        </w:rPr>
        <w:t>β</w:t>
      </w:r>
      <w:r w:rsidRPr="003C7281">
        <w:rPr>
          <w:rFonts w:ascii="Arial" w:hAnsi="Arial" w:cs="Arial"/>
          <w:sz w:val="24"/>
          <w:szCs w:val="24"/>
          <w:vertAlign w:val="subscript"/>
        </w:rPr>
        <w:t>2</w:t>
      </w:r>
      <w:r w:rsidR="003B4027" w:rsidRPr="00863597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microglobulin; TE, treatment emergent.</w:t>
      </w:r>
    </w:p>
    <w:p w:rsidR="00CB0C3E" w:rsidRPr="00863597" w:rsidRDefault="00CB0C3E" w:rsidP="00F1345B">
      <w:pPr>
        <w:tabs>
          <w:tab w:val="left" w:pos="2400"/>
        </w:tabs>
        <w:spacing w:line="480" w:lineRule="auto"/>
        <w:rPr>
          <w:rFonts w:ascii="Arial" w:hAnsi="Arial" w:cs="Arial"/>
          <w:sz w:val="24"/>
        </w:rPr>
      </w:pPr>
    </w:p>
    <w:sectPr w:rsidR="00CB0C3E" w:rsidRPr="00863597" w:rsidSect="008E4C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026D" w:rsidRDefault="00B1026D" w:rsidP="00BA02D4">
      <w:pPr>
        <w:spacing w:after="0" w:line="240" w:lineRule="auto"/>
      </w:pPr>
      <w:r>
        <w:separator/>
      </w:r>
    </w:p>
  </w:endnote>
  <w:endnote w:type="continuationSeparator" w:id="0">
    <w:p w:rsidR="00B1026D" w:rsidRDefault="00B1026D" w:rsidP="00BA02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2FA1" w:rsidRDefault="00EA2FA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67743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4365" w:rsidRDefault="007643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7FAB"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:rsidR="00764365" w:rsidRDefault="0076436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2FA1" w:rsidRDefault="00EA2F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026D" w:rsidRDefault="00B1026D" w:rsidP="00BA02D4">
      <w:pPr>
        <w:spacing w:after="0" w:line="240" w:lineRule="auto"/>
      </w:pPr>
      <w:r>
        <w:separator/>
      </w:r>
    </w:p>
  </w:footnote>
  <w:footnote w:type="continuationSeparator" w:id="0">
    <w:p w:rsidR="00B1026D" w:rsidRDefault="00B1026D" w:rsidP="00BA02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2FA1" w:rsidRDefault="00EA2FA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2FA1" w:rsidRDefault="00EA2FA1">
    <w:pPr>
      <w:pStyle w:val="Header"/>
    </w:pPr>
    <w:r>
      <w:rPr>
        <w:rFonts w:ascii="Arial" w:hAnsi="Arial" w:cs="Arial"/>
        <w:sz w:val="24"/>
        <w:szCs w:val="24"/>
      </w:rPr>
      <w:t>Risk model for early grade 3+ infection in myeloma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2FA1" w:rsidRDefault="00EA2FA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390pt;height:390pt" o:bullet="t">
        <v:imagedata r:id="rId1" o:title="artEFE0"/>
      </v:shape>
    </w:pict>
  </w:numPicBullet>
  <w:numPicBullet w:numPicBulletId="1">
    <w:pict>
      <v:shape id="_x0000_i1031" type="#_x0000_t75" style="width:390pt;height:390pt" o:bullet="t">
        <v:imagedata r:id="rId2" o:title="artEFE1"/>
      </v:shape>
    </w:pict>
  </w:numPicBullet>
  <w:abstractNum w:abstractNumId="0">
    <w:nsid w:val="007528BE"/>
    <w:multiLevelType w:val="hybridMultilevel"/>
    <w:tmpl w:val="7D0CA5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2D271A"/>
    <w:multiLevelType w:val="hybridMultilevel"/>
    <w:tmpl w:val="76B46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5B1188"/>
    <w:multiLevelType w:val="hybridMultilevel"/>
    <w:tmpl w:val="E45C2B90"/>
    <w:lvl w:ilvl="0" w:tplc="267CBBE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4A8578F"/>
    <w:multiLevelType w:val="hybridMultilevel"/>
    <w:tmpl w:val="D7902726"/>
    <w:lvl w:ilvl="0" w:tplc="19CC0F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895573"/>
    <w:multiLevelType w:val="hybridMultilevel"/>
    <w:tmpl w:val="B86A2A6C"/>
    <w:lvl w:ilvl="0" w:tplc="51F23062">
      <w:numFmt w:val="bullet"/>
      <w:lvlText w:val="•"/>
      <w:lvlJc w:val="left"/>
      <w:pPr>
        <w:ind w:left="360" w:hanging="360"/>
      </w:pPr>
      <w:rPr>
        <w:rFonts w:ascii="Calibri" w:hAnsi="Calibri" w:cs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7E6312B"/>
    <w:multiLevelType w:val="hybridMultilevel"/>
    <w:tmpl w:val="FA58A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AD08F9"/>
    <w:multiLevelType w:val="hybridMultilevel"/>
    <w:tmpl w:val="DC94BB04"/>
    <w:lvl w:ilvl="0" w:tplc="170EB1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CC3E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8E85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D281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6633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5E72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A297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4E65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60BE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3F53FE3"/>
    <w:multiLevelType w:val="hybridMultilevel"/>
    <w:tmpl w:val="FF6C7292"/>
    <w:lvl w:ilvl="0" w:tplc="D46022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4E84BC6"/>
    <w:multiLevelType w:val="hybridMultilevel"/>
    <w:tmpl w:val="6CE2A2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CD6827"/>
    <w:multiLevelType w:val="hybridMultilevel"/>
    <w:tmpl w:val="E18AE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587556"/>
    <w:multiLevelType w:val="hybridMultilevel"/>
    <w:tmpl w:val="45B005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6CB028E"/>
    <w:multiLevelType w:val="hybridMultilevel"/>
    <w:tmpl w:val="42AC4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AB336F"/>
    <w:multiLevelType w:val="hybridMultilevel"/>
    <w:tmpl w:val="C47C564E"/>
    <w:lvl w:ilvl="0" w:tplc="764A7C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AEACB0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AC8E1F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1405C5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BE47E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A7ED40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9644F9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2C54B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34537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2A91318B"/>
    <w:multiLevelType w:val="hybridMultilevel"/>
    <w:tmpl w:val="C0AE44B8"/>
    <w:lvl w:ilvl="0" w:tplc="C83AE1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C0A55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965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3AA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9AB3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DCF6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8E3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9215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3881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B3416BE"/>
    <w:multiLevelType w:val="hybridMultilevel"/>
    <w:tmpl w:val="6900B9F6"/>
    <w:lvl w:ilvl="0" w:tplc="76A4CD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C2132D3"/>
    <w:multiLevelType w:val="hybridMultilevel"/>
    <w:tmpl w:val="05DAC7DC"/>
    <w:lvl w:ilvl="0" w:tplc="267CBBE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C614EF1"/>
    <w:multiLevelType w:val="multilevel"/>
    <w:tmpl w:val="8BBE9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D0C575C"/>
    <w:multiLevelType w:val="hybridMultilevel"/>
    <w:tmpl w:val="95741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9576AC"/>
    <w:multiLevelType w:val="hybridMultilevel"/>
    <w:tmpl w:val="81E84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81B28BD"/>
    <w:multiLevelType w:val="hybridMultilevel"/>
    <w:tmpl w:val="483CBC1C"/>
    <w:lvl w:ilvl="0" w:tplc="F754EE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DCF5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F487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7E55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7068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FE4A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83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2863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3C48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39C90C9E"/>
    <w:multiLevelType w:val="multilevel"/>
    <w:tmpl w:val="51BCF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C6B1B2C"/>
    <w:multiLevelType w:val="hybridMultilevel"/>
    <w:tmpl w:val="95741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F06773"/>
    <w:multiLevelType w:val="hybridMultilevel"/>
    <w:tmpl w:val="DE54BFF4"/>
    <w:lvl w:ilvl="0" w:tplc="6AAEF3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E8B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DCD1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0007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9AA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78A9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D0CE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AEE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FC1C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3F8A5FEA"/>
    <w:multiLevelType w:val="hybridMultilevel"/>
    <w:tmpl w:val="42AC4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44379A7"/>
    <w:multiLevelType w:val="hybridMultilevel"/>
    <w:tmpl w:val="CABE627C"/>
    <w:lvl w:ilvl="0" w:tplc="9764613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3861F7"/>
    <w:multiLevelType w:val="hybridMultilevel"/>
    <w:tmpl w:val="56320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C90685"/>
    <w:multiLevelType w:val="hybridMultilevel"/>
    <w:tmpl w:val="52FAD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454BB2"/>
    <w:multiLevelType w:val="hybridMultilevel"/>
    <w:tmpl w:val="F68E44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55F864D5"/>
    <w:multiLevelType w:val="hybridMultilevel"/>
    <w:tmpl w:val="1346A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AAD68AA"/>
    <w:multiLevelType w:val="multilevel"/>
    <w:tmpl w:val="15107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5C365F42"/>
    <w:multiLevelType w:val="hybridMultilevel"/>
    <w:tmpl w:val="4058CCE6"/>
    <w:lvl w:ilvl="0" w:tplc="CF5EFB7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0101410"/>
    <w:multiLevelType w:val="hybridMultilevel"/>
    <w:tmpl w:val="F2426CD6"/>
    <w:lvl w:ilvl="0" w:tplc="0EA4281A">
      <w:start w:val="294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2">
    <w:nsid w:val="62331D54"/>
    <w:multiLevelType w:val="hybridMultilevel"/>
    <w:tmpl w:val="505AD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66E53E9"/>
    <w:multiLevelType w:val="hybridMultilevel"/>
    <w:tmpl w:val="CBE47472"/>
    <w:lvl w:ilvl="0" w:tplc="853269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8635E49"/>
    <w:multiLevelType w:val="hybridMultilevel"/>
    <w:tmpl w:val="354888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A661815"/>
    <w:multiLevelType w:val="hybridMultilevel"/>
    <w:tmpl w:val="5718C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1533D56"/>
    <w:multiLevelType w:val="hybridMultilevel"/>
    <w:tmpl w:val="9282ED10"/>
    <w:lvl w:ilvl="0" w:tplc="51F23062">
      <w:numFmt w:val="bullet"/>
      <w:lvlText w:val="•"/>
      <w:lvlJc w:val="left"/>
      <w:pPr>
        <w:ind w:left="360" w:hanging="360"/>
      </w:pPr>
      <w:rPr>
        <w:rFonts w:ascii="Calibri" w:hAnsi="Calibri" w:cs="Calibri" w:hint="default"/>
        <w:color w:val="auto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4E260CC"/>
    <w:multiLevelType w:val="hybridMultilevel"/>
    <w:tmpl w:val="60589104"/>
    <w:lvl w:ilvl="0" w:tplc="51F23062">
      <w:numFmt w:val="bullet"/>
      <w:lvlText w:val="•"/>
      <w:lvlJc w:val="left"/>
      <w:pPr>
        <w:ind w:left="360" w:hanging="360"/>
      </w:pPr>
      <w:rPr>
        <w:rFonts w:ascii="Calibri" w:hAnsi="Calibri" w:cs="Calibri" w:hint="default"/>
        <w:color w:val="auto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5D41317"/>
    <w:multiLevelType w:val="hybridMultilevel"/>
    <w:tmpl w:val="E3D86662"/>
    <w:lvl w:ilvl="0" w:tplc="430A601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E415C4F"/>
    <w:multiLevelType w:val="hybridMultilevel"/>
    <w:tmpl w:val="043A71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F900609"/>
    <w:multiLevelType w:val="hybridMultilevel"/>
    <w:tmpl w:val="ACC22B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34"/>
  </w:num>
  <w:num w:numId="4">
    <w:abstractNumId w:val="28"/>
  </w:num>
  <w:num w:numId="5">
    <w:abstractNumId w:val="23"/>
  </w:num>
  <w:num w:numId="6">
    <w:abstractNumId w:val="19"/>
  </w:num>
  <w:num w:numId="7">
    <w:abstractNumId w:val="6"/>
  </w:num>
  <w:num w:numId="8">
    <w:abstractNumId w:val="39"/>
  </w:num>
  <w:num w:numId="9">
    <w:abstractNumId w:val="12"/>
  </w:num>
  <w:num w:numId="10">
    <w:abstractNumId w:val="3"/>
  </w:num>
  <w:num w:numId="11">
    <w:abstractNumId w:val="38"/>
  </w:num>
  <w:num w:numId="12">
    <w:abstractNumId w:val="7"/>
  </w:num>
  <w:num w:numId="13">
    <w:abstractNumId w:val="25"/>
  </w:num>
  <w:num w:numId="14">
    <w:abstractNumId w:val="21"/>
  </w:num>
  <w:num w:numId="15">
    <w:abstractNumId w:val="17"/>
  </w:num>
  <w:num w:numId="16">
    <w:abstractNumId w:val="35"/>
  </w:num>
  <w:num w:numId="17">
    <w:abstractNumId w:val="40"/>
  </w:num>
  <w:num w:numId="18">
    <w:abstractNumId w:val="24"/>
  </w:num>
  <w:num w:numId="19">
    <w:abstractNumId w:val="20"/>
  </w:num>
  <w:num w:numId="20">
    <w:abstractNumId w:val="1"/>
  </w:num>
  <w:num w:numId="21">
    <w:abstractNumId w:val="9"/>
  </w:num>
  <w:num w:numId="22">
    <w:abstractNumId w:val="32"/>
  </w:num>
  <w:num w:numId="23">
    <w:abstractNumId w:val="5"/>
  </w:num>
  <w:num w:numId="24">
    <w:abstractNumId w:val="33"/>
  </w:num>
  <w:num w:numId="25">
    <w:abstractNumId w:val="18"/>
  </w:num>
  <w:num w:numId="26">
    <w:abstractNumId w:val="26"/>
  </w:num>
  <w:num w:numId="27">
    <w:abstractNumId w:val="16"/>
  </w:num>
  <w:num w:numId="28">
    <w:abstractNumId w:val="2"/>
  </w:num>
  <w:num w:numId="29">
    <w:abstractNumId w:val="13"/>
  </w:num>
  <w:num w:numId="30">
    <w:abstractNumId w:val="22"/>
  </w:num>
  <w:num w:numId="31">
    <w:abstractNumId w:val="14"/>
  </w:num>
  <w:num w:numId="32">
    <w:abstractNumId w:val="8"/>
  </w:num>
  <w:num w:numId="33">
    <w:abstractNumId w:val="31"/>
  </w:num>
  <w:num w:numId="34">
    <w:abstractNumId w:val="10"/>
  </w:num>
  <w:num w:numId="35">
    <w:abstractNumId w:val="27"/>
  </w:num>
  <w:num w:numId="36">
    <w:abstractNumId w:val="15"/>
  </w:num>
  <w:num w:numId="37">
    <w:abstractNumId w:val="29"/>
  </w:num>
  <w:num w:numId="38">
    <w:abstractNumId w:val="30"/>
  </w:num>
  <w:num w:numId="39">
    <w:abstractNumId w:val="37"/>
  </w:num>
  <w:num w:numId="40">
    <w:abstractNumId w:val="36"/>
  </w:num>
  <w:num w:numId="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8E8"/>
    <w:rsid w:val="00001386"/>
    <w:rsid w:val="00001CE4"/>
    <w:rsid w:val="00001DAD"/>
    <w:rsid w:val="000023EA"/>
    <w:rsid w:val="0000250E"/>
    <w:rsid w:val="000026F2"/>
    <w:rsid w:val="00002A51"/>
    <w:rsid w:val="00002EB0"/>
    <w:rsid w:val="000035B9"/>
    <w:rsid w:val="000037BA"/>
    <w:rsid w:val="00003F17"/>
    <w:rsid w:val="000044FB"/>
    <w:rsid w:val="00005780"/>
    <w:rsid w:val="000059B4"/>
    <w:rsid w:val="0000723C"/>
    <w:rsid w:val="00007369"/>
    <w:rsid w:val="00007A22"/>
    <w:rsid w:val="0001072B"/>
    <w:rsid w:val="0001085F"/>
    <w:rsid w:val="00010C08"/>
    <w:rsid w:val="00010D6E"/>
    <w:rsid w:val="0001192D"/>
    <w:rsid w:val="00012470"/>
    <w:rsid w:val="00012A2C"/>
    <w:rsid w:val="00013BFB"/>
    <w:rsid w:val="000140B4"/>
    <w:rsid w:val="0001552D"/>
    <w:rsid w:val="000159FE"/>
    <w:rsid w:val="00015C2E"/>
    <w:rsid w:val="00015D2A"/>
    <w:rsid w:val="00016668"/>
    <w:rsid w:val="00016F47"/>
    <w:rsid w:val="00016FC2"/>
    <w:rsid w:val="00017AF9"/>
    <w:rsid w:val="00021557"/>
    <w:rsid w:val="00024BC4"/>
    <w:rsid w:val="00024F66"/>
    <w:rsid w:val="000254F3"/>
    <w:rsid w:val="000257ED"/>
    <w:rsid w:val="00026DFA"/>
    <w:rsid w:val="0002797C"/>
    <w:rsid w:val="0003070A"/>
    <w:rsid w:val="00031DA5"/>
    <w:rsid w:val="0003229F"/>
    <w:rsid w:val="0003249B"/>
    <w:rsid w:val="0003250D"/>
    <w:rsid w:val="00032CD7"/>
    <w:rsid w:val="00032D63"/>
    <w:rsid w:val="00034329"/>
    <w:rsid w:val="00034795"/>
    <w:rsid w:val="0003542E"/>
    <w:rsid w:val="00035BDF"/>
    <w:rsid w:val="00037B26"/>
    <w:rsid w:val="00040A0B"/>
    <w:rsid w:val="000417F4"/>
    <w:rsid w:val="0004202A"/>
    <w:rsid w:val="000437BD"/>
    <w:rsid w:val="000444DD"/>
    <w:rsid w:val="0004566B"/>
    <w:rsid w:val="000474B2"/>
    <w:rsid w:val="00050E28"/>
    <w:rsid w:val="00050EB0"/>
    <w:rsid w:val="00051831"/>
    <w:rsid w:val="00052BDF"/>
    <w:rsid w:val="0005338C"/>
    <w:rsid w:val="00053A1D"/>
    <w:rsid w:val="0005462F"/>
    <w:rsid w:val="00054BEE"/>
    <w:rsid w:val="000553BD"/>
    <w:rsid w:val="000553CA"/>
    <w:rsid w:val="00055410"/>
    <w:rsid w:val="0005554C"/>
    <w:rsid w:val="000556F2"/>
    <w:rsid w:val="00055F68"/>
    <w:rsid w:val="00056216"/>
    <w:rsid w:val="00056400"/>
    <w:rsid w:val="00056EB4"/>
    <w:rsid w:val="00057182"/>
    <w:rsid w:val="00060375"/>
    <w:rsid w:val="0006185B"/>
    <w:rsid w:val="000618DE"/>
    <w:rsid w:val="00061902"/>
    <w:rsid w:val="00061ECA"/>
    <w:rsid w:val="00062B6B"/>
    <w:rsid w:val="00064B9C"/>
    <w:rsid w:val="00065DB9"/>
    <w:rsid w:val="000674E9"/>
    <w:rsid w:val="00067884"/>
    <w:rsid w:val="00070C2D"/>
    <w:rsid w:val="000730B2"/>
    <w:rsid w:val="00073589"/>
    <w:rsid w:val="00075715"/>
    <w:rsid w:val="0007591D"/>
    <w:rsid w:val="00076C93"/>
    <w:rsid w:val="00076D85"/>
    <w:rsid w:val="00077727"/>
    <w:rsid w:val="00077FEF"/>
    <w:rsid w:val="00080644"/>
    <w:rsid w:val="000809B9"/>
    <w:rsid w:val="00081647"/>
    <w:rsid w:val="00081BBA"/>
    <w:rsid w:val="00083097"/>
    <w:rsid w:val="000831FF"/>
    <w:rsid w:val="0008598D"/>
    <w:rsid w:val="00085B48"/>
    <w:rsid w:val="0008765C"/>
    <w:rsid w:val="00087823"/>
    <w:rsid w:val="00090B74"/>
    <w:rsid w:val="000944EE"/>
    <w:rsid w:val="0009499D"/>
    <w:rsid w:val="000964E5"/>
    <w:rsid w:val="00096FAD"/>
    <w:rsid w:val="00097949"/>
    <w:rsid w:val="000A0160"/>
    <w:rsid w:val="000A0C69"/>
    <w:rsid w:val="000A141C"/>
    <w:rsid w:val="000A1FCA"/>
    <w:rsid w:val="000A21F3"/>
    <w:rsid w:val="000A27D0"/>
    <w:rsid w:val="000A3617"/>
    <w:rsid w:val="000A4415"/>
    <w:rsid w:val="000A4E4E"/>
    <w:rsid w:val="000A520D"/>
    <w:rsid w:val="000A5465"/>
    <w:rsid w:val="000A7915"/>
    <w:rsid w:val="000B1714"/>
    <w:rsid w:val="000B1D1C"/>
    <w:rsid w:val="000B316C"/>
    <w:rsid w:val="000B444F"/>
    <w:rsid w:val="000B4B95"/>
    <w:rsid w:val="000B599E"/>
    <w:rsid w:val="000B5D1F"/>
    <w:rsid w:val="000B63C8"/>
    <w:rsid w:val="000B6448"/>
    <w:rsid w:val="000B6B76"/>
    <w:rsid w:val="000B6E9D"/>
    <w:rsid w:val="000B7158"/>
    <w:rsid w:val="000B771F"/>
    <w:rsid w:val="000B7D46"/>
    <w:rsid w:val="000B7FB3"/>
    <w:rsid w:val="000C04EB"/>
    <w:rsid w:val="000C0D24"/>
    <w:rsid w:val="000C14BC"/>
    <w:rsid w:val="000C1B70"/>
    <w:rsid w:val="000C2300"/>
    <w:rsid w:val="000C272A"/>
    <w:rsid w:val="000C2BA3"/>
    <w:rsid w:val="000C39E3"/>
    <w:rsid w:val="000C4497"/>
    <w:rsid w:val="000C611D"/>
    <w:rsid w:val="000C634E"/>
    <w:rsid w:val="000C6EAD"/>
    <w:rsid w:val="000C7F2F"/>
    <w:rsid w:val="000D03DC"/>
    <w:rsid w:val="000D0C28"/>
    <w:rsid w:val="000D16BF"/>
    <w:rsid w:val="000D1F20"/>
    <w:rsid w:val="000D23CA"/>
    <w:rsid w:val="000D3BAA"/>
    <w:rsid w:val="000D3E90"/>
    <w:rsid w:val="000D4183"/>
    <w:rsid w:val="000D4D14"/>
    <w:rsid w:val="000D62E3"/>
    <w:rsid w:val="000E09A1"/>
    <w:rsid w:val="000E0FAC"/>
    <w:rsid w:val="000E14F5"/>
    <w:rsid w:val="000E2F6C"/>
    <w:rsid w:val="000E5F6E"/>
    <w:rsid w:val="000E63C2"/>
    <w:rsid w:val="000E6FA5"/>
    <w:rsid w:val="000F301D"/>
    <w:rsid w:val="000F607B"/>
    <w:rsid w:val="000F7B06"/>
    <w:rsid w:val="000F7B48"/>
    <w:rsid w:val="001003AD"/>
    <w:rsid w:val="00100509"/>
    <w:rsid w:val="0010063E"/>
    <w:rsid w:val="00101897"/>
    <w:rsid w:val="00102300"/>
    <w:rsid w:val="00103419"/>
    <w:rsid w:val="00105C83"/>
    <w:rsid w:val="00105EC0"/>
    <w:rsid w:val="0011016E"/>
    <w:rsid w:val="00110D39"/>
    <w:rsid w:val="00114AC3"/>
    <w:rsid w:val="0011548A"/>
    <w:rsid w:val="001160C6"/>
    <w:rsid w:val="001160D2"/>
    <w:rsid w:val="00116A1E"/>
    <w:rsid w:val="00116BB8"/>
    <w:rsid w:val="00116CD0"/>
    <w:rsid w:val="00117057"/>
    <w:rsid w:val="00117236"/>
    <w:rsid w:val="00117604"/>
    <w:rsid w:val="00117A50"/>
    <w:rsid w:val="00117EA9"/>
    <w:rsid w:val="0012041E"/>
    <w:rsid w:val="00120676"/>
    <w:rsid w:val="0012081E"/>
    <w:rsid w:val="00121D73"/>
    <w:rsid w:val="00124736"/>
    <w:rsid w:val="0012473B"/>
    <w:rsid w:val="001267D4"/>
    <w:rsid w:val="001269D4"/>
    <w:rsid w:val="00131A21"/>
    <w:rsid w:val="00131E91"/>
    <w:rsid w:val="00131EA2"/>
    <w:rsid w:val="001324C2"/>
    <w:rsid w:val="00133F4B"/>
    <w:rsid w:val="0013433D"/>
    <w:rsid w:val="00134D13"/>
    <w:rsid w:val="001352AC"/>
    <w:rsid w:val="00135E5E"/>
    <w:rsid w:val="0013668A"/>
    <w:rsid w:val="00136733"/>
    <w:rsid w:val="00136CC9"/>
    <w:rsid w:val="001376BA"/>
    <w:rsid w:val="00140987"/>
    <w:rsid w:val="00141362"/>
    <w:rsid w:val="00141A91"/>
    <w:rsid w:val="0014224A"/>
    <w:rsid w:val="00143840"/>
    <w:rsid w:val="001452F2"/>
    <w:rsid w:val="00146041"/>
    <w:rsid w:val="00146415"/>
    <w:rsid w:val="00151280"/>
    <w:rsid w:val="00152713"/>
    <w:rsid w:val="001531EF"/>
    <w:rsid w:val="00153790"/>
    <w:rsid w:val="0015393F"/>
    <w:rsid w:val="00153997"/>
    <w:rsid w:val="00155321"/>
    <w:rsid w:val="0015593D"/>
    <w:rsid w:val="0015645E"/>
    <w:rsid w:val="00157058"/>
    <w:rsid w:val="00163D8F"/>
    <w:rsid w:val="00164380"/>
    <w:rsid w:val="00164DB8"/>
    <w:rsid w:val="001659FD"/>
    <w:rsid w:val="00165BE9"/>
    <w:rsid w:val="001709CA"/>
    <w:rsid w:val="00171B29"/>
    <w:rsid w:val="00171CCF"/>
    <w:rsid w:val="0017206F"/>
    <w:rsid w:val="00172DDE"/>
    <w:rsid w:val="001733AF"/>
    <w:rsid w:val="0017454B"/>
    <w:rsid w:val="00174CFD"/>
    <w:rsid w:val="0017564D"/>
    <w:rsid w:val="0017584D"/>
    <w:rsid w:val="00175CA6"/>
    <w:rsid w:val="001768A3"/>
    <w:rsid w:val="00176C5D"/>
    <w:rsid w:val="001778E8"/>
    <w:rsid w:val="0018021C"/>
    <w:rsid w:val="00180854"/>
    <w:rsid w:val="00181155"/>
    <w:rsid w:val="00182778"/>
    <w:rsid w:val="00183729"/>
    <w:rsid w:val="001839C4"/>
    <w:rsid w:val="00183B71"/>
    <w:rsid w:val="0018404E"/>
    <w:rsid w:val="0018470F"/>
    <w:rsid w:val="0018499C"/>
    <w:rsid w:val="0018527A"/>
    <w:rsid w:val="00186909"/>
    <w:rsid w:val="00186E40"/>
    <w:rsid w:val="001900FA"/>
    <w:rsid w:val="00190160"/>
    <w:rsid w:val="001902C4"/>
    <w:rsid w:val="001903B6"/>
    <w:rsid w:val="00190966"/>
    <w:rsid w:val="00190C70"/>
    <w:rsid w:val="00190CF8"/>
    <w:rsid w:val="00190F00"/>
    <w:rsid w:val="00191361"/>
    <w:rsid w:val="001918ED"/>
    <w:rsid w:val="00191B14"/>
    <w:rsid w:val="00192D84"/>
    <w:rsid w:val="00193F63"/>
    <w:rsid w:val="0019523B"/>
    <w:rsid w:val="00195477"/>
    <w:rsid w:val="00195DCC"/>
    <w:rsid w:val="00195E20"/>
    <w:rsid w:val="00197CF1"/>
    <w:rsid w:val="001A0178"/>
    <w:rsid w:val="001A20A0"/>
    <w:rsid w:val="001A25FC"/>
    <w:rsid w:val="001A2975"/>
    <w:rsid w:val="001A2F74"/>
    <w:rsid w:val="001A3108"/>
    <w:rsid w:val="001A4175"/>
    <w:rsid w:val="001A47DD"/>
    <w:rsid w:val="001A4F1A"/>
    <w:rsid w:val="001A5E9C"/>
    <w:rsid w:val="001A5F3A"/>
    <w:rsid w:val="001A610B"/>
    <w:rsid w:val="001A628A"/>
    <w:rsid w:val="001A6591"/>
    <w:rsid w:val="001A668A"/>
    <w:rsid w:val="001A6E26"/>
    <w:rsid w:val="001A7160"/>
    <w:rsid w:val="001A71B5"/>
    <w:rsid w:val="001B00C6"/>
    <w:rsid w:val="001B1BDF"/>
    <w:rsid w:val="001B34EF"/>
    <w:rsid w:val="001B3770"/>
    <w:rsid w:val="001B46B5"/>
    <w:rsid w:val="001B5EC3"/>
    <w:rsid w:val="001B603E"/>
    <w:rsid w:val="001B77C0"/>
    <w:rsid w:val="001B7CDA"/>
    <w:rsid w:val="001C03ED"/>
    <w:rsid w:val="001C03F5"/>
    <w:rsid w:val="001C058C"/>
    <w:rsid w:val="001C0EFD"/>
    <w:rsid w:val="001C4039"/>
    <w:rsid w:val="001C5425"/>
    <w:rsid w:val="001C62B7"/>
    <w:rsid w:val="001C6E81"/>
    <w:rsid w:val="001C7809"/>
    <w:rsid w:val="001D3702"/>
    <w:rsid w:val="001D40C3"/>
    <w:rsid w:val="001D48C8"/>
    <w:rsid w:val="001D64D2"/>
    <w:rsid w:val="001D73EB"/>
    <w:rsid w:val="001D7E0F"/>
    <w:rsid w:val="001E116E"/>
    <w:rsid w:val="001E117C"/>
    <w:rsid w:val="001E220B"/>
    <w:rsid w:val="001E35A5"/>
    <w:rsid w:val="001E3C56"/>
    <w:rsid w:val="001E3DB0"/>
    <w:rsid w:val="001E40BC"/>
    <w:rsid w:val="001E4290"/>
    <w:rsid w:val="001E4456"/>
    <w:rsid w:val="001E46AB"/>
    <w:rsid w:val="001E5B0A"/>
    <w:rsid w:val="001E5CF2"/>
    <w:rsid w:val="001F00E6"/>
    <w:rsid w:val="001F1516"/>
    <w:rsid w:val="001F16DD"/>
    <w:rsid w:val="001F2579"/>
    <w:rsid w:val="001F3876"/>
    <w:rsid w:val="001F4074"/>
    <w:rsid w:val="001F4ADA"/>
    <w:rsid w:val="001F4D57"/>
    <w:rsid w:val="001F56DF"/>
    <w:rsid w:val="001F5E47"/>
    <w:rsid w:val="001F6DF0"/>
    <w:rsid w:val="001F7E50"/>
    <w:rsid w:val="002025A8"/>
    <w:rsid w:val="00202DED"/>
    <w:rsid w:val="00203060"/>
    <w:rsid w:val="00203239"/>
    <w:rsid w:val="00203E33"/>
    <w:rsid w:val="00205429"/>
    <w:rsid w:val="00205670"/>
    <w:rsid w:val="00205E4F"/>
    <w:rsid w:val="002063C3"/>
    <w:rsid w:val="0020688E"/>
    <w:rsid w:val="0020700C"/>
    <w:rsid w:val="002127F0"/>
    <w:rsid w:val="00212D24"/>
    <w:rsid w:val="0021334D"/>
    <w:rsid w:val="00213706"/>
    <w:rsid w:val="002146FD"/>
    <w:rsid w:val="00214FED"/>
    <w:rsid w:val="00215AF1"/>
    <w:rsid w:val="00216301"/>
    <w:rsid w:val="00216915"/>
    <w:rsid w:val="002170ED"/>
    <w:rsid w:val="00217A28"/>
    <w:rsid w:val="00217BF6"/>
    <w:rsid w:val="002200D4"/>
    <w:rsid w:val="0022014C"/>
    <w:rsid w:val="002205EE"/>
    <w:rsid w:val="00220B17"/>
    <w:rsid w:val="002216AB"/>
    <w:rsid w:val="002220B9"/>
    <w:rsid w:val="002220FD"/>
    <w:rsid w:val="00222578"/>
    <w:rsid w:val="00222D0F"/>
    <w:rsid w:val="00224680"/>
    <w:rsid w:val="00224DAE"/>
    <w:rsid w:val="00224FB8"/>
    <w:rsid w:val="002252BE"/>
    <w:rsid w:val="00225835"/>
    <w:rsid w:val="00226346"/>
    <w:rsid w:val="002276F4"/>
    <w:rsid w:val="00227E63"/>
    <w:rsid w:val="00230633"/>
    <w:rsid w:val="002319FC"/>
    <w:rsid w:val="00232AF5"/>
    <w:rsid w:val="002353AD"/>
    <w:rsid w:val="00235DC9"/>
    <w:rsid w:val="00236F1A"/>
    <w:rsid w:val="0024024C"/>
    <w:rsid w:val="00240B88"/>
    <w:rsid w:val="00240E00"/>
    <w:rsid w:val="0024172E"/>
    <w:rsid w:val="00241AD1"/>
    <w:rsid w:val="00241EDD"/>
    <w:rsid w:val="002423F2"/>
    <w:rsid w:val="0024248E"/>
    <w:rsid w:val="0024281F"/>
    <w:rsid w:val="00243B44"/>
    <w:rsid w:val="00244055"/>
    <w:rsid w:val="002443DF"/>
    <w:rsid w:val="00244429"/>
    <w:rsid w:val="002449F2"/>
    <w:rsid w:val="00244B05"/>
    <w:rsid w:val="00244D57"/>
    <w:rsid w:val="00245029"/>
    <w:rsid w:val="002454B6"/>
    <w:rsid w:val="002456EA"/>
    <w:rsid w:val="00245EB9"/>
    <w:rsid w:val="0024644F"/>
    <w:rsid w:val="00246630"/>
    <w:rsid w:val="002468AD"/>
    <w:rsid w:val="00246AF1"/>
    <w:rsid w:val="00247BE1"/>
    <w:rsid w:val="0025014B"/>
    <w:rsid w:val="002506DD"/>
    <w:rsid w:val="00250801"/>
    <w:rsid w:val="0025083C"/>
    <w:rsid w:val="002514A3"/>
    <w:rsid w:val="00252EC0"/>
    <w:rsid w:val="002533A4"/>
    <w:rsid w:val="00253552"/>
    <w:rsid w:val="002536AA"/>
    <w:rsid w:val="00253E2E"/>
    <w:rsid w:val="00255861"/>
    <w:rsid w:val="00255A05"/>
    <w:rsid w:val="00256FCA"/>
    <w:rsid w:val="00261111"/>
    <w:rsid w:val="0026279D"/>
    <w:rsid w:val="00262FB6"/>
    <w:rsid w:val="00264A92"/>
    <w:rsid w:val="00264AC9"/>
    <w:rsid w:val="00264DCA"/>
    <w:rsid w:val="00266C63"/>
    <w:rsid w:val="00267080"/>
    <w:rsid w:val="00267BAE"/>
    <w:rsid w:val="002706DC"/>
    <w:rsid w:val="00270D9D"/>
    <w:rsid w:val="00270E65"/>
    <w:rsid w:val="0027160B"/>
    <w:rsid w:val="002718FE"/>
    <w:rsid w:val="00271B3D"/>
    <w:rsid w:val="00272E21"/>
    <w:rsid w:val="00276ED3"/>
    <w:rsid w:val="0027774C"/>
    <w:rsid w:val="00277928"/>
    <w:rsid w:val="00277B46"/>
    <w:rsid w:val="00281CF4"/>
    <w:rsid w:val="00282182"/>
    <w:rsid w:val="00283934"/>
    <w:rsid w:val="0028413B"/>
    <w:rsid w:val="002843C4"/>
    <w:rsid w:val="00286203"/>
    <w:rsid w:val="00286259"/>
    <w:rsid w:val="00286B32"/>
    <w:rsid w:val="00286C35"/>
    <w:rsid w:val="00287096"/>
    <w:rsid w:val="00291699"/>
    <w:rsid w:val="002919B8"/>
    <w:rsid w:val="00291C6A"/>
    <w:rsid w:val="00292ADF"/>
    <w:rsid w:val="002934D8"/>
    <w:rsid w:val="00293F4E"/>
    <w:rsid w:val="002943BC"/>
    <w:rsid w:val="00295500"/>
    <w:rsid w:val="00296803"/>
    <w:rsid w:val="002973ED"/>
    <w:rsid w:val="002A21CB"/>
    <w:rsid w:val="002A2A0C"/>
    <w:rsid w:val="002A2A5E"/>
    <w:rsid w:val="002A39C5"/>
    <w:rsid w:val="002A47E6"/>
    <w:rsid w:val="002A4CB8"/>
    <w:rsid w:val="002A521C"/>
    <w:rsid w:val="002A5880"/>
    <w:rsid w:val="002A6425"/>
    <w:rsid w:val="002A6841"/>
    <w:rsid w:val="002A6D19"/>
    <w:rsid w:val="002A6D5C"/>
    <w:rsid w:val="002A6E4B"/>
    <w:rsid w:val="002A6E6D"/>
    <w:rsid w:val="002A7159"/>
    <w:rsid w:val="002A7562"/>
    <w:rsid w:val="002A7CEF"/>
    <w:rsid w:val="002B090A"/>
    <w:rsid w:val="002B1226"/>
    <w:rsid w:val="002B1851"/>
    <w:rsid w:val="002B1C35"/>
    <w:rsid w:val="002B2AEB"/>
    <w:rsid w:val="002B2F7D"/>
    <w:rsid w:val="002B3EE8"/>
    <w:rsid w:val="002B5306"/>
    <w:rsid w:val="002B5A01"/>
    <w:rsid w:val="002B609C"/>
    <w:rsid w:val="002B6752"/>
    <w:rsid w:val="002B68CC"/>
    <w:rsid w:val="002B68DB"/>
    <w:rsid w:val="002B7BF7"/>
    <w:rsid w:val="002C0472"/>
    <w:rsid w:val="002C0E39"/>
    <w:rsid w:val="002C1439"/>
    <w:rsid w:val="002C1B09"/>
    <w:rsid w:val="002C37F5"/>
    <w:rsid w:val="002C3B52"/>
    <w:rsid w:val="002C3FE9"/>
    <w:rsid w:val="002C4099"/>
    <w:rsid w:val="002C4AA4"/>
    <w:rsid w:val="002C62AE"/>
    <w:rsid w:val="002C6740"/>
    <w:rsid w:val="002C6E34"/>
    <w:rsid w:val="002C7B11"/>
    <w:rsid w:val="002C7E5B"/>
    <w:rsid w:val="002C7F71"/>
    <w:rsid w:val="002D010E"/>
    <w:rsid w:val="002D0269"/>
    <w:rsid w:val="002D30AC"/>
    <w:rsid w:val="002D36FE"/>
    <w:rsid w:val="002D3A46"/>
    <w:rsid w:val="002D3B91"/>
    <w:rsid w:val="002D4704"/>
    <w:rsid w:val="002D495F"/>
    <w:rsid w:val="002D5527"/>
    <w:rsid w:val="002D69B6"/>
    <w:rsid w:val="002D7689"/>
    <w:rsid w:val="002E0384"/>
    <w:rsid w:val="002E27FA"/>
    <w:rsid w:val="002E2FE0"/>
    <w:rsid w:val="002E36BE"/>
    <w:rsid w:val="002E448C"/>
    <w:rsid w:val="002E4EE5"/>
    <w:rsid w:val="002E68C3"/>
    <w:rsid w:val="002E6AB0"/>
    <w:rsid w:val="002E74F5"/>
    <w:rsid w:val="002E7A53"/>
    <w:rsid w:val="002E7EAF"/>
    <w:rsid w:val="002F00A6"/>
    <w:rsid w:val="002F0811"/>
    <w:rsid w:val="002F083E"/>
    <w:rsid w:val="002F0D7C"/>
    <w:rsid w:val="002F1582"/>
    <w:rsid w:val="002F21B5"/>
    <w:rsid w:val="002F31D1"/>
    <w:rsid w:val="002F35B4"/>
    <w:rsid w:val="002F3ABF"/>
    <w:rsid w:val="002F3CF1"/>
    <w:rsid w:val="002F45D3"/>
    <w:rsid w:val="002F47C0"/>
    <w:rsid w:val="002F55C6"/>
    <w:rsid w:val="002F60E9"/>
    <w:rsid w:val="002F6E1F"/>
    <w:rsid w:val="002F7355"/>
    <w:rsid w:val="00300F43"/>
    <w:rsid w:val="003012D6"/>
    <w:rsid w:val="0030252E"/>
    <w:rsid w:val="003028AC"/>
    <w:rsid w:val="00302C7F"/>
    <w:rsid w:val="00303DFF"/>
    <w:rsid w:val="00304D32"/>
    <w:rsid w:val="00306164"/>
    <w:rsid w:val="003061F8"/>
    <w:rsid w:val="003078CC"/>
    <w:rsid w:val="00310294"/>
    <w:rsid w:val="00310EB3"/>
    <w:rsid w:val="00311231"/>
    <w:rsid w:val="0031206F"/>
    <w:rsid w:val="0031276D"/>
    <w:rsid w:val="003135A4"/>
    <w:rsid w:val="003137B3"/>
    <w:rsid w:val="00313CCD"/>
    <w:rsid w:val="00314AA1"/>
    <w:rsid w:val="00315EA7"/>
    <w:rsid w:val="00315FC9"/>
    <w:rsid w:val="003167FD"/>
    <w:rsid w:val="00320EC2"/>
    <w:rsid w:val="00320EDE"/>
    <w:rsid w:val="003227CC"/>
    <w:rsid w:val="00323D25"/>
    <w:rsid w:val="00324499"/>
    <w:rsid w:val="003258E7"/>
    <w:rsid w:val="003259EC"/>
    <w:rsid w:val="00325A09"/>
    <w:rsid w:val="00325B9F"/>
    <w:rsid w:val="00326C27"/>
    <w:rsid w:val="003311E4"/>
    <w:rsid w:val="0033336F"/>
    <w:rsid w:val="00333A55"/>
    <w:rsid w:val="00333CF3"/>
    <w:rsid w:val="003342D5"/>
    <w:rsid w:val="00334EE3"/>
    <w:rsid w:val="0033529E"/>
    <w:rsid w:val="003357BA"/>
    <w:rsid w:val="00336367"/>
    <w:rsid w:val="00337771"/>
    <w:rsid w:val="00337CF7"/>
    <w:rsid w:val="00337D13"/>
    <w:rsid w:val="0034015C"/>
    <w:rsid w:val="00340309"/>
    <w:rsid w:val="00341452"/>
    <w:rsid w:val="0034197B"/>
    <w:rsid w:val="003419FB"/>
    <w:rsid w:val="003430D3"/>
    <w:rsid w:val="00343815"/>
    <w:rsid w:val="003443F5"/>
    <w:rsid w:val="0034517A"/>
    <w:rsid w:val="003456F5"/>
    <w:rsid w:val="003463F4"/>
    <w:rsid w:val="00346810"/>
    <w:rsid w:val="00346D66"/>
    <w:rsid w:val="0034727F"/>
    <w:rsid w:val="00350128"/>
    <w:rsid w:val="00350573"/>
    <w:rsid w:val="00350B29"/>
    <w:rsid w:val="00350E86"/>
    <w:rsid w:val="0035151F"/>
    <w:rsid w:val="00352183"/>
    <w:rsid w:val="00352950"/>
    <w:rsid w:val="00353275"/>
    <w:rsid w:val="00353FFA"/>
    <w:rsid w:val="00356422"/>
    <w:rsid w:val="0035712F"/>
    <w:rsid w:val="0035742C"/>
    <w:rsid w:val="00357A06"/>
    <w:rsid w:val="00357A37"/>
    <w:rsid w:val="00357B79"/>
    <w:rsid w:val="00357F43"/>
    <w:rsid w:val="00361933"/>
    <w:rsid w:val="00361D5F"/>
    <w:rsid w:val="00363DF3"/>
    <w:rsid w:val="003643D0"/>
    <w:rsid w:val="003643E7"/>
    <w:rsid w:val="00364B0D"/>
    <w:rsid w:val="00365103"/>
    <w:rsid w:val="00365D5E"/>
    <w:rsid w:val="00366D7D"/>
    <w:rsid w:val="00366E2C"/>
    <w:rsid w:val="00367762"/>
    <w:rsid w:val="00367A1F"/>
    <w:rsid w:val="00367DCB"/>
    <w:rsid w:val="0037046D"/>
    <w:rsid w:val="003704AF"/>
    <w:rsid w:val="003708D2"/>
    <w:rsid w:val="00370DBD"/>
    <w:rsid w:val="00371EFF"/>
    <w:rsid w:val="00372861"/>
    <w:rsid w:val="00372B98"/>
    <w:rsid w:val="00375D2A"/>
    <w:rsid w:val="003766B2"/>
    <w:rsid w:val="0037683F"/>
    <w:rsid w:val="003769A2"/>
    <w:rsid w:val="00376BFA"/>
    <w:rsid w:val="00377DB7"/>
    <w:rsid w:val="003804DD"/>
    <w:rsid w:val="00380864"/>
    <w:rsid w:val="00380B12"/>
    <w:rsid w:val="003817FF"/>
    <w:rsid w:val="00383D2A"/>
    <w:rsid w:val="0038580D"/>
    <w:rsid w:val="003868A5"/>
    <w:rsid w:val="00386FAA"/>
    <w:rsid w:val="00390577"/>
    <w:rsid w:val="0039150A"/>
    <w:rsid w:val="003917A8"/>
    <w:rsid w:val="00391C9C"/>
    <w:rsid w:val="00392ED7"/>
    <w:rsid w:val="0039390C"/>
    <w:rsid w:val="00394145"/>
    <w:rsid w:val="003949BC"/>
    <w:rsid w:val="00394B2C"/>
    <w:rsid w:val="00394F5C"/>
    <w:rsid w:val="0039515F"/>
    <w:rsid w:val="00395666"/>
    <w:rsid w:val="00395C2F"/>
    <w:rsid w:val="00396A5B"/>
    <w:rsid w:val="00396E43"/>
    <w:rsid w:val="00397963"/>
    <w:rsid w:val="003979A4"/>
    <w:rsid w:val="00397E45"/>
    <w:rsid w:val="003A0A3F"/>
    <w:rsid w:val="003A26C7"/>
    <w:rsid w:val="003A3073"/>
    <w:rsid w:val="003A494C"/>
    <w:rsid w:val="003A54A1"/>
    <w:rsid w:val="003A6376"/>
    <w:rsid w:val="003A6C6D"/>
    <w:rsid w:val="003A7781"/>
    <w:rsid w:val="003A7D62"/>
    <w:rsid w:val="003B043E"/>
    <w:rsid w:val="003B07AA"/>
    <w:rsid w:val="003B0A31"/>
    <w:rsid w:val="003B0F36"/>
    <w:rsid w:val="003B17D5"/>
    <w:rsid w:val="003B19C0"/>
    <w:rsid w:val="003B20A2"/>
    <w:rsid w:val="003B4027"/>
    <w:rsid w:val="003B40ED"/>
    <w:rsid w:val="003B4D26"/>
    <w:rsid w:val="003B548E"/>
    <w:rsid w:val="003B5A4C"/>
    <w:rsid w:val="003B7D43"/>
    <w:rsid w:val="003B7DBC"/>
    <w:rsid w:val="003C05AE"/>
    <w:rsid w:val="003C060B"/>
    <w:rsid w:val="003C1F25"/>
    <w:rsid w:val="003C3087"/>
    <w:rsid w:val="003C3345"/>
    <w:rsid w:val="003C3366"/>
    <w:rsid w:val="003C34AD"/>
    <w:rsid w:val="003C35D5"/>
    <w:rsid w:val="003C3844"/>
    <w:rsid w:val="003C3892"/>
    <w:rsid w:val="003C38C5"/>
    <w:rsid w:val="003C3E0D"/>
    <w:rsid w:val="003C4922"/>
    <w:rsid w:val="003C5A1F"/>
    <w:rsid w:val="003C61B8"/>
    <w:rsid w:val="003C68D9"/>
    <w:rsid w:val="003C6B7F"/>
    <w:rsid w:val="003C7281"/>
    <w:rsid w:val="003D09A6"/>
    <w:rsid w:val="003D1942"/>
    <w:rsid w:val="003D2128"/>
    <w:rsid w:val="003D214A"/>
    <w:rsid w:val="003D2C48"/>
    <w:rsid w:val="003D3C14"/>
    <w:rsid w:val="003D58B7"/>
    <w:rsid w:val="003D5ABF"/>
    <w:rsid w:val="003D62C9"/>
    <w:rsid w:val="003D6915"/>
    <w:rsid w:val="003D6BC9"/>
    <w:rsid w:val="003D6DEA"/>
    <w:rsid w:val="003E0032"/>
    <w:rsid w:val="003E2032"/>
    <w:rsid w:val="003E2CD2"/>
    <w:rsid w:val="003E319B"/>
    <w:rsid w:val="003E3DE4"/>
    <w:rsid w:val="003E3ED8"/>
    <w:rsid w:val="003E5C8A"/>
    <w:rsid w:val="003E74A7"/>
    <w:rsid w:val="003E7B36"/>
    <w:rsid w:val="003F0643"/>
    <w:rsid w:val="003F0C07"/>
    <w:rsid w:val="003F11AD"/>
    <w:rsid w:val="003F235C"/>
    <w:rsid w:val="003F33B4"/>
    <w:rsid w:val="003F3CBB"/>
    <w:rsid w:val="003F4310"/>
    <w:rsid w:val="003F65B1"/>
    <w:rsid w:val="003F6AF3"/>
    <w:rsid w:val="003F7FCF"/>
    <w:rsid w:val="004003A3"/>
    <w:rsid w:val="0040179C"/>
    <w:rsid w:val="00401E66"/>
    <w:rsid w:val="004028C6"/>
    <w:rsid w:val="00403109"/>
    <w:rsid w:val="004034BB"/>
    <w:rsid w:val="00404E48"/>
    <w:rsid w:val="00405745"/>
    <w:rsid w:val="00405E48"/>
    <w:rsid w:val="004063CD"/>
    <w:rsid w:val="004064B5"/>
    <w:rsid w:val="00406940"/>
    <w:rsid w:val="00406C52"/>
    <w:rsid w:val="00406F15"/>
    <w:rsid w:val="00407D1C"/>
    <w:rsid w:val="00410461"/>
    <w:rsid w:val="00410DF8"/>
    <w:rsid w:val="00410F25"/>
    <w:rsid w:val="00412B4C"/>
    <w:rsid w:val="0041472B"/>
    <w:rsid w:val="00414A47"/>
    <w:rsid w:val="00415858"/>
    <w:rsid w:val="00415A09"/>
    <w:rsid w:val="00416580"/>
    <w:rsid w:val="0041668B"/>
    <w:rsid w:val="00416CE9"/>
    <w:rsid w:val="00417994"/>
    <w:rsid w:val="00420C8A"/>
    <w:rsid w:val="004218DB"/>
    <w:rsid w:val="004221B7"/>
    <w:rsid w:val="0042256F"/>
    <w:rsid w:val="00424D0B"/>
    <w:rsid w:val="0042511C"/>
    <w:rsid w:val="0042596B"/>
    <w:rsid w:val="00425974"/>
    <w:rsid w:val="00425B14"/>
    <w:rsid w:val="00425EBD"/>
    <w:rsid w:val="00426020"/>
    <w:rsid w:val="00427D78"/>
    <w:rsid w:val="00430336"/>
    <w:rsid w:val="004338FF"/>
    <w:rsid w:val="00434884"/>
    <w:rsid w:val="004355F5"/>
    <w:rsid w:val="00436751"/>
    <w:rsid w:val="004371A5"/>
    <w:rsid w:val="00437659"/>
    <w:rsid w:val="0044077C"/>
    <w:rsid w:val="004413EC"/>
    <w:rsid w:val="00441441"/>
    <w:rsid w:val="0044290D"/>
    <w:rsid w:val="00443965"/>
    <w:rsid w:val="00444A38"/>
    <w:rsid w:val="00444B45"/>
    <w:rsid w:val="004467B2"/>
    <w:rsid w:val="00446A9E"/>
    <w:rsid w:val="00447C1A"/>
    <w:rsid w:val="0045162F"/>
    <w:rsid w:val="00452526"/>
    <w:rsid w:val="00454B33"/>
    <w:rsid w:val="00454B5F"/>
    <w:rsid w:val="004555AC"/>
    <w:rsid w:val="0045593C"/>
    <w:rsid w:val="0045617B"/>
    <w:rsid w:val="00456779"/>
    <w:rsid w:val="004571D9"/>
    <w:rsid w:val="00457A0A"/>
    <w:rsid w:val="00460AED"/>
    <w:rsid w:val="0046288E"/>
    <w:rsid w:val="00463009"/>
    <w:rsid w:val="0046332E"/>
    <w:rsid w:val="0046335E"/>
    <w:rsid w:val="00463FA6"/>
    <w:rsid w:val="004651F0"/>
    <w:rsid w:val="00465BD2"/>
    <w:rsid w:val="00466109"/>
    <w:rsid w:val="004667AB"/>
    <w:rsid w:val="00466978"/>
    <w:rsid w:val="0046715D"/>
    <w:rsid w:val="004676BB"/>
    <w:rsid w:val="0046790B"/>
    <w:rsid w:val="00470243"/>
    <w:rsid w:val="00471C1E"/>
    <w:rsid w:val="00471D0A"/>
    <w:rsid w:val="00471E8E"/>
    <w:rsid w:val="00473BC1"/>
    <w:rsid w:val="00473E10"/>
    <w:rsid w:val="0047433E"/>
    <w:rsid w:val="004746A5"/>
    <w:rsid w:val="00474982"/>
    <w:rsid w:val="00474E48"/>
    <w:rsid w:val="0047541D"/>
    <w:rsid w:val="004757D9"/>
    <w:rsid w:val="00476088"/>
    <w:rsid w:val="00476F8A"/>
    <w:rsid w:val="004772EF"/>
    <w:rsid w:val="0047747B"/>
    <w:rsid w:val="00480348"/>
    <w:rsid w:val="00480A53"/>
    <w:rsid w:val="00480FDB"/>
    <w:rsid w:val="00481330"/>
    <w:rsid w:val="0048239F"/>
    <w:rsid w:val="004823D6"/>
    <w:rsid w:val="004848F0"/>
    <w:rsid w:val="00484A4B"/>
    <w:rsid w:val="00484CA9"/>
    <w:rsid w:val="00485711"/>
    <w:rsid w:val="00485E66"/>
    <w:rsid w:val="00486A1D"/>
    <w:rsid w:val="00486E99"/>
    <w:rsid w:val="00487F02"/>
    <w:rsid w:val="004912A4"/>
    <w:rsid w:val="00492051"/>
    <w:rsid w:val="00494CD8"/>
    <w:rsid w:val="00495049"/>
    <w:rsid w:val="0049533F"/>
    <w:rsid w:val="00495F70"/>
    <w:rsid w:val="0049659B"/>
    <w:rsid w:val="00496976"/>
    <w:rsid w:val="00496BF8"/>
    <w:rsid w:val="00496DCA"/>
    <w:rsid w:val="004977EC"/>
    <w:rsid w:val="00497BC0"/>
    <w:rsid w:val="004A0DC5"/>
    <w:rsid w:val="004A1D4F"/>
    <w:rsid w:val="004A3235"/>
    <w:rsid w:val="004A36B2"/>
    <w:rsid w:val="004A4CCE"/>
    <w:rsid w:val="004A5C34"/>
    <w:rsid w:val="004A5CC7"/>
    <w:rsid w:val="004A664B"/>
    <w:rsid w:val="004A6C54"/>
    <w:rsid w:val="004A7231"/>
    <w:rsid w:val="004A7429"/>
    <w:rsid w:val="004A7552"/>
    <w:rsid w:val="004A7983"/>
    <w:rsid w:val="004A7A28"/>
    <w:rsid w:val="004A7DE5"/>
    <w:rsid w:val="004B004B"/>
    <w:rsid w:val="004B008A"/>
    <w:rsid w:val="004B07A9"/>
    <w:rsid w:val="004B1174"/>
    <w:rsid w:val="004B27FE"/>
    <w:rsid w:val="004B2AC7"/>
    <w:rsid w:val="004B3348"/>
    <w:rsid w:val="004B3E6A"/>
    <w:rsid w:val="004B4ADC"/>
    <w:rsid w:val="004B4EC8"/>
    <w:rsid w:val="004B5A0E"/>
    <w:rsid w:val="004B5AB6"/>
    <w:rsid w:val="004B5B1C"/>
    <w:rsid w:val="004B6081"/>
    <w:rsid w:val="004B65A5"/>
    <w:rsid w:val="004B67F3"/>
    <w:rsid w:val="004B7159"/>
    <w:rsid w:val="004B73B9"/>
    <w:rsid w:val="004B7505"/>
    <w:rsid w:val="004C044F"/>
    <w:rsid w:val="004C0A6E"/>
    <w:rsid w:val="004C0AC7"/>
    <w:rsid w:val="004C1474"/>
    <w:rsid w:val="004C2C04"/>
    <w:rsid w:val="004C3136"/>
    <w:rsid w:val="004C3A93"/>
    <w:rsid w:val="004C42BC"/>
    <w:rsid w:val="004C45C6"/>
    <w:rsid w:val="004C55C8"/>
    <w:rsid w:val="004C597B"/>
    <w:rsid w:val="004C6A35"/>
    <w:rsid w:val="004C6E06"/>
    <w:rsid w:val="004C6F15"/>
    <w:rsid w:val="004C7049"/>
    <w:rsid w:val="004C7247"/>
    <w:rsid w:val="004C73FB"/>
    <w:rsid w:val="004C7567"/>
    <w:rsid w:val="004C7E24"/>
    <w:rsid w:val="004D2830"/>
    <w:rsid w:val="004D2F40"/>
    <w:rsid w:val="004D4313"/>
    <w:rsid w:val="004D4A0A"/>
    <w:rsid w:val="004D4A43"/>
    <w:rsid w:val="004D560E"/>
    <w:rsid w:val="004D5843"/>
    <w:rsid w:val="004D595D"/>
    <w:rsid w:val="004D5F41"/>
    <w:rsid w:val="004D630A"/>
    <w:rsid w:val="004D6431"/>
    <w:rsid w:val="004D6548"/>
    <w:rsid w:val="004E1402"/>
    <w:rsid w:val="004E1A43"/>
    <w:rsid w:val="004E1D00"/>
    <w:rsid w:val="004E3C50"/>
    <w:rsid w:val="004E4BE1"/>
    <w:rsid w:val="004E4CCB"/>
    <w:rsid w:val="004E68CF"/>
    <w:rsid w:val="004E6DC9"/>
    <w:rsid w:val="004F2023"/>
    <w:rsid w:val="004F2A18"/>
    <w:rsid w:val="004F2A4C"/>
    <w:rsid w:val="004F3BA5"/>
    <w:rsid w:val="004F49F6"/>
    <w:rsid w:val="004F5DCB"/>
    <w:rsid w:val="004F6AD5"/>
    <w:rsid w:val="004F6E00"/>
    <w:rsid w:val="004F7B54"/>
    <w:rsid w:val="005007F2"/>
    <w:rsid w:val="00500BB8"/>
    <w:rsid w:val="00501200"/>
    <w:rsid w:val="00502701"/>
    <w:rsid w:val="00503039"/>
    <w:rsid w:val="00503085"/>
    <w:rsid w:val="00503F31"/>
    <w:rsid w:val="0050493A"/>
    <w:rsid w:val="005066EE"/>
    <w:rsid w:val="00507991"/>
    <w:rsid w:val="005079C5"/>
    <w:rsid w:val="00510478"/>
    <w:rsid w:val="0051086E"/>
    <w:rsid w:val="00510F72"/>
    <w:rsid w:val="00511571"/>
    <w:rsid w:val="0051254C"/>
    <w:rsid w:val="00512762"/>
    <w:rsid w:val="00512E9B"/>
    <w:rsid w:val="00512F73"/>
    <w:rsid w:val="00512FB4"/>
    <w:rsid w:val="005138F9"/>
    <w:rsid w:val="00513E71"/>
    <w:rsid w:val="00513F52"/>
    <w:rsid w:val="00514199"/>
    <w:rsid w:val="005152D5"/>
    <w:rsid w:val="00515601"/>
    <w:rsid w:val="005156E1"/>
    <w:rsid w:val="0051586D"/>
    <w:rsid w:val="00516971"/>
    <w:rsid w:val="005177F9"/>
    <w:rsid w:val="00517D91"/>
    <w:rsid w:val="00520D74"/>
    <w:rsid w:val="005212F4"/>
    <w:rsid w:val="0052365B"/>
    <w:rsid w:val="00523B44"/>
    <w:rsid w:val="005246DA"/>
    <w:rsid w:val="00524AFA"/>
    <w:rsid w:val="00525740"/>
    <w:rsid w:val="0052610C"/>
    <w:rsid w:val="005268E6"/>
    <w:rsid w:val="0052726A"/>
    <w:rsid w:val="00527A30"/>
    <w:rsid w:val="00527AA4"/>
    <w:rsid w:val="00527AFD"/>
    <w:rsid w:val="005332F4"/>
    <w:rsid w:val="00533324"/>
    <w:rsid w:val="00533FFB"/>
    <w:rsid w:val="00535118"/>
    <w:rsid w:val="005354A6"/>
    <w:rsid w:val="005359AF"/>
    <w:rsid w:val="00536872"/>
    <w:rsid w:val="00536D74"/>
    <w:rsid w:val="005374BF"/>
    <w:rsid w:val="0053750A"/>
    <w:rsid w:val="005377D1"/>
    <w:rsid w:val="00540E36"/>
    <w:rsid w:val="00540F03"/>
    <w:rsid w:val="0054167A"/>
    <w:rsid w:val="00541845"/>
    <w:rsid w:val="0054197F"/>
    <w:rsid w:val="00541F7A"/>
    <w:rsid w:val="0054243C"/>
    <w:rsid w:val="005429CA"/>
    <w:rsid w:val="005446B5"/>
    <w:rsid w:val="00545CDA"/>
    <w:rsid w:val="00546D1C"/>
    <w:rsid w:val="005475CC"/>
    <w:rsid w:val="0055041E"/>
    <w:rsid w:val="00550BD3"/>
    <w:rsid w:val="00550FBB"/>
    <w:rsid w:val="00551F52"/>
    <w:rsid w:val="00552FC0"/>
    <w:rsid w:val="00552FCF"/>
    <w:rsid w:val="005532EA"/>
    <w:rsid w:val="00553DA2"/>
    <w:rsid w:val="00553EA0"/>
    <w:rsid w:val="00555E68"/>
    <w:rsid w:val="00556193"/>
    <w:rsid w:val="00556216"/>
    <w:rsid w:val="005566D5"/>
    <w:rsid w:val="00556918"/>
    <w:rsid w:val="005571CE"/>
    <w:rsid w:val="005605F2"/>
    <w:rsid w:val="005623C4"/>
    <w:rsid w:val="00564C74"/>
    <w:rsid w:val="00565C6E"/>
    <w:rsid w:val="005670C7"/>
    <w:rsid w:val="005671E2"/>
    <w:rsid w:val="00567B9D"/>
    <w:rsid w:val="0057050D"/>
    <w:rsid w:val="005706E3"/>
    <w:rsid w:val="00570ABB"/>
    <w:rsid w:val="0057165C"/>
    <w:rsid w:val="00571A29"/>
    <w:rsid w:val="00571A6C"/>
    <w:rsid w:val="00571CB7"/>
    <w:rsid w:val="005724B4"/>
    <w:rsid w:val="0057289B"/>
    <w:rsid w:val="0057309E"/>
    <w:rsid w:val="005738DC"/>
    <w:rsid w:val="00573AD3"/>
    <w:rsid w:val="005759A1"/>
    <w:rsid w:val="005764CF"/>
    <w:rsid w:val="00576E6F"/>
    <w:rsid w:val="00577045"/>
    <w:rsid w:val="00577C59"/>
    <w:rsid w:val="005805E5"/>
    <w:rsid w:val="005814FB"/>
    <w:rsid w:val="005817E0"/>
    <w:rsid w:val="0058189B"/>
    <w:rsid w:val="00581C4A"/>
    <w:rsid w:val="005826B4"/>
    <w:rsid w:val="0058275A"/>
    <w:rsid w:val="00582879"/>
    <w:rsid w:val="00582A81"/>
    <w:rsid w:val="00582C0A"/>
    <w:rsid w:val="005832F5"/>
    <w:rsid w:val="00583A3B"/>
    <w:rsid w:val="00583DFC"/>
    <w:rsid w:val="005844AA"/>
    <w:rsid w:val="005855C5"/>
    <w:rsid w:val="00586029"/>
    <w:rsid w:val="0058643F"/>
    <w:rsid w:val="00586443"/>
    <w:rsid w:val="005868D3"/>
    <w:rsid w:val="00586F08"/>
    <w:rsid w:val="0058768B"/>
    <w:rsid w:val="00590A17"/>
    <w:rsid w:val="00591537"/>
    <w:rsid w:val="0059194B"/>
    <w:rsid w:val="00591C9B"/>
    <w:rsid w:val="00591D1C"/>
    <w:rsid w:val="00592798"/>
    <w:rsid w:val="00595312"/>
    <w:rsid w:val="0059535F"/>
    <w:rsid w:val="0059593A"/>
    <w:rsid w:val="00595B99"/>
    <w:rsid w:val="00595BCD"/>
    <w:rsid w:val="0059664E"/>
    <w:rsid w:val="005971AA"/>
    <w:rsid w:val="005A0903"/>
    <w:rsid w:val="005A1976"/>
    <w:rsid w:val="005A2853"/>
    <w:rsid w:val="005A2CE6"/>
    <w:rsid w:val="005A2EA3"/>
    <w:rsid w:val="005A32CB"/>
    <w:rsid w:val="005A3E2B"/>
    <w:rsid w:val="005A5374"/>
    <w:rsid w:val="005A5383"/>
    <w:rsid w:val="005A5803"/>
    <w:rsid w:val="005A5952"/>
    <w:rsid w:val="005A5C4D"/>
    <w:rsid w:val="005A5E9A"/>
    <w:rsid w:val="005A65EC"/>
    <w:rsid w:val="005A7245"/>
    <w:rsid w:val="005A72D7"/>
    <w:rsid w:val="005A74D8"/>
    <w:rsid w:val="005A757B"/>
    <w:rsid w:val="005A7751"/>
    <w:rsid w:val="005A7FF1"/>
    <w:rsid w:val="005B2587"/>
    <w:rsid w:val="005B3718"/>
    <w:rsid w:val="005B40ED"/>
    <w:rsid w:val="005B42B1"/>
    <w:rsid w:val="005B4482"/>
    <w:rsid w:val="005B480B"/>
    <w:rsid w:val="005B5755"/>
    <w:rsid w:val="005B5AE4"/>
    <w:rsid w:val="005B6088"/>
    <w:rsid w:val="005B60B1"/>
    <w:rsid w:val="005B6B5C"/>
    <w:rsid w:val="005B71B1"/>
    <w:rsid w:val="005B7C3F"/>
    <w:rsid w:val="005C254F"/>
    <w:rsid w:val="005C3492"/>
    <w:rsid w:val="005C36D5"/>
    <w:rsid w:val="005C40D8"/>
    <w:rsid w:val="005C6770"/>
    <w:rsid w:val="005C6931"/>
    <w:rsid w:val="005C6E1B"/>
    <w:rsid w:val="005C7358"/>
    <w:rsid w:val="005C78A8"/>
    <w:rsid w:val="005D0615"/>
    <w:rsid w:val="005D0B30"/>
    <w:rsid w:val="005D3495"/>
    <w:rsid w:val="005D716B"/>
    <w:rsid w:val="005D7434"/>
    <w:rsid w:val="005E0246"/>
    <w:rsid w:val="005E100D"/>
    <w:rsid w:val="005E1489"/>
    <w:rsid w:val="005E22BC"/>
    <w:rsid w:val="005E2342"/>
    <w:rsid w:val="005E24DF"/>
    <w:rsid w:val="005E2A59"/>
    <w:rsid w:val="005E3050"/>
    <w:rsid w:val="005E3DA7"/>
    <w:rsid w:val="005E4DCF"/>
    <w:rsid w:val="005E4E22"/>
    <w:rsid w:val="005E64E1"/>
    <w:rsid w:val="005E67F5"/>
    <w:rsid w:val="005E6842"/>
    <w:rsid w:val="005E7791"/>
    <w:rsid w:val="005E7C74"/>
    <w:rsid w:val="005F0DB4"/>
    <w:rsid w:val="005F154B"/>
    <w:rsid w:val="005F1CB0"/>
    <w:rsid w:val="005F2151"/>
    <w:rsid w:val="005F2F33"/>
    <w:rsid w:val="005F3B72"/>
    <w:rsid w:val="005F4A19"/>
    <w:rsid w:val="005F4C61"/>
    <w:rsid w:val="005F4ECA"/>
    <w:rsid w:val="005F4F68"/>
    <w:rsid w:val="005F65D3"/>
    <w:rsid w:val="005F7EF2"/>
    <w:rsid w:val="00601106"/>
    <w:rsid w:val="00603C6E"/>
    <w:rsid w:val="0060403A"/>
    <w:rsid w:val="00604BBE"/>
    <w:rsid w:val="00605321"/>
    <w:rsid w:val="0060574A"/>
    <w:rsid w:val="006061BF"/>
    <w:rsid w:val="00606F52"/>
    <w:rsid w:val="0060795F"/>
    <w:rsid w:val="00607A8D"/>
    <w:rsid w:val="00607B62"/>
    <w:rsid w:val="00607FAB"/>
    <w:rsid w:val="00610666"/>
    <w:rsid w:val="0061070C"/>
    <w:rsid w:val="00610B7A"/>
    <w:rsid w:val="006120C0"/>
    <w:rsid w:val="006136B0"/>
    <w:rsid w:val="006142ED"/>
    <w:rsid w:val="00614894"/>
    <w:rsid w:val="00614BAF"/>
    <w:rsid w:val="00615F4B"/>
    <w:rsid w:val="00617350"/>
    <w:rsid w:val="00620C26"/>
    <w:rsid w:val="00622850"/>
    <w:rsid w:val="00623391"/>
    <w:rsid w:val="0062487D"/>
    <w:rsid w:val="00624A63"/>
    <w:rsid w:val="00624C15"/>
    <w:rsid w:val="00626C52"/>
    <w:rsid w:val="006300F7"/>
    <w:rsid w:val="006301A0"/>
    <w:rsid w:val="006312FA"/>
    <w:rsid w:val="0063150B"/>
    <w:rsid w:val="006315FB"/>
    <w:rsid w:val="00631644"/>
    <w:rsid w:val="006327BA"/>
    <w:rsid w:val="00632F19"/>
    <w:rsid w:val="00633ABF"/>
    <w:rsid w:val="006353FE"/>
    <w:rsid w:val="00635A8E"/>
    <w:rsid w:val="00635BB2"/>
    <w:rsid w:val="0063672C"/>
    <w:rsid w:val="00636DE2"/>
    <w:rsid w:val="006370F8"/>
    <w:rsid w:val="0064111A"/>
    <w:rsid w:val="00642F4D"/>
    <w:rsid w:val="00643590"/>
    <w:rsid w:val="00643C83"/>
    <w:rsid w:val="00643D08"/>
    <w:rsid w:val="00643DAA"/>
    <w:rsid w:val="00643F4B"/>
    <w:rsid w:val="00645291"/>
    <w:rsid w:val="006458E3"/>
    <w:rsid w:val="00647731"/>
    <w:rsid w:val="006528F0"/>
    <w:rsid w:val="00652D0C"/>
    <w:rsid w:val="00654D0B"/>
    <w:rsid w:val="00655E74"/>
    <w:rsid w:val="00660FDB"/>
    <w:rsid w:val="006611A5"/>
    <w:rsid w:val="00661A09"/>
    <w:rsid w:val="00661E6B"/>
    <w:rsid w:val="006622DD"/>
    <w:rsid w:val="00662C36"/>
    <w:rsid w:val="00662D10"/>
    <w:rsid w:val="00663E89"/>
    <w:rsid w:val="00663F88"/>
    <w:rsid w:val="00664462"/>
    <w:rsid w:val="006649B6"/>
    <w:rsid w:val="00664C34"/>
    <w:rsid w:val="00665F4A"/>
    <w:rsid w:val="0066600D"/>
    <w:rsid w:val="00667127"/>
    <w:rsid w:val="00667ED2"/>
    <w:rsid w:val="0067000F"/>
    <w:rsid w:val="00671073"/>
    <w:rsid w:val="0067115D"/>
    <w:rsid w:val="0067129A"/>
    <w:rsid w:val="00672F0B"/>
    <w:rsid w:val="0067372F"/>
    <w:rsid w:val="00674893"/>
    <w:rsid w:val="00674E85"/>
    <w:rsid w:val="00675F6F"/>
    <w:rsid w:val="006771BB"/>
    <w:rsid w:val="0068310B"/>
    <w:rsid w:val="0068374F"/>
    <w:rsid w:val="006841D1"/>
    <w:rsid w:val="006846CC"/>
    <w:rsid w:val="00684B9D"/>
    <w:rsid w:val="00687410"/>
    <w:rsid w:val="006879AE"/>
    <w:rsid w:val="00687AC1"/>
    <w:rsid w:val="00690448"/>
    <w:rsid w:val="006913B9"/>
    <w:rsid w:val="00691A4E"/>
    <w:rsid w:val="006938D6"/>
    <w:rsid w:val="00693F95"/>
    <w:rsid w:val="00694446"/>
    <w:rsid w:val="0069483C"/>
    <w:rsid w:val="00696CBE"/>
    <w:rsid w:val="00697624"/>
    <w:rsid w:val="00697E8D"/>
    <w:rsid w:val="006A0466"/>
    <w:rsid w:val="006A121E"/>
    <w:rsid w:val="006A1563"/>
    <w:rsid w:val="006A1594"/>
    <w:rsid w:val="006A3053"/>
    <w:rsid w:val="006A3EAF"/>
    <w:rsid w:val="006A46FB"/>
    <w:rsid w:val="006A5D75"/>
    <w:rsid w:val="006A6101"/>
    <w:rsid w:val="006A61B2"/>
    <w:rsid w:val="006A6C2E"/>
    <w:rsid w:val="006A7282"/>
    <w:rsid w:val="006A7F04"/>
    <w:rsid w:val="006B0B35"/>
    <w:rsid w:val="006B0B96"/>
    <w:rsid w:val="006B1989"/>
    <w:rsid w:val="006B26DA"/>
    <w:rsid w:val="006B2D81"/>
    <w:rsid w:val="006B2F2C"/>
    <w:rsid w:val="006B3474"/>
    <w:rsid w:val="006B38A4"/>
    <w:rsid w:val="006B3909"/>
    <w:rsid w:val="006B486C"/>
    <w:rsid w:val="006B4D79"/>
    <w:rsid w:val="006B564E"/>
    <w:rsid w:val="006B5C66"/>
    <w:rsid w:val="006B648B"/>
    <w:rsid w:val="006B7603"/>
    <w:rsid w:val="006B7C14"/>
    <w:rsid w:val="006C05D5"/>
    <w:rsid w:val="006C0BBF"/>
    <w:rsid w:val="006C0CE9"/>
    <w:rsid w:val="006C16F6"/>
    <w:rsid w:val="006C1B37"/>
    <w:rsid w:val="006C2697"/>
    <w:rsid w:val="006C28D2"/>
    <w:rsid w:val="006C2E35"/>
    <w:rsid w:val="006C2F5E"/>
    <w:rsid w:val="006C31FF"/>
    <w:rsid w:val="006C33BA"/>
    <w:rsid w:val="006C3685"/>
    <w:rsid w:val="006C38D6"/>
    <w:rsid w:val="006C51F2"/>
    <w:rsid w:val="006C5634"/>
    <w:rsid w:val="006C6B21"/>
    <w:rsid w:val="006C6C66"/>
    <w:rsid w:val="006C7AB6"/>
    <w:rsid w:val="006C7D4F"/>
    <w:rsid w:val="006D1033"/>
    <w:rsid w:val="006D129D"/>
    <w:rsid w:val="006D12B4"/>
    <w:rsid w:val="006D1616"/>
    <w:rsid w:val="006D1E2B"/>
    <w:rsid w:val="006D2149"/>
    <w:rsid w:val="006D3E4F"/>
    <w:rsid w:val="006D4235"/>
    <w:rsid w:val="006D424F"/>
    <w:rsid w:val="006D43E5"/>
    <w:rsid w:val="006D4430"/>
    <w:rsid w:val="006D487C"/>
    <w:rsid w:val="006D4AF1"/>
    <w:rsid w:val="006D5715"/>
    <w:rsid w:val="006D654C"/>
    <w:rsid w:val="006D6853"/>
    <w:rsid w:val="006D7DFB"/>
    <w:rsid w:val="006E03F3"/>
    <w:rsid w:val="006E0A27"/>
    <w:rsid w:val="006E1380"/>
    <w:rsid w:val="006E1DD4"/>
    <w:rsid w:val="006E2A6E"/>
    <w:rsid w:val="006E2E30"/>
    <w:rsid w:val="006E33F3"/>
    <w:rsid w:val="006E4CB6"/>
    <w:rsid w:val="006E5654"/>
    <w:rsid w:val="006E620A"/>
    <w:rsid w:val="006E6337"/>
    <w:rsid w:val="006E6372"/>
    <w:rsid w:val="006E668A"/>
    <w:rsid w:val="006E66C0"/>
    <w:rsid w:val="006E6883"/>
    <w:rsid w:val="006F06A8"/>
    <w:rsid w:val="006F1624"/>
    <w:rsid w:val="006F2BD4"/>
    <w:rsid w:val="006F3F5B"/>
    <w:rsid w:val="006F534C"/>
    <w:rsid w:val="006F56A1"/>
    <w:rsid w:val="006F5859"/>
    <w:rsid w:val="006F5D10"/>
    <w:rsid w:val="006F7979"/>
    <w:rsid w:val="006F7A05"/>
    <w:rsid w:val="006F7E19"/>
    <w:rsid w:val="00700774"/>
    <w:rsid w:val="00700A22"/>
    <w:rsid w:val="00701085"/>
    <w:rsid w:val="00702A20"/>
    <w:rsid w:val="00702AC2"/>
    <w:rsid w:val="0070393D"/>
    <w:rsid w:val="00703941"/>
    <w:rsid w:val="00703E66"/>
    <w:rsid w:val="00704E03"/>
    <w:rsid w:val="00704EE2"/>
    <w:rsid w:val="007054F7"/>
    <w:rsid w:val="00706FCE"/>
    <w:rsid w:val="0070761D"/>
    <w:rsid w:val="00710749"/>
    <w:rsid w:val="00710B01"/>
    <w:rsid w:val="00710F77"/>
    <w:rsid w:val="0071134B"/>
    <w:rsid w:val="00711BE7"/>
    <w:rsid w:val="00711C96"/>
    <w:rsid w:val="0071235B"/>
    <w:rsid w:val="007129FE"/>
    <w:rsid w:val="0071361B"/>
    <w:rsid w:val="007142E2"/>
    <w:rsid w:val="00714737"/>
    <w:rsid w:val="007157DF"/>
    <w:rsid w:val="00715994"/>
    <w:rsid w:val="007164EF"/>
    <w:rsid w:val="00717BF7"/>
    <w:rsid w:val="00717FEB"/>
    <w:rsid w:val="0072002C"/>
    <w:rsid w:val="00720259"/>
    <w:rsid w:val="0072045B"/>
    <w:rsid w:val="00720CDE"/>
    <w:rsid w:val="00721CE2"/>
    <w:rsid w:val="00722A5B"/>
    <w:rsid w:val="00722A5F"/>
    <w:rsid w:val="007241F5"/>
    <w:rsid w:val="007244F9"/>
    <w:rsid w:val="00724791"/>
    <w:rsid w:val="00724853"/>
    <w:rsid w:val="007257E7"/>
    <w:rsid w:val="00725C52"/>
    <w:rsid w:val="00725F13"/>
    <w:rsid w:val="007323E2"/>
    <w:rsid w:val="007328D7"/>
    <w:rsid w:val="007334F3"/>
    <w:rsid w:val="007342D5"/>
    <w:rsid w:val="00734DD7"/>
    <w:rsid w:val="00735666"/>
    <w:rsid w:val="00735EB1"/>
    <w:rsid w:val="0073608F"/>
    <w:rsid w:val="007376CA"/>
    <w:rsid w:val="00737AA8"/>
    <w:rsid w:val="00740CFD"/>
    <w:rsid w:val="00740D1B"/>
    <w:rsid w:val="007410B8"/>
    <w:rsid w:val="00741461"/>
    <w:rsid w:val="007422C3"/>
    <w:rsid w:val="0074258F"/>
    <w:rsid w:val="00742AD2"/>
    <w:rsid w:val="00742DD0"/>
    <w:rsid w:val="00743ABA"/>
    <w:rsid w:val="00743F85"/>
    <w:rsid w:val="00744541"/>
    <w:rsid w:val="00744AAA"/>
    <w:rsid w:val="00745841"/>
    <w:rsid w:val="00745A0D"/>
    <w:rsid w:val="0074634A"/>
    <w:rsid w:val="00746E78"/>
    <w:rsid w:val="00747468"/>
    <w:rsid w:val="007474C4"/>
    <w:rsid w:val="00751DFB"/>
    <w:rsid w:val="00751F7D"/>
    <w:rsid w:val="007529C3"/>
    <w:rsid w:val="00753786"/>
    <w:rsid w:val="007537CE"/>
    <w:rsid w:val="00754A9D"/>
    <w:rsid w:val="0075554F"/>
    <w:rsid w:val="00756CEA"/>
    <w:rsid w:val="00760480"/>
    <w:rsid w:val="00760513"/>
    <w:rsid w:val="007631A2"/>
    <w:rsid w:val="007635C2"/>
    <w:rsid w:val="00763674"/>
    <w:rsid w:val="00763E8C"/>
    <w:rsid w:val="00764365"/>
    <w:rsid w:val="00764656"/>
    <w:rsid w:val="007648D5"/>
    <w:rsid w:val="00764C32"/>
    <w:rsid w:val="00766246"/>
    <w:rsid w:val="007662B2"/>
    <w:rsid w:val="00766413"/>
    <w:rsid w:val="00766B95"/>
    <w:rsid w:val="00766C3E"/>
    <w:rsid w:val="0076743E"/>
    <w:rsid w:val="0077082D"/>
    <w:rsid w:val="007721AA"/>
    <w:rsid w:val="00773C78"/>
    <w:rsid w:val="00773CC1"/>
    <w:rsid w:val="00774033"/>
    <w:rsid w:val="0077466E"/>
    <w:rsid w:val="00774C44"/>
    <w:rsid w:val="00775C51"/>
    <w:rsid w:val="00777321"/>
    <w:rsid w:val="007801C6"/>
    <w:rsid w:val="0078050D"/>
    <w:rsid w:val="007815D1"/>
    <w:rsid w:val="007815FD"/>
    <w:rsid w:val="00781C91"/>
    <w:rsid w:val="00781E21"/>
    <w:rsid w:val="00782508"/>
    <w:rsid w:val="007838C0"/>
    <w:rsid w:val="00784306"/>
    <w:rsid w:val="007843B9"/>
    <w:rsid w:val="00784E75"/>
    <w:rsid w:val="00785311"/>
    <w:rsid w:val="00785383"/>
    <w:rsid w:val="00787DDA"/>
    <w:rsid w:val="00790BEB"/>
    <w:rsid w:val="00790D84"/>
    <w:rsid w:val="00791031"/>
    <w:rsid w:val="0079150A"/>
    <w:rsid w:val="0079212F"/>
    <w:rsid w:val="00792E00"/>
    <w:rsid w:val="007940D8"/>
    <w:rsid w:val="0079435E"/>
    <w:rsid w:val="00794A59"/>
    <w:rsid w:val="00795B57"/>
    <w:rsid w:val="00795BDA"/>
    <w:rsid w:val="00796F8D"/>
    <w:rsid w:val="0079767E"/>
    <w:rsid w:val="007978AE"/>
    <w:rsid w:val="00797F96"/>
    <w:rsid w:val="007A1663"/>
    <w:rsid w:val="007A19E1"/>
    <w:rsid w:val="007A1F54"/>
    <w:rsid w:val="007A2205"/>
    <w:rsid w:val="007A2B1C"/>
    <w:rsid w:val="007A2D86"/>
    <w:rsid w:val="007A2DCD"/>
    <w:rsid w:val="007A34EF"/>
    <w:rsid w:val="007A4575"/>
    <w:rsid w:val="007A550C"/>
    <w:rsid w:val="007A67BF"/>
    <w:rsid w:val="007A6F91"/>
    <w:rsid w:val="007A7344"/>
    <w:rsid w:val="007B0434"/>
    <w:rsid w:val="007B0B95"/>
    <w:rsid w:val="007B0DDB"/>
    <w:rsid w:val="007B0F19"/>
    <w:rsid w:val="007B0F92"/>
    <w:rsid w:val="007B1BFD"/>
    <w:rsid w:val="007B22B5"/>
    <w:rsid w:val="007B2E92"/>
    <w:rsid w:val="007B30B8"/>
    <w:rsid w:val="007B3553"/>
    <w:rsid w:val="007B3851"/>
    <w:rsid w:val="007B3983"/>
    <w:rsid w:val="007B3AE0"/>
    <w:rsid w:val="007B454E"/>
    <w:rsid w:val="007B4F70"/>
    <w:rsid w:val="007B5079"/>
    <w:rsid w:val="007B6DD5"/>
    <w:rsid w:val="007B6F03"/>
    <w:rsid w:val="007B71F6"/>
    <w:rsid w:val="007B788B"/>
    <w:rsid w:val="007B7A3F"/>
    <w:rsid w:val="007C0077"/>
    <w:rsid w:val="007C0728"/>
    <w:rsid w:val="007C088C"/>
    <w:rsid w:val="007C11E5"/>
    <w:rsid w:val="007C1520"/>
    <w:rsid w:val="007C18AE"/>
    <w:rsid w:val="007C1962"/>
    <w:rsid w:val="007C1A91"/>
    <w:rsid w:val="007C2A46"/>
    <w:rsid w:val="007C4AFF"/>
    <w:rsid w:val="007C513A"/>
    <w:rsid w:val="007C5FC5"/>
    <w:rsid w:val="007C607A"/>
    <w:rsid w:val="007C6710"/>
    <w:rsid w:val="007C7ABA"/>
    <w:rsid w:val="007C7C27"/>
    <w:rsid w:val="007D14A5"/>
    <w:rsid w:val="007D1EA7"/>
    <w:rsid w:val="007D2AAD"/>
    <w:rsid w:val="007D54CC"/>
    <w:rsid w:val="007D5721"/>
    <w:rsid w:val="007D5851"/>
    <w:rsid w:val="007D5B32"/>
    <w:rsid w:val="007D6287"/>
    <w:rsid w:val="007D633C"/>
    <w:rsid w:val="007D66D0"/>
    <w:rsid w:val="007D6AE3"/>
    <w:rsid w:val="007D73FA"/>
    <w:rsid w:val="007D7AE7"/>
    <w:rsid w:val="007E329C"/>
    <w:rsid w:val="007E3835"/>
    <w:rsid w:val="007E3C9F"/>
    <w:rsid w:val="007E4825"/>
    <w:rsid w:val="007E569F"/>
    <w:rsid w:val="007E7A9C"/>
    <w:rsid w:val="007E7CA7"/>
    <w:rsid w:val="007F03CF"/>
    <w:rsid w:val="007F09AC"/>
    <w:rsid w:val="007F12AB"/>
    <w:rsid w:val="007F1F2B"/>
    <w:rsid w:val="007F2466"/>
    <w:rsid w:val="007F3D12"/>
    <w:rsid w:val="007F4E4B"/>
    <w:rsid w:val="007F5301"/>
    <w:rsid w:val="007F5C3D"/>
    <w:rsid w:val="007F6162"/>
    <w:rsid w:val="007F6C9A"/>
    <w:rsid w:val="007F7E52"/>
    <w:rsid w:val="008000E9"/>
    <w:rsid w:val="00800C23"/>
    <w:rsid w:val="008036CB"/>
    <w:rsid w:val="00805285"/>
    <w:rsid w:val="00806038"/>
    <w:rsid w:val="008065BB"/>
    <w:rsid w:val="008066F4"/>
    <w:rsid w:val="00806702"/>
    <w:rsid w:val="00806733"/>
    <w:rsid w:val="00806BFD"/>
    <w:rsid w:val="00807740"/>
    <w:rsid w:val="0080796B"/>
    <w:rsid w:val="0081038F"/>
    <w:rsid w:val="008115F6"/>
    <w:rsid w:val="008131B2"/>
    <w:rsid w:val="00813893"/>
    <w:rsid w:val="00814570"/>
    <w:rsid w:val="00814795"/>
    <w:rsid w:val="00814FAD"/>
    <w:rsid w:val="00815421"/>
    <w:rsid w:val="00815B77"/>
    <w:rsid w:val="00815BE4"/>
    <w:rsid w:val="0081678F"/>
    <w:rsid w:val="0081727F"/>
    <w:rsid w:val="008203D0"/>
    <w:rsid w:val="0082082B"/>
    <w:rsid w:val="008218FF"/>
    <w:rsid w:val="008226C5"/>
    <w:rsid w:val="00823983"/>
    <w:rsid w:val="008242FA"/>
    <w:rsid w:val="00824DB9"/>
    <w:rsid w:val="0082508E"/>
    <w:rsid w:val="00825426"/>
    <w:rsid w:val="00825B65"/>
    <w:rsid w:val="0082744D"/>
    <w:rsid w:val="00830E51"/>
    <w:rsid w:val="00830E6E"/>
    <w:rsid w:val="008316ED"/>
    <w:rsid w:val="00831E9B"/>
    <w:rsid w:val="00832E1E"/>
    <w:rsid w:val="00833C3D"/>
    <w:rsid w:val="0083491C"/>
    <w:rsid w:val="00835115"/>
    <w:rsid w:val="00835A52"/>
    <w:rsid w:val="008361D3"/>
    <w:rsid w:val="00836A5C"/>
    <w:rsid w:val="008371FF"/>
    <w:rsid w:val="008378D4"/>
    <w:rsid w:val="00840B37"/>
    <w:rsid w:val="00841F14"/>
    <w:rsid w:val="008428EF"/>
    <w:rsid w:val="00842C87"/>
    <w:rsid w:val="00842CF4"/>
    <w:rsid w:val="00843579"/>
    <w:rsid w:val="0084381F"/>
    <w:rsid w:val="00843EF0"/>
    <w:rsid w:val="0084430D"/>
    <w:rsid w:val="008463AD"/>
    <w:rsid w:val="008463E6"/>
    <w:rsid w:val="00846799"/>
    <w:rsid w:val="0085024D"/>
    <w:rsid w:val="00850968"/>
    <w:rsid w:val="00850E33"/>
    <w:rsid w:val="008526E0"/>
    <w:rsid w:val="008527C7"/>
    <w:rsid w:val="00853C1B"/>
    <w:rsid w:val="00855396"/>
    <w:rsid w:val="008557BE"/>
    <w:rsid w:val="008559EE"/>
    <w:rsid w:val="008566AB"/>
    <w:rsid w:val="00857B7A"/>
    <w:rsid w:val="008603D4"/>
    <w:rsid w:val="008605FB"/>
    <w:rsid w:val="0086061C"/>
    <w:rsid w:val="008613A4"/>
    <w:rsid w:val="00861954"/>
    <w:rsid w:val="008629AF"/>
    <w:rsid w:val="00862E55"/>
    <w:rsid w:val="00863497"/>
    <w:rsid w:val="00863597"/>
    <w:rsid w:val="00864FE6"/>
    <w:rsid w:val="0086526B"/>
    <w:rsid w:val="008652A9"/>
    <w:rsid w:val="00865AF2"/>
    <w:rsid w:val="00866089"/>
    <w:rsid w:val="0086617A"/>
    <w:rsid w:val="00866D46"/>
    <w:rsid w:val="00867975"/>
    <w:rsid w:val="008679E5"/>
    <w:rsid w:val="00870124"/>
    <w:rsid w:val="008701AB"/>
    <w:rsid w:val="00870D13"/>
    <w:rsid w:val="0087206A"/>
    <w:rsid w:val="00873142"/>
    <w:rsid w:val="00874315"/>
    <w:rsid w:val="008755F2"/>
    <w:rsid w:val="0087599C"/>
    <w:rsid w:val="00876073"/>
    <w:rsid w:val="00876A33"/>
    <w:rsid w:val="00876C2B"/>
    <w:rsid w:val="00880119"/>
    <w:rsid w:val="0088059E"/>
    <w:rsid w:val="00880F2D"/>
    <w:rsid w:val="0088134C"/>
    <w:rsid w:val="00881A3A"/>
    <w:rsid w:val="00882172"/>
    <w:rsid w:val="0088235D"/>
    <w:rsid w:val="008834DF"/>
    <w:rsid w:val="00883CDD"/>
    <w:rsid w:val="00883E64"/>
    <w:rsid w:val="00885118"/>
    <w:rsid w:val="00885F6D"/>
    <w:rsid w:val="00886F6F"/>
    <w:rsid w:val="00886FB7"/>
    <w:rsid w:val="008870CD"/>
    <w:rsid w:val="0088721B"/>
    <w:rsid w:val="00890423"/>
    <w:rsid w:val="00890589"/>
    <w:rsid w:val="00890596"/>
    <w:rsid w:val="0089103F"/>
    <w:rsid w:val="00891219"/>
    <w:rsid w:val="00891D5C"/>
    <w:rsid w:val="00892019"/>
    <w:rsid w:val="00892A80"/>
    <w:rsid w:val="00893106"/>
    <w:rsid w:val="008934F8"/>
    <w:rsid w:val="008939B9"/>
    <w:rsid w:val="008945E9"/>
    <w:rsid w:val="00894846"/>
    <w:rsid w:val="00896E9B"/>
    <w:rsid w:val="00897538"/>
    <w:rsid w:val="008A0045"/>
    <w:rsid w:val="008A0DDC"/>
    <w:rsid w:val="008A2070"/>
    <w:rsid w:val="008A24D9"/>
    <w:rsid w:val="008A2A48"/>
    <w:rsid w:val="008A325D"/>
    <w:rsid w:val="008A3BA9"/>
    <w:rsid w:val="008A4DF1"/>
    <w:rsid w:val="008A5214"/>
    <w:rsid w:val="008A525D"/>
    <w:rsid w:val="008A636D"/>
    <w:rsid w:val="008A6935"/>
    <w:rsid w:val="008A72DE"/>
    <w:rsid w:val="008A759F"/>
    <w:rsid w:val="008A7709"/>
    <w:rsid w:val="008B07F3"/>
    <w:rsid w:val="008B0B29"/>
    <w:rsid w:val="008B0CB9"/>
    <w:rsid w:val="008B18F7"/>
    <w:rsid w:val="008B2843"/>
    <w:rsid w:val="008B46D9"/>
    <w:rsid w:val="008B4F86"/>
    <w:rsid w:val="008B5376"/>
    <w:rsid w:val="008B5745"/>
    <w:rsid w:val="008B58DB"/>
    <w:rsid w:val="008B676C"/>
    <w:rsid w:val="008B6D84"/>
    <w:rsid w:val="008B7E0C"/>
    <w:rsid w:val="008C02D2"/>
    <w:rsid w:val="008C18FF"/>
    <w:rsid w:val="008C2053"/>
    <w:rsid w:val="008C2184"/>
    <w:rsid w:val="008C28B0"/>
    <w:rsid w:val="008C2C24"/>
    <w:rsid w:val="008C2C66"/>
    <w:rsid w:val="008C39EE"/>
    <w:rsid w:val="008C3EF6"/>
    <w:rsid w:val="008C4294"/>
    <w:rsid w:val="008C4493"/>
    <w:rsid w:val="008C46BB"/>
    <w:rsid w:val="008C56E4"/>
    <w:rsid w:val="008C5C6B"/>
    <w:rsid w:val="008D0017"/>
    <w:rsid w:val="008D1390"/>
    <w:rsid w:val="008D13DD"/>
    <w:rsid w:val="008D1FC1"/>
    <w:rsid w:val="008D359E"/>
    <w:rsid w:val="008D3755"/>
    <w:rsid w:val="008D44B4"/>
    <w:rsid w:val="008D6B27"/>
    <w:rsid w:val="008D74FA"/>
    <w:rsid w:val="008D762F"/>
    <w:rsid w:val="008D79EF"/>
    <w:rsid w:val="008D7E0E"/>
    <w:rsid w:val="008E130E"/>
    <w:rsid w:val="008E1411"/>
    <w:rsid w:val="008E1633"/>
    <w:rsid w:val="008E2067"/>
    <w:rsid w:val="008E2151"/>
    <w:rsid w:val="008E38B5"/>
    <w:rsid w:val="008E3AD4"/>
    <w:rsid w:val="008E3E9C"/>
    <w:rsid w:val="008E4012"/>
    <w:rsid w:val="008E4CFB"/>
    <w:rsid w:val="008E55E1"/>
    <w:rsid w:val="008E5E6C"/>
    <w:rsid w:val="008E6565"/>
    <w:rsid w:val="008E6668"/>
    <w:rsid w:val="008E6EE2"/>
    <w:rsid w:val="008E7B5C"/>
    <w:rsid w:val="008F0B1D"/>
    <w:rsid w:val="008F1884"/>
    <w:rsid w:val="008F1AD7"/>
    <w:rsid w:val="008F1C33"/>
    <w:rsid w:val="008F22B2"/>
    <w:rsid w:val="008F39B3"/>
    <w:rsid w:val="008F4225"/>
    <w:rsid w:val="008F5ACC"/>
    <w:rsid w:val="008F6012"/>
    <w:rsid w:val="008F60A2"/>
    <w:rsid w:val="008F632E"/>
    <w:rsid w:val="008F7EF3"/>
    <w:rsid w:val="00903265"/>
    <w:rsid w:val="00904748"/>
    <w:rsid w:val="009072FD"/>
    <w:rsid w:val="00907448"/>
    <w:rsid w:val="0091057E"/>
    <w:rsid w:val="00910D10"/>
    <w:rsid w:val="009118E4"/>
    <w:rsid w:val="00911C48"/>
    <w:rsid w:val="00912749"/>
    <w:rsid w:val="00913A8C"/>
    <w:rsid w:val="009141E2"/>
    <w:rsid w:val="00914578"/>
    <w:rsid w:val="009163F4"/>
    <w:rsid w:val="0091719A"/>
    <w:rsid w:val="00920DB4"/>
    <w:rsid w:val="00921515"/>
    <w:rsid w:val="00922839"/>
    <w:rsid w:val="00922B44"/>
    <w:rsid w:val="00922DF5"/>
    <w:rsid w:val="00923297"/>
    <w:rsid w:val="00923643"/>
    <w:rsid w:val="00923C9C"/>
    <w:rsid w:val="00924701"/>
    <w:rsid w:val="00924821"/>
    <w:rsid w:val="00924A74"/>
    <w:rsid w:val="009256EE"/>
    <w:rsid w:val="009257BD"/>
    <w:rsid w:val="009257EE"/>
    <w:rsid w:val="00927701"/>
    <w:rsid w:val="009303FA"/>
    <w:rsid w:val="00930783"/>
    <w:rsid w:val="00931DF9"/>
    <w:rsid w:val="009325C9"/>
    <w:rsid w:val="009325DB"/>
    <w:rsid w:val="009333F2"/>
    <w:rsid w:val="0093554B"/>
    <w:rsid w:val="009358C7"/>
    <w:rsid w:val="00940145"/>
    <w:rsid w:val="00940571"/>
    <w:rsid w:val="00940781"/>
    <w:rsid w:val="009412C1"/>
    <w:rsid w:val="009416DE"/>
    <w:rsid w:val="009426B2"/>
    <w:rsid w:val="00942E9A"/>
    <w:rsid w:val="00943007"/>
    <w:rsid w:val="00943362"/>
    <w:rsid w:val="009450E8"/>
    <w:rsid w:val="00945112"/>
    <w:rsid w:val="0094530B"/>
    <w:rsid w:val="0094644F"/>
    <w:rsid w:val="00947122"/>
    <w:rsid w:val="00950D9B"/>
    <w:rsid w:val="009517A9"/>
    <w:rsid w:val="009547D9"/>
    <w:rsid w:val="0095596D"/>
    <w:rsid w:val="00955B47"/>
    <w:rsid w:val="009566A1"/>
    <w:rsid w:val="00956E63"/>
    <w:rsid w:val="00960320"/>
    <w:rsid w:val="00960A71"/>
    <w:rsid w:val="00961E6C"/>
    <w:rsid w:val="0096332E"/>
    <w:rsid w:val="00963DF8"/>
    <w:rsid w:val="00964A9B"/>
    <w:rsid w:val="00964BE5"/>
    <w:rsid w:val="00965334"/>
    <w:rsid w:val="009658D9"/>
    <w:rsid w:val="00966057"/>
    <w:rsid w:val="0096633B"/>
    <w:rsid w:val="00966E4B"/>
    <w:rsid w:val="00967872"/>
    <w:rsid w:val="009700AE"/>
    <w:rsid w:val="00970709"/>
    <w:rsid w:val="00970D9B"/>
    <w:rsid w:val="00971695"/>
    <w:rsid w:val="009723D1"/>
    <w:rsid w:val="009742F4"/>
    <w:rsid w:val="00975725"/>
    <w:rsid w:val="00975FDC"/>
    <w:rsid w:val="00977FA8"/>
    <w:rsid w:val="00980476"/>
    <w:rsid w:val="00980609"/>
    <w:rsid w:val="0098070B"/>
    <w:rsid w:val="00980E72"/>
    <w:rsid w:val="009826B5"/>
    <w:rsid w:val="00982BCE"/>
    <w:rsid w:val="00983E0D"/>
    <w:rsid w:val="00985A0E"/>
    <w:rsid w:val="00987106"/>
    <w:rsid w:val="00990952"/>
    <w:rsid w:val="00992507"/>
    <w:rsid w:val="00992513"/>
    <w:rsid w:val="0099336A"/>
    <w:rsid w:val="009934E0"/>
    <w:rsid w:val="00993EC8"/>
    <w:rsid w:val="009942FB"/>
    <w:rsid w:val="00994914"/>
    <w:rsid w:val="009967BF"/>
    <w:rsid w:val="00996F07"/>
    <w:rsid w:val="00997926"/>
    <w:rsid w:val="009A0F49"/>
    <w:rsid w:val="009A128B"/>
    <w:rsid w:val="009A2787"/>
    <w:rsid w:val="009A407C"/>
    <w:rsid w:val="009A40FB"/>
    <w:rsid w:val="009A4232"/>
    <w:rsid w:val="009A539C"/>
    <w:rsid w:val="009A594B"/>
    <w:rsid w:val="009A61C9"/>
    <w:rsid w:val="009A6678"/>
    <w:rsid w:val="009A77BE"/>
    <w:rsid w:val="009B009F"/>
    <w:rsid w:val="009B1F6E"/>
    <w:rsid w:val="009B234D"/>
    <w:rsid w:val="009B2709"/>
    <w:rsid w:val="009B27FF"/>
    <w:rsid w:val="009B310F"/>
    <w:rsid w:val="009B3F54"/>
    <w:rsid w:val="009B4084"/>
    <w:rsid w:val="009B4E59"/>
    <w:rsid w:val="009B5120"/>
    <w:rsid w:val="009B53B4"/>
    <w:rsid w:val="009B59A7"/>
    <w:rsid w:val="009B6F2E"/>
    <w:rsid w:val="009B73AA"/>
    <w:rsid w:val="009C00F4"/>
    <w:rsid w:val="009C15B4"/>
    <w:rsid w:val="009C19B7"/>
    <w:rsid w:val="009C24C2"/>
    <w:rsid w:val="009C2B1C"/>
    <w:rsid w:val="009C3087"/>
    <w:rsid w:val="009C310C"/>
    <w:rsid w:val="009C35D2"/>
    <w:rsid w:val="009C50CD"/>
    <w:rsid w:val="009C6273"/>
    <w:rsid w:val="009C7DF9"/>
    <w:rsid w:val="009D092B"/>
    <w:rsid w:val="009D0F39"/>
    <w:rsid w:val="009D238D"/>
    <w:rsid w:val="009D32F3"/>
    <w:rsid w:val="009D4B7C"/>
    <w:rsid w:val="009D545B"/>
    <w:rsid w:val="009D5F8B"/>
    <w:rsid w:val="009D7A4D"/>
    <w:rsid w:val="009E01A6"/>
    <w:rsid w:val="009E02EE"/>
    <w:rsid w:val="009E10F4"/>
    <w:rsid w:val="009E12D3"/>
    <w:rsid w:val="009E15D8"/>
    <w:rsid w:val="009E1621"/>
    <w:rsid w:val="009E1898"/>
    <w:rsid w:val="009E1A1D"/>
    <w:rsid w:val="009E212D"/>
    <w:rsid w:val="009E2201"/>
    <w:rsid w:val="009E22D4"/>
    <w:rsid w:val="009E2BD3"/>
    <w:rsid w:val="009E35F6"/>
    <w:rsid w:val="009E3850"/>
    <w:rsid w:val="009E535F"/>
    <w:rsid w:val="009E5E65"/>
    <w:rsid w:val="009E606A"/>
    <w:rsid w:val="009E60A1"/>
    <w:rsid w:val="009E646F"/>
    <w:rsid w:val="009E68BC"/>
    <w:rsid w:val="009E6EA8"/>
    <w:rsid w:val="009E75FF"/>
    <w:rsid w:val="009F01F3"/>
    <w:rsid w:val="009F04CE"/>
    <w:rsid w:val="009F07D6"/>
    <w:rsid w:val="009F0860"/>
    <w:rsid w:val="009F0C37"/>
    <w:rsid w:val="009F161B"/>
    <w:rsid w:val="009F19FB"/>
    <w:rsid w:val="009F1DCC"/>
    <w:rsid w:val="009F2C3E"/>
    <w:rsid w:val="009F33CE"/>
    <w:rsid w:val="009F3751"/>
    <w:rsid w:val="009F39C2"/>
    <w:rsid w:val="009F44D3"/>
    <w:rsid w:val="009F4922"/>
    <w:rsid w:val="009F4B02"/>
    <w:rsid w:val="009F56F5"/>
    <w:rsid w:val="009F5991"/>
    <w:rsid w:val="009F5FFC"/>
    <w:rsid w:val="009F628D"/>
    <w:rsid w:val="009F7039"/>
    <w:rsid w:val="00A0056C"/>
    <w:rsid w:val="00A006E1"/>
    <w:rsid w:val="00A00A30"/>
    <w:rsid w:val="00A01CCF"/>
    <w:rsid w:val="00A0214C"/>
    <w:rsid w:val="00A03B9C"/>
    <w:rsid w:val="00A04378"/>
    <w:rsid w:val="00A054FB"/>
    <w:rsid w:val="00A06BF4"/>
    <w:rsid w:val="00A0749D"/>
    <w:rsid w:val="00A106EE"/>
    <w:rsid w:val="00A10DAF"/>
    <w:rsid w:val="00A10EC0"/>
    <w:rsid w:val="00A12F05"/>
    <w:rsid w:val="00A12F56"/>
    <w:rsid w:val="00A13500"/>
    <w:rsid w:val="00A15158"/>
    <w:rsid w:val="00A164F5"/>
    <w:rsid w:val="00A16684"/>
    <w:rsid w:val="00A16A27"/>
    <w:rsid w:val="00A17988"/>
    <w:rsid w:val="00A179C5"/>
    <w:rsid w:val="00A17EEA"/>
    <w:rsid w:val="00A22ED9"/>
    <w:rsid w:val="00A2367F"/>
    <w:rsid w:val="00A23E4C"/>
    <w:rsid w:val="00A2460F"/>
    <w:rsid w:val="00A2512A"/>
    <w:rsid w:val="00A2525E"/>
    <w:rsid w:val="00A252E1"/>
    <w:rsid w:val="00A25368"/>
    <w:rsid w:val="00A272B9"/>
    <w:rsid w:val="00A30212"/>
    <w:rsid w:val="00A314E7"/>
    <w:rsid w:val="00A321A3"/>
    <w:rsid w:val="00A3225A"/>
    <w:rsid w:val="00A325B3"/>
    <w:rsid w:val="00A33BFF"/>
    <w:rsid w:val="00A34119"/>
    <w:rsid w:val="00A34168"/>
    <w:rsid w:val="00A3469E"/>
    <w:rsid w:val="00A34A9E"/>
    <w:rsid w:val="00A3501A"/>
    <w:rsid w:val="00A353CF"/>
    <w:rsid w:val="00A357F5"/>
    <w:rsid w:val="00A35AC1"/>
    <w:rsid w:val="00A35D86"/>
    <w:rsid w:val="00A361A1"/>
    <w:rsid w:val="00A36CB9"/>
    <w:rsid w:val="00A378D4"/>
    <w:rsid w:val="00A40131"/>
    <w:rsid w:val="00A405E3"/>
    <w:rsid w:val="00A40BC8"/>
    <w:rsid w:val="00A41CD6"/>
    <w:rsid w:val="00A42557"/>
    <w:rsid w:val="00A42A03"/>
    <w:rsid w:val="00A4333E"/>
    <w:rsid w:val="00A43533"/>
    <w:rsid w:val="00A449A6"/>
    <w:rsid w:val="00A45E32"/>
    <w:rsid w:val="00A45E58"/>
    <w:rsid w:val="00A465E1"/>
    <w:rsid w:val="00A468B5"/>
    <w:rsid w:val="00A470B2"/>
    <w:rsid w:val="00A5046B"/>
    <w:rsid w:val="00A51000"/>
    <w:rsid w:val="00A51034"/>
    <w:rsid w:val="00A5125D"/>
    <w:rsid w:val="00A51AA6"/>
    <w:rsid w:val="00A5224F"/>
    <w:rsid w:val="00A5229C"/>
    <w:rsid w:val="00A52A9B"/>
    <w:rsid w:val="00A55103"/>
    <w:rsid w:val="00A555E5"/>
    <w:rsid w:val="00A5787B"/>
    <w:rsid w:val="00A57C5B"/>
    <w:rsid w:val="00A603E4"/>
    <w:rsid w:val="00A60D89"/>
    <w:rsid w:val="00A61558"/>
    <w:rsid w:val="00A62F0E"/>
    <w:rsid w:val="00A631AE"/>
    <w:rsid w:val="00A634C7"/>
    <w:rsid w:val="00A6556E"/>
    <w:rsid w:val="00A66EBE"/>
    <w:rsid w:val="00A67801"/>
    <w:rsid w:val="00A70CC1"/>
    <w:rsid w:val="00A710E5"/>
    <w:rsid w:val="00A71224"/>
    <w:rsid w:val="00A71D47"/>
    <w:rsid w:val="00A72CB9"/>
    <w:rsid w:val="00A7448F"/>
    <w:rsid w:val="00A749AD"/>
    <w:rsid w:val="00A74D5E"/>
    <w:rsid w:val="00A74EDC"/>
    <w:rsid w:val="00A7511B"/>
    <w:rsid w:val="00A76FA9"/>
    <w:rsid w:val="00A77686"/>
    <w:rsid w:val="00A77A63"/>
    <w:rsid w:val="00A77BFA"/>
    <w:rsid w:val="00A8086F"/>
    <w:rsid w:val="00A82286"/>
    <w:rsid w:val="00A832F6"/>
    <w:rsid w:val="00A83371"/>
    <w:rsid w:val="00A83B67"/>
    <w:rsid w:val="00A85358"/>
    <w:rsid w:val="00A853C4"/>
    <w:rsid w:val="00A903EF"/>
    <w:rsid w:val="00A90D00"/>
    <w:rsid w:val="00A916B6"/>
    <w:rsid w:val="00A9211C"/>
    <w:rsid w:val="00A92937"/>
    <w:rsid w:val="00A93025"/>
    <w:rsid w:val="00A937AC"/>
    <w:rsid w:val="00A939E1"/>
    <w:rsid w:val="00A958D6"/>
    <w:rsid w:val="00A95954"/>
    <w:rsid w:val="00A9664C"/>
    <w:rsid w:val="00A96CB4"/>
    <w:rsid w:val="00A97431"/>
    <w:rsid w:val="00AA2A71"/>
    <w:rsid w:val="00AA4FA1"/>
    <w:rsid w:val="00AA5207"/>
    <w:rsid w:val="00AA5589"/>
    <w:rsid w:val="00AA5D61"/>
    <w:rsid w:val="00AA688A"/>
    <w:rsid w:val="00AA6C85"/>
    <w:rsid w:val="00AA77CE"/>
    <w:rsid w:val="00AB0154"/>
    <w:rsid w:val="00AB04DC"/>
    <w:rsid w:val="00AB0908"/>
    <w:rsid w:val="00AB2869"/>
    <w:rsid w:val="00AB2A84"/>
    <w:rsid w:val="00AB2B0E"/>
    <w:rsid w:val="00AB2BB8"/>
    <w:rsid w:val="00AB3C06"/>
    <w:rsid w:val="00AB4823"/>
    <w:rsid w:val="00AB5038"/>
    <w:rsid w:val="00AB5876"/>
    <w:rsid w:val="00AB5F80"/>
    <w:rsid w:val="00AB663D"/>
    <w:rsid w:val="00AB66C9"/>
    <w:rsid w:val="00AB6C5A"/>
    <w:rsid w:val="00AB769A"/>
    <w:rsid w:val="00AB7849"/>
    <w:rsid w:val="00AC0517"/>
    <w:rsid w:val="00AC08C4"/>
    <w:rsid w:val="00AC247A"/>
    <w:rsid w:val="00AC25B4"/>
    <w:rsid w:val="00AC2BB4"/>
    <w:rsid w:val="00AC3FF5"/>
    <w:rsid w:val="00AC5222"/>
    <w:rsid w:val="00AC60F0"/>
    <w:rsid w:val="00AC6D6B"/>
    <w:rsid w:val="00AC7075"/>
    <w:rsid w:val="00AD01C6"/>
    <w:rsid w:val="00AD02CB"/>
    <w:rsid w:val="00AD336B"/>
    <w:rsid w:val="00AD34A4"/>
    <w:rsid w:val="00AD37CF"/>
    <w:rsid w:val="00AD3F78"/>
    <w:rsid w:val="00AD3FEC"/>
    <w:rsid w:val="00AD52AE"/>
    <w:rsid w:val="00AD5470"/>
    <w:rsid w:val="00AD5614"/>
    <w:rsid w:val="00AD5681"/>
    <w:rsid w:val="00AD586D"/>
    <w:rsid w:val="00AD7246"/>
    <w:rsid w:val="00AE0DEC"/>
    <w:rsid w:val="00AE0E9D"/>
    <w:rsid w:val="00AE0FA1"/>
    <w:rsid w:val="00AE14AA"/>
    <w:rsid w:val="00AE251A"/>
    <w:rsid w:val="00AE266B"/>
    <w:rsid w:val="00AE2825"/>
    <w:rsid w:val="00AE2C54"/>
    <w:rsid w:val="00AE3720"/>
    <w:rsid w:val="00AE454C"/>
    <w:rsid w:val="00AE5A4B"/>
    <w:rsid w:val="00AE5C62"/>
    <w:rsid w:val="00AE62B2"/>
    <w:rsid w:val="00AE6E2F"/>
    <w:rsid w:val="00AF000E"/>
    <w:rsid w:val="00AF0570"/>
    <w:rsid w:val="00AF35CE"/>
    <w:rsid w:val="00AF3D15"/>
    <w:rsid w:val="00AF44B1"/>
    <w:rsid w:val="00AF4AFA"/>
    <w:rsid w:val="00AF6995"/>
    <w:rsid w:val="00AF6DE8"/>
    <w:rsid w:val="00AF764B"/>
    <w:rsid w:val="00AF7BB1"/>
    <w:rsid w:val="00AF7BD0"/>
    <w:rsid w:val="00B005DD"/>
    <w:rsid w:val="00B011F0"/>
    <w:rsid w:val="00B014A2"/>
    <w:rsid w:val="00B02195"/>
    <w:rsid w:val="00B028BE"/>
    <w:rsid w:val="00B02BC3"/>
    <w:rsid w:val="00B0367B"/>
    <w:rsid w:val="00B038E3"/>
    <w:rsid w:val="00B048A6"/>
    <w:rsid w:val="00B04E24"/>
    <w:rsid w:val="00B04EBB"/>
    <w:rsid w:val="00B04EDB"/>
    <w:rsid w:val="00B053C9"/>
    <w:rsid w:val="00B063C3"/>
    <w:rsid w:val="00B07C1B"/>
    <w:rsid w:val="00B1026D"/>
    <w:rsid w:val="00B108C1"/>
    <w:rsid w:val="00B10AFF"/>
    <w:rsid w:val="00B10D5B"/>
    <w:rsid w:val="00B11EED"/>
    <w:rsid w:val="00B125BA"/>
    <w:rsid w:val="00B13040"/>
    <w:rsid w:val="00B1437F"/>
    <w:rsid w:val="00B15E63"/>
    <w:rsid w:val="00B16751"/>
    <w:rsid w:val="00B16C6F"/>
    <w:rsid w:val="00B17365"/>
    <w:rsid w:val="00B202E4"/>
    <w:rsid w:val="00B20C77"/>
    <w:rsid w:val="00B21428"/>
    <w:rsid w:val="00B224A2"/>
    <w:rsid w:val="00B23074"/>
    <w:rsid w:val="00B244BE"/>
    <w:rsid w:val="00B249A1"/>
    <w:rsid w:val="00B24DC7"/>
    <w:rsid w:val="00B2519F"/>
    <w:rsid w:val="00B252F6"/>
    <w:rsid w:val="00B25479"/>
    <w:rsid w:val="00B2569E"/>
    <w:rsid w:val="00B25C74"/>
    <w:rsid w:val="00B25ED6"/>
    <w:rsid w:val="00B260B5"/>
    <w:rsid w:val="00B3054D"/>
    <w:rsid w:val="00B3063E"/>
    <w:rsid w:val="00B315AE"/>
    <w:rsid w:val="00B318E6"/>
    <w:rsid w:val="00B31BDA"/>
    <w:rsid w:val="00B31FAD"/>
    <w:rsid w:val="00B325BF"/>
    <w:rsid w:val="00B326B4"/>
    <w:rsid w:val="00B332E4"/>
    <w:rsid w:val="00B33D80"/>
    <w:rsid w:val="00B342EB"/>
    <w:rsid w:val="00B349AE"/>
    <w:rsid w:val="00B362A1"/>
    <w:rsid w:val="00B36F80"/>
    <w:rsid w:val="00B3712E"/>
    <w:rsid w:val="00B37CCE"/>
    <w:rsid w:val="00B41616"/>
    <w:rsid w:val="00B41E6F"/>
    <w:rsid w:val="00B43862"/>
    <w:rsid w:val="00B439AF"/>
    <w:rsid w:val="00B44053"/>
    <w:rsid w:val="00B44ABD"/>
    <w:rsid w:val="00B46AD1"/>
    <w:rsid w:val="00B46B8A"/>
    <w:rsid w:val="00B50111"/>
    <w:rsid w:val="00B50D2C"/>
    <w:rsid w:val="00B511DA"/>
    <w:rsid w:val="00B51291"/>
    <w:rsid w:val="00B51E8B"/>
    <w:rsid w:val="00B51EF1"/>
    <w:rsid w:val="00B5255F"/>
    <w:rsid w:val="00B52E39"/>
    <w:rsid w:val="00B5467C"/>
    <w:rsid w:val="00B547E0"/>
    <w:rsid w:val="00B54BE5"/>
    <w:rsid w:val="00B54C8D"/>
    <w:rsid w:val="00B54E1C"/>
    <w:rsid w:val="00B573D1"/>
    <w:rsid w:val="00B57C5B"/>
    <w:rsid w:val="00B60C29"/>
    <w:rsid w:val="00B60CF9"/>
    <w:rsid w:val="00B61CAD"/>
    <w:rsid w:val="00B62567"/>
    <w:rsid w:val="00B62B39"/>
    <w:rsid w:val="00B650E1"/>
    <w:rsid w:val="00B65AAD"/>
    <w:rsid w:val="00B660C2"/>
    <w:rsid w:val="00B67AE4"/>
    <w:rsid w:val="00B7007C"/>
    <w:rsid w:val="00B70BEC"/>
    <w:rsid w:val="00B714AE"/>
    <w:rsid w:val="00B730A1"/>
    <w:rsid w:val="00B732E1"/>
    <w:rsid w:val="00B74307"/>
    <w:rsid w:val="00B744E2"/>
    <w:rsid w:val="00B75EE5"/>
    <w:rsid w:val="00B77F93"/>
    <w:rsid w:val="00B80F75"/>
    <w:rsid w:val="00B81327"/>
    <w:rsid w:val="00B815AD"/>
    <w:rsid w:val="00B81CD8"/>
    <w:rsid w:val="00B82037"/>
    <w:rsid w:val="00B82660"/>
    <w:rsid w:val="00B8306D"/>
    <w:rsid w:val="00B83B31"/>
    <w:rsid w:val="00B83F55"/>
    <w:rsid w:val="00B84AE8"/>
    <w:rsid w:val="00B854D0"/>
    <w:rsid w:val="00B85F78"/>
    <w:rsid w:val="00B86E6C"/>
    <w:rsid w:val="00B90AD8"/>
    <w:rsid w:val="00B91334"/>
    <w:rsid w:val="00B918D1"/>
    <w:rsid w:val="00B91947"/>
    <w:rsid w:val="00B91ACA"/>
    <w:rsid w:val="00B92BB8"/>
    <w:rsid w:val="00B9400E"/>
    <w:rsid w:val="00B944C7"/>
    <w:rsid w:val="00B950AC"/>
    <w:rsid w:val="00B950D1"/>
    <w:rsid w:val="00B9512C"/>
    <w:rsid w:val="00B96118"/>
    <w:rsid w:val="00B96A1E"/>
    <w:rsid w:val="00B96ABC"/>
    <w:rsid w:val="00B96AE3"/>
    <w:rsid w:val="00B96C82"/>
    <w:rsid w:val="00BA0202"/>
    <w:rsid w:val="00BA02D4"/>
    <w:rsid w:val="00BA13D5"/>
    <w:rsid w:val="00BA160D"/>
    <w:rsid w:val="00BA1B3E"/>
    <w:rsid w:val="00BA252C"/>
    <w:rsid w:val="00BA4B05"/>
    <w:rsid w:val="00BA5A60"/>
    <w:rsid w:val="00BA7393"/>
    <w:rsid w:val="00BA7645"/>
    <w:rsid w:val="00BB02E0"/>
    <w:rsid w:val="00BB03A9"/>
    <w:rsid w:val="00BB0BAC"/>
    <w:rsid w:val="00BB1052"/>
    <w:rsid w:val="00BB15B6"/>
    <w:rsid w:val="00BB17D1"/>
    <w:rsid w:val="00BB1A80"/>
    <w:rsid w:val="00BB1B6E"/>
    <w:rsid w:val="00BB1FB4"/>
    <w:rsid w:val="00BB2745"/>
    <w:rsid w:val="00BB2F3B"/>
    <w:rsid w:val="00BB3A4B"/>
    <w:rsid w:val="00BB483C"/>
    <w:rsid w:val="00BB4DD5"/>
    <w:rsid w:val="00BB4E9C"/>
    <w:rsid w:val="00BB5240"/>
    <w:rsid w:val="00BB545D"/>
    <w:rsid w:val="00BB61A5"/>
    <w:rsid w:val="00BB6435"/>
    <w:rsid w:val="00BB737D"/>
    <w:rsid w:val="00BB7787"/>
    <w:rsid w:val="00BC01C9"/>
    <w:rsid w:val="00BC0258"/>
    <w:rsid w:val="00BC1098"/>
    <w:rsid w:val="00BC1A45"/>
    <w:rsid w:val="00BC1EEE"/>
    <w:rsid w:val="00BC4699"/>
    <w:rsid w:val="00BC49FB"/>
    <w:rsid w:val="00BC52DC"/>
    <w:rsid w:val="00BC5BE0"/>
    <w:rsid w:val="00BC60CD"/>
    <w:rsid w:val="00BC654B"/>
    <w:rsid w:val="00BC6FC9"/>
    <w:rsid w:val="00BD0C4A"/>
    <w:rsid w:val="00BD18ED"/>
    <w:rsid w:val="00BD19D2"/>
    <w:rsid w:val="00BD3B6A"/>
    <w:rsid w:val="00BD3F1C"/>
    <w:rsid w:val="00BD4F9F"/>
    <w:rsid w:val="00BD53A7"/>
    <w:rsid w:val="00BD5E92"/>
    <w:rsid w:val="00BD6197"/>
    <w:rsid w:val="00BD728C"/>
    <w:rsid w:val="00BD7860"/>
    <w:rsid w:val="00BE0104"/>
    <w:rsid w:val="00BE11E7"/>
    <w:rsid w:val="00BE1C75"/>
    <w:rsid w:val="00BE35F5"/>
    <w:rsid w:val="00BE3D69"/>
    <w:rsid w:val="00BE465B"/>
    <w:rsid w:val="00BE5013"/>
    <w:rsid w:val="00BE6058"/>
    <w:rsid w:val="00BE6403"/>
    <w:rsid w:val="00BF0854"/>
    <w:rsid w:val="00BF0931"/>
    <w:rsid w:val="00BF0A8A"/>
    <w:rsid w:val="00BF13CD"/>
    <w:rsid w:val="00BF1458"/>
    <w:rsid w:val="00BF3701"/>
    <w:rsid w:val="00BF37EF"/>
    <w:rsid w:val="00BF388D"/>
    <w:rsid w:val="00BF4232"/>
    <w:rsid w:val="00BF4DB5"/>
    <w:rsid w:val="00BF5C95"/>
    <w:rsid w:val="00BF6C69"/>
    <w:rsid w:val="00BF79D6"/>
    <w:rsid w:val="00C0096F"/>
    <w:rsid w:val="00C00996"/>
    <w:rsid w:val="00C01583"/>
    <w:rsid w:val="00C02A70"/>
    <w:rsid w:val="00C030F6"/>
    <w:rsid w:val="00C03113"/>
    <w:rsid w:val="00C034F3"/>
    <w:rsid w:val="00C0518A"/>
    <w:rsid w:val="00C05C6C"/>
    <w:rsid w:val="00C05DA8"/>
    <w:rsid w:val="00C06DCA"/>
    <w:rsid w:val="00C07027"/>
    <w:rsid w:val="00C071A9"/>
    <w:rsid w:val="00C07A7E"/>
    <w:rsid w:val="00C1011A"/>
    <w:rsid w:val="00C1040B"/>
    <w:rsid w:val="00C1146F"/>
    <w:rsid w:val="00C11EF9"/>
    <w:rsid w:val="00C12EF6"/>
    <w:rsid w:val="00C1384B"/>
    <w:rsid w:val="00C13AD3"/>
    <w:rsid w:val="00C13CAB"/>
    <w:rsid w:val="00C13FC8"/>
    <w:rsid w:val="00C14604"/>
    <w:rsid w:val="00C150F6"/>
    <w:rsid w:val="00C15629"/>
    <w:rsid w:val="00C15860"/>
    <w:rsid w:val="00C16340"/>
    <w:rsid w:val="00C16378"/>
    <w:rsid w:val="00C168F9"/>
    <w:rsid w:val="00C20117"/>
    <w:rsid w:val="00C20A4F"/>
    <w:rsid w:val="00C218B9"/>
    <w:rsid w:val="00C2200F"/>
    <w:rsid w:val="00C221CB"/>
    <w:rsid w:val="00C22953"/>
    <w:rsid w:val="00C22F43"/>
    <w:rsid w:val="00C231A3"/>
    <w:rsid w:val="00C2341B"/>
    <w:rsid w:val="00C236A2"/>
    <w:rsid w:val="00C2406E"/>
    <w:rsid w:val="00C2408E"/>
    <w:rsid w:val="00C2498B"/>
    <w:rsid w:val="00C27E1B"/>
    <w:rsid w:val="00C27F01"/>
    <w:rsid w:val="00C305AC"/>
    <w:rsid w:val="00C30D37"/>
    <w:rsid w:val="00C32CD7"/>
    <w:rsid w:val="00C32D2B"/>
    <w:rsid w:val="00C32DD1"/>
    <w:rsid w:val="00C32FFF"/>
    <w:rsid w:val="00C339D3"/>
    <w:rsid w:val="00C339F2"/>
    <w:rsid w:val="00C34980"/>
    <w:rsid w:val="00C34DF6"/>
    <w:rsid w:val="00C3525F"/>
    <w:rsid w:val="00C35DEC"/>
    <w:rsid w:val="00C36213"/>
    <w:rsid w:val="00C40268"/>
    <w:rsid w:val="00C4036C"/>
    <w:rsid w:val="00C42413"/>
    <w:rsid w:val="00C43006"/>
    <w:rsid w:val="00C431F8"/>
    <w:rsid w:val="00C45476"/>
    <w:rsid w:val="00C45C79"/>
    <w:rsid w:val="00C45ECC"/>
    <w:rsid w:val="00C465BD"/>
    <w:rsid w:val="00C46B66"/>
    <w:rsid w:val="00C47EE0"/>
    <w:rsid w:val="00C50433"/>
    <w:rsid w:val="00C50668"/>
    <w:rsid w:val="00C50C29"/>
    <w:rsid w:val="00C5159A"/>
    <w:rsid w:val="00C5295D"/>
    <w:rsid w:val="00C54C51"/>
    <w:rsid w:val="00C54DC2"/>
    <w:rsid w:val="00C55584"/>
    <w:rsid w:val="00C5568E"/>
    <w:rsid w:val="00C559F1"/>
    <w:rsid w:val="00C55C22"/>
    <w:rsid w:val="00C55E49"/>
    <w:rsid w:val="00C603F7"/>
    <w:rsid w:val="00C60B4F"/>
    <w:rsid w:val="00C6170D"/>
    <w:rsid w:val="00C61869"/>
    <w:rsid w:val="00C61E71"/>
    <w:rsid w:val="00C62233"/>
    <w:rsid w:val="00C626B9"/>
    <w:rsid w:val="00C637A7"/>
    <w:rsid w:val="00C637B4"/>
    <w:rsid w:val="00C63AD4"/>
    <w:rsid w:val="00C642B3"/>
    <w:rsid w:val="00C64A0A"/>
    <w:rsid w:val="00C65368"/>
    <w:rsid w:val="00C655F9"/>
    <w:rsid w:val="00C666F1"/>
    <w:rsid w:val="00C70005"/>
    <w:rsid w:val="00C7010F"/>
    <w:rsid w:val="00C702A3"/>
    <w:rsid w:val="00C702E5"/>
    <w:rsid w:val="00C713CC"/>
    <w:rsid w:val="00C71F31"/>
    <w:rsid w:val="00C724E1"/>
    <w:rsid w:val="00C72835"/>
    <w:rsid w:val="00C736AD"/>
    <w:rsid w:val="00C74196"/>
    <w:rsid w:val="00C7478A"/>
    <w:rsid w:val="00C7501A"/>
    <w:rsid w:val="00C7511A"/>
    <w:rsid w:val="00C75992"/>
    <w:rsid w:val="00C75FF7"/>
    <w:rsid w:val="00C767F8"/>
    <w:rsid w:val="00C76EC1"/>
    <w:rsid w:val="00C806E0"/>
    <w:rsid w:val="00C809AC"/>
    <w:rsid w:val="00C80A91"/>
    <w:rsid w:val="00C81070"/>
    <w:rsid w:val="00C816F4"/>
    <w:rsid w:val="00C81CAE"/>
    <w:rsid w:val="00C82503"/>
    <w:rsid w:val="00C828D6"/>
    <w:rsid w:val="00C82C4D"/>
    <w:rsid w:val="00C84719"/>
    <w:rsid w:val="00C86598"/>
    <w:rsid w:val="00C865E1"/>
    <w:rsid w:val="00C86652"/>
    <w:rsid w:val="00C9027F"/>
    <w:rsid w:val="00C90773"/>
    <w:rsid w:val="00C90E7B"/>
    <w:rsid w:val="00C9201E"/>
    <w:rsid w:val="00C935F6"/>
    <w:rsid w:val="00C939F5"/>
    <w:rsid w:val="00C93B86"/>
    <w:rsid w:val="00C93C02"/>
    <w:rsid w:val="00C9475D"/>
    <w:rsid w:val="00C95303"/>
    <w:rsid w:val="00C957D8"/>
    <w:rsid w:val="00C95C91"/>
    <w:rsid w:val="00C95D35"/>
    <w:rsid w:val="00C95DD8"/>
    <w:rsid w:val="00C96F1F"/>
    <w:rsid w:val="00C970C2"/>
    <w:rsid w:val="00C975F5"/>
    <w:rsid w:val="00C9772B"/>
    <w:rsid w:val="00CA0086"/>
    <w:rsid w:val="00CA0A6C"/>
    <w:rsid w:val="00CA2B38"/>
    <w:rsid w:val="00CA2CFF"/>
    <w:rsid w:val="00CA365A"/>
    <w:rsid w:val="00CA42D5"/>
    <w:rsid w:val="00CA4558"/>
    <w:rsid w:val="00CA4FE2"/>
    <w:rsid w:val="00CA52B6"/>
    <w:rsid w:val="00CA5A6C"/>
    <w:rsid w:val="00CA5F4D"/>
    <w:rsid w:val="00CA67E6"/>
    <w:rsid w:val="00CA6C06"/>
    <w:rsid w:val="00CA7227"/>
    <w:rsid w:val="00CB0399"/>
    <w:rsid w:val="00CB0C3E"/>
    <w:rsid w:val="00CB0CAA"/>
    <w:rsid w:val="00CB0EB5"/>
    <w:rsid w:val="00CB184B"/>
    <w:rsid w:val="00CB1C4E"/>
    <w:rsid w:val="00CB21FF"/>
    <w:rsid w:val="00CB2568"/>
    <w:rsid w:val="00CB2B6C"/>
    <w:rsid w:val="00CB2BB2"/>
    <w:rsid w:val="00CB31C3"/>
    <w:rsid w:val="00CB3BAA"/>
    <w:rsid w:val="00CB4B90"/>
    <w:rsid w:val="00CB67DC"/>
    <w:rsid w:val="00CB6C24"/>
    <w:rsid w:val="00CB7160"/>
    <w:rsid w:val="00CC0D1B"/>
    <w:rsid w:val="00CC1264"/>
    <w:rsid w:val="00CC1A23"/>
    <w:rsid w:val="00CC26AA"/>
    <w:rsid w:val="00CC353D"/>
    <w:rsid w:val="00CC46EA"/>
    <w:rsid w:val="00CC48F0"/>
    <w:rsid w:val="00CC49C9"/>
    <w:rsid w:val="00CC599F"/>
    <w:rsid w:val="00CC62EA"/>
    <w:rsid w:val="00CC74B7"/>
    <w:rsid w:val="00CC7E30"/>
    <w:rsid w:val="00CD07FA"/>
    <w:rsid w:val="00CD125E"/>
    <w:rsid w:val="00CD268D"/>
    <w:rsid w:val="00CD275E"/>
    <w:rsid w:val="00CD339A"/>
    <w:rsid w:val="00CD33EE"/>
    <w:rsid w:val="00CD38D2"/>
    <w:rsid w:val="00CD509F"/>
    <w:rsid w:val="00CD50A2"/>
    <w:rsid w:val="00CD50F2"/>
    <w:rsid w:val="00CD6E52"/>
    <w:rsid w:val="00CD7742"/>
    <w:rsid w:val="00CD7F5E"/>
    <w:rsid w:val="00CE06EE"/>
    <w:rsid w:val="00CE174B"/>
    <w:rsid w:val="00CE198C"/>
    <w:rsid w:val="00CE3218"/>
    <w:rsid w:val="00CE4032"/>
    <w:rsid w:val="00CE4327"/>
    <w:rsid w:val="00CE5356"/>
    <w:rsid w:val="00CE5625"/>
    <w:rsid w:val="00CE67B9"/>
    <w:rsid w:val="00CE6B61"/>
    <w:rsid w:val="00CE6D49"/>
    <w:rsid w:val="00CE73C1"/>
    <w:rsid w:val="00CF0176"/>
    <w:rsid w:val="00CF09D1"/>
    <w:rsid w:val="00CF0F50"/>
    <w:rsid w:val="00CF11BE"/>
    <w:rsid w:val="00CF1DD4"/>
    <w:rsid w:val="00CF261D"/>
    <w:rsid w:val="00CF2772"/>
    <w:rsid w:val="00CF31F6"/>
    <w:rsid w:val="00CF566E"/>
    <w:rsid w:val="00CF568B"/>
    <w:rsid w:val="00CF5EEC"/>
    <w:rsid w:val="00CF6440"/>
    <w:rsid w:val="00CF64B9"/>
    <w:rsid w:val="00CF6F15"/>
    <w:rsid w:val="00CF721C"/>
    <w:rsid w:val="00D00089"/>
    <w:rsid w:val="00D03AF5"/>
    <w:rsid w:val="00D0468C"/>
    <w:rsid w:val="00D061A3"/>
    <w:rsid w:val="00D06A05"/>
    <w:rsid w:val="00D07630"/>
    <w:rsid w:val="00D07EF1"/>
    <w:rsid w:val="00D10B09"/>
    <w:rsid w:val="00D11AC8"/>
    <w:rsid w:val="00D11C7A"/>
    <w:rsid w:val="00D11EB8"/>
    <w:rsid w:val="00D12711"/>
    <w:rsid w:val="00D1295E"/>
    <w:rsid w:val="00D13036"/>
    <w:rsid w:val="00D15695"/>
    <w:rsid w:val="00D1645F"/>
    <w:rsid w:val="00D178B3"/>
    <w:rsid w:val="00D179DA"/>
    <w:rsid w:val="00D205C7"/>
    <w:rsid w:val="00D206EB"/>
    <w:rsid w:val="00D20980"/>
    <w:rsid w:val="00D21157"/>
    <w:rsid w:val="00D21909"/>
    <w:rsid w:val="00D21C73"/>
    <w:rsid w:val="00D2216D"/>
    <w:rsid w:val="00D22618"/>
    <w:rsid w:val="00D22673"/>
    <w:rsid w:val="00D233D8"/>
    <w:rsid w:val="00D23929"/>
    <w:rsid w:val="00D24162"/>
    <w:rsid w:val="00D24796"/>
    <w:rsid w:val="00D24A7F"/>
    <w:rsid w:val="00D26B09"/>
    <w:rsid w:val="00D30582"/>
    <w:rsid w:val="00D3098C"/>
    <w:rsid w:val="00D31DBB"/>
    <w:rsid w:val="00D33DBC"/>
    <w:rsid w:val="00D34B55"/>
    <w:rsid w:val="00D3580D"/>
    <w:rsid w:val="00D35A67"/>
    <w:rsid w:val="00D36042"/>
    <w:rsid w:val="00D360F8"/>
    <w:rsid w:val="00D3654C"/>
    <w:rsid w:val="00D37149"/>
    <w:rsid w:val="00D37C18"/>
    <w:rsid w:val="00D37D2C"/>
    <w:rsid w:val="00D40AE9"/>
    <w:rsid w:val="00D40BAE"/>
    <w:rsid w:val="00D42690"/>
    <w:rsid w:val="00D42F76"/>
    <w:rsid w:val="00D4464A"/>
    <w:rsid w:val="00D446AA"/>
    <w:rsid w:val="00D44CE8"/>
    <w:rsid w:val="00D47AB3"/>
    <w:rsid w:val="00D47DC1"/>
    <w:rsid w:val="00D501D8"/>
    <w:rsid w:val="00D50501"/>
    <w:rsid w:val="00D5109E"/>
    <w:rsid w:val="00D5154F"/>
    <w:rsid w:val="00D52159"/>
    <w:rsid w:val="00D52AB2"/>
    <w:rsid w:val="00D52BCA"/>
    <w:rsid w:val="00D53F55"/>
    <w:rsid w:val="00D55E0C"/>
    <w:rsid w:val="00D573A1"/>
    <w:rsid w:val="00D60DB5"/>
    <w:rsid w:val="00D61718"/>
    <w:rsid w:val="00D621BD"/>
    <w:rsid w:val="00D623A8"/>
    <w:rsid w:val="00D6287F"/>
    <w:rsid w:val="00D63F65"/>
    <w:rsid w:val="00D647B8"/>
    <w:rsid w:val="00D663D7"/>
    <w:rsid w:val="00D663F1"/>
    <w:rsid w:val="00D66761"/>
    <w:rsid w:val="00D66905"/>
    <w:rsid w:val="00D6726C"/>
    <w:rsid w:val="00D7062B"/>
    <w:rsid w:val="00D71327"/>
    <w:rsid w:val="00D715EE"/>
    <w:rsid w:val="00D72799"/>
    <w:rsid w:val="00D7284F"/>
    <w:rsid w:val="00D72D96"/>
    <w:rsid w:val="00D735C5"/>
    <w:rsid w:val="00D758D7"/>
    <w:rsid w:val="00D76249"/>
    <w:rsid w:val="00D76AEB"/>
    <w:rsid w:val="00D77361"/>
    <w:rsid w:val="00D806D1"/>
    <w:rsid w:val="00D8099B"/>
    <w:rsid w:val="00D81177"/>
    <w:rsid w:val="00D824F5"/>
    <w:rsid w:val="00D82DA1"/>
    <w:rsid w:val="00D82DA7"/>
    <w:rsid w:val="00D82F1A"/>
    <w:rsid w:val="00D8331B"/>
    <w:rsid w:val="00D8396F"/>
    <w:rsid w:val="00D83B22"/>
    <w:rsid w:val="00D847FA"/>
    <w:rsid w:val="00D85C7D"/>
    <w:rsid w:val="00D862A8"/>
    <w:rsid w:val="00D864A6"/>
    <w:rsid w:val="00D86B58"/>
    <w:rsid w:val="00D86D4B"/>
    <w:rsid w:val="00D872FA"/>
    <w:rsid w:val="00D87A85"/>
    <w:rsid w:val="00D90C3D"/>
    <w:rsid w:val="00D91134"/>
    <w:rsid w:val="00D93320"/>
    <w:rsid w:val="00D93406"/>
    <w:rsid w:val="00D935A7"/>
    <w:rsid w:val="00D944BC"/>
    <w:rsid w:val="00D94DBE"/>
    <w:rsid w:val="00D94E11"/>
    <w:rsid w:val="00D958D2"/>
    <w:rsid w:val="00D96942"/>
    <w:rsid w:val="00D96F27"/>
    <w:rsid w:val="00D975EE"/>
    <w:rsid w:val="00D9797E"/>
    <w:rsid w:val="00DA0019"/>
    <w:rsid w:val="00DA10A2"/>
    <w:rsid w:val="00DA174E"/>
    <w:rsid w:val="00DA3713"/>
    <w:rsid w:val="00DA4379"/>
    <w:rsid w:val="00DA4E55"/>
    <w:rsid w:val="00DA51BC"/>
    <w:rsid w:val="00DA5913"/>
    <w:rsid w:val="00DA5D30"/>
    <w:rsid w:val="00DA6A8D"/>
    <w:rsid w:val="00DA6F98"/>
    <w:rsid w:val="00DA763D"/>
    <w:rsid w:val="00DA7D42"/>
    <w:rsid w:val="00DB0758"/>
    <w:rsid w:val="00DB07CF"/>
    <w:rsid w:val="00DB1139"/>
    <w:rsid w:val="00DB19D5"/>
    <w:rsid w:val="00DB2088"/>
    <w:rsid w:val="00DB27A3"/>
    <w:rsid w:val="00DB4334"/>
    <w:rsid w:val="00DB51DD"/>
    <w:rsid w:val="00DB6779"/>
    <w:rsid w:val="00DB6B53"/>
    <w:rsid w:val="00DC0257"/>
    <w:rsid w:val="00DC13FE"/>
    <w:rsid w:val="00DC1417"/>
    <w:rsid w:val="00DC27DF"/>
    <w:rsid w:val="00DC2CAB"/>
    <w:rsid w:val="00DC4232"/>
    <w:rsid w:val="00DC4953"/>
    <w:rsid w:val="00DC56B6"/>
    <w:rsid w:val="00DC57F7"/>
    <w:rsid w:val="00DC595C"/>
    <w:rsid w:val="00DC6283"/>
    <w:rsid w:val="00DC7389"/>
    <w:rsid w:val="00DC7632"/>
    <w:rsid w:val="00DC786C"/>
    <w:rsid w:val="00DD05C9"/>
    <w:rsid w:val="00DD08A7"/>
    <w:rsid w:val="00DD1640"/>
    <w:rsid w:val="00DD1BC7"/>
    <w:rsid w:val="00DD201B"/>
    <w:rsid w:val="00DD233E"/>
    <w:rsid w:val="00DD308F"/>
    <w:rsid w:val="00DD452D"/>
    <w:rsid w:val="00DD474D"/>
    <w:rsid w:val="00DD48E0"/>
    <w:rsid w:val="00DD4923"/>
    <w:rsid w:val="00DD4AD4"/>
    <w:rsid w:val="00DD54A3"/>
    <w:rsid w:val="00DD57AB"/>
    <w:rsid w:val="00DD5E58"/>
    <w:rsid w:val="00DD70E4"/>
    <w:rsid w:val="00DE0B02"/>
    <w:rsid w:val="00DE0D17"/>
    <w:rsid w:val="00DE0EA8"/>
    <w:rsid w:val="00DE0FAF"/>
    <w:rsid w:val="00DE1022"/>
    <w:rsid w:val="00DE2448"/>
    <w:rsid w:val="00DE2523"/>
    <w:rsid w:val="00DE2A6A"/>
    <w:rsid w:val="00DE2B26"/>
    <w:rsid w:val="00DE30E5"/>
    <w:rsid w:val="00DE3624"/>
    <w:rsid w:val="00DE51EC"/>
    <w:rsid w:val="00DE5897"/>
    <w:rsid w:val="00DE59A0"/>
    <w:rsid w:val="00DE64A3"/>
    <w:rsid w:val="00DE66E1"/>
    <w:rsid w:val="00DE6786"/>
    <w:rsid w:val="00DE697A"/>
    <w:rsid w:val="00DF2434"/>
    <w:rsid w:val="00DF3764"/>
    <w:rsid w:val="00DF3F4A"/>
    <w:rsid w:val="00DF3FAA"/>
    <w:rsid w:val="00DF3FC0"/>
    <w:rsid w:val="00DF4598"/>
    <w:rsid w:val="00DF5437"/>
    <w:rsid w:val="00DF5813"/>
    <w:rsid w:val="00DF656E"/>
    <w:rsid w:val="00DF76CD"/>
    <w:rsid w:val="00DF786E"/>
    <w:rsid w:val="00DF7E6E"/>
    <w:rsid w:val="00E002E7"/>
    <w:rsid w:val="00E00732"/>
    <w:rsid w:val="00E01B44"/>
    <w:rsid w:val="00E01BD9"/>
    <w:rsid w:val="00E025B8"/>
    <w:rsid w:val="00E0285C"/>
    <w:rsid w:val="00E03A0F"/>
    <w:rsid w:val="00E047AF"/>
    <w:rsid w:val="00E051BE"/>
    <w:rsid w:val="00E05290"/>
    <w:rsid w:val="00E05C2B"/>
    <w:rsid w:val="00E06462"/>
    <w:rsid w:val="00E07C26"/>
    <w:rsid w:val="00E1017B"/>
    <w:rsid w:val="00E101D8"/>
    <w:rsid w:val="00E102E4"/>
    <w:rsid w:val="00E117B0"/>
    <w:rsid w:val="00E11C86"/>
    <w:rsid w:val="00E1251F"/>
    <w:rsid w:val="00E135DC"/>
    <w:rsid w:val="00E136FC"/>
    <w:rsid w:val="00E153D9"/>
    <w:rsid w:val="00E15BAD"/>
    <w:rsid w:val="00E15CD9"/>
    <w:rsid w:val="00E1672A"/>
    <w:rsid w:val="00E172DD"/>
    <w:rsid w:val="00E2148B"/>
    <w:rsid w:val="00E21D54"/>
    <w:rsid w:val="00E22635"/>
    <w:rsid w:val="00E229AB"/>
    <w:rsid w:val="00E22B72"/>
    <w:rsid w:val="00E22CB1"/>
    <w:rsid w:val="00E2570C"/>
    <w:rsid w:val="00E25E66"/>
    <w:rsid w:val="00E268D9"/>
    <w:rsid w:val="00E26CB1"/>
    <w:rsid w:val="00E26FEC"/>
    <w:rsid w:val="00E270F7"/>
    <w:rsid w:val="00E273A0"/>
    <w:rsid w:val="00E27592"/>
    <w:rsid w:val="00E27B47"/>
    <w:rsid w:val="00E3012B"/>
    <w:rsid w:val="00E30422"/>
    <w:rsid w:val="00E30428"/>
    <w:rsid w:val="00E3153D"/>
    <w:rsid w:val="00E315C8"/>
    <w:rsid w:val="00E319FE"/>
    <w:rsid w:val="00E31AFA"/>
    <w:rsid w:val="00E31DC9"/>
    <w:rsid w:val="00E32AB5"/>
    <w:rsid w:val="00E32B7B"/>
    <w:rsid w:val="00E3342B"/>
    <w:rsid w:val="00E3627A"/>
    <w:rsid w:val="00E37285"/>
    <w:rsid w:val="00E37910"/>
    <w:rsid w:val="00E40D5F"/>
    <w:rsid w:val="00E41902"/>
    <w:rsid w:val="00E41E7E"/>
    <w:rsid w:val="00E42614"/>
    <w:rsid w:val="00E42BF1"/>
    <w:rsid w:val="00E4449C"/>
    <w:rsid w:val="00E44DD8"/>
    <w:rsid w:val="00E45427"/>
    <w:rsid w:val="00E45472"/>
    <w:rsid w:val="00E458C7"/>
    <w:rsid w:val="00E45E06"/>
    <w:rsid w:val="00E46099"/>
    <w:rsid w:val="00E46FE7"/>
    <w:rsid w:val="00E4774C"/>
    <w:rsid w:val="00E47BFC"/>
    <w:rsid w:val="00E52B31"/>
    <w:rsid w:val="00E53343"/>
    <w:rsid w:val="00E53BB4"/>
    <w:rsid w:val="00E5411E"/>
    <w:rsid w:val="00E5538A"/>
    <w:rsid w:val="00E57108"/>
    <w:rsid w:val="00E57AB1"/>
    <w:rsid w:val="00E57BF4"/>
    <w:rsid w:val="00E57D78"/>
    <w:rsid w:val="00E61BFA"/>
    <w:rsid w:val="00E624F6"/>
    <w:rsid w:val="00E63180"/>
    <w:rsid w:val="00E635AD"/>
    <w:rsid w:val="00E63663"/>
    <w:rsid w:val="00E63A80"/>
    <w:rsid w:val="00E63D5C"/>
    <w:rsid w:val="00E64BEF"/>
    <w:rsid w:val="00E65E3B"/>
    <w:rsid w:val="00E6669E"/>
    <w:rsid w:val="00E6689C"/>
    <w:rsid w:val="00E6691B"/>
    <w:rsid w:val="00E67E8A"/>
    <w:rsid w:val="00E72084"/>
    <w:rsid w:val="00E7227C"/>
    <w:rsid w:val="00E72D69"/>
    <w:rsid w:val="00E73147"/>
    <w:rsid w:val="00E73A84"/>
    <w:rsid w:val="00E74280"/>
    <w:rsid w:val="00E749E7"/>
    <w:rsid w:val="00E7519E"/>
    <w:rsid w:val="00E773BE"/>
    <w:rsid w:val="00E779BF"/>
    <w:rsid w:val="00E819E5"/>
    <w:rsid w:val="00E81C55"/>
    <w:rsid w:val="00E81D36"/>
    <w:rsid w:val="00E82C2C"/>
    <w:rsid w:val="00E8479D"/>
    <w:rsid w:val="00E856DC"/>
    <w:rsid w:val="00E86468"/>
    <w:rsid w:val="00E865D2"/>
    <w:rsid w:val="00E872CD"/>
    <w:rsid w:val="00E87572"/>
    <w:rsid w:val="00E87778"/>
    <w:rsid w:val="00E91571"/>
    <w:rsid w:val="00E918A5"/>
    <w:rsid w:val="00E9193D"/>
    <w:rsid w:val="00E91CB4"/>
    <w:rsid w:val="00E92448"/>
    <w:rsid w:val="00E92D73"/>
    <w:rsid w:val="00E947DE"/>
    <w:rsid w:val="00E94A5F"/>
    <w:rsid w:val="00E95DA1"/>
    <w:rsid w:val="00E95F99"/>
    <w:rsid w:val="00E9691C"/>
    <w:rsid w:val="00E97429"/>
    <w:rsid w:val="00EA1428"/>
    <w:rsid w:val="00EA16AD"/>
    <w:rsid w:val="00EA2190"/>
    <w:rsid w:val="00EA22C1"/>
    <w:rsid w:val="00EA2778"/>
    <w:rsid w:val="00EA28CD"/>
    <w:rsid w:val="00EA2FA1"/>
    <w:rsid w:val="00EA3472"/>
    <w:rsid w:val="00EA38F4"/>
    <w:rsid w:val="00EA47AF"/>
    <w:rsid w:val="00EA4B65"/>
    <w:rsid w:val="00EA79DD"/>
    <w:rsid w:val="00EB14B2"/>
    <w:rsid w:val="00EB2D2F"/>
    <w:rsid w:val="00EB3154"/>
    <w:rsid w:val="00EB3419"/>
    <w:rsid w:val="00EB35DA"/>
    <w:rsid w:val="00EB4262"/>
    <w:rsid w:val="00EB4D14"/>
    <w:rsid w:val="00EB596C"/>
    <w:rsid w:val="00EB5CCE"/>
    <w:rsid w:val="00EB6436"/>
    <w:rsid w:val="00EC0A7F"/>
    <w:rsid w:val="00EC1585"/>
    <w:rsid w:val="00EC2830"/>
    <w:rsid w:val="00EC28DA"/>
    <w:rsid w:val="00EC30D2"/>
    <w:rsid w:val="00EC3F4E"/>
    <w:rsid w:val="00EC4AEE"/>
    <w:rsid w:val="00EC64F9"/>
    <w:rsid w:val="00EC66ED"/>
    <w:rsid w:val="00EC6FC2"/>
    <w:rsid w:val="00EC704D"/>
    <w:rsid w:val="00ED0C78"/>
    <w:rsid w:val="00ED128D"/>
    <w:rsid w:val="00ED12B8"/>
    <w:rsid w:val="00ED3F14"/>
    <w:rsid w:val="00ED42EF"/>
    <w:rsid w:val="00ED4ED1"/>
    <w:rsid w:val="00ED56BA"/>
    <w:rsid w:val="00ED631F"/>
    <w:rsid w:val="00ED638A"/>
    <w:rsid w:val="00ED66FD"/>
    <w:rsid w:val="00ED68D6"/>
    <w:rsid w:val="00ED6E95"/>
    <w:rsid w:val="00ED7237"/>
    <w:rsid w:val="00ED7986"/>
    <w:rsid w:val="00ED7ABE"/>
    <w:rsid w:val="00EE1C96"/>
    <w:rsid w:val="00EE20C5"/>
    <w:rsid w:val="00EE30FD"/>
    <w:rsid w:val="00EE4A30"/>
    <w:rsid w:val="00EE6075"/>
    <w:rsid w:val="00EE67F3"/>
    <w:rsid w:val="00EE72ED"/>
    <w:rsid w:val="00EE7BC5"/>
    <w:rsid w:val="00EF0061"/>
    <w:rsid w:val="00EF08F4"/>
    <w:rsid w:val="00EF098B"/>
    <w:rsid w:val="00EF0C63"/>
    <w:rsid w:val="00EF1275"/>
    <w:rsid w:val="00EF1555"/>
    <w:rsid w:val="00EF1B51"/>
    <w:rsid w:val="00EF2322"/>
    <w:rsid w:val="00EF2C1C"/>
    <w:rsid w:val="00EF3612"/>
    <w:rsid w:val="00EF39DB"/>
    <w:rsid w:val="00EF3E67"/>
    <w:rsid w:val="00EF61B7"/>
    <w:rsid w:val="00EF64FE"/>
    <w:rsid w:val="00F0119B"/>
    <w:rsid w:val="00F01422"/>
    <w:rsid w:val="00F01A00"/>
    <w:rsid w:val="00F02425"/>
    <w:rsid w:val="00F02F9B"/>
    <w:rsid w:val="00F03237"/>
    <w:rsid w:val="00F03EB7"/>
    <w:rsid w:val="00F0500F"/>
    <w:rsid w:val="00F05483"/>
    <w:rsid w:val="00F061B8"/>
    <w:rsid w:val="00F061DF"/>
    <w:rsid w:val="00F0640C"/>
    <w:rsid w:val="00F104FF"/>
    <w:rsid w:val="00F10FCA"/>
    <w:rsid w:val="00F12338"/>
    <w:rsid w:val="00F12601"/>
    <w:rsid w:val="00F1345B"/>
    <w:rsid w:val="00F13617"/>
    <w:rsid w:val="00F140D8"/>
    <w:rsid w:val="00F148FB"/>
    <w:rsid w:val="00F1570F"/>
    <w:rsid w:val="00F15930"/>
    <w:rsid w:val="00F15997"/>
    <w:rsid w:val="00F160D8"/>
    <w:rsid w:val="00F168EC"/>
    <w:rsid w:val="00F20773"/>
    <w:rsid w:val="00F21092"/>
    <w:rsid w:val="00F2122B"/>
    <w:rsid w:val="00F2150D"/>
    <w:rsid w:val="00F21E6D"/>
    <w:rsid w:val="00F21EDC"/>
    <w:rsid w:val="00F22765"/>
    <w:rsid w:val="00F23A86"/>
    <w:rsid w:val="00F23D06"/>
    <w:rsid w:val="00F261DF"/>
    <w:rsid w:val="00F26676"/>
    <w:rsid w:val="00F26C7C"/>
    <w:rsid w:val="00F26DE9"/>
    <w:rsid w:val="00F26F26"/>
    <w:rsid w:val="00F278E8"/>
    <w:rsid w:val="00F27A11"/>
    <w:rsid w:val="00F308DF"/>
    <w:rsid w:val="00F314D2"/>
    <w:rsid w:val="00F32395"/>
    <w:rsid w:val="00F34E36"/>
    <w:rsid w:val="00F358F8"/>
    <w:rsid w:val="00F362D8"/>
    <w:rsid w:val="00F364A7"/>
    <w:rsid w:val="00F36BFE"/>
    <w:rsid w:val="00F3751A"/>
    <w:rsid w:val="00F379C6"/>
    <w:rsid w:val="00F40569"/>
    <w:rsid w:val="00F410D0"/>
    <w:rsid w:val="00F41C41"/>
    <w:rsid w:val="00F42167"/>
    <w:rsid w:val="00F4286C"/>
    <w:rsid w:val="00F42CED"/>
    <w:rsid w:val="00F42FC9"/>
    <w:rsid w:val="00F43760"/>
    <w:rsid w:val="00F46A17"/>
    <w:rsid w:val="00F46F2B"/>
    <w:rsid w:val="00F47F1D"/>
    <w:rsid w:val="00F50A28"/>
    <w:rsid w:val="00F520EE"/>
    <w:rsid w:val="00F52604"/>
    <w:rsid w:val="00F52832"/>
    <w:rsid w:val="00F530AD"/>
    <w:rsid w:val="00F53987"/>
    <w:rsid w:val="00F54080"/>
    <w:rsid w:val="00F5438A"/>
    <w:rsid w:val="00F54C9A"/>
    <w:rsid w:val="00F5517E"/>
    <w:rsid w:val="00F551F1"/>
    <w:rsid w:val="00F55B62"/>
    <w:rsid w:val="00F56C92"/>
    <w:rsid w:val="00F56FC4"/>
    <w:rsid w:val="00F57044"/>
    <w:rsid w:val="00F57F1D"/>
    <w:rsid w:val="00F604FB"/>
    <w:rsid w:val="00F6151B"/>
    <w:rsid w:val="00F61BF5"/>
    <w:rsid w:val="00F62509"/>
    <w:rsid w:val="00F631FB"/>
    <w:rsid w:val="00F63907"/>
    <w:rsid w:val="00F640DF"/>
    <w:rsid w:val="00F6523D"/>
    <w:rsid w:val="00F65A77"/>
    <w:rsid w:val="00F66950"/>
    <w:rsid w:val="00F677F8"/>
    <w:rsid w:val="00F716A0"/>
    <w:rsid w:val="00F72052"/>
    <w:rsid w:val="00F72C7A"/>
    <w:rsid w:val="00F7353B"/>
    <w:rsid w:val="00F7408B"/>
    <w:rsid w:val="00F744A8"/>
    <w:rsid w:val="00F751ED"/>
    <w:rsid w:val="00F76204"/>
    <w:rsid w:val="00F7623A"/>
    <w:rsid w:val="00F7660C"/>
    <w:rsid w:val="00F768FD"/>
    <w:rsid w:val="00F76A6E"/>
    <w:rsid w:val="00F77F92"/>
    <w:rsid w:val="00F822CD"/>
    <w:rsid w:val="00F82683"/>
    <w:rsid w:val="00F82C79"/>
    <w:rsid w:val="00F84B37"/>
    <w:rsid w:val="00F84DDE"/>
    <w:rsid w:val="00F84E6E"/>
    <w:rsid w:val="00F85110"/>
    <w:rsid w:val="00F86D8F"/>
    <w:rsid w:val="00F86F4A"/>
    <w:rsid w:val="00F902AF"/>
    <w:rsid w:val="00F909B3"/>
    <w:rsid w:val="00F92464"/>
    <w:rsid w:val="00F927F0"/>
    <w:rsid w:val="00F929BD"/>
    <w:rsid w:val="00F92EB6"/>
    <w:rsid w:val="00F93DF5"/>
    <w:rsid w:val="00F95BAC"/>
    <w:rsid w:val="00F96921"/>
    <w:rsid w:val="00F96CFC"/>
    <w:rsid w:val="00F9744F"/>
    <w:rsid w:val="00F97A6B"/>
    <w:rsid w:val="00F97B0E"/>
    <w:rsid w:val="00FA00B6"/>
    <w:rsid w:val="00FA0186"/>
    <w:rsid w:val="00FA15F0"/>
    <w:rsid w:val="00FA1AF3"/>
    <w:rsid w:val="00FA1ED8"/>
    <w:rsid w:val="00FA1EDC"/>
    <w:rsid w:val="00FA297C"/>
    <w:rsid w:val="00FA2D98"/>
    <w:rsid w:val="00FA391D"/>
    <w:rsid w:val="00FA3CAE"/>
    <w:rsid w:val="00FA3D3B"/>
    <w:rsid w:val="00FA3EF2"/>
    <w:rsid w:val="00FA4AC8"/>
    <w:rsid w:val="00FA69A8"/>
    <w:rsid w:val="00FB073D"/>
    <w:rsid w:val="00FB0C27"/>
    <w:rsid w:val="00FB143E"/>
    <w:rsid w:val="00FB1C69"/>
    <w:rsid w:val="00FB2124"/>
    <w:rsid w:val="00FB2C8D"/>
    <w:rsid w:val="00FB369F"/>
    <w:rsid w:val="00FB3921"/>
    <w:rsid w:val="00FB4894"/>
    <w:rsid w:val="00FB5145"/>
    <w:rsid w:val="00FB58EA"/>
    <w:rsid w:val="00FB673A"/>
    <w:rsid w:val="00FB69E1"/>
    <w:rsid w:val="00FB7F21"/>
    <w:rsid w:val="00FC0C91"/>
    <w:rsid w:val="00FC0EF8"/>
    <w:rsid w:val="00FC1988"/>
    <w:rsid w:val="00FC19B6"/>
    <w:rsid w:val="00FC2144"/>
    <w:rsid w:val="00FC37A0"/>
    <w:rsid w:val="00FC3BE4"/>
    <w:rsid w:val="00FC4336"/>
    <w:rsid w:val="00FC46A2"/>
    <w:rsid w:val="00FC4B83"/>
    <w:rsid w:val="00FC4DDF"/>
    <w:rsid w:val="00FC5529"/>
    <w:rsid w:val="00FC5785"/>
    <w:rsid w:val="00FC68A0"/>
    <w:rsid w:val="00FC7699"/>
    <w:rsid w:val="00FC7A9C"/>
    <w:rsid w:val="00FD0812"/>
    <w:rsid w:val="00FD1DFB"/>
    <w:rsid w:val="00FD22D8"/>
    <w:rsid w:val="00FD360D"/>
    <w:rsid w:val="00FD3EAD"/>
    <w:rsid w:val="00FD5AFE"/>
    <w:rsid w:val="00FD6E8A"/>
    <w:rsid w:val="00FE0168"/>
    <w:rsid w:val="00FE0B78"/>
    <w:rsid w:val="00FE265B"/>
    <w:rsid w:val="00FE3674"/>
    <w:rsid w:val="00FE4B0E"/>
    <w:rsid w:val="00FE58E3"/>
    <w:rsid w:val="00FE6A2E"/>
    <w:rsid w:val="00FE6CA3"/>
    <w:rsid w:val="00FE7335"/>
    <w:rsid w:val="00FE7E0D"/>
    <w:rsid w:val="00FF00DE"/>
    <w:rsid w:val="00FF150A"/>
    <w:rsid w:val="00FF1E98"/>
    <w:rsid w:val="00FF21EC"/>
    <w:rsid w:val="00FF22E6"/>
    <w:rsid w:val="00FF23EB"/>
    <w:rsid w:val="00FF3EFE"/>
    <w:rsid w:val="00FF4928"/>
    <w:rsid w:val="00FF4D12"/>
    <w:rsid w:val="00FF5653"/>
    <w:rsid w:val="00FF6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AFD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4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340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A02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2D4"/>
  </w:style>
  <w:style w:type="paragraph" w:styleId="Footer">
    <w:name w:val="footer"/>
    <w:basedOn w:val="Normal"/>
    <w:link w:val="FooterChar"/>
    <w:uiPriority w:val="99"/>
    <w:unhideWhenUsed/>
    <w:rsid w:val="00BA02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2D4"/>
  </w:style>
  <w:style w:type="paragraph" w:styleId="CommentText">
    <w:name w:val="annotation text"/>
    <w:basedOn w:val="Normal"/>
    <w:link w:val="CommentTextChar"/>
    <w:uiPriority w:val="99"/>
    <w:unhideWhenUsed/>
    <w:rsid w:val="00B91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3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33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65E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63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4333E"/>
    <w:pPr>
      <w:spacing w:after="0" w:line="240" w:lineRule="auto"/>
    </w:pPr>
  </w:style>
  <w:style w:type="paragraph" w:customStyle="1" w:styleId="Default">
    <w:name w:val="Default"/>
    <w:rsid w:val="002454B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30E51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rsid w:val="00E172DD"/>
  </w:style>
  <w:style w:type="character" w:styleId="Strong">
    <w:name w:val="Strong"/>
    <w:basedOn w:val="DefaultParagraphFont"/>
    <w:uiPriority w:val="22"/>
    <w:qFormat/>
    <w:rsid w:val="00E172DD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843B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843B9"/>
    <w:rPr>
      <w:rFonts w:ascii="Times New Roman" w:hAnsi="Times New Roman" w:cs="Times New Roman"/>
      <w:sz w:val="24"/>
      <w:szCs w:val="24"/>
    </w:rPr>
  </w:style>
  <w:style w:type="table" w:styleId="MediumShading2">
    <w:name w:val="Medium Shading 2"/>
    <w:basedOn w:val="TableNormal"/>
    <w:uiPriority w:val="64"/>
    <w:rsid w:val="002032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D03AF5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71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71CE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FA15F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E266B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4026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643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4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340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A02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2D4"/>
  </w:style>
  <w:style w:type="paragraph" w:styleId="Footer">
    <w:name w:val="footer"/>
    <w:basedOn w:val="Normal"/>
    <w:link w:val="FooterChar"/>
    <w:uiPriority w:val="99"/>
    <w:unhideWhenUsed/>
    <w:rsid w:val="00BA02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2D4"/>
  </w:style>
  <w:style w:type="paragraph" w:styleId="CommentText">
    <w:name w:val="annotation text"/>
    <w:basedOn w:val="Normal"/>
    <w:link w:val="CommentTextChar"/>
    <w:uiPriority w:val="99"/>
    <w:unhideWhenUsed/>
    <w:rsid w:val="00B91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3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33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65E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63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4333E"/>
    <w:pPr>
      <w:spacing w:after="0" w:line="240" w:lineRule="auto"/>
    </w:pPr>
  </w:style>
  <w:style w:type="paragraph" w:customStyle="1" w:styleId="Default">
    <w:name w:val="Default"/>
    <w:rsid w:val="002454B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30E51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rsid w:val="00E172DD"/>
  </w:style>
  <w:style w:type="character" w:styleId="Strong">
    <w:name w:val="Strong"/>
    <w:basedOn w:val="DefaultParagraphFont"/>
    <w:uiPriority w:val="22"/>
    <w:qFormat/>
    <w:rsid w:val="00E172DD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843B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843B9"/>
    <w:rPr>
      <w:rFonts w:ascii="Times New Roman" w:hAnsi="Times New Roman" w:cs="Times New Roman"/>
      <w:sz w:val="24"/>
      <w:szCs w:val="24"/>
    </w:rPr>
  </w:style>
  <w:style w:type="table" w:styleId="MediumShading2">
    <w:name w:val="Medium Shading 2"/>
    <w:basedOn w:val="TableNormal"/>
    <w:uiPriority w:val="64"/>
    <w:rsid w:val="002032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D03AF5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71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71CE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FA15F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E266B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4026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64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48782">
          <w:marLeft w:val="1166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084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14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5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2373203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459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520795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914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3270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6564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7619413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8994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0940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12181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78631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51486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3307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16608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9192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71330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991680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82110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3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749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3345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295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9852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5501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8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265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7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090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5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68020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5504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6034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913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103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9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481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2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056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4228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213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310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660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2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8390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1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904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4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067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6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5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02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7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08969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796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594563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863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8512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2448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468172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0527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37066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94199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51495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70393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65483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836088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18231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3764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84581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298903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4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149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851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6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8555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5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812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718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9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750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5140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56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894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904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9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48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0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8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20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0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7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26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2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080600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864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5069975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311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327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4612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6011803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0745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61618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63628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19188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99455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49163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49084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14819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06410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925296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05729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5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0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385192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968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823754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8801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482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358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600768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5617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28866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25120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7428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56895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41637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57456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421427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42217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33835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40338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11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8B52DB9D-6AAD-4F7C-A885-71A38E3F2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4122</Words>
  <Characters>20159</Characters>
  <Application>Microsoft Office Word</Application>
  <DocSecurity>0</DocSecurity>
  <Lines>916</Lines>
  <Paragraphs>5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Celgene</Company>
  <LinksUpToDate>false</LinksUpToDate>
  <CharactersWithSpaces>23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ristina Hernandez (MTM)</dc:creator>
  <cp:lastModifiedBy>Amin, Sezar, Nature</cp:lastModifiedBy>
  <cp:revision>2</cp:revision>
  <cp:lastPrinted>2017-02-16T20:30:00Z</cp:lastPrinted>
  <dcterms:created xsi:type="dcterms:W3CDTF">2018-05-17T08:17:00Z</dcterms:created>
  <dcterms:modified xsi:type="dcterms:W3CDTF">2018-05-17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02</vt:lpwstr>
  </property>
  <property fmtid="{D5CDD505-2E9C-101B-9397-08002B2CF9AE}" pid="3" name="WnCSubscriberId">
    <vt:lpwstr>4870</vt:lpwstr>
  </property>
  <property fmtid="{D5CDD505-2E9C-101B-9397-08002B2CF9AE}" pid="4" name="WnCOutputStyleId">
    <vt:lpwstr>10198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